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1E6E4" w14:textId="13C23212" w:rsidR="00BB0C93" w:rsidRDefault="00591996" w:rsidP="00BB0C93">
      <w:pPr>
        <w:rPr>
          <w:b/>
          <w:bCs/>
          <w:color w:val="000000" w:themeColor="text1"/>
          <w:sz w:val="22"/>
          <w:szCs w:val="22"/>
        </w:rPr>
      </w:pPr>
      <w:r w:rsidRPr="001521E8">
        <w:rPr>
          <w:b/>
          <w:bCs/>
          <w:color w:val="000000" w:themeColor="text1"/>
          <w:sz w:val="22"/>
          <w:szCs w:val="22"/>
        </w:rPr>
        <w:t xml:space="preserve">Multimedia Appendix </w:t>
      </w:r>
      <w:r w:rsidR="00E35571" w:rsidRPr="001521E8">
        <w:rPr>
          <w:b/>
          <w:bCs/>
          <w:color w:val="000000" w:themeColor="text1"/>
          <w:sz w:val="22"/>
          <w:szCs w:val="22"/>
        </w:rPr>
        <w:t xml:space="preserve">1. </w:t>
      </w:r>
      <w:r w:rsidRPr="001521E8">
        <w:rPr>
          <w:b/>
          <w:bCs/>
          <w:color w:val="000000" w:themeColor="text1"/>
          <w:sz w:val="22"/>
          <w:szCs w:val="22"/>
        </w:rPr>
        <w:t>Study flow</w:t>
      </w:r>
      <w:r>
        <w:rPr>
          <w:b/>
          <w:bCs/>
          <w:color w:val="000000" w:themeColor="text1"/>
          <w:sz w:val="22"/>
          <w:szCs w:val="22"/>
        </w:rPr>
        <w:t xml:space="preserve"> chart </w:t>
      </w:r>
      <w:r w:rsidR="00FB25A1">
        <w:rPr>
          <w:b/>
          <w:bCs/>
          <w:color w:val="000000" w:themeColor="text1"/>
          <w:sz w:val="22"/>
          <w:szCs w:val="22"/>
        </w:rPr>
        <w:t xml:space="preserve">of participants selection from </w:t>
      </w:r>
      <w:r w:rsidR="00E35571" w:rsidRPr="00D25685">
        <w:rPr>
          <w:b/>
          <w:bCs/>
          <w:color w:val="000000" w:themeColor="text1"/>
          <w:sz w:val="22"/>
          <w:szCs w:val="22"/>
        </w:rPr>
        <w:t>HINTS 2024</w:t>
      </w:r>
    </w:p>
    <w:p w14:paraId="11315959" w14:textId="77777777" w:rsidR="00D25685" w:rsidRPr="00D25685" w:rsidRDefault="00D25685" w:rsidP="00BB0C93">
      <w:pPr>
        <w:rPr>
          <w:b/>
          <w:bCs/>
          <w:color w:val="000000" w:themeColor="text1"/>
          <w:sz w:val="22"/>
          <w:szCs w:val="22"/>
        </w:rPr>
      </w:pPr>
    </w:p>
    <w:p w14:paraId="761AE3C3" w14:textId="4DEFD71D" w:rsidR="00287A8B" w:rsidRPr="00D25685" w:rsidRDefault="00287A8B" w:rsidP="00FB326C">
      <w:pPr>
        <w:spacing w:line="480" w:lineRule="auto"/>
        <w:jc w:val="center"/>
        <w:rPr>
          <w:color w:val="000000" w:themeColor="text1"/>
          <w:sz w:val="22"/>
          <w:szCs w:val="22"/>
        </w:rPr>
      </w:pPr>
      <w:r w:rsidRPr="00287A8B">
        <w:rPr>
          <w:noProof/>
          <w:color w:val="000000" w:themeColor="text1"/>
          <w:sz w:val="22"/>
          <w:szCs w:val="22"/>
        </w:rPr>
        <w:drawing>
          <wp:inline distT="0" distB="0" distL="0" distR="0" wp14:anchorId="051C5E3D" wp14:editId="62FDA53A">
            <wp:extent cx="5943600" cy="2901950"/>
            <wp:effectExtent l="0" t="0" r="0" b="6350"/>
            <wp:docPr id="67003889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038893" name=""/>
                    <pic:cNvPicPr/>
                  </pic:nvPicPr>
                  <pic:blipFill>
                    <a:blip r:embed="rId8">
                      <a:extLst>
                        <a:ext uri="{96DAC541-7B7A-43D3-8B79-37D633B846F1}">
                          <asvg:svgBlip xmlns:asvg="http://schemas.microsoft.com/office/drawing/2016/SVG/main" r:embed="rId9"/>
                        </a:ext>
                      </a:extLst>
                    </a:blip>
                    <a:stretch>
                      <a:fillRect/>
                    </a:stretch>
                  </pic:blipFill>
                  <pic:spPr>
                    <a:xfrm>
                      <a:off x="0" y="0"/>
                      <a:ext cx="5943600" cy="2901950"/>
                    </a:xfrm>
                    <a:prstGeom prst="rect">
                      <a:avLst/>
                    </a:prstGeom>
                  </pic:spPr>
                </pic:pic>
              </a:graphicData>
            </a:graphic>
          </wp:inline>
        </w:drawing>
      </w:r>
    </w:p>
    <w:p w14:paraId="75647A12" w14:textId="6DF2ABA9" w:rsidR="00D36BB4" w:rsidRDefault="00D36BB4" w:rsidP="001517B6">
      <w:pPr>
        <w:rPr>
          <w:sz w:val="22"/>
          <w:szCs w:val="22"/>
        </w:rPr>
      </w:pPr>
    </w:p>
    <w:p w14:paraId="27BB224E" w14:textId="511FD2CA" w:rsidR="001D377D" w:rsidRDefault="001D377D">
      <w:pPr>
        <w:spacing w:after="160" w:line="278" w:lineRule="auto"/>
        <w:rPr>
          <w:sz w:val="22"/>
          <w:szCs w:val="22"/>
        </w:rPr>
      </w:pPr>
      <w:r>
        <w:rPr>
          <w:sz w:val="22"/>
          <w:szCs w:val="22"/>
        </w:rPr>
        <w:br w:type="page"/>
      </w:r>
    </w:p>
    <w:p w14:paraId="3D1977E3" w14:textId="4A86473F" w:rsidR="00CE6E76" w:rsidRDefault="00CE6E76" w:rsidP="00D90B7E">
      <w:pPr>
        <w:rPr>
          <w:b/>
          <w:bCs/>
          <w:color w:val="000000" w:themeColor="text1"/>
          <w:sz w:val="22"/>
          <w:szCs w:val="22"/>
        </w:rPr>
      </w:pPr>
      <w:r w:rsidRPr="00046147">
        <w:rPr>
          <w:b/>
          <w:bCs/>
          <w:color w:val="000000" w:themeColor="text1"/>
          <w:sz w:val="22"/>
          <w:szCs w:val="22"/>
        </w:rPr>
        <w:lastRenderedPageBreak/>
        <w:t xml:space="preserve">Multimedia Appendix </w:t>
      </w:r>
      <w:r w:rsidR="00395A83" w:rsidRPr="00046147">
        <w:rPr>
          <w:b/>
          <w:bCs/>
          <w:color w:val="000000" w:themeColor="text1"/>
          <w:sz w:val="22"/>
          <w:szCs w:val="22"/>
        </w:rPr>
        <w:t>2</w:t>
      </w:r>
      <w:r w:rsidRPr="00046147">
        <w:rPr>
          <w:b/>
          <w:bCs/>
          <w:color w:val="000000" w:themeColor="text1"/>
          <w:sz w:val="22"/>
          <w:szCs w:val="22"/>
        </w:rPr>
        <w:t xml:space="preserve">. </w:t>
      </w:r>
      <w:r w:rsidR="001C6D39" w:rsidRPr="00046147">
        <w:rPr>
          <w:b/>
          <w:bCs/>
          <w:color w:val="000000" w:themeColor="text1"/>
          <w:sz w:val="22"/>
          <w:szCs w:val="22"/>
        </w:rPr>
        <w:t>The</w:t>
      </w:r>
      <w:r w:rsidR="001C6D39" w:rsidRPr="001C6D39">
        <w:rPr>
          <w:b/>
          <w:bCs/>
          <w:color w:val="000000" w:themeColor="text1"/>
          <w:sz w:val="22"/>
          <w:szCs w:val="22"/>
        </w:rPr>
        <w:t xml:space="preserve"> Strengthening the Reporting of Observational </w:t>
      </w:r>
      <w:r w:rsidR="00067219">
        <w:rPr>
          <w:b/>
          <w:bCs/>
          <w:color w:val="000000" w:themeColor="text1"/>
          <w:sz w:val="22"/>
          <w:szCs w:val="22"/>
        </w:rPr>
        <w:t>S</w:t>
      </w:r>
      <w:r w:rsidR="001C6D39" w:rsidRPr="001C6D39">
        <w:rPr>
          <w:b/>
          <w:bCs/>
          <w:color w:val="000000" w:themeColor="text1"/>
          <w:sz w:val="22"/>
          <w:szCs w:val="22"/>
        </w:rPr>
        <w:t>tudies in Epidemiology (STROBE)</w:t>
      </w:r>
      <w:r w:rsidR="001C6D39">
        <w:rPr>
          <w:b/>
          <w:bCs/>
          <w:color w:val="000000" w:themeColor="text1"/>
          <w:sz w:val="22"/>
          <w:szCs w:val="22"/>
        </w:rPr>
        <w:t xml:space="preserve"> </w:t>
      </w:r>
      <w:r>
        <w:rPr>
          <w:b/>
          <w:bCs/>
          <w:color w:val="000000" w:themeColor="text1"/>
          <w:sz w:val="22"/>
          <w:szCs w:val="22"/>
        </w:rPr>
        <w:t>checklist</w:t>
      </w:r>
    </w:p>
    <w:p w14:paraId="47A8FE86" w14:textId="77777777" w:rsidR="00A65679" w:rsidRDefault="00A65679" w:rsidP="00D90B7E">
      <w:pPr>
        <w:rPr>
          <w:b/>
          <w:bCs/>
          <w:color w:val="000000" w:themeColor="text1"/>
          <w:sz w:val="22"/>
          <w:szCs w:val="22"/>
        </w:rPr>
      </w:pPr>
    </w:p>
    <w:p w14:paraId="494C7695" w14:textId="77777777" w:rsidR="00B3224B" w:rsidRPr="00CE4480" w:rsidRDefault="00B3224B" w:rsidP="00B3224B">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60"/>
        <w:gridCol w:w="623"/>
        <w:gridCol w:w="5061"/>
        <w:gridCol w:w="1716"/>
      </w:tblGrid>
      <w:tr w:rsidR="00B3224B" w:rsidRPr="0022554A" w14:paraId="6263AF0D" w14:textId="77777777" w:rsidTr="00345E92">
        <w:tc>
          <w:tcPr>
            <w:tcW w:w="0" w:type="auto"/>
          </w:tcPr>
          <w:p w14:paraId="156E0407" w14:textId="77777777" w:rsidR="00B3224B" w:rsidRPr="0022554A" w:rsidRDefault="00B3224B" w:rsidP="00345E9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9D487A" w14:textId="77777777" w:rsidR="00B3224B" w:rsidRPr="0022554A" w:rsidRDefault="00B3224B" w:rsidP="00345E92">
            <w:pPr>
              <w:pStyle w:val="TableHeader"/>
              <w:tabs>
                <w:tab w:val="left" w:pos="5400"/>
              </w:tabs>
              <w:jc w:val="center"/>
              <w:rPr>
                <w:bCs/>
                <w:sz w:val="20"/>
              </w:rPr>
            </w:pPr>
            <w:r w:rsidRPr="0022554A">
              <w:rPr>
                <w:bCs/>
                <w:sz w:val="20"/>
              </w:rPr>
              <w:t>Item No</w:t>
            </w:r>
          </w:p>
        </w:tc>
        <w:tc>
          <w:tcPr>
            <w:tcW w:w="5061" w:type="dxa"/>
            <w:vAlign w:val="bottom"/>
          </w:tcPr>
          <w:p w14:paraId="04F23230" w14:textId="77777777" w:rsidR="00B3224B" w:rsidRPr="0022554A" w:rsidRDefault="00B3224B" w:rsidP="00345E92">
            <w:pPr>
              <w:pStyle w:val="TableHeader"/>
              <w:tabs>
                <w:tab w:val="left" w:pos="5400"/>
              </w:tabs>
              <w:jc w:val="center"/>
              <w:rPr>
                <w:bCs/>
                <w:sz w:val="20"/>
              </w:rPr>
            </w:pPr>
            <w:r w:rsidRPr="0022554A">
              <w:rPr>
                <w:bCs/>
                <w:sz w:val="20"/>
              </w:rPr>
              <w:t>Recommendation</w:t>
            </w:r>
          </w:p>
        </w:tc>
        <w:tc>
          <w:tcPr>
            <w:tcW w:w="1385" w:type="dxa"/>
          </w:tcPr>
          <w:p w14:paraId="5A7C01F3" w14:textId="7EDFD5CF" w:rsidR="00B3224B" w:rsidRPr="0022554A" w:rsidRDefault="00B3224B" w:rsidP="00345E92">
            <w:pPr>
              <w:pStyle w:val="TableHeader"/>
              <w:tabs>
                <w:tab w:val="left" w:pos="5400"/>
              </w:tabs>
              <w:jc w:val="center"/>
              <w:rPr>
                <w:bCs/>
                <w:sz w:val="20"/>
              </w:rPr>
            </w:pPr>
            <w:r w:rsidRPr="008475D5">
              <w:rPr>
                <w:bCs/>
                <w:sz w:val="20"/>
              </w:rPr>
              <w:t xml:space="preserve">Location in </w:t>
            </w:r>
            <w:r w:rsidR="00CD3C54">
              <w:rPr>
                <w:bCs/>
                <w:sz w:val="20"/>
              </w:rPr>
              <w:t xml:space="preserve">a </w:t>
            </w:r>
            <w:r w:rsidRPr="008475D5">
              <w:rPr>
                <w:bCs/>
                <w:sz w:val="20"/>
              </w:rPr>
              <w:t>Manuscript</w:t>
            </w:r>
          </w:p>
        </w:tc>
      </w:tr>
      <w:tr w:rsidR="00B3224B" w:rsidRPr="0022554A" w14:paraId="589AC260" w14:textId="77777777" w:rsidTr="00345E92">
        <w:tc>
          <w:tcPr>
            <w:tcW w:w="0" w:type="auto"/>
            <w:vMerge w:val="restart"/>
          </w:tcPr>
          <w:p w14:paraId="253F7585" w14:textId="77777777" w:rsidR="00B3224B" w:rsidRPr="002602FB" w:rsidRDefault="00B3224B" w:rsidP="00345E9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E8C2318" w14:textId="77777777" w:rsidR="00B3224B" w:rsidRPr="0022554A" w:rsidRDefault="00B3224B" w:rsidP="00345E92">
            <w:pPr>
              <w:tabs>
                <w:tab w:val="left" w:pos="5400"/>
              </w:tabs>
              <w:jc w:val="center"/>
              <w:rPr>
                <w:sz w:val="20"/>
              </w:rPr>
            </w:pPr>
            <w:r w:rsidRPr="0022554A">
              <w:rPr>
                <w:sz w:val="20"/>
              </w:rPr>
              <w:t>1</w:t>
            </w:r>
          </w:p>
        </w:tc>
        <w:tc>
          <w:tcPr>
            <w:tcW w:w="5061" w:type="dxa"/>
          </w:tcPr>
          <w:p w14:paraId="312B16E7" w14:textId="77777777" w:rsidR="00B3224B" w:rsidRPr="0022554A" w:rsidRDefault="00B3224B" w:rsidP="00345E92">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85" w:type="dxa"/>
          </w:tcPr>
          <w:p w14:paraId="5D1A64D2" w14:textId="77777777" w:rsidR="00B3224B" w:rsidRPr="0022554A" w:rsidRDefault="00B3224B" w:rsidP="00345E92">
            <w:pPr>
              <w:tabs>
                <w:tab w:val="left" w:pos="5400"/>
              </w:tabs>
              <w:rPr>
                <w:sz w:val="20"/>
              </w:rPr>
            </w:pPr>
            <w:r w:rsidRPr="0022650A">
              <w:rPr>
                <w:sz w:val="20"/>
              </w:rPr>
              <w:t>Title, Abstract</w:t>
            </w:r>
          </w:p>
        </w:tc>
      </w:tr>
      <w:tr w:rsidR="00B3224B" w:rsidRPr="0022554A" w14:paraId="608E8548" w14:textId="77777777" w:rsidTr="00345E92">
        <w:tc>
          <w:tcPr>
            <w:tcW w:w="0" w:type="auto"/>
            <w:vMerge/>
          </w:tcPr>
          <w:p w14:paraId="441FC0E8" w14:textId="77777777" w:rsidR="00B3224B" w:rsidRPr="0022554A" w:rsidRDefault="00B3224B" w:rsidP="00345E92">
            <w:pPr>
              <w:tabs>
                <w:tab w:val="left" w:pos="5400"/>
              </w:tabs>
              <w:rPr>
                <w:bCs/>
                <w:sz w:val="20"/>
              </w:rPr>
            </w:pPr>
            <w:bookmarkStart w:id="11" w:name="bold6" w:colFirst="0" w:colLast="0"/>
            <w:bookmarkStart w:id="12" w:name="italic7" w:colFirst="0" w:colLast="0"/>
          </w:p>
        </w:tc>
        <w:tc>
          <w:tcPr>
            <w:tcW w:w="0" w:type="auto"/>
            <w:vMerge/>
          </w:tcPr>
          <w:p w14:paraId="11384A91" w14:textId="77777777" w:rsidR="00B3224B" w:rsidRPr="0022554A" w:rsidRDefault="00B3224B" w:rsidP="00345E92">
            <w:pPr>
              <w:tabs>
                <w:tab w:val="left" w:pos="5400"/>
              </w:tabs>
              <w:jc w:val="center"/>
              <w:rPr>
                <w:sz w:val="20"/>
              </w:rPr>
            </w:pPr>
          </w:p>
        </w:tc>
        <w:tc>
          <w:tcPr>
            <w:tcW w:w="5061" w:type="dxa"/>
          </w:tcPr>
          <w:p w14:paraId="37915EB0" w14:textId="77777777" w:rsidR="00B3224B" w:rsidRPr="0022554A" w:rsidRDefault="00B3224B" w:rsidP="00345E9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85" w:type="dxa"/>
          </w:tcPr>
          <w:p w14:paraId="5EEA60C0" w14:textId="77777777" w:rsidR="00B3224B" w:rsidRPr="0022554A" w:rsidRDefault="00B3224B" w:rsidP="00345E92">
            <w:pPr>
              <w:tabs>
                <w:tab w:val="left" w:pos="5400"/>
              </w:tabs>
              <w:rPr>
                <w:sz w:val="20"/>
              </w:rPr>
            </w:pPr>
            <w:r w:rsidRPr="0022650A">
              <w:rPr>
                <w:sz w:val="20"/>
              </w:rPr>
              <w:t>Abstract</w:t>
            </w:r>
          </w:p>
        </w:tc>
      </w:tr>
      <w:tr w:rsidR="00B3224B" w:rsidRPr="0022554A" w14:paraId="44C080F6" w14:textId="77777777" w:rsidTr="00345E92">
        <w:tc>
          <w:tcPr>
            <w:tcW w:w="8388" w:type="dxa"/>
            <w:gridSpan w:val="3"/>
          </w:tcPr>
          <w:p w14:paraId="569C0BB3" w14:textId="77777777" w:rsidR="00B3224B" w:rsidRPr="0022554A" w:rsidRDefault="00B3224B" w:rsidP="00345E92">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385" w:type="dxa"/>
          </w:tcPr>
          <w:p w14:paraId="3B79A520" w14:textId="77777777" w:rsidR="00B3224B" w:rsidRPr="0022554A" w:rsidRDefault="00B3224B" w:rsidP="00345E92">
            <w:pPr>
              <w:pStyle w:val="TableSubHead"/>
              <w:tabs>
                <w:tab w:val="left" w:pos="5400"/>
              </w:tabs>
              <w:rPr>
                <w:sz w:val="20"/>
              </w:rPr>
            </w:pPr>
          </w:p>
        </w:tc>
      </w:tr>
      <w:tr w:rsidR="00B3224B" w:rsidRPr="0022554A" w14:paraId="436682E5" w14:textId="77777777" w:rsidTr="00345E92">
        <w:tc>
          <w:tcPr>
            <w:tcW w:w="0" w:type="auto"/>
          </w:tcPr>
          <w:p w14:paraId="28202A05" w14:textId="77777777" w:rsidR="00B3224B" w:rsidRPr="0022554A" w:rsidRDefault="00B3224B" w:rsidP="00345E9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4F8D4AF" w14:textId="77777777" w:rsidR="00B3224B" w:rsidRPr="0022554A" w:rsidRDefault="00B3224B" w:rsidP="00345E92">
            <w:pPr>
              <w:tabs>
                <w:tab w:val="left" w:pos="5400"/>
              </w:tabs>
              <w:jc w:val="center"/>
              <w:rPr>
                <w:sz w:val="20"/>
              </w:rPr>
            </w:pPr>
            <w:r w:rsidRPr="0022554A">
              <w:rPr>
                <w:sz w:val="20"/>
              </w:rPr>
              <w:t>2</w:t>
            </w:r>
          </w:p>
        </w:tc>
        <w:tc>
          <w:tcPr>
            <w:tcW w:w="5061" w:type="dxa"/>
          </w:tcPr>
          <w:p w14:paraId="090439BC" w14:textId="77777777" w:rsidR="00B3224B" w:rsidRPr="0022554A" w:rsidRDefault="00B3224B" w:rsidP="00345E92">
            <w:pPr>
              <w:tabs>
                <w:tab w:val="left" w:pos="5400"/>
              </w:tabs>
              <w:rPr>
                <w:sz w:val="20"/>
              </w:rPr>
            </w:pPr>
            <w:r w:rsidRPr="0022554A">
              <w:rPr>
                <w:sz w:val="20"/>
              </w:rPr>
              <w:t>Explain the scientific background and rationale for the investigation being reported</w:t>
            </w:r>
          </w:p>
        </w:tc>
        <w:tc>
          <w:tcPr>
            <w:tcW w:w="1385" w:type="dxa"/>
          </w:tcPr>
          <w:p w14:paraId="02279407" w14:textId="17699C0A" w:rsidR="00B3224B" w:rsidRPr="0022554A" w:rsidRDefault="00B3224B" w:rsidP="00345E92">
            <w:pPr>
              <w:tabs>
                <w:tab w:val="left" w:pos="5400"/>
              </w:tabs>
              <w:rPr>
                <w:sz w:val="20"/>
              </w:rPr>
            </w:pPr>
            <w:r>
              <w:rPr>
                <w:sz w:val="20"/>
              </w:rPr>
              <w:t>Introduction (P</w:t>
            </w:r>
            <w:r w:rsidRPr="0022650A">
              <w:rPr>
                <w:sz w:val="20"/>
              </w:rPr>
              <w:t>aragraph 1</w:t>
            </w:r>
            <w:r>
              <w:rPr>
                <w:sz w:val="20"/>
              </w:rPr>
              <w:t>-</w:t>
            </w:r>
            <w:r w:rsidR="00A24573">
              <w:rPr>
                <w:sz w:val="20"/>
              </w:rPr>
              <w:t>4</w:t>
            </w:r>
            <w:r>
              <w:rPr>
                <w:sz w:val="20"/>
              </w:rPr>
              <w:t>)</w:t>
            </w:r>
          </w:p>
        </w:tc>
      </w:tr>
      <w:tr w:rsidR="00B3224B" w:rsidRPr="0022554A" w14:paraId="43241C49" w14:textId="77777777" w:rsidTr="00345E92">
        <w:tc>
          <w:tcPr>
            <w:tcW w:w="0" w:type="auto"/>
          </w:tcPr>
          <w:p w14:paraId="4EB8676E" w14:textId="77777777" w:rsidR="00B3224B" w:rsidRPr="0022554A" w:rsidRDefault="00B3224B" w:rsidP="00345E92">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364C872" w14:textId="77777777" w:rsidR="00B3224B" w:rsidRPr="0022554A" w:rsidRDefault="00B3224B" w:rsidP="00345E92">
            <w:pPr>
              <w:tabs>
                <w:tab w:val="left" w:pos="5400"/>
              </w:tabs>
              <w:jc w:val="center"/>
              <w:rPr>
                <w:sz w:val="20"/>
              </w:rPr>
            </w:pPr>
            <w:r w:rsidRPr="0022554A">
              <w:rPr>
                <w:sz w:val="20"/>
              </w:rPr>
              <w:t>3</w:t>
            </w:r>
          </w:p>
        </w:tc>
        <w:tc>
          <w:tcPr>
            <w:tcW w:w="5061" w:type="dxa"/>
          </w:tcPr>
          <w:p w14:paraId="1C6A7CF5" w14:textId="77777777" w:rsidR="00B3224B" w:rsidRPr="0022554A" w:rsidRDefault="00B3224B" w:rsidP="00345E92">
            <w:pPr>
              <w:tabs>
                <w:tab w:val="left" w:pos="5400"/>
              </w:tabs>
              <w:rPr>
                <w:sz w:val="20"/>
              </w:rPr>
            </w:pPr>
            <w:r w:rsidRPr="0022554A">
              <w:rPr>
                <w:sz w:val="20"/>
              </w:rPr>
              <w:t>State specific objectives, including any prespecified hypotheses</w:t>
            </w:r>
          </w:p>
        </w:tc>
        <w:tc>
          <w:tcPr>
            <w:tcW w:w="1385" w:type="dxa"/>
          </w:tcPr>
          <w:p w14:paraId="3C4877AE" w14:textId="496D00A3" w:rsidR="00B3224B" w:rsidRPr="0022554A" w:rsidRDefault="00B3224B" w:rsidP="00345E92">
            <w:pPr>
              <w:tabs>
                <w:tab w:val="left" w:pos="5400"/>
              </w:tabs>
              <w:rPr>
                <w:sz w:val="20"/>
              </w:rPr>
            </w:pPr>
            <w:r>
              <w:rPr>
                <w:sz w:val="20"/>
              </w:rPr>
              <w:t>Introduction (P</w:t>
            </w:r>
            <w:r w:rsidRPr="0022650A">
              <w:rPr>
                <w:sz w:val="20"/>
              </w:rPr>
              <w:t xml:space="preserve">aragraph </w:t>
            </w:r>
            <w:r w:rsidR="00A24573">
              <w:rPr>
                <w:sz w:val="20"/>
              </w:rPr>
              <w:t>5</w:t>
            </w:r>
            <w:r>
              <w:rPr>
                <w:sz w:val="20"/>
              </w:rPr>
              <w:t>)</w:t>
            </w:r>
          </w:p>
        </w:tc>
      </w:tr>
      <w:tr w:rsidR="00B3224B" w:rsidRPr="0022554A" w14:paraId="7E15FC04" w14:textId="77777777" w:rsidTr="00345E92">
        <w:tc>
          <w:tcPr>
            <w:tcW w:w="8388" w:type="dxa"/>
            <w:gridSpan w:val="3"/>
          </w:tcPr>
          <w:p w14:paraId="5B5E00B3" w14:textId="77777777" w:rsidR="00B3224B" w:rsidRPr="0022554A" w:rsidRDefault="00B3224B" w:rsidP="00345E92">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385" w:type="dxa"/>
          </w:tcPr>
          <w:p w14:paraId="404DA73F" w14:textId="77777777" w:rsidR="00B3224B" w:rsidRPr="0022554A" w:rsidRDefault="00B3224B" w:rsidP="00345E92">
            <w:pPr>
              <w:pStyle w:val="TableSubHead"/>
              <w:tabs>
                <w:tab w:val="left" w:pos="5400"/>
              </w:tabs>
              <w:rPr>
                <w:sz w:val="20"/>
              </w:rPr>
            </w:pPr>
          </w:p>
        </w:tc>
      </w:tr>
      <w:tr w:rsidR="00B3224B" w:rsidRPr="0022554A" w14:paraId="381EFE57" w14:textId="77777777" w:rsidTr="00345E92">
        <w:tc>
          <w:tcPr>
            <w:tcW w:w="0" w:type="auto"/>
          </w:tcPr>
          <w:p w14:paraId="2C722761" w14:textId="77777777" w:rsidR="00B3224B" w:rsidRPr="0022554A" w:rsidRDefault="00B3224B" w:rsidP="00345E92">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25D8CBB" w14:textId="77777777" w:rsidR="00B3224B" w:rsidRPr="0022554A" w:rsidRDefault="00B3224B" w:rsidP="00345E92">
            <w:pPr>
              <w:tabs>
                <w:tab w:val="left" w:pos="5400"/>
              </w:tabs>
              <w:jc w:val="center"/>
              <w:rPr>
                <w:sz w:val="20"/>
              </w:rPr>
            </w:pPr>
            <w:r w:rsidRPr="0022554A">
              <w:rPr>
                <w:sz w:val="20"/>
              </w:rPr>
              <w:t>4</w:t>
            </w:r>
          </w:p>
        </w:tc>
        <w:tc>
          <w:tcPr>
            <w:tcW w:w="5061" w:type="dxa"/>
          </w:tcPr>
          <w:p w14:paraId="49ECA944" w14:textId="77777777" w:rsidR="00B3224B" w:rsidRPr="0022554A" w:rsidRDefault="00B3224B" w:rsidP="00345E92">
            <w:pPr>
              <w:tabs>
                <w:tab w:val="left" w:pos="5400"/>
              </w:tabs>
              <w:rPr>
                <w:sz w:val="20"/>
              </w:rPr>
            </w:pPr>
            <w:r w:rsidRPr="0022554A">
              <w:rPr>
                <w:sz w:val="20"/>
              </w:rPr>
              <w:t>Present key elements of study design early in the paper</w:t>
            </w:r>
          </w:p>
        </w:tc>
        <w:tc>
          <w:tcPr>
            <w:tcW w:w="1385" w:type="dxa"/>
          </w:tcPr>
          <w:p w14:paraId="17266C8C" w14:textId="04CABE5D" w:rsidR="00B3224B" w:rsidRPr="0022554A" w:rsidRDefault="00B3224B" w:rsidP="00345E92">
            <w:pPr>
              <w:tabs>
                <w:tab w:val="left" w:pos="5400"/>
              </w:tabs>
              <w:rPr>
                <w:sz w:val="20"/>
              </w:rPr>
            </w:pPr>
            <w:r>
              <w:rPr>
                <w:sz w:val="20"/>
              </w:rPr>
              <w:t>Methods (</w:t>
            </w:r>
            <w:r w:rsidR="0058346B">
              <w:rPr>
                <w:sz w:val="20"/>
              </w:rPr>
              <w:t xml:space="preserve">Study </w:t>
            </w:r>
            <w:r>
              <w:rPr>
                <w:sz w:val="20"/>
              </w:rPr>
              <w:t>Design and Sample)</w:t>
            </w:r>
          </w:p>
        </w:tc>
      </w:tr>
      <w:tr w:rsidR="00B3224B" w:rsidRPr="0022554A" w14:paraId="252DD6A5" w14:textId="77777777" w:rsidTr="00345E92">
        <w:tc>
          <w:tcPr>
            <w:tcW w:w="0" w:type="auto"/>
          </w:tcPr>
          <w:p w14:paraId="18103463" w14:textId="77777777" w:rsidR="00B3224B" w:rsidRPr="0022554A" w:rsidRDefault="00B3224B" w:rsidP="00345E9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B67934" w14:textId="77777777" w:rsidR="00B3224B" w:rsidRPr="0022554A" w:rsidRDefault="00B3224B" w:rsidP="00345E92">
            <w:pPr>
              <w:tabs>
                <w:tab w:val="left" w:pos="5400"/>
              </w:tabs>
              <w:jc w:val="center"/>
              <w:rPr>
                <w:sz w:val="20"/>
              </w:rPr>
            </w:pPr>
            <w:r w:rsidRPr="0022554A">
              <w:rPr>
                <w:sz w:val="20"/>
              </w:rPr>
              <w:t>5</w:t>
            </w:r>
          </w:p>
        </w:tc>
        <w:tc>
          <w:tcPr>
            <w:tcW w:w="5061" w:type="dxa"/>
          </w:tcPr>
          <w:p w14:paraId="3354A56B" w14:textId="77777777" w:rsidR="00B3224B" w:rsidRPr="0022554A" w:rsidRDefault="00B3224B" w:rsidP="00345E92">
            <w:pPr>
              <w:tabs>
                <w:tab w:val="left" w:pos="5400"/>
              </w:tabs>
              <w:rPr>
                <w:sz w:val="20"/>
              </w:rPr>
            </w:pPr>
            <w:r w:rsidRPr="0022554A">
              <w:rPr>
                <w:sz w:val="20"/>
              </w:rPr>
              <w:t>Describe the setting, locations, and relevant dates, including periods of recruitment, exposure, follow-up, and data collection</w:t>
            </w:r>
          </w:p>
        </w:tc>
        <w:tc>
          <w:tcPr>
            <w:tcW w:w="1385" w:type="dxa"/>
          </w:tcPr>
          <w:p w14:paraId="515AD86E" w14:textId="52B74E1F" w:rsidR="00B3224B" w:rsidRPr="0022554A" w:rsidRDefault="00B3224B" w:rsidP="00345E92">
            <w:pPr>
              <w:tabs>
                <w:tab w:val="left" w:pos="5400"/>
              </w:tabs>
              <w:rPr>
                <w:sz w:val="20"/>
              </w:rPr>
            </w:pPr>
            <w:r>
              <w:rPr>
                <w:sz w:val="20"/>
              </w:rPr>
              <w:t>Methods (</w:t>
            </w:r>
            <w:r w:rsidR="003E2BD8">
              <w:rPr>
                <w:sz w:val="20"/>
              </w:rPr>
              <w:t xml:space="preserve">Study </w:t>
            </w:r>
            <w:r>
              <w:rPr>
                <w:sz w:val="20"/>
              </w:rPr>
              <w:t>Design and Sample)</w:t>
            </w:r>
          </w:p>
        </w:tc>
      </w:tr>
      <w:bookmarkEnd w:id="25"/>
      <w:bookmarkEnd w:id="26"/>
      <w:tr w:rsidR="00B3224B" w:rsidRPr="0022554A" w14:paraId="395EDEC0" w14:textId="77777777" w:rsidTr="00345E92">
        <w:tc>
          <w:tcPr>
            <w:tcW w:w="0" w:type="auto"/>
          </w:tcPr>
          <w:p w14:paraId="6A9033E2" w14:textId="77777777" w:rsidR="00B3224B" w:rsidRPr="0022554A" w:rsidRDefault="00B3224B" w:rsidP="00345E92">
            <w:pPr>
              <w:tabs>
                <w:tab w:val="left" w:pos="5400"/>
              </w:tabs>
              <w:rPr>
                <w:bCs/>
                <w:sz w:val="20"/>
              </w:rPr>
            </w:pPr>
            <w:r w:rsidRPr="0022554A">
              <w:rPr>
                <w:bCs/>
                <w:sz w:val="20"/>
              </w:rPr>
              <w:t>Participants</w:t>
            </w:r>
          </w:p>
        </w:tc>
        <w:tc>
          <w:tcPr>
            <w:tcW w:w="0" w:type="auto"/>
          </w:tcPr>
          <w:p w14:paraId="39234AEE" w14:textId="77777777" w:rsidR="00B3224B" w:rsidRPr="0022554A" w:rsidRDefault="00B3224B" w:rsidP="00345E92">
            <w:pPr>
              <w:tabs>
                <w:tab w:val="left" w:pos="5400"/>
              </w:tabs>
              <w:jc w:val="center"/>
              <w:rPr>
                <w:sz w:val="20"/>
              </w:rPr>
            </w:pPr>
            <w:r w:rsidRPr="0022554A">
              <w:rPr>
                <w:sz w:val="20"/>
              </w:rPr>
              <w:t>6</w:t>
            </w:r>
          </w:p>
        </w:tc>
        <w:tc>
          <w:tcPr>
            <w:tcW w:w="5061" w:type="dxa"/>
          </w:tcPr>
          <w:p w14:paraId="19FE6088" w14:textId="77777777" w:rsidR="00B3224B" w:rsidRPr="0022554A" w:rsidRDefault="00B3224B" w:rsidP="00345E92">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85" w:type="dxa"/>
          </w:tcPr>
          <w:p w14:paraId="4ECA139A" w14:textId="152CA5B9" w:rsidR="00B3224B" w:rsidRPr="0022554A" w:rsidRDefault="00B3224B" w:rsidP="00345E92">
            <w:pPr>
              <w:tabs>
                <w:tab w:val="left" w:pos="5400"/>
              </w:tabs>
              <w:rPr>
                <w:sz w:val="20"/>
              </w:rPr>
            </w:pPr>
            <w:r>
              <w:rPr>
                <w:sz w:val="20"/>
              </w:rPr>
              <w:t>Methods (</w:t>
            </w:r>
            <w:r w:rsidR="003E2BD8">
              <w:rPr>
                <w:sz w:val="20"/>
              </w:rPr>
              <w:t>Study Design and Sample</w:t>
            </w:r>
            <w:r>
              <w:rPr>
                <w:sz w:val="20"/>
              </w:rPr>
              <w:t>)</w:t>
            </w:r>
          </w:p>
        </w:tc>
      </w:tr>
      <w:tr w:rsidR="00B3224B" w:rsidRPr="0022554A" w14:paraId="652951A4" w14:textId="77777777" w:rsidTr="00345E92">
        <w:tc>
          <w:tcPr>
            <w:tcW w:w="0" w:type="auto"/>
          </w:tcPr>
          <w:p w14:paraId="0794437F" w14:textId="77777777" w:rsidR="00B3224B" w:rsidRPr="0022554A" w:rsidRDefault="00B3224B" w:rsidP="00345E92">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DEE0726" w14:textId="77777777" w:rsidR="00B3224B" w:rsidRPr="0022554A" w:rsidRDefault="00B3224B" w:rsidP="00345E92">
            <w:pPr>
              <w:tabs>
                <w:tab w:val="left" w:pos="5400"/>
              </w:tabs>
              <w:jc w:val="center"/>
              <w:rPr>
                <w:sz w:val="20"/>
              </w:rPr>
            </w:pPr>
            <w:r w:rsidRPr="0022554A">
              <w:rPr>
                <w:sz w:val="20"/>
              </w:rPr>
              <w:t>7</w:t>
            </w:r>
          </w:p>
        </w:tc>
        <w:tc>
          <w:tcPr>
            <w:tcW w:w="5061" w:type="dxa"/>
          </w:tcPr>
          <w:p w14:paraId="0F95167F" w14:textId="77777777" w:rsidR="00B3224B" w:rsidRPr="0022554A" w:rsidRDefault="00B3224B" w:rsidP="00345E92">
            <w:pPr>
              <w:tabs>
                <w:tab w:val="left" w:pos="5400"/>
              </w:tabs>
              <w:rPr>
                <w:sz w:val="20"/>
              </w:rPr>
            </w:pPr>
            <w:r w:rsidRPr="0022554A">
              <w:rPr>
                <w:sz w:val="20"/>
              </w:rPr>
              <w:t>Clearly define all outcomes, exposures, predictors, potential confounders, and effect modifiers. Give diagnostic criteria, if applicable</w:t>
            </w:r>
          </w:p>
        </w:tc>
        <w:tc>
          <w:tcPr>
            <w:tcW w:w="1385" w:type="dxa"/>
          </w:tcPr>
          <w:p w14:paraId="658CC9DF" w14:textId="77777777" w:rsidR="00B3224B" w:rsidRPr="0022554A" w:rsidRDefault="00B3224B" w:rsidP="00345E92">
            <w:pPr>
              <w:tabs>
                <w:tab w:val="left" w:pos="5400"/>
              </w:tabs>
              <w:rPr>
                <w:sz w:val="20"/>
              </w:rPr>
            </w:pPr>
            <w:r>
              <w:rPr>
                <w:sz w:val="20"/>
              </w:rPr>
              <w:t>Methods (</w:t>
            </w:r>
            <w:r w:rsidRPr="002B4093">
              <w:rPr>
                <w:sz w:val="20"/>
              </w:rPr>
              <w:t>Measures</w:t>
            </w:r>
            <w:r>
              <w:rPr>
                <w:sz w:val="20"/>
              </w:rPr>
              <w:t>)</w:t>
            </w:r>
          </w:p>
        </w:tc>
      </w:tr>
      <w:tr w:rsidR="00B3224B" w:rsidRPr="0022554A" w14:paraId="3ACF03FC" w14:textId="77777777" w:rsidTr="00345E92">
        <w:trPr>
          <w:trHeight w:val="294"/>
        </w:trPr>
        <w:tc>
          <w:tcPr>
            <w:tcW w:w="0" w:type="auto"/>
          </w:tcPr>
          <w:p w14:paraId="7D2DF46A" w14:textId="77777777" w:rsidR="00B3224B" w:rsidRPr="0022554A" w:rsidRDefault="00B3224B" w:rsidP="00345E92">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7067FAA" w14:textId="77777777" w:rsidR="00B3224B" w:rsidRPr="0022554A" w:rsidRDefault="00B3224B" w:rsidP="00345E92">
            <w:pPr>
              <w:tabs>
                <w:tab w:val="left" w:pos="5400"/>
              </w:tabs>
              <w:jc w:val="center"/>
              <w:rPr>
                <w:sz w:val="20"/>
              </w:rPr>
            </w:pPr>
            <w:r w:rsidRPr="0022554A">
              <w:rPr>
                <w:sz w:val="20"/>
              </w:rPr>
              <w:t>8</w:t>
            </w:r>
            <w:bookmarkStart w:id="33" w:name="bold19"/>
            <w:r w:rsidRPr="0022554A">
              <w:rPr>
                <w:bCs/>
                <w:sz w:val="20"/>
              </w:rPr>
              <w:t>*</w:t>
            </w:r>
            <w:bookmarkEnd w:id="33"/>
          </w:p>
        </w:tc>
        <w:tc>
          <w:tcPr>
            <w:tcW w:w="5061" w:type="dxa"/>
          </w:tcPr>
          <w:p w14:paraId="7F5C9204" w14:textId="77777777" w:rsidR="00B3224B" w:rsidRPr="0022554A" w:rsidRDefault="00B3224B" w:rsidP="00345E9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85" w:type="dxa"/>
          </w:tcPr>
          <w:p w14:paraId="1D5AADEC" w14:textId="77777777" w:rsidR="00B3224B" w:rsidRPr="0022554A" w:rsidRDefault="00B3224B" w:rsidP="00345E92">
            <w:pPr>
              <w:tabs>
                <w:tab w:val="left" w:pos="5400"/>
              </w:tabs>
              <w:rPr>
                <w:i/>
                <w:sz w:val="20"/>
              </w:rPr>
            </w:pPr>
            <w:r>
              <w:rPr>
                <w:sz w:val="20"/>
              </w:rPr>
              <w:t>Methods (</w:t>
            </w:r>
            <w:r w:rsidRPr="002B4093">
              <w:rPr>
                <w:sz w:val="20"/>
              </w:rPr>
              <w:t>Measures</w:t>
            </w:r>
            <w:r>
              <w:rPr>
                <w:sz w:val="20"/>
              </w:rPr>
              <w:t>)</w:t>
            </w:r>
          </w:p>
        </w:tc>
      </w:tr>
      <w:tr w:rsidR="00B3224B" w:rsidRPr="0022554A" w14:paraId="730858CF" w14:textId="77777777" w:rsidTr="00345E92">
        <w:tc>
          <w:tcPr>
            <w:tcW w:w="0" w:type="auto"/>
          </w:tcPr>
          <w:p w14:paraId="32D8BECD" w14:textId="77777777" w:rsidR="00B3224B" w:rsidRPr="0022554A" w:rsidRDefault="00B3224B" w:rsidP="00345E92">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01C99A9" w14:textId="77777777" w:rsidR="00B3224B" w:rsidRPr="0022554A" w:rsidRDefault="00B3224B" w:rsidP="00345E92">
            <w:pPr>
              <w:tabs>
                <w:tab w:val="left" w:pos="5400"/>
              </w:tabs>
              <w:jc w:val="center"/>
              <w:rPr>
                <w:sz w:val="20"/>
              </w:rPr>
            </w:pPr>
            <w:r w:rsidRPr="0022554A">
              <w:rPr>
                <w:sz w:val="20"/>
              </w:rPr>
              <w:t>9</w:t>
            </w:r>
          </w:p>
        </w:tc>
        <w:tc>
          <w:tcPr>
            <w:tcW w:w="5061" w:type="dxa"/>
          </w:tcPr>
          <w:p w14:paraId="243FC469" w14:textId="77777777" w:rsidR="00B3224B" w:rsidRPr="0022554A" w:rsidRDefault="00B3224B" w:rsidP="00345E92">
            <w:pPr>
              <w:tabs>
                <w:tab w:val="left" w:pos="5400"/>
              </w:tabs>
              <w:rPr>
                <w:color w:val="000000"/>
                <w:sz w:val="20"/>
              </w:rPr>
            </w:pPr>
            <w:r w:rsidRPr="0022554A">
              <w:rPr>
                <w:color w:val="000000"/>
                <w:sz w:val="20"/>
              </w:rPr>
              <w:t>Describe any efforts to address potential sources of bias</w:t>
            </w:r>
          </w:p>
        </w:tc>
        <w:tc>
          <w:tcPr>
            <w:tcW w:w="1385" w:type="dxa"/>
          </w:tcPr>
          <w:p w14:paraId="3D5EA5B8" w14:textId="3546300D" w:rsidR="00B3224B" w:rsidRPr="0022554A" w:rsidRDefault="00B3224B" w:rsidP="00345E92">
            <w:pPr>
              <w:tabs>
                <w:tab w:val="left" w:pos="5400"/>
              </w:tabs>
              <w:rPr>
                <w:color w:val="000000"/>
                <w:sz w:val="20"/>
              </w:rPr>
            </w:pPr>
            <w:r>
              <w:rPr>
                <w:sz w:val="20"/>
              </w:rPr>
              <w:t>Methods (</w:t>
            </w:r>
            <w:r w:rsidR="00DF08CB">
              <w:rPr>
                <w:sz w:val="20"/>
              </w:rPr>
              <w:t xml:space="preserve">Study </w:t>
            </w:r>
            <w:r>
              <w:rPr>
                <w:sz w:val="20"/>
              </w:rPr>
              <w:t xml:space="preserve">Design and Sample, </w:t>
            </w:r>
            <w:r w:rsidRPr="002B4093">
              <w:rPr>
                <w:sz w:val="20"/>
              </w:rPr>
              <w:t>Statistical Analysis</w:t>
            </w:r>
            <w:r>
              <w:rPr>
                <w:sz w:val="20"/>
              </w:rPr>
              <w:t>)</w:t>
            </w:r>
          </w:p>
        </w:tc>
      </w:tr>
      <w:tr w:rsidR="00B3224B" w:rsidRPr="0022554A" w14:paraId="3E2E874D" w14:textId="77777777" w:rsidTr="00345E92">
        <w:tc>
          <w:tcPr>
            <w:tcW w:w="0" w:type="auto"/>
          </w:tcPr>
          <w:p w14:paraId="2243FCA8" w14:textId="77777777" w:rsidR="00B3224B" w:rsidRPr="0022554A" w:rsidRDefault="00B3224B" w:rsidP="00345E92">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406B76" w14:textId="77777777" w:rsidR="00B3224B" w:rsidRPr="0022554A" w:rsidRDefault="00B3224B" w:rsidP="00345E92">
            <w:pPr>
              <w:tabs>
                <w:tab w:val="left" w:pos="5400"/>
              </w:tabs>
              <w:jc w:val="center"/>
              <w:rPr>
                <w:sz w:val="20"/>
              </w:rPr>
            </w:pPr>
            <w:r w:rsidRPr="0022554A">
              <w:rPr>
                <w:sz w:val="20"/>
              </w:rPr>
              <w:t>10</w:t>
            </w:r>
          </w:p>
        </w:tc>
        <w:tc>
          <w:tcPr>
            <w:tcW w:w="5061" w:type="dxa"/>
          </w:tcPr>
          <w:p w14:paraId="33674AB6" w14:textId="77777777" w:rsidR="00B3224B" w:rsidRPr="0022554A" w:rsidRDefault="00B3224B" w:rsidP="00345E92">
            <w:pPr>
              <w:tabs>
                <w:tab w:val="left" w:pos="5400"/>
              </w:tabs>
              <w:rPr>
                <w:sz w:val="20"/>
              </w:rPr>
            </w:pPr>
            <w:r w:rsidRPr="0022554A">
              <w:rPr>
                <w:sz w:val="20"/>
              </w:rPr>
              <w:t>Explain how the study size was arrived at</w:t>
            </w:r>
          </w:p>
        </w:tc>
        <w:tc>
          <w:tcPr>
            <w:tcW w:w="1385" w:type="dxa"/>
          </w:tcPr>
          <w:p w14:paraId="1CA9EE7A" w14:textId="77777777" w:rsidR="00B3224B" w:rsidRPr="0022554A" w:rsidRDefault="00B3224B" w:rsidP="00345E92">
            <w:pPr>
              <w:tabs>
                <w:tab w:val="left" w:pos="5400"/>
              </w:tabs>
              <w:rPr>
                <w:sz w:val="20"/>
              </w:rPr>
            </w:pPr>
            <w:r>
              <w:rPr>
                <w:sz w:val="20"/>
              </w:rPr>
              <w:t>Not reported</w:t>
            </w:r>
          </w:p>
        </w:tc>
      </w:tr>
      <w:tr w:rsidR="00B3224B" w:rsidRPr="0022554A" w14:paraId="593D00E2" w14:textId="77777777" w:rsidTr="00345E92">
        <w:tc>
          <w:tcPr>
            <w:tcW w:w="0" w:type="auto"/>
          </w:tcPr>
          <w:p w14:paraId="1A096BAB" w14:textId="77777777" w:rsidR="00B3224B" w:rsidRPr="0022554A" w:rsidRDefault="00B3224B" w:rsidP="00345E92">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67438AA" w14:textId="77777777" w:rsidR="00B3224B" w:rsidRPr="0022554A" w:rsidRDefault="00B3224B" w:rsidP="00345E92">
            <w:pPr>
              <w:tabs>
                <w:tab w:val="left" w:pos="5400"/>
              </w:tabs>
              <w:jc w:val="center"/>
              <w:rPr>
                <w:sz w:val="20"/>
              </w:rPr>
            </w:pPr>
            <w:r w:rsidRPr="0022554A">
              <w:rPr>
                <w:sz w:val="20"/>
              </w:rPr>
              <w:t>11</w:t>
            </w:r>
          </w:p>
        </w:tc>
        <w:tc>
          <w:tcPr>
            <w:tcW w:w="5061" w:type="dxa"/>
          </w:tcPr>
          <w:p w14:paraId="63AEBEC7" w14:textId="77777777" w:rsidR="00B3224B" w:rsidRPr="0022554A" w:rsidRDefault="00B3224B" w:rsidP="00345E92">
            <w:pPr>
              <w:tabs>
                <w:tab w:val="left" w:pos="5400"/>
              </w:tabs>
              <w:rPr>
                <w:sz w:val="20"/>
              </w:rPr>
            </w:pPr>
            <w:r w:rsidRPr="0022554A">
              <w:rPr>
                <w:sz w:val="20"/>
              </w:rPr>
              <w:t>Explain how quantitative variables were handled in the analyses. If applicable, describe which groupings were chosen and why</w:t>
            </w:r>
          </w:p>
        </w:tc>
        <w:tc>
          <w:tcPr>
            <w:tcW w:w="1385" w:type="dxa"/>
          </w:tcPr>
          <w:p w14:paraId="41D9BD39" w14:textId="77777777" w:rsidR="00B3224B" w:rsidRPr="0022554A" w:rsidRDefault="00B3224B" w:rsidP="00345E92">
            <w:pPr>
              <w:tabs>
                <w:tab w:val="left" w:pos="5400"/>
              </w:tabs>
              <w:rPr>
                <w:sz w:val="20"/>
              </w:rPr>
            </w:pPr>
            <w:r>
              <w:rPr>
                <w:sz w:val="20"/>
              </w:rPr>
              <w:t>Methods (</w:t>
            </w:r>
            <w:r w:rsidRPr="002B4093">
              <w:rPr>
                <w:sz w:val="20"/>
              </w:rPr>
              <w:t>Statistical Analysis</w:t>
            </w:r>
            <w:r>
              <w:rPr>
                <w:sz w:val="20"/>
              </w:rPr>
              <w:t>)</w:t>
            </w:r>
          </w:p>
        </w:tc>
      </w:tr>
      <w:tr w:rsidR="00B3224B" w:rsidRPr="0022554A" w14:paraId="467A246D" w14:textId="77777777" w:rsidTr="00345E92">
        <w:tc>
          <w:tcPr>
            <w:tcW w:w="0" w:type="auto"/>
            <w:vMerge w:val="restart"/>
          </w:tcPr>
          <w:p w14:paraId="1457BB64" w14:textId="77777777" w:rsidR="00B3224B" w:rsidRPr="0022554A" w:rsidRDefault="00B3224B" w:rsidP="00345E92">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4BCA447" w14:textId="77777777" w:rsidR="00B3224B" w:rsidRPr="0022554A" w:rsidRDefault="00B3224B" w:rsidP="00345E92">
            <w:pPr>
              <w:tabs>
                <w:tab w:val="left" w:pos="5400"/>
              </w:tabs>
              <w:jc w:val="center"/>
              <w:rPr>
                <w:sz w:val="20"/>
              </w:rPr>
            </w:pPr>
            <w:r w:rsidRPr="0022554A">
              <w:rPr>
                <w:sz w:val="20"/>
              </w:rPr>
              <w:t>12</w:t>
            </w:r>
          </w:p>
        </w:tc>
        <w:tc>
          <w:tcPr>
            <w:tcW w:w="5061" w:type="dxa"/>
          </w:tcPr>
          <w:p w14:paraId="53F6ED11" w14:textId="77777777" w:rsidR="00B3224B" w:rsidRPr="0022554A" w:rsidRDefault="00B3224B" w:rsidP="00345E9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85" w:type="dxa"/>
          </w:tcPr>
          <w:p w14:paraId="42F184A2" w14:textId="77777777" w:rsidR="00B3224B" w:rsidRPr="0022554A" w:rsidRDefault="00B3224B" w:rsidP="00345E92">
            <w:pPr>
              <w:tabs>
                <w:tab w:val="left" w:pos="5400"/>
              </w:tabs>
              <w:rPr>
                <w:sz w:val="20"/>
              </w:rPr>
            </w:pPr>
            <w:r>
              <w:rPr>
                <w:sz w:val="20"/>
              </w:rPr>
              <w:t>Methods (</w:t>
            </w:r>
            <w:r w:rsidRPr="002B4093">
              <w:rPr>
                <w:sz w:val="20"/>
              </w:rPr>
              <w:t>Statistical Analysis</w:t>
            </w:r>
            <w:r>
              <w:rPr>
                <w:sz w:val="20"/>
              </w:rPr>
              <w:t>)</w:t>
            </w:r>
          </w:p>
        </w:tc>
      </w:tr>
      <w:tr w:rsidR="00B3224B" w:rsidRPr="0022554A" w14:paraId="28C3FB39" w14:textId="77777777" w:rsidTr="00345E92">
        <w:tc>
          <w:tcPr>
            <w:tcW w:w="0" w:type="auto"/>
            <w:vMerge/>
          </w:tcPr>
          <w:p w14:paraId="56D440D0" w14:textId="77777777" w:rsidR="00B3224B" w:rsidRPr="0022554A" w:rsidRDefault="00B3224B" w:rsidP="00345E92">
            <w:pPr>
              <w:tabs>
                <w:tab w:val="left" w:pos="5400"/>
              </w:tabs>
              <w:rPr>
                <w:bCs/>
                <w:sz w:val="20"/>
              </w:rPr>
            </w:pPr>
            <w:bookmarkStart w:id="44" w:name="bold24" w:colFirst="0" w:colLast="0"/>
            <w:bookmarkStart w:id="45" w:name="italic26" w:colFirst="0" w:colLast="0"/>
          </w:p>
        </w:tc>
        <w:tc>
          <w:tcPr>
            <w:tcW w:w="0" w:type="auto"/>
            <w:vMerge/>
          </w:tcPr>
          <w:p w14:paraId="27C755E3" w14:textId="77777777" w:rsidR="00B3224B" w:rsidRPr="0022554A" w:rsidRDefault="00B3224B" w:rsidP="00345E92">
            <w:pPr>
              <w:tabs>
                <w:tab w:val="left" w:pos="5400"/>
              </w:tabs>
              <w:jc w:val="center"/>
              <w:rPr>
                <w:sz w:val="20"/>
              </w:rPr>
            </w:pPr>
          </w:p>
        </w:tc>
        <w:tc>
          <w:tcPr>
            <w:tcW w:w="5061" w:type="dxa"/>
          </w:tcPr>
          <w:p w14:paraId="2536B5A4" w14:textId="77777777" w:rsidR="00B3224B" w:rsidRPr="0022554A" w:rsidRDefault="00B3224B" w:rsidP="00345E9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85" w:type="dxa"/>
          </w:tcPr>
          <w:p w14:paraId="3EE315B1" w14:textId="77777777" w:rsidR="00B3224B" w:rsidRPr="0022554A" w:rsidRDefault="00B3224B" w:rsidP="00345E92">
            <w:pPr>
              <w:tabs>
                <w:tab w:val="left" w:pos="5400"/>
              </w:tabs>
              <w:rPr>
                <w:sz w:val="20"/>
              </w:rPr>
            </w:pPr>
            <w:r>
              <w:rPr>
                <w:sz w:val="20"/>
              </w:rPr>
              <w:t>Not applicable</w:t>
            </w:r>
          </w:p>
        </w:tc>
      </w:tr>
      <w:tr w:rsidR="00B3224B" w:rsidRPr="0022554A" w14:paraId="204A09EA" w14:textId="77777777" w:rsidTr="00345E92">
        <w:tc>
          <w:tcPr>
            <w:tcW w:w="0" w:type="auto"/>
            <w:vMerge/>
          </w:tcPr>
          <w:p w14:paraId="01897DF9" w14:textId="77777777" w:rsidR="00B3224B" w:rsidRPr="0022554A" w:rsidRDefault="00B3224B" w:rsidP="00345E92">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B258C8" w14:textId="77777777" w:rsidR="00B3224B" w:rsidRPr="0022554A" w:rsidRDefault="00B3224B" w:rsidP="00345E92">
            <w:pPr>
              <w:tabs>
                <w:tab w:val="left" w:pos="5400"/>
              </w:tabs>
              <w:jc w:val="center"/>
              <w:rPr>
                <w:sz w:val="20"/>
              </w:rPr>
            </w:pPr>
          </w:p>
        </w:tc>
        <w:tc>
          <w:tcPr>
            <w:tcW w:w="5061" w:type="dxa"/>
          </w:tcPr>
          <w:p w14:paraId="5F04A149" w14:textId="77777777" w:rsidR="00B3224B" w:rsidRPr="0022554A" w:rsidRDefault="00B3224B" w:rsidP="00345E9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85" w:type="dxa"/>
          </w:tcPr>
          <w:p w14:paraId="4FAC4E70" w14:textId="74012BFE" w:rsidR="00B3224B" w:rsidRPr="0022554A" w:rsidRDefault="006D0851" w:rsidP="00345E92">
            <w:pPr>
              <w:tabs>
                <w:tab w:val="left" w:pos="5400"/>
              </w:tabs>
              <w:rPr>
                <w:sz w:val="20"/>
              </w:rPr>
            </w:pPr>
            <w:r>
              <w:rPr>
                <w:sz w:val="20"/>
              </w:rPr>
              <w:t>Methods (</w:t>
            </w:r>
            <w:r w:rsidRPr="002B4093">
              <w:rPr>
                <w:sz w:val="20"/>
              </w:rPr>
              <w:t>Statistical Analysis</w:t>
            </w:r>
            <w:r>
              <w:rPr>
                <w:sz w:val="20"/>
              </w:rPr>
              <w:t>)</w:t>
            </w:r>
          </w:p>
        </w:tc>
      </w:tr>
      <w:tr w:rsidR="00B3224B" w:rsidRPr="0022554A" w14:paraId="63C8D047" w14:textId="77777777" w:rsidTr="00345E92">
        <w:tc>
          <w:tcPr>
            <w:tcW w:w="0" w:type="auto"/>
            <w:vMerge/>
          </w:tcPr>
          <w:p w14:paraId="536B06B6" w14:textId="77777777" w:rsidR="00B3224B" w:rsidRPr="0022554A" w:rsidRDefault="00B3224B" w:rsidP="00345E92">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ED5081" w14:textId="77777777" w:rsidR="00B3224B" w:rsidRPr="0022554A" w:rsidRDefault="00B3224B" w:rsidP="00345E92">
            <w:pPr>
              <w:tabs>
                <w:tab w:val="left" w:pos="5400"/>
              </w:tabs>
              <w:jc w:val="center"/>
              <w:rPr>
                <w:sz w:val="20"/>
              </w:rPr>
            </w:pPr>
          </w:p>
        </w:tc>
        <w:tc>
          <w:tcPr>
            <w:tcW w:w="5061" w:type="dxa"/>
          </w:tcPr>
          <w:p w14:paraId="6A363D47" w14:textId="77777777" w:rsidR="00B3224B" w:rsidRPr="0022554A" w:rsidRDefault="00B3224B" w:rsidP="00345E92">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85" w:type="dxa"/>
          </w:tcPr>
          <w:p w14:paraId="3DD9B385" w14:textId="4051A14B" w:rsidR="00B3224B" w:rsidRPr="0022554A" w:rsidRDefault="00717E06" w:rsidP="00345E92">
            <w:pPr>
              <w:tabs>
                <w:tab w:val="left" w:pos="5400"/>
              </w:tabs>
              <w:rPr>
                <w:sz w:val="20"/>
              </w:rPr>
            </w:pPr>
            <w:r>
              <w:rPr>
                <w:sz w:val="20"/>
              </w:rPr>
              <w:t>Methods (</w:t>
            </w:r>
            <w:r w:rsidRPr="002B4093">
              <w:rPr>
                <w:sz w:val="20"/>
              </w:rPr>
              <w:t>Statistical Analysis</w:t>
            </w:r>
            <w:r>
              <w:rPr>
                <w:sz w:val="20"/>
              </w:rPr>
              <w:t>)</w:t>
            </w:r>
          </w:p>
        </w:tc>
      </w:tr>
      <w:tr w:rsidR="00B3224B" w:rsidRPr="0022554A" w14:paraId="699308A1" w14:textId="77777777" w:rsidTr="00345E92">
        <w:tc>
          <w:tcPr>
            <w:tcW w:w="0" w:type="auto"/>
            <w:vMerge/>
          </w:tcPr>
          <w:p w14:paraId="29EB2144" w14:textId="77777777" w:rsidR="00B3224B" w:rsidRPr="0022554A" w:rsidRDefault="00B3224B" w:rsidP="00345E92">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67EFA4" w14:textId="77777777" w:rsidR="00B3224B" w:rsidRPr="0022554A" w:rsidRDefault="00B3224B" w:rsidP="00345E92">
            <w:pPr>
              <w:tabs>
                <w:tab w:val="left" w:pos="5400"/>
              </w:tabs>
              <w:jc w:val="center"/>
              <w:rPr>
                <w:sz w:val="20"/>
              </w:rPr>
            </w:pPr>
          </w:p>
        </w:tc>
        <w:tc>
          <w:tcPr>
            <w:tcW w:w="5061" w:type="dxa"/>
          </w:tcPr>
          <w:p w14:paraId="7A613A6B" w14:textId="77777777" w:rsidR="00B3224B" w:rsidRPr="0022554A" w:rsidRDefault="00B3224B" w:rsidP="00345E9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85" w:type="dxa"/>
          </w:tcPr>
          <w:p w14:paraId="7F0B24E3" w14:textId="6A0C432B" w:rsidR="00B3224B" w:rsidRPr="0022554A" w:rsidRDefault="00717E06" w:rsidP="00345E92">
            <w:pPr>
              <w:tabs>
                <w:tab w:val="left" w:pos="5400"/>
              </w:tabs>
              <w:rPr>
                <w:sz w:val="20"/>
              </w:rPr>
            </w:pPr>
            <w:r>
              <w:rPr>
                <w:sz w:val="20"/>
              </w:rPr>
              <w:t>Methods (</w:t>
            </w:r>
            <w:r w:rsidRPr="002B4093">
              <w:rPr>
                <w:sz w:val="20"/>
              </w:rPr>
              <w:t>Statistical Analysis</w:t>
            </w:r>
            <w:r>
              <w:rPr>
                <w:sz w:val="20"/>
              </w:rPr>
              <w:t>)</w:t>
            </w:r>
          </w:p>
        </w:tc>
      </w:tr>
      <w:tr w:rsidR="00B3224B" w:rsidRPr="0022554A" w14:paraId="56BEAD70" w14:textId="77777777" w:rsidTr="00345E92">
        <w:tc>
          <w:tcPr>
            <w:tcW w:w="8388" w:type="dxa"/>
            <w:gridSpan w:val="3"/>
          </w:tcPr>
          <w:p w14:paraId="48BF058B" w14:textId="77777777" w:rsidR="00B3224B" w:rsidRPr="0022554A" w:rsidRDefault="00B3224B" w:rsidP="00345E92">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385" w:type="dxa"/>
          </w:tcPr>
          <w:p w14:paraId="63448567" w14:textId="77777777" w:rsidR="00B3224B" w:rsidRPr="0022554A" w:rsidRDefault="00B3224B" w:rsidP="00345E92">
            <w:pPr>
              <w:pStyle w:val="TableSubHead"/>
              <w:tabs>
                <w:tab w:val="left" w:pos="5400"/>
              </w:tabs>
              <w:rPr>
                <w:sz w:val="20"/>
              </w:rPr>
            </w:pPr>
          </w:p>
        </w:tc>
      </w:tr>
      <w:tr w:rsidR="00B3224B" w:rsidRPr="0022554A" w14:paraId="147E8E0C" w14:textId="77777777" w:rsidTr="00345E92">
        <w:tc>
          <w:tcPr>
            <w:tcW w:w="0" w:type="auto"/>
            <w:vMerge w:val="restart"/>
          </w:tcPr>
          <w:p w14:paraId="6C10868A" w14:textId="77777777" w:rsidR="00B3224B" w:rsidRPr="0022554A" w:rsidRDefault="00B3224B" w:rsidP="00345E9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0648B4" w14:textId="77777777" w:rsidR="00B3224B" w:rsidRPr="0022554A" w:rsidRDefault="00B3224B" w:rsidP="00345E92">
            <w:pPr>
              <w:tabs>
                <w:tab w:val="left" w:pos="5400"/>
              </w:tabs>
              <w:jc w:val="center"/>
              <w:rPr>
                <w:sz w:val="20"/>
              </w:rPr>
            </w:pPr>
            <w:r w:rsidRPr="0022554A">
              <w:rPr>
                <w:sz w:val="20"/>
              </w:rPr>
              <w:t>13</w:t>
            </w:r>
            <w:bookmarkStart w:id="56" w:name="bold30"/>
            <w:r w:rsidRPr="0022554A">
              <w:rPr>
                <w:bCs/>
                <w:sz w:val="20"/>
              </w:rPr>
              <w:t>*</w:t>
            </w:r>
            <w:bookmarkEnd w:id="56"/>
          </w:p>
        </w:tc>
        <w:tc>
          <w:tcPr>
            <w:tcW w:w="5061" w:type="dxa"/>
          </w:tcPr>
          <w:p w14:paraId="792002DF" w14:textId="01CEE6E4" w:rsidR="00B3224B" w:rsidRPr="0022554A" w:rsidRDefault="00B3224B" w:rsidP="00345E9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00606DC9" w:rsidRPr="0022554A">
              <w:rPr>
                <w:sz w:val="20"/>
              </w:rPr>
              <w:t>analy</w:t>
            </w:r>
            <w:r w:rsidR="00F95187">
              <w:rPr>
                <w:sz w:val="20"/>
              </w:rPr>
              <w:t>s</w:t>
            </w:r>
            <w:r w:rsidR="007B52D5">
              <w:rPr>
                <w:sz w:val="20"/>
              </w:rPr>
              <w:t>ed</w:t>
            </w:r>
            <w:proofErr w:type="spellEnd"/>
          </w:p>
        </w:tc>
        <w:tc>
          <w:tcPr>
            <w:tcW w:w="1385" w:type="dxa"/>
          </w:tcPr>
          <w:p w14:paraId="6B766EA6" w14:textId="34C2E2D1" w:rsidR="00076550" w:rsidRDefault="00076550" w:rsidP="00345E92">
            <w:pPr>
              <w:tabs>
                <w:tab w:val="left" w:pos="5400"/>
              </w:tabs>
              <w:rPr>
                <w:sz w:val="20"/>
              </w:rPr>
            </w:pPr>
            <w:r>
              <w:rPr>
                <w:sz w:val="20"/>
              </w:rPr>
              <w:t xml:space="preserve">Methods (Study Design and </w:t>
            </w:r>
            <w:r w:rsidR="00E924FC">
              <w:rPr>
                <w:sz w:val="20"/>
              </w:rPr>
              <w:t>Sample, Multimedia Appendix 1</w:t>
            </w:r>
            <w:r>
              <w:rPr>
                <w:rFonts w:hint="eastAsia"/>
                <w:sz w:val="20"/>
              </w:rPr>
              <w:t>)</w:t>
            </w:r>
            <w:r>
              <w:rPr>
                <w:sz w:val="20"/>
              </w:rPr>
              <w:t>,</w:t>
            </w:r>
          </w:p>
          <w:p w14:paraId="5C1B0AEA" w14:textId="3BEC188B" w:rsidR="00B3224B" w:rsidRDefault="00B3224B" w:rsidP="00345E92">
            <w:pPr>
              <w:tabs>
                <w:tab w:val="left" w:pos="5400"/>
              </w:tabs>
              <w:rPr>
                <w:sz w:val="20"/>
              </w:rPr>
            </w:pPr>
            <w:r>
              <w:rPr>
                <w:sz w:val="20"/>
              </w:rPr>
              <w:t>Results (</w:t>
            </w:r>
            <w:r w:rsidRPr="0091794D">
              <w:rPr>
                <w:sz w:val="20"/>
              </w:rPr>
              <w:t>Sample Characteristics</w:t>
            </w:r>
            <w:r>
              <w:rPr>
                <w:sz w:val="20"/>
              </w:rPr>
              <w:t>)</w:t>
            </w:r>
          </w:p>
        </w:tc>
      </w:tr>
      <w:tr w:rsidR="00B3224B" w:rsidRPr="0022554A" w14:paraId="20D5E468" w14:textId="77777777" w:rsidTr="00345E92">
        <w:tc>
          <w:tcPr>
            <w:tcW w:w="0" w:type="auto"/>
            <w:vMerge/>
          </w:tcPr>
          <w:p w14:paraId="561C306F" w14:textId="77777777" w:rsidR="00B3224B" w:rsidRPr="0022554A" w:rsidRDefault="00B3224B" w:rsidP="00345E92">
            <w:pPr>
              <w:tabs>
                <w:tab w:val="left" w:pos="5400"/>
              </w:tabs>
              <w:rPr>
                <w:bCs/>
                <w:sz w:val="20"/>
              </w:rPr>
            </w:pPr>
            <w:bookmarkStart w:id="57" w:name="bold31" w:colFirst="0" w:colLast="0"/>
            <w:bookmarkStart w:id="58" w:name="italic32" w:colFirst="0" w:colLast="0"/>
          </w:p>
        </w:tc>
        <w:tc>
          <w:tcPr>
            <w:tcW w:w="0" w:type="auto"/>
            <w:vMerge/>
          </w:tcPr>
          <w:p w14:paraId="127AF682" w14:textId="77777777" w:rsidR="00B3224B" w:rsidRPr="0022554A" w:rsidRDefault="00B3224B" w:rsidP="00345E92">
            <w:pPr>
              <w:tabs>
                <w:tab w:val="left" w:pos="5400"/>
              </w:tabs>
              <w:jc w:val="center"/>
              <w:rPr>
                <w:sz w:val="20"/>
              </w:rPr>
            </w:pPr>
          </w:p>
        </w:tc>
        <w:tc>
          <w:tcPr>
            <w:tcW w:w="5061" w:type="dxa"/>
          </w:tcPr>
          <w:p w14:paraId="124F8716" w14:textId="77777777" w:rsidR="00B3224B" w:rsidRPr="00D83EBF" w:rsidRDefault="00B3224B" w:rsidP="00345E92">
            <w:pPr>
              <w:tabs>
                <w:tab w:val="left" w:pos="5400"/>
              </w:tabs>
              <w:rPr>
                <w:sz w:val="20"/>
              </w:rPr>
            </w:pPr>
            <w:r w:rsidRPr="00D83EBF">
              <w:rPr>
                <w:sz w:val="20"/>
              </w:rPr>
              <w:t>(b) Give reasons for non-participation at each stage</w:t>
            </w:r>
          </w:p>
        </w:tc>
        <w:tc>
          <w:tcPr>
            <w:tcW w:w="1385" w:type="dxa"/>
          </w:tcPr>
          <w:p w14:paraId="0FFE10C4" w14:textId="3E681F20" w:rsidR="00B3224B" w:rsidRPr="00D83EBF" w:rsidRDefault="006B4821" w:rsidP="00345E92">
            <w:pPr>
              <w:tabs>
                <w:tab w:val="left" w:pos="5400"/>
              </w:tabs>
              <w:rPr>
                <w:sz w:val="20"/>
              </w:rPr>
            </w:pPr>
            <w:r w:rsidRPr="00D83EBF">
              <w:rPr>
                <w:sz w:val="20"/>
              </w:rPr>
              <w:t>Methods (Study Design and Sample</w:t>
            </w:r>
            <w:r w:rsidR="00E924FC" w:rsidRPr="00D83EBF">
              <w:rPr>
                <w:sz w:val="20"/>
              </w:rPr>
              <w:t>, Multimedia Appendix 1</w:t>
            </w:r>
            <w:r w:rsidRPr="00D83EBF">
              <w:rPr>
                <w:sz w:val="20"/>
              </w:rPr>
              <w:t>)</w:t>
            </w:r>
          </w:p>
        </w:tc>
      </w:tr>
      <w:tr w:rsidR="00B3224B" w:rsidRPr="0022554A" w14:paraId="174D7AD0" w14:textId="77777777" w:rsidTr="00345E92">
        <w:tc>
          <w:tcPr>
            <w:tcW w:w="0" w:type="auto"/>
            <w:vMerge/>
          </w:tcPr>
          <w:p w14:paraId="48A81BE8" w14:textId="77777777" w:rsidR="00B3224B" w:rsidRPr="0022554A" w:rsidRDefault="00B3224B" w:rsidP="00345E9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4380F9" w14:textId="77777777" w:rsidR="00B3224B" w:rsidRPr="0022554A" w:rsidRDefault="00B3224B" w:rsidP="00345E92">
            <w:pPr>
              <w:tabs>
                <w:tab w:val="left" w:pos="5400"/>
              </w:tabs>
              <w:jc w:val="center"/>
              <w:rPr>
                <w:sz w:val="20"/>
              </w:rPr>
            </w:pPr>
          </w:p>
        </w:tc>
        <w:tc>
          <w:tcPr>
            <w:tcW w:w="5061" w:type="dxa"/>
          </w:tcPr>
          <w:p w14:paraId="5CB7CDA9" w14:textId="77777777" w:rsidR="00B3224B" w:rsidRPr="00D83EBF" w:rsidRDefault="00B3224B" w:rsidP="00345E92">
            <w:pPr>
              <w:tabs>
                <w:tab w:val="left" w:pos="5400"/>
              </w:tabs>
              <w:rPr>
                <w:sz w:val="20"/>
              </w:rPr>
            </w:pPr>
            <w:bookmarkStart w:id="61" w:name="OLE_LINK4"/>
            <w:r w:rsidRPr="00D83EBF">
              <w:rPr>
                <w:sz w:val="20"/>
              </w:rPr>
              <w:t>(c) Consider use of a flow diagram</w:t>
            </w:r>
            <w:bookmarkEnd w:id="61"/>
          </w:p>
        </w:tc>
        <w:tc>
          <w:tcPr>
            <w:tcW w:w="1385" w:type="dxa"/>
          </w:tcPr>
          <w:p w14:paraId="1259BA51" w14:textId="3B7EEF82" w:rsidR="00B3224B" w:rsidRPr="00D83EBF" w:rsidRDefault="006B4821" w:rsidP="00345E92">
            <w:pPr>
              <w:tabs>
                <w:tab w:val="left" w:pos="5400"/>
              </w:tabs>
              <w:rPr>
                <w:sz w:val="20"/>
              </w:rPr>
            </w:pPr>
            <w:r w:rsidRPr="00D83EBF">
              <w:rPr>
                <w:sz w:val="20"/>
              </w:rPr>
              <w:t>Methods (Study Design and Sample</w:t>
            </w:r>
            <w:r w:rsidR="00E924FC" w:rsidRPr="00D83EBF">
              <w:rPr>
                <w:sz w:val="20"/>
              </w:rPr>
              <w:t>, Multimedia Appendix 1</w:t>
            </w:r>
            <w:r w:rsidRPr="00D83EBF">
              <w:rPr>
                <w:sz w:val="20"/>
              </w:rPr>
              <w:t>)</w:t>
            </w:r>
          </w:p>
        </w:tc>
      </w:tr>
      <w:tr w:rsidR="00B3224B" w:rsidRPr="0022554A" w14:paraId="548A4480" w14:textId="77777777" w:rsidTr="00345E92">
        <w:tc>
          <w:tcPr>
            <w:tcW w:w="0" w:type="auto"/>
            <w:vMerge w:val="restart"/>
          </w:tcPr>
          <w:p w14:paraId="126D38AF" w14:textId="77777777" w:rsidR="00B3224B" w:rsidRPr="0022554A" w:rsidRDefault="00B3224B" w:rsidP="00345E9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24511E" w14:textId="77777777" w:rsidR="00B3224B" w:rsidRPr="0022554A" w:rsidRDefault="00B3224B" w:rsidP="00345E92">
            <w:pPr>
              <w:tabs>
                <w:tab w:val="left" w:pos="5400"/>
              </w:tabs>
              <w:jc w:val="center"/>
              <w:rPr>
                <w:sz w:val="20"/>
              </w:rPr>
            </w:pPr>
            <w:r w:rsidRPr="0022554A">
              <w:rPr>
                <w:sz w:val="20"/>
              </w:rPr>
              <w:t>14</w:t>
            </w:r>
            <w:bookmarkStart w:id="66" w:name="bold35"/>
            <w:r w:rsidRPr="0022554A">
              <w:rPr>
                <w:bCs/>
                <w:sz w:val="20"/>
              </w:rPr>
              <w:t>*</w:t>
            </w:r>
            <w:bookmarkEnd w:id="66"/>
          </w:p>
        </w:tc>
        <w:tc>
          <w:tcPr>
            <w:tcW w:w="5061" w:type="dxa"/>
          </w:tcPr>
          <w:p w14:paraId="2348A093" w14:textId="77777777" w:rsidR="00B3224B" w:rsidRPr="00624A49" w:rsidRDefault="00B3224B" w:rsidP="00345E92">
            <w:pPr>
              <w:tabs>
                <w:tab w:val="left" w:pos="5400"/>
              </w:tabs>
              <w:rPr>
                <w:sz w:val="20"/>
              </w:rPr>
            </w:pPr>
            <w:r w:rsidRPr="00624A49">
              <w:rPr>
                <w:sz w:val="20"/>
              </w:rPr>
              <w:t>(a) Give characteristics of study participants (</w:t>
            </w:r>
            <w:proofErr w:type="spellStart"/>
            <w:r w:rsidRPr="00624A49">
              <w:rPr>
                <w:sz w:val="20"/>
              </w:rPr>
              <w:t>eg</w:t>
            </w:r>
            <w:proofErr w:type="spellEnd"/>
            <w:r w:rsidRPr="00624A49">
              <w:rPr>
                <w:sz w:val="20"/>
              </w:rPr>
              <w:t xml:space="preserve"> demographic, clinical, social) and information on exposures and potential confounders</w:t>
            </w:r>
          </w:p>
        </w:tc>
        <w:tc>
          <w:tcPr>
            <w:tcW w:w="1385" w:type="dxa"/>
          </w:tcPr>
          <w:p w14:paraId="3444F57B" w14:textId="0374FD5D" w:rsidR="00B3224B" w:rsidRDefault="00B3224B" w:rsidP="00345E92">
            <w:pPr>
              <w:tabs>
                <w:tab w:val="left" w:pos="5400"/>
              </w:tabs>
              <w:rPr>
                <w:sz w:val="20"/>
              </w:rPr>
            </w:pPr>
            <w:r>
              <w:rPr>
                <w:sz w:val="20"/>
              </w:rPr>
              <w:t>Results (</w:t>
            </w:r>
            <w:r w:rsidRPr="0091794D">
              <w:rPr>
                <w:sz w:val="20"/>
              </w:rPr>
              <w:t>Sample Characteristics</w:t>
            </w:r>
            <w:r w:rsidR="00E924FC">
              <w:rPr>
                <w:sz w:val="20"/>
              </w:rPr>
              <w:t>, Table 1</w:t>
            </w:r>
            <w:r>
              <w:rPr>
                <w:sz w:val="20"/>
              </w:rPr>
              <w:t>)</w:t>
            </w:r>
          </w:p>
        </w:tc>
      </w:tr>
      <w:tr w:rsidR="00B3224B" w:rsidRPr="0022554A" w14:paraId="3BB3CB33" w14:textId="77777777" w:rsidTr="00345E92">
        <w:tc>
          <w:tcPr>
            <w:tcW w:w="0" w:type="auto"/>
            <w:vMerge/>
          </w:tcPr>
          <w:p w14:paraId="5772D404" w14:textId="77777777" w:rsidR="00B3224B" w:rsidRPr="0022554A" w:rsidRDefault="00B3224B" w:rsidP="00345E92">
            <w:pPr>
              <w:tabs>
                <w:tab w:val="left" w:pos="5400"/>
              </w:tabs>
              <w:rPr>
                <w:bCs/>
                <w:sz w:val="20"/>
              </w:rPr>
            </w:pPr>
            <w:bookmarkStart w:id="67" w:name="bold36" w:colFirst="0" w:colLast="0"/>
            <w:bookmarkStart w:id="68" w:name="italic36" w:colFirst="0" w:colLast="0"/>
          </w:p>
        </w:tc>
        <w:tc>
          <w:tcPr>
            <w:tcW w:w="0" w:type="auto"/>
            <w:vMerge/>
          </w:tcPr>
          <w:p w14:paraId="6B3C7E68" w14:textId="77777777" w:rsidR="00B3224B" w:rsidRPr="0022554A" w:rsidRDefault="00B3224B" w:rsidP="00345E92">
            <w:pPr>
              <w:tabs>
                <w:tab w:val="left" w:pos="5400"/>
              </w:tabs>
              <w:jc w:val="center"/>
              <w:rPr>
                <w:sz w:val="20"/>
              </w:rPr>
            </w:pPr>
          </w:p>
        </w:tc>
        <w:tc>
          <w:tcPr>
            <w:tcW w:w="5061" w:type="dxa"/>
          </w:tcPr>
          <w:p w14:paraId="0ACA5DA3" w14:textId="77777777" w:rsidR="00B3224B" w:rsidRPr="00624A49" w:rsidRDefault="00B3224B" w:rsidP="00345E92">
            <w:pPr>
              <w:tabs>
                <w:tab w:val="left" w:pos="5400"/>
              </w:tabs>
              <w:rPr>
                <w:sz w:val="20"/>
              </w:rPr>
            </w:pPr>
            <w:r w:rsidRPr="00624A49">
              <w:rPr>
                <w:sz w:val="20"/>
              </w:rPr>
              <w:t>(b) Indicate number of participants with missing data for each variable of interest</w:t>
            </w:r>
          </w:p>
        </w:tc>
        <w:tc>
          <w:tcPr>
            <w:tcW w:w="1385" w:type="dxa"/>
          </w:tcPr>
          <w:p w14:paraId="1076E174" w14:textId="65B850CC" w:rsidR="00B3224B" w:rsidRPr="00387699" w:rsidRDefault="00624A49" w:rsidP="00345E92">
            <w:pPr>
              <w:tabs>
                <w:tab w:val="left" w:pos="5400"/>
              </w:tabs>
              <w:rPr>
                <w:sz w:val="20"/>
                <w:highlight w:val="yellow"/>
              </w:rPr>
            </w:pPr>
            <w:r>
              <w:rPr>
                <w:sz w:val="20"/>
              </w:rPr>
              <w:t>Results (Table 1-2)</w:t>
            </w:r>
          </w:p>
        </w:tc>
      </w:tr>
      <w:tr w:rsidR="00B3224B" w:rsidRPr="0022554A" w14:paraId="775A198A" w14:textId="77777777" w:rsidTr="00345E92">
        <w:trPr>
          <w:trHeight w:val="295"/>
        </w:trPr>
        <w:tc>
          <w:tcPr>
            <w:tcW w:w="0" w:type="auto"/>
          </w:tcPr>
          <w:p w14:paraId="7B8735DF" w14:textId="77777777" w:rsidR="00B3224B" w:rsidRPr="0022554A" w:rsidRDefault="00B3224B" w:rsidP="00345E92">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D2A9DC2" w14:textId="77777777" w:rsidR="00B3224B" w:rsidRPr="0022554A" w:rsidRDefault="00B3224B" w:rsidP="00345E92">
            <w:pPr>
              <w:tabs>
                <w:tab w:val="left" w:pos="5400"/>
              </w:tabs>
              <w:jc w:val="center"/>
              <w:rPr>
                <w:sz w:val="20"/>
              </w:rPr>
            </w:pPr>
            <w:r w:rsidRPr="0022554A">
              <w:rPr>
                <w:sz w:val="20"/>
              </w:rPr>
              <w:t>15</w:t>
            </w:r>
            <w:bookmarkStart w:id="71" w:name="bold39"/>
            <w:r w:rsidRPr="0022554A">
              <w:rPr>
                <w:bCs/>
                <w:sz w:val="20"/>
              </w:rPr>
              <w:t>*</w:t>
            </w:r>
            <w:bookmarkEnd w:id="71"/>
          </w:p>
        </w:tc>
        <w:tc>
          <w:tcPr>
            <w:tcW w:w="5061" w:type="dxa"/>
          </w:tcPr>
          <w:p w14:paraId="36F2C49D" w14:textId="77777777" w:rsidR="00B3224B" w:rsidRPr="0022554A" w:rsidRDefault="00B3224B" w:rsidP="00345E92">
            <w:pPr>
              <w:tabs>
                <w:tab w:val="left" w:pos="5400"/>
              </w:tabs>
              <w:rPr>
                <w:sz w:val="20"/>
              </w:rPr>
            </w:pPr>
            <w:r w:rsidRPr="0022554A">
              <w:rPr>
                <w:sz w:val="20"/>
              </w:rPr>
              <w:t>Report numbers of outcome events or summary measures</w:t>
            </w:r>
          </w:p>
        </w:tc>
        <w:tc>
          <w:tcPr>
            <w:tcW w:w="1385" w:type="dxa"/>
          </w:tcPr>
          <w:p w14:paraId="1A6D8A29" w14:textId="2F38BC54" w:rsidR="00B3224B" w:rsidRPr="0022554A" w:rsidRDefault="00B3224B" w:rsidP="00345E92">
            <w:pPr>
              <w:tabs>
                <w:tab w:val="left" w:pos="5400"/>
              </w:tabs>
              <w:rPr>
                <w:sz w:val="20"/>
              </w:rPr>
            </w:pPr>
            <w:r>
              <w:rPr>
                <w:sz w:val="20"/>
              </w:rPr>
              <w:t>Results (</w:t>
            </w:r>
            <w:r w:rsidR="003F2212" w:rsidRPr="003F2212">
              <w:rPr>
                <w:sz w:val="20"/>
              </w:rPr>
              <w:t xml:space="preserve">Survey-weighted </w:t>
            </w:r>
            <w:r w:rsidR="00805F92">
              <w:rPr>
                <w:sz w:val="20"/>
              </w:rPr>
              <w:t>P</w:t>
            </w:r>
            <w:r w:rsidR="003F2212" w:rsidRPr="003F2212">
              <w:rPr>
                <w:sz w:val="20"/>
              </w:rPr>
              <w:t xml:space="preserve">revalences of </w:t>
            </w:r>
            <w:r w:rsidR="00805F92">
              <w:rPr>
                <w:sz w:val="20"/>
              </w:rPr>
              <w:t>D</w:t>
            </w:r>
            <w:r w:rsidR="003F2212" w:rsidRPr="003F2212">
              <w:rPr>
                <w:sz w:val="20"/>
              </w:rPr>
              <w:t xml:space="preserve">igital </w:t>
            </w:r>
            <w:r w:rsidR="00805F92">
              <w:rPr>
                <w:sz w:val="20"/>
              </w:rPr>
              <w:t>A</w:t>
            </w:r>
            <w:r w:rsidR="003F2212" w:rsidRPr="003F2212">
              <w:rPr>
                <w:sz w:val="20"/>
              </w:rPr>
              <w:t xml:space="preserve">ccess, </w:t>
            </w:r>
            <w:r w:rsidR="00805F92">
              <w:rPr>
                <w:sz w:val="20"/>
              </w:rPr>
              <w:t>S</w:t>
            </w:r>
            <w:r w:rsidR="003F2212" w:rsidRPr="003F2212">
              <w:rPr>
                <w:sz w:val="20"/>
              </w:rPr>
              <w:t xml:space="preserve">kills, </w:t>
            </w:r>
            <w:r w:rsidR="00805F92">
              <w:rPr>
                <w:sz w:val="20"/>
              </w:rPr>
              <w:t>S</w:t>
            </w:r>
            <w:r w:rsidR="003F2212" w:rsidRPr="003F2212">
              <w:rPr>
                <w:sz w:val="20"/>
              </w:rPr>
              <w:t xml:space="preserve">elf-efficacy, and </w:t>
            </w:r>
            <w:r w:rsidR="00805F92">
              <w:rPr>
                <w:sz w:val="20"/>
              </w:rPr>
              <w:t>F</w:t>
            </w:r>
            <w:r w:rsidR="003F2212" w:rsidRPr="003F2212">
              <w:rPr>
                <w:sz w:val="20"/>
              </w:rPr>
              <w:t>rustration</w:t>
            </w:r>
            <w:r w:rsidR="00E924FC">
              <w:rPr>
                <w:sz w:val="20"/>
              </w:rPr>
              <w:t>, Table 2</w:t>
            </w:r>
            <w:r>
              <w:rPr>
                <w:sz w:val="20"/>
              </w:rPr>
              <w:t>)</w:t>
            </w:r>
          </w:p>
        </w:tc>
      </w:tr>
      <w:tr w:rsidR="00B3224B" w:rsidRPr="0022554A" w14:paraId="61453C08" w14:textId="77777777" w:rsidTr="00345E92">
        <w:tc>
          <w:tcPr>
            <w:tcW w:w="0" w:type="auto"/>
            <w:vMerge w:val="restart"/>
          </w:tcPr>
          <w:p w14:paraId="5692AA62" w14:textId="77777777" w:rsidR="00B3224B" w:rsidRPr="0022554A" w:rsidRDefault="00B3224B" w:rsidP="00345E92">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39F56FB" w14:textId="77777777" w:rsidR="00B3224B" w:rsidRPr="0022554A" w:rsidRDefault="00B3224B" w:rsidP="00345E92">
            <w:pPr>
              <w:tabs>
                <w:tab w:val="left" w:pos="5400"/>
              </w:tabs>
              <w:jc w:val="center"/>
              <w:rPr>
                <w:sz w:val="20"/>
              </w:rPr>
            </w:pPr>
            <w:r w:rsidRPr="0022554A">
              <w:rPr>
                <w:sz w:val="20"/>
              </w:rPr>
              <w:t>16</w:t>
            </w:r>
          </w:p>
        </w:tc>
        <w:tc>
          <w:tcPr>
            <w:tcW w:w="5061" w:type="dxa"/>
          </w:tcPr>
          <w:p w14:paraId="22D8ABCF" w14:textId="77777777" w:rsidR="00B3224B" w:rsidRPr="006149D3" w:rsidRDefault="00B3224B" w:rsidP="00345E9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85" w:type="dxa"/>
          </w:tcPr>
          <w:p w14:paraId="6D43E8C2" w14:textId="763C6B9C" w:rsidR="00B3224B" w:rsidRPr="0022554A" w:rsidRDefault="0092002F" w:rsidP="00345E92">
            <w:pPr>
              <w:tabs>
                <w:tab w:val="left" w:pos="5400"/>
              </w:tabs>
              <w:rPr>
                <w:sz w:val="20"/>
              </w:rPr>
            </w:pPr>
            <w:r>
              <w:rPr>
                <w:sz w:val="20"/>
              </w:rPr>
              <w:t>Results (</w:t>
            </w:r>
            <w:r w:rsidR="0074606B" w:rsidRPr="0074606B">
              <w:rPr>
                <w:sz w:val="20"/>
              </w:rPr>
              <w:t xml:space="preserve">Multivariable </w:t>
            </w:r>
            <w:r w:rsidR="00805F92">
              <w:rPr>
                <w:sz w:val="20"/>
              </w:rPr>
              <w:t>L</w:t>
            </w:r>
            <w:r w:rsidR="0074606B" w:rsidRPr="0074606B">
              <w:rPr>
                <w:sz w:val="20"/>
              </w:rPr>
              <w:t xml:space="preserve">ogistic </w:t>
            </w:r>
            <w:r w:rsidR="00805F92">
              <w:rPr>
                <w:sz w:val="20"/>
              </w:rPr>
              <w:t>R</w:t>
            </w:r>
            <w:r w:rsidR="0074606B" w:rsidRPr="0074606B">
              <w:rPr>
                <w:sz w:val="20"/>
              </w:rPr>
              <w:t xml:space="preserve">egression </w:t>
            </w:r>
            <w:r w:rsidR="00805F92">
              <w:rPr>
                <w:sz w:val="20"/>
              </w:rPr>
              <w:t>A</w:t>
            </w:r>
            <w:r w:rsidR="0074606B" w:rsidRPr="0074606B">
              <w:rPr>
                <w:sz w:val="20"/>
              </w:rPr>
              <w:t>nalyses</w:t>
            </w:r>
            <w:r w:rsidR="00E924FC">
              <w:rPr>
                <w:sz w:val="20"/>
              </w:rPr>
              <w:t>, Table 3</w:t>
            </w:r>
            <w:r w:rsidR="009C4D00">
              <w:rPr>
                <w:sz w:val="20"/>
              </w:rPr>
              <w:t>-6</w:t>
            </w:r>
            <w:r>
              <w:rPr>
                <w:sz w:val="20"/>
              </w:rPr>
              <w:t>)</w:t>
            </w:r>
          </w:p>
        </w:tc>
      </w:tr>
      <w:tr w:rsidR="00B3224B" w:rsidRPr="0022554A" w14:paraId="7E0BCB5A" w14:textId="77777777" w:rsidTr="00345E92">
        <w:tc>
          <w:tcPr>
            <w:tcW w:w="0" w:type="auto"/>
            <w:vMerge/>
          </w:tcPr>
          <w:p w14:paraId="381CEBC7" w14:textId="77777777" w:rsidR="00B3224B" w:rsidRPr="0022554A" w:rsidRDefault="00B3224B" w:rsidP="00345E92">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88E0836" w14:textId="77777777" w:rsidR="00B3224B" w:rsidRPr="0022554A" w:rsidRDefault="00B3224B" w:rsidP="00345E92">
            <w:pPr>
              <w:tabs>
                <w:tab w:val="left" w:pos="5400"/>
              </w:tabs>
              <w:jc w:val="center"/>
              <w:rPr>
                <w:sz w:val="20"/>
              </w:rPr>
            </w:pPr>
          </w:p>
        </w:tc>
        <w:tc>
          <w:tcPr>
            <w:tcW w:w="5061" w:type="dxa"/>
          </w:tcPr>
          <w:p w14:paraId="0BDDCE12" w14:textId="77777777" w:rsidR="00B3224B" w:rsidRPr="006149D3" w:rsidRDefault="00B3224B" w:rsidP="00345E9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85" w:type="dxa"/>
          </w:tcPr>
          <w:p w14:paraId="573742D5" w14:textId="77777777" w:rsidR="00B3224B" w:rsidRPr="0022554A" w:rsidRDefault="00B3224B" w:rsidP="00345E92">
            <w:pPr>
              <w:tabs>
                <w:tab w:val="left" w:pos="5400"/>
              </w:tabs>
              <w:rPr>
                <w:sz w:val="20"/>
              </w:rPr>
            </w:pPr>
            <w:r>
              <w:rPr>
                <w:sz w:val="20"/>
              </w:rPr>
              <w:t>Not applicable</w:t>
            </w:r>
          </w:p>
        </w:tc>
      </w:tr>
      <w:tr w:rsidR="00B3224B" w:rsidRPr="0022554A" w14:paraId="2F6F72B1" w14:textId="77777777" w:rsidTr="00345E92">
        <w:tc>
          <w:tcPr>
            <w:tcW w:w="0" w:type="auto"/>
            <w:vMerge/>
            <w:tcBorders>
              <w:bottom w:val="single" w:sz="4" w:space="0" w:color="auto"/>
            </w:tcBorders>
          </w:tcPr>
          <w:p w14:paraId="25854411" w14:textId="77777777" w:rsidR="00B3224B" w:rsidRPr="0022554A" w:rsidRDefault="00B3224B" w:rsidP="00345E92">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4910A22" w14:textId="77777777" w:rsidR="00B3224B" w:rsidRPr="0022554A" w:rsidRDefault="00B3224B" w:rsidP="00345E92">
            <w:pPr>
              <w:tabs>
                <w:tab w:val="left" w:pos="5400"/>
              </w:tabs>
              <w:jc w:val="center"/>
              <w:rPr>
                <w:sz w:val="20"/>
              </w:rPr>
            </w:pPr>
          </w:p>
        </w:tc>
        <w:tc>
          <w:tcPr>
            <w:tcW w:w="5061" w:type="dxa"/>
            <w:tcBorders>
              <w:bottom w:val="single" w:sz="4" w:space="0" w:color="auto"/>
            </w:tcBorders>
          </w:tcPr>
          <w:p w14:paraId="4B3E788B" w14:textId="77777777" w:rsidR="00B3224B" w:rsidRPr="006149D3" w:rsidRDefault="00B3224B" w:rsidP="00345E9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85" w:type="dxa"/>
          </w:tcPr>
          <w:p w14:paraId="36A33D32" w14:textId="35B70A54" w:rsidR="00B3224B" w:rsidRPr="0022554A" w:rsidRDefault="00915547" w:rsidP="00345E92">
            <w:pPr>
              <w:tabs>
                <w:tab w:val="left" w:pos="5400"/>
              </w:tabs>
              <w:rPr>
                <w:sz w:val="20"/>
              </w:rPr>
            </w:pPr>
            <w:r>
              <w:rPr>
                <w:sz w:val="20"/>
              </w:rPr>
              <w:t>Results (</w:t>
            </w:r>
            <w:r w:rsidR="0074606B" w:rsidRPr="0074606B">
              <w:rPr>
                <w:sz w:val="20"/>
              </w:rPr>
              <w:t xml:space="preserve">Multivariable </w:t>
            </w:r>
            <w:r w:rsidR="00805F92">
              <w:rPr>
                <w:sz w:val="20"/>
              </w:rPr>
              <w:t>L</w:t>
            </w:r>
            <w:r w:rsidR="0074606B" w:rsidRPr="0074606B">
              <w:rPr>
                <w:sz w:val="20"/>
              </w:rPr>
              <w:t xml:space="preserve">ogistic </w:t>
            </w:r>
            <w:r w:rsidR="00805F92">
              <w:rPr>
                <w:sz w:val="20"/>
              </w:rPr>
              <w:t>R</w:t>
            </w:r>
            <w:r w:rsidR="0074606B" w:rsidRPr="0074606B">
              <w:rPr>
                <w:sz w:val="20"/>
              </w:rPr>
              <w:t xml:space="preserve">egression </w:t>
            </w:r>
            <w:r w:rsidR="00805F92">
              <w:rPr>
                <w:sz w:val="20"/>
              </w:rPr>
              <w:t>A</w:t>
            </w:r>
            <w:r w:rsidR="0074606B" w:rsidRPr="0074606B">
              <w:rPr>
                <w:sz w:val="20"/>
              </w:rPr>
              <w:t>nalyses</w:t>
            </w:r>
            <w:r w:rsidR="00F36E57">
              <w:rPr>
                <w:sz w:val="20"/>
              </w:rPr>
              <w:t>, Table 5</w:t>
            </w:r>
            <w:r>
              <w:rPr>
                <w:sz w:val="20"/>
              </w:rPr>
              <w:t>)</w:t>
            </w:r>
          </w:p>
        </w:tc>
      </w:tr>
      <w:tr w:rsidR="00B3224B" w:rsidRPr="0022554A" w14:paraId="15B533CE" w14:textId="77777777" w:rsidTr="00345E92">
        <w:tc>
          <w:tcPr>
            <w:tcW w:w="0" w:type="auto"/>
            <w:tcBorders>
              <w:top w:val="single" w:sz="4" w:space="0" w:color="auto"/>
              <w:bottom w:val="single" w:sz="4" w:space="0" w:color="auto"/>
            </w:tcBorders>
          </w:tcPr>
          <w:p w14:paraId="618FCDBC" w14:textId="77777777" w:rsidR="00B3224B" w:rsidRPr="0022554A" w:rsidRDefault="00B3224B" w:rsidP="00345E92">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4D4928A" w14:textId="77777777" w:rsidR="00B3224B" w:rsidRPr="0022554A" w:rsidRDefault="00B3224B" w:rsidP="00345E92">
            <w:pPr>
              <w:tabs>
                <w:tab w:val="left" w:pos="5400"/>
              </w:tabs>
              <w:jc w:val="center"/>
              <w:rPr>
                <w:sz w:val="20"/>
              </w:rPr>
            </w:pPr>
            <w:r w:rsidRPr="0022554A">
              <w:rPr>
                <w:sz w:val="20"/>
              </w:rPr>
              <w:t>17</w:t>
            </w:r>
          </w:p>
        </w:tc>
        <w:tc>
          <w:tcPr>
            <w:tcW w:w="5061" w:type="dxa"/>
            <w:tcBorders>
              <w:top w:val="single" w:sz="4" w:space="0" w:color="auto"/>
              <w:bottom w:val="single" w:sz="4" w:space="0" w:color="auto"/>
            </w:tcBorders>
          </w:tcPr>
          <w:p w14:paraId="4A06B1E4" w14:textId="77777777" w:rsidR="00B3224B" w:rsidRPr="0022554A" w:rsidRDefault="00B3224B" w:rsidP="00345E9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385" w:type="dxa"/>
          </w:tcPr>
          <w:p w14:paraId="7DE35808" w14:textId="3BD0CC2F" w:rsidR="00B3224B" w:rsidRPr="0022554A" w:rsidRDefault="00915547" w:rsidP="00345E92">
            <w:pPr>
              <w:tabs>
                <w:tab w:val="left" w:pos="5400"/>
              </w:tabs>
              <w:rPr>
                <w:sz w:val="20"/>
              </w:rPr>
            </w:pPr>
            <w:r>
              <w:rPr>
                <w:sz w:val="20"/>
              </w:rPr>
              <w:t>Results (</w:t>
            </w:r>
            <w:r w:rsidR="00F177E7" w:rsidRPr="00F177E7">
              <w:rPr>
                <w:sz w:val="20"/>
              </w:rPr>
              <w:t>Multivariable logistic regression analyses</w:t>
            </w:r>
            <w:r w:rsidR="00F36E57">
              <w:rPr>
                <w:sz w:val="20"/>
              </w:rPr>
              <w:t xml:space="preserve">, </w:t>
            </w:r>
            <w:r w:rsidR="00F36E57" w:rsidRPr="00D13D35">
              <w:rPr>
                <w:sz w:val="20"/>
              </w:rPr>
              <w:t>Multimedia Appendix 3</w:t>
            </w:r>
            <w:r w:rsidRPr="00D13D35">
              <w:rPr>
                <w:sz w:val="20"/>
              </w:rPr>
              <w:t>)</w:t>
            </w:r>
          </w:p>
        </w:tc>
      </w:tr>
      <w:tr w:rsidR="00B3224B" w:rsidRPr="0022554A" w14:paraId="1153B490" w14:textId="77777777" w:rsidTr="00345E92">
        <w:tc>
          <w:tcPr>
            <w:tcW w:w="8388" w:type="dxa"/>
            <w:gridSpan w:val="3"/>
            <w:tcBorders>
              <w:top w:val="single" w:sz="4" w:space="0" w:color="auto"/>
            </w:tcBorders>
          </w:tcPr>
          <w:p w14:paraId="639113EA" w14:textId="77777777" w:rsidR="00B3224B" w:rsidRPr="0022554A" w:rsidRDefault="00B3224B" w:rsidP="00345E92">
            <w:pPr>
              <w:pStyle w:val="TableSubHead"/>
              <w:tabs>
                <w:tab w:val="left" w:pos="5400"/>
              </w:tabs>
              <w:rPr>
                <w:sz w:val="20"/>
              </w:rPr>
            </w:pPr>
            <w:bookmarkStart w:id="80" w:name="italic44"/>
            <w:bookmarkStart w:id="81" w:name="bold45"/>
            <w:r w:rsidRPr="0022554A">
              <w:rPr>
                <w:sz w:val="20"/>
              </w:rPr>
              <w:lastRenderedPageBreak/>
              <w:t>Discussion</w:t>
            </w:r>
            <w:bookmarkEnd w:id="80"/>
            <w:bookmarkEnd w:id="81"/>
          </w:p>
        </w:tc>
        <w:tc>
          <w:tcPr>
            <w:tcW w:w="1385" w:type="dxa"/>
          </w:tcPr>
          <w:p w14:paraId="4FB5ED0C" w14:textId="77777777" w:rsidR="00B3224B" w:rsidRPr="0022554A" w:rsidRDefault="00B3224B" w:rsidP="00345E92">
            <w:pPr>
              <w:pStyle w:val="TableSubHead"/>
              <w:tabs>
                <w:tab w:val="left" w:pos="5400"/>
              </w:tabs>
              <w:rPr>
                <w:sz w:val="20"/>
              </w:rPr>
            </w:pPr>
          </w:p>
        </w:tc>
      </w:tr>
      <w:tr w:rsidR="00B3224B" w:rsidRPr="0022554A" w14:paraId="273E4E82" w14:textId="77777777" w:rsidTr="00345E92">
        <w:tc>
          <w:tcPr>
            <w:tcW w:w="0" w:type="auto"/>
          </w:tcPr>
          <w:p w14:paraId="5342AB90" w14:textId="77777777" w:rsidR="00B3224B" w:rsidRPr="0022554A" w:rsidRDefault="00B3224B" w:rsidP="00345E92">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FBC9671" w14:textId="77777777" w:rsidR="00B3224B" w:rsidRPr="0022554A" w:rsidRDefault="00B3224B" w:rsidP="00345E92">
            <w:pPr>
              <w:tabs>
                <w:tab w:val="left" w:pos="5400"/>
              </w:tabs>
              <w:jc w:val="center"/>
              <w:rPr>
                <w:sz w:val="20"/>
              </w:rPr>
            </w:pPr>
            <w:r w:rsidRPr="0022554A">
              <w:rPr>
                <w:sz w:val="20"/>
              </w:rPr>
              <w:t>18</w:t>
            </w:r>
          </w:p>
        </w:tc>
        <w:tc>
          <w:tcPr>
            <w:tcW w:w="5061" w:type="dxa"/>
          </w:tcPr>
          <w:p w14:paraId="40E452CE" w14:textId="77777777" w:rsidR="00B3224B" w:rsidRPr="0022554A" w:rsidRDefault="00B3224B" w:rsidP="00345E92">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385" w:type="dxa"/>
          </w:tcPr>
          <w:p w14:paraId="124975F1" w14:textId="656B831B" w:rsidR="00B3224B" w:rsidRPr="0022554A" w:rsidRDefault="00B3224B" w:rsidP="00345E92">
            <w:pPr>
              <w:tabs>
                <w:tab w:val="left" w:pos="5400"/>
              </w:tabs>
              <w:rPr>
                <w:sz w:val="20"/>
              </w:rPr>
            </w:pPr>
            <w:r>
              <w:rPr>
                <w:sz w:val="20"/>
              </w:rPr>
              <w:t>Discussion (</w:t>
            </w:r>
            <w:r w:rsidR="00B6017E" w:rsidRPr="00B6017E">
              <w:rPr>
                <w:sz w:val="20"/>
              </w:rPr>
              <w:t>Principal findings</w:t>
            </w:r>
            <w:r w:rsidR="00B6017E">
              <w:rPr>
                <w:sz w:val="20"/>
              </w:rPr>
              <w:t xml:space="preserve"> (</w:t>
            </w:r>
            <w:r>
              <w:rPr>
                <w:sz w:val="20"/>
              </w:rPr>
              <w:t>P</w:t>
            </w:r>
            <w:r w:rsidRPr="0022650A">
              <w:rPr>
                <w:sz w:val="20"/>
              </w:rPr>
              <w:t>aragraph 1</w:t>
            </w:r>
            <w:r w:rsidR="00B6017E">
              <w:rPr>
                <w:sz w:val="20"/>
              </w:rPr>
              <w:t>)</w:t>
            </w:r>
            <w:r>
              <w:rPr>
                <w:sz w:val="20"/>
              </w:rPr>
              <w:t>)</w:t>
            </w:r>
          </w:p>
        </w:tc>
      </w:tr>
      <w:tr w:rsidR="00B3224B" w:rsidRPr="0022554A" w14:paraId="3346C0E2" w14:textId="77777777" w:rsidTr="00345E92">
        <w:tc>
          <w:tcPr>
            <w:tcW w:w="0" w:type="auto"/>
          </w:tcPr>
          <w:p w14:paraId="1C568E4C" w14:textId="77777777" w:rsidR="00B3224B" w:rsidRPr="0022554A" w:rsidRDefault="00B3224B" w:rsidP="00345E92">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F9DAE82" w14:textId="77777777" w:rsidR="00B3224B" w:rsidRPr="0022554A" w:rsidRDefault="00B3224B" w:rsidP="00345E92">
            <w:pPr>
              <w:tabs>
                <w:tab w:val="left" w:pos="5400"/>
              </w:tabs>
              <w:jc w:val="center"/>
              <w:rPr>
                <w:sz w:val="20"/>
              </w:rPr>
            </w:pPr>
            <w:r w:rsidRPr="0022554A">
              <w:rPr>
                <w:sz w:val="20"/>
              </w:rPr>
              <w:t>19</w:t>
            </w:r>
          </w:p>
        </w:tc>
        <w:tc>
          <w:tcPr>
            <w:tcW w:w="5061" w:type="dxa"/>
          </w:tcPr>
          <w:p w14:paraId="1F3C9436" w14:textId="77777777" w:rsidR="00B3224B" w:rsidRPr="0022554A" w:rsidRDefault="00B3224B" w:rsidP="00345E9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385" w:type="dxa"/>
          </w:tcPr>
          <w:p w14:paraId="720E8D11" w14:textId="75F1C259" w:rsidR="00B3224B" w:rsidRPr="0022554A" w:rsidRDefault="00B3224B" w:rsidP="00345E92">
            <w:pPr>
              <w:tabs>
                <w:tab w:val="left" w:pos="5400"/>
              </w:tabs>
              <w:rPr>
                <w:sz w:val="20"/>
              </w:rPr>
            </w:pPr>
            <w:r>
              <w:rPr>
                <w:sz w:val="20"/>
              </w:rPr>
              <w:t>Discussion (</w:t>
            </w:r>
            <w:r w:rsidR="0080445A" w:rsidRPr="0080445A">
              <w:rPr>
                <w:sz w:val="20"/>
              </w:rPr>
              <w:t>Strengths and Limitations</w:t>
            </w:r>
            <w:r>
              <w:rPr>
                <w:sz w:val="20"/>
              </w:rPr>
              <w:t>)</w:t>
            </w:r>
          </w:p>
        </w:tc>
      </w:tr>
      <w:tr w:rsidR="00B3224B" w:rsidRPr="0022554A" w14:paraId="266B14CA" w14:textId="77777777" w:rsidTr="00345E92">
        <w:tc>
          <w:tcPr>
            <w:tcW w:w="0" w:type="auto"/>
          </w:tcPr>
          <w:p w14:paraId="3C6273BF" w14:textId="77777777" w:rsidR="00B3224B" w:rsidRPr="0022554A" w:rsidRDefault="00B3224B" w:rsidP="00345E92">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7FF3177" w14:textId="77777777" w:rsidR="00B3224B" w:rsidRPr="0022554A" w:rsidRDefault="00B3224B" w:rsidP="00345E92">
            <w:pPr>
              <w:tabs>
                <w:tab w:val="left" w:pos="5400"/>
              </w:tabs>
              <w:jc w:val="center"/>
              <w:rPr>
                <w:sz w:val="20"/>
              </w:rPr>
            </w:pPr>
            <w:r w:rsidRPr="0022554A">
              <w:rPr>
                <w:sz w:val="20"/>
              </w:rPr>
              <w:t>20</w:t>
            </w:r>
          </w:p>
        </w:tc>
        <w:tc>
          <w:tcPr>
            <w:tcW w:w="5061" w:type="dxa"/>
          </w:tcPr>
          <w:p w14:paraId="04197C39" w14:textId="77777777" w:rsidR="00B3224B" w:rsidRPr="0022554A" w:rsidRDefault="00B3224B" w:rsidP="00345E9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85" w:type="dxa"/>
          </w:tcPr>
          <w:p w14:paraId="60BF4FF3" w14:textId="49663B8C" w:rsidR="00B3224B" w:rsidRPr="0022554A" w:rsidRDefault="00B3224B" w:rsidP="00345E92">
            <w:pPr>
              <w:tabs>
                <w:tab w:val="left" w:pos="5400"/>
              </w:tabs>
              <w:rPr>
                <w:sz w:val="20"/>
              </w:rPr>
            </w:pPr>
            <w:r>
              <w:rPr>
                <w:sz w:val="20"/>
              </w:rPr>
              <w:t>Discussion (</w:t>
            </w:r>
            <w:r w:rsidR="00B6017E" w:rsidRPr="00B6017E">
              <w:rPr>
                <w:sz w:val="20"/>
              </w:rPr>
              <w:t>Principal findings</w:t>
            </w:r>
            <w:r w:rsidR="00B6017E">
              <w:rPr>
                <w:sz w:val="20"/>
              </w:rPr>
              <w:t xml:space="preserve"> (</w:t>
            </w:r>
            <w:r>
              <w:rPr>
                <w:sz w:val="20"/>
              </w:rPr>
              <w:t>P</w:t>
            </w:r>
            <w:r w:rsidRPr="0022650A">
              <w:rPr>
                <w:sz w:val="20"/>
              </w:rPr>
              <w:t>aragraph 1</w:t>
            </w:r>
            <w:r>
              <w:rPr>
                <w:sz w:val="20"/>
              </w:rPr>
              <w:t>-9</w:t>
            </w:r>
            <w:r w:rsidR="00B6017E">
              <w:rPr>
                <w:sz w:val="20"/>
              </w:rPr>
              <w:t>),</w:t>
            </w:r>
            <w:r w:rsidR="00B6017E" w:rsidRPr="003415AF">
              <w:rPr>
                <w:sz w:val="20"/>
              </w:rPr>
              <w:t xml:space="preserve"> </w:t>
            </w:r>
            <w:r w:rsidR="00AF449D" w:rsidRPr="00805F92">
              <w:rPr>
                <w:sz w:val="20"/>
              </w:rPr>
              <w:t xml:space="preserve">Clinical </w:t>
            </w:r>
            <w:r w:rsidR="00805F92" w:rsidRPr="00805F92">
              <w:rPr>
                <w:sz w:val="20"/>
              </w:rPr>
              <w:t>I</w:t>
            </w:r>
            <w:r w:rsidR="00AF449D" w:rsidRPr="00805F92">
              <w:rPr>
                <w:sz w:val="20"/>
              </w:rPr>
              <w:t>mplications,</w:t>
            </w:r>
            <w:r w:rsidR="00AF449D">
              <w:rPr>
                <w:sz w:val="20"/>
              </w:rPr>
              <w:t xml:space="preserve"> </w:t>
            </w:r>
            <w:r w:rsidR="00B6017E" w:rsidRPr="003415AF">
              <w:rPr>
                <w:sz w:val="20"/>
              </w:rPr>
              <w:t>Strengths and Limitations</w:t>
            </w:r>
            <w:r>
              <w:rPr>
                <w:sz w:val="20"/>
              </w:rPr>
              <w:t>)</w:t>
            </w:r>
          </w:p>
        </w:tc>
      </w:tr>
      <w:tr w:rsidR="00B3224B" w:rsidRPr="0022554A" w14:paraId="7CB6C39E" w14:textId="77777777" w:rsidTr="00345E92">
        <w:tc>
          <w:tcPr>
            <w:tcW w:w="0" w:type="auto"/>
          </w:tcPr>
          <w:p w14:paraId="7509585B" w14:textId="77777777" w:rsidR="00B3224B" w:rsidRPr="0022554A" w:rsidRDefault="00B3224B" w:rsidP="00345E92">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028F8623" w14:textId="77777777" w:rsidR="00B3224B" w:rsidRPr="0022554A" w:rsidRDefault="00B3224B" w:rsidP="00345E92">
            <w:pPr>
              <w:tabs>
                <w:tab w:val="left" w:pos="5400"/>
              </w:tabs>
              <w:jc w:val="center"/>
              <w:rPr>
                <w:sz w:val="20"/>
              </w:rPr>
            </w:pPr>
            <w:r w:rsidRPr="0022554A">
              <w:rPr>
                <w:sz w:val="20"/>
              </w:rPr>
              <w:t>21</w:t>
            </w:r>
          </w:p>
        </w:tc>
        <w:tc>
          <w:tcPr>
            <w:tcW w:w="5061" w:type="dxa"/>
          </w:tcPr>
          <w:p w14:paraId="57198F8E" w14:textId="77777777" w:rsidR="00B3224B" w:rsidRPr="0022554A" w:rsidRDefault="00B3224B" w:rsidP="00345E92">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385" w:type="dxa"/>
          </w:tcPr>
          <w:p w14:paraId="0AA52630" w14:textId="6063685F" w:rsidR="00B3224B" w:rsidRPr="0022554A" w:rsidRDefault="00B3224B" w:rsidP="00345E92">
            <w:pPr>
              <w:tabs>
                <w:tab w:val="left" w:pos="5400"/>
              </w:tabs>
              <w:rPr>
                <w:sz w:val="20"/>
              </w:rPr>
            </w:pPr>
            <w:r>
              <w:rPr>
                <w:sz w:val="20"/>
              </w:rPr>
              <w:t xml:space="preserve"> Discussion (</w:t>
            </w:r>
            <w:r w:rsidR="003415AF" w:rsidRPr="003415AF">
              <w:rPr>
                <w:sz w:val="20"/>
              </w:rPr>
              <w:t>Strengths and Limitations</w:t>
            </w:r>
            <w:r>
              <w:rPr>
                <w:sz w:val="20"/>
              </w:rPr>
              <w:t>)</w:t>
            </w:r>
          </w:p>
        </w:tc>
      </w:tr>
      <w:tr w:rsidR="00B3224B" w:rsidRPr="0022554A" w14:paraId="4FE04742" w14:textId="77777777" w:rsidTr="00345E92">
        <w:tc>
          <w:tcPr>
            <w:tcW w:w="8388" w:type="dxa"/>
            <w:gridSpan w:val="3"/>
            <w:tcBorders>
              <w:bottom w:val="single" w:sz="4" w:space="0" w:color="auto"/>
            </w:tcBorders>
          </w:tcPr>
          <w:p w14:paraId="0A7B8FD8" w14:textId="77777777" w:rsidR="00B3224B" w:rsidRPr="0022554A" w:rsidRDefault="00B3224B" w:rsidP="00345E92">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385" w:type="dxa"/>
            <w:tcBorders>
              <w:bottom w:val="single" w:sz="4" w:space="0" w:color="auto"/>
            </w:tcBorders>
          </w:tcPr>
          <w:p w14:paraId="414A064B" w14:textId="77777777" w:rsidR="00B3224B" w:rsidRPr="0022554A" w:rsidRDefault="00B3224B" w:rsidP="00345E92">
            <w:pPr>
              <w:pStyle w:val="TableSubHead"/>
              <w:tabs>
                <w:tab w:val="left" w:pos="5400"/>
              </w:tabs>
              <w:rPr>
                <w:sz w:val="20"/>
              </w:rPr>
            </w:pPr>
          </w:p>
        </w:tc>
      </w:tr>
      <w:tr w:rsidR="00B3224B" w:rsidRPr="0022554A" w14:paraId="4141A6A9" w14:textId="77777777" w:rsidTr="00345E92">
        <w:tc>
          <w:tcPr>
            <w:tcW w:w="0" w:type="auto"/>
            <w:tcBorders>
              <w:top w:val="single" w:sz="4" w:space="0" w:color="auto"/>
              <w:bottom w:val="single" w:sz="4" w:space="0" w:color="auto"/>
            </w:tcBorders>
          </w:tcPr>
          <w:p w14:paraId="6A1A8AE9" w14:textId="77777777" w:rsidR="00B3224B" w:rsidRPr="0022554A" w:rsidRDefault="00B3224B" w:rsidP="00345E92">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75007FB" w14:textId="77777777" w:rsidR="00B3224B" w:rsidRPr="0022554A" w:rsidRDefault="00B3224B" w:rsidP="00345E92">
            <w:pPr>
              <w:tabs>
                <w:tab w:val="left" w:pos="5400"/>
              </w:tabs>
              <w:jc w:val="center"/>
              <w:rPr>
                <w:sz w:val="20"/>
              </w:rPr>
            </w:pPr>
            <w:r w:rsidRPr="0022554A">
              <w:rPr>
                <w:sz w:val="20"/>
              </w:rPr>
              <w:t>22</w:t>
            </w:r>
          </w:p>
        </w:tc>
        <w:tc>
          <w:tcPr>
            <w:tcW w:w="5061" w:type="dxa"/>
            <w:tcBorders>
              <w:top w:val="single" w:sz="4" w:space="0" w:color="auto"/>
              <w:bottom w:val="single" w:sz="4" w:space="0" w:color="auto"/>
            </w:tcBorders>
          </w:tcPr>
          <w:p w14:paraId="744EDAE8" w14:textId="77777777" w:rsidR="00B3224B" w:rsidRPr="0022554A" w:rsidRDefault="00B3224B" w:rsidP="00345E9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85" w:type="dxa"/>
            <w:tcBorders>
              <w:top w:val="single" w:sz="4" w:space="0" w:color="auto"/>
              <w:bottom w:val="single" w:sz="4" w:space="0" w:color="auto"/>
            </w:tcBorders>
          </w:tcPr>
          <w:p w14:paraId="1030F55D" w14:textId="77777777" w:rsidR="00B3224B" w:rsidRPr="0022554A" w:rsidRDefault="00B3224B" w:rsidP="00345E92">
            <w:pPr>
              <w:tabs>
                <w:tab w:val="left" w:pos="5400"/>
              </w:tabs>
              <w:rPr>
                <w:sz w:val="20"/>
              </w:rPr>
            </w:pPr>
            <w:r w:rsidRPr="002B4093">
              <w:rPr>
                <w:sz w:val="20"/>
              </w:rPr>
              <w:t>Acknowledgments</w:t>
            </w:r>
          </w:p>
        </w:tc>
      </w:tr>
    </w:tbl>
    <w:bookmarkEnd w:id="92"/>
    <w:bookmarkEnd w:id="93"/>
    <w:p w14:paraId="2E6E38FB" w14:textId="77777777" w:rsidR="00B3224B" w:rsidRPr="0022554A" w:rsidRDefault="00B3224B" w:rsidP="00B3224B">
      <w:pPr>
        <w:pStyle w:val="TableNote"/>
        <w:tabs>
          <w:tab w:val="left" w:pos="5400"/>
        </w:tabs>
        <w:rPr>
          <w:sz w:val="20"/>
        </w:rPr>
      </w:pPr>
      <w:r w:rsidRPr="0022554A">
        <w:rPr>
          <w:bCs/>
          <w:sz w:val="20"/>
        </w:rPr>
        <w:t>*</w:t>
      </w:r>
      <w:r w:rsidRPr="0022554A">
        <w:rPr>
          <w:sz w:val="20"/>
        </w:rPr>
        <w:t>Give information separately for exposed and unexposed groups.</w:t>
      </w:r>
    </w:p>
    <w:p w14:paraId="15FD4A35" w14:textId="77777777" w:rsidR="00B3224B" w:rsidRPr="002602FB" w:rsidRDefault="00B3224B" w:rsidP="00B3224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3ACDAA2" w14:textId="77777777" w:rsidR="00B3224B" w:rsidRDefault="00B3224B" w:rsidP="00D90B7E">
      <w:pPr>
        <w:rPr>
          <w:b/>
          <w:bCs/>
          <w:color w:val="000000" w:themeColor="text1"/>
          <w:sz w:val="22"/>
          <w:szCs w:val="22"/>
        </w:rPr>
      </w:pPr>
    </w:p>
    <w:p w14:paraId="75C52D6E" w14:textId="286CCE92" w:rsidR="008C113D" w:rsidRDefault="008C113D">
      <w:pPr>
        <w:spacing w:after="160" w:line="278" w:lineRule="auto"/>
        <w:rPr>
          <w:b/>
          <w:bCs/>
          <w:color w:val="000000" w:themeColor="text1"/>
          <w:sz w:val="22"/>
          <w:szCs w:val="22"/>
        </w:rPr>
      </w:pPr>
      <w:r>
        <w:rPr>
          <w:b/>
          <w:bCs/>
          <w:color w:val="000000" w:themeColor="text1"/>
          <w:sz w:val="22"/>
          <w:szCs w:val="22"/>
        </w:rPr>
        <w:br w:type="page"/>
      </w:r>
    </w:p>
    <w:p w14:paraId="06AB5E5D" w14:textId="7229E9B8" w:rsidR="00D90B7E" w:rsidRPr="00D6186A" w:rsidRDefault="001D377D" w:rsidP="00D90B7E">
      <w:pPr>
        <w:rPr>
          <w:b/>
          <w:bCs/>
          <w:color w:val="000000" w:themeColor="text1"/>
          <w:sz w:val="22"/>
          <w:szCs w:val="22"/>
        </w:rPr>
      </w:pPr>
      <w:r w:rsidRPr="00D13D35">
        <w:rPr>
          <w:b/>
          <w:bCs/>
          <w:color w:val="000000" w:themeColor="text1"/>
          <w:sz w:val="22"/>
          <w:szCs w:val="22"/>
        </w:rPr>
        <w:lastRenderedPageBreak/>
        <w:t xml:space="preserve">Multimedia Appendix </w:t>
      </w:r>
      <w:r w:rsidR="00395A83" w:rsidRPr="00D13D35">
        <w:rPr>
          <w:b/>
          <w:bCs/>
          <w:color w:val="000000" w:themeColor="text1"/>
          <w:sz w:val="22"/>
          <w:szCs w:val="22"/>
        </w:rPr>
        <w:t>3</w:t>
      </w:r>
      <w:r w:rsidRPr="00D13D35">
        <w:rPr>
          <w:b/>
          <w:bCs/>
          <w:color w:val="000000" w:themeColor="text1"/>
          <w:sz w:val="22"/>
          <w:szCs w:val="22"/>
        </w:rPr>
        <w:t xml:space="preserve">. </w:t>
      </w:r>
      <w:r w:rsidR="00183700" w:rsidRPr="00D13D35">
        <w:rPr>
          <w:b/>
          <w:bCs/>
          <w:color w:val="000000" w:themeColor="text1"/>
          <w:sz w:val="22"/>
          <w:szCs w:val="22"/>
        </w:rPr>
        <w:t>Sensitivity</w:t>
      </w:r>
      <w:r w:rsidR="00183700" w:rsidRPr="00AF3751">
        <w:rPr>
          <w:b/>
          <w:bCs/>
          <w:color w:val="000000" w:themeColor="text1"/>
          <w:sz w:val="22"/>
          <w:szCs w:val="22"/>
        </w:rPr>
        <w:t xml:space="preserve"> analyses:</w:t>
      </w:r>
      <w:r w:rsidR="00183700">
        <w:rPr>
          <w:b/>
          <w:bCs/>
          <w:color w:val="000000" w:themeColor="text1"/>
          <w:sz w:val="22"/>
          <w:szCs w:val="22"/>
        </w:rPr>
        <w:t xml:space="preserve"> Survey-weighted m</w:t>
      </w:r>
      <w:r w:rsidR="00183700" w:rsidRPr="00461841">
        <w:rPr>
          <w:b/>
          <w:bCs/>
          <w:color w:val="000000" w:themeColor="text1"/>
          <w:sz w:val="22"/>
          <w:szCs w:val="22"/>
        </w:rPr>
        <w:t>ulti</w:t>
      </w:r>
      <w:r w:rsidR="00183700">
        <w:rPr>
          <w:b/>
          <w:bCs/>
          <w:color w:val="000000" w:themeColor="text1"/>
          <w:sz w:val="22"/>
          <w:szCs w:val="22"/>
        </w:rPr>
        <w:t>variable</w:t>
      </w:r>
      <w:r w:rsidR="00183700" w:rsidRPr="00461841">
        <w:rPr>
          <w:b/>
          <w:bCs/>
          <w:color w:val="000000" w:themeColor="text1"/>
          <w:sz w:val="22"/>
          <w:szCs w:val="22"/>
        </w:rPr>
        <w:t xml:space="preserve"> logistic regression</w:t>
      </w:r>
      <w:r w:rsidR="00183700">
        <w:rPr>
          <w:b/>
          <w:bCs/>
          <w:color w:val="000000" w:themeColor="text1"/>
          <w:sz w:val="22"/>
          <w:szCs w:val="22"/>
        </w:rPr>
        <w:t>:</w:t>
      </w:r>
      <w:r w:rsidR="00D6186A">
        <w:rPr>
          <w:b/>
          <w:bCs/>
          <w:color w:val="000000" w:themeColor="text1"/>
          <w:sz w:val="22"/>
          <w:szCs w:val="22"/>
        </w:rPr>
        <w:t xml:space="preserve"> </w:t>
      </w:r>
      <w:r w:rsidR="00D6186A" w:rsidRPr="00514FCD">
        <w:rPr>
          <w:b/>
          <w:bCs/>
          <w:color w:val="000000" w:themeColor="text1"/>
          <w:sz w:val="22"/>
          <w:szCs w:val="22"/>
        </w:rPr>
        <w:t>Association between vision impairment</w:t>
      </w:r>
      <w:r w:rsidR="00D6186A">
        <w:rPr>
          <w:b/>
          <w:bCs/>
          <w:color w:val="000000" w:themeColor="text1"/>
          <w:sz w:val="22"/>
          <w:szCs w:val="22"/>
        </w:rPr>
        <w:t xml:space="preserve"> and digital access, skills, self-efficacy, and frustration among </w:t>
      </w:r>
      <w:r w:rsidR="00D6186A" w:rsidRPr="00461841">
        <w:rPr>
          <w:b/>
          <w:bCs/>
          <w:color w:val="000000" w:themeColor="text1"/>
          <w:sz w:val="22"/>
          <w:szCs w:val="22"/>
        </w:rPr>
        <w:t>older adults</w:t>
      </w:r>
      <w:r w:rsidR="00183700">
        <w:rPr>
          <w:b/>
          <w:bCs/>
          <w:color w:val="000000" w:themeColor="text1"/>
          <w:sz w:val="22"/>
          <w:szCs w:val="22"/>
        </w:rPr>
        <w:t>,</w:t>
      </w:r>
      <w:r w:rsidR="00183700" w:rsidRPr="00B541A5">
        <w:rPr>
          <w:sz w:val="22"/>
          <w:szCs w:val="22"/>
        </w:rPr>
        <w:t xml:space="preserve"> </w:t>
      </w:r>
      <w:r w:rsidR="00183700" w:rsidRPr="00EA300D">
        <w:rPr>
          <w:b/>
          <w:bCs/>
          <w:color w:val="000000" w:themeColor="text1"/>
          <w:sz w:val="22"/>
          <w:szCs w:val="22"/>
        </w:rPr>
        <w:t>adjusting for income instead of education</w:t>
      </w:r>
      <w:r w:rsidR="00183700">
        <w:rPr>
          <w:b/>
          <w:bCs/>
          <w:color w:val="000000" w:themeColor="text1"/>
          <w:sz w:val="22"/>
          <w:szCs w:val="22"/>
        </w:rPr>
        <w:t xml:space="preserve"> </w:t>
      </w:r>
      <w:r w:rsidR="00183700" w:rsidRPr="00461841">
        <w:rPr>
          <w:b/>
          <w:bCs/>
          <w:color w:val="000000" w:themeColor="text1"/>
          <w:sz w:val="22"/>
          <w:szCs w:val="22"/>
        </w:rPr>
        <w:t>(</w:t>
      </w:r>
      <w:r w:rsidR="00183700">
        <w:rPr>
          <w:b/>
          <w:bCs/>
          <w:color w:val="000000" w:themeColor="text1"/>
          <w:sz w:val="22"/>
          <w:szCs w:val="22"/>
        </w:rPr>
        <w:t xml:space="preserve">n </w:t>
      </w:r>
      <w:r w:rsidR="00183700" w:rsidRPr="00461841">
        <w:rPr>
          <w:b/>
          <w:bCs/>
          <w:color w:val="000000" w:themeColor="text1"/>
          <w:sz w:val="22"/>
          <w:szCs w:val="22"/>
        </w:rPr>
        <w:t>=</w:t>
      </w:r>
      <w:r w:rsidR="00183700">
        <w:rPr>
          <w:b/>
          <w:bCs/>
          <w:color w:val="000000" w:themeColor="text1"/>
          <w:sz w:val="22"/>
          <w:szCs w:val="22"/>
        </w:rPr>
        <w:t xml:space="preserve"> </w:t>
      </w:r>
      <w:proofErr w:type="gramStart"/>
      <w:r w:rsidR="00183700">
        <w:rPr>
          <w:b/>
          <w:bCs/>
          <w:color w:val="000000" w:themeColor="text1"/>
          <w:sz w:val="22"/>
          <w:szCs w:val="22"/>
        </w:rPr>
        <w:t>2,848</w:t>
      </w:r>
      <w:r w:rsidR="00183700" w:rsidRPr="00461841">
        <w:rPr>
          <w:b/>
          <w:bCs/>
          <w:color w:val="000000" w:themeColor="text1"/>
          <w:sz w:val="22"/>
          <w:szCs w:val="22"/>
        </w:rPr>
        <w:t>)</w:t>
      </w:r>
      <w:r w:rsidR="00183700" w:rsidRPr="002447D2">
        <w:rPr>
          <w:b/>
          <w:bCs/>
          <w:color w:val="000000" w:themeColor="text1"/>
          <w:sz w:val="22"/>
          <w:szCs w:val="22"/>
          <w:vertAlign w:val="superscript"/>
        </w:rPr>
        <w:t>a</w:t>
      </w:r>
      <w:proofErr w:type="gramEnd"/>
      <w:r w:rsidR="00183700">
        <w:rPr>
          <w:b/>
          <w:bCs/>
          <w:color w:val="000000" w:themeColor="text1"/>
          <w:sz w:val="22"/>
          <w:szCs w:val="22"/>
          <w:vertAlign w:val="superscript"/>
        </w:rPr>
        <w:t>-c</w:t>
      </w:r>
    </w:p>
    <w:tbl>
      <w:tblPr>
        <w:tblW w:w="9360" w:type="dxa"/>
        <w:tblLook w:val="04A0" w:firstRow="1" w:lastRow="0" w:firstColumn="1" w:lastColumn="0" w:noHBand="0" w:noVBand="1"/>
      </w:tblPr>
      <w:tblGrid>
        <w:gridCol w:w="2610"/>
        <w:gridCol w:w="1440"/>
        <w:gridCol w:w="712"/>
        <w:gridCol w:w="1294"/>
        <w:gridCol w:w="671"/>
        <w:gridCol w:w="1373"/>
        <w:gridCol w:w="1260"/>
      </w:tblGrid>
      <w:tr w:rsidR="00D90B7E" w:rsidRPr="00587658" w14:paraId="2835D88C" w14:textId="77777777" w:rsidTr="00316E2E">
        <w:trPr>
          <w:trHeight w:val="300"/>
        </w:trPr>
        <w:tc>
          <w:tcPr>
            <w:tcW w:w="2610" w:type="dxa"/>
            <w:tcBorders>
              <w:top w:val="nil"/>
              <w:left w:val="nil"/>
              <w:bottom w:val="nil"/>
              <w:right w:val="nil"/>
            </w:tcBorders>
            <w:noWrap/>
            <w:hideMark/>
          </w:tcPr>
          <w:p w14:paraId="774FCA15"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Outcomes</w:t>
            </w:r>
          </w:p>
        </w:tc>
        <w:tc>
          <w:tcPr>
            <w:tcW w:w="1440" w:type="dxa"/>
            <w:tcBorders>
              <w:top w:val="nil"/>
              <w:left w:val="nil"/>
              <w:bottom w:val="nil"/>
              <w:right w:val="nil"/>
            </w:tcBorders>
            <w:noWrap/>
            <w:hideMark/>
          </w:tcPr>
          <w:p w14:paraId="4B087F97"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Unadjusted OR (95% CI)</w:t>
            </w:r>
          </w:p>
        </w:tc>
        <w:tc>
          <w:tcPr>
            <w:tcW w:w="712" w:type="dxa"/>
            <w:tcBorders>
              <w:top w:val="nil"/>
              <w:left w:val="nil"/>
              <w:bottom w:val="nil"/>
              <w:right w:val="nil"/>
            </w:tcBorders>
          </w:tcPr>
          <w:p w14:paraId="2013965B" w14:textId="77777777" w:rsidR="00D90B7E" w:rsidRDefault="00D90B7E" w:rsidP="00345E92">
            <w:pPr>
              <w:rPr>
                <w:i/>
                <w:iCs/>
                <w:color w:val="000000" w:themeColor="text1"/>
                <w:sz w:val="21"/>
                <w:szCs w:val="21"/>
                <w:lang w:eastAsia="en-US"/>
              </w:rPr>
            </w:pPr>
            <w:r w:rsidRPr="00587658">
              <w:rPr>
                <w:i/>
                <w:iCs/>
                <w:color w:val="000000" w:themeColor="text1"/>
                <w:sz w:val="21"/>
                <w:szCs w:val="21"/>
                <w:lang w:eastAsia="en-US"/>
              </w:rPr>
              <w:t>P</w:t>
            </w:r>
            <w:r w:rsidRPr="00587658">
              <w:rPr>
                <w:color w:val="000000" w:themeColor="text1"/>
                <w:sz w:val="21"/>
                <w:szCs w:val="21"/>
                <w:lang w:eastAsia="en-US"/>
              </w:rPr>
              <w:t xml:space="preserve"> value</w:t>
            </w:r>
          </w:p>
          <w:p w14:paraId="2A7BD403" w14:textId="77777777" w:rsidR="00D90B7E" w:rsidRPr="00587658" w:rsidRDefault="00D90B7E" w:rsidP="00345E92">
            <w:pPr>
              <w:rPr>
                <w:color w:val="000000" w:themeColor="text1"/>
                <w:sz w:val="21"/>
                <w:szCs w:val="21"/>
                <w:lang w:eastAsia="en-US"/>
              </w:rPr>
            </w:pPr>
          </w:p>
        </w:tc>
        <w:tc>
          <w:tcPr>
            <w:tcW w:w="1294" w:type="dxa"/>
            <w:tcBorders>
              <w:top w:val="nil"/>
              <w:left w:val="nil"/>
              <w:bottom w:val="nil"/>
              <w:right w:val="nil"/>
            </w:tcBorders>
          </w:tcPr>
          <w:p w14:paraId="6B813E58"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Adjusted OR (95% CI)</w:t>
            </w:r>
          </w:p>
        </w:tc>
        <w:tc>
          <w:tcPr>
            <w:tcW w:w="671" w:type="dxa"/>
            <w:tcBorders>
              <w:top w:val="nil"/>
              <w:left w:val="nil"/>
              <w:bottom w:val="nil"/>
              <w:right w:val="nil"/>
            </w:tcBorders>
          </w:tcPr>
          <w:p w14:paraId="5841AC34" w14:textId="77777777" w:rsidR="00D90B7E" w:rsidRDefault="00D90B7E" w:rsidP="00345E92">
            <w:pPr>
              <w:rPr>
                <w:i/>
                <w:iCs/>
                <w:color w:val="000000" w:themeColor="text1"/>
                <w:sz w:val="21"/>
                <w:szCs w:val="21"/>
                <w:lang w:eastAsia="en-US"/>
              </w:rPr>
            </w:pPr>
            <w:r w:rsidRPr="00587658">
              <w:rPr>
                <w:i/>
                <w:iCs/>
                <w:color w:val="000000" w:themeColor="text1"/>
                <w:sz w:val="21"/>
                <w:szCs w:val="21"/>
                <w:lang w:eastAsia="en-US"/>
              </w:rPr>
              <w:t>P</w:t>
            </w:r>
            <w:r w:rsidRPr="00587658">
              <w:rPr>
                <w:color w:val="000000" w:themeColor="text1"/>
                <w:sz w:val="21"/>
                <w:szCs w:val="21"/>
                <w:lang w:eastAsia="en-US"/>
              </w:rPr>
              <w:t xml:space="preserve"> value</w:t>
            </w:r>
          </w:p>
          <w:p w14:paraId="6A7838DB" w14:textId="77777777" w:rsidR="00D90B7E" w:rsidRPr="00587658" w:rsidRDefault="00D90B7E" w:rsidP="00345E92">
            <w:pPr>
              <w:rPr>
                <w:color w:val="000000" w:themeColor="text1"/>
                <w:sz w:val="21"/>
                <w:szCs w:val="21"/>
                <w:lang w:eastAsia="en-US"/>
              </w:rPr>
            </w:pPr>
          </w:p>
        </w:tc>
        <w:tc>
          <w:tcPr>
            <w:tcW w:w="1373" w:type="dxa"/>
            <w:tcBorders>
              <w:top w:val="nil"/>
              <w:left w:val="nil"/>
              <w:bottom w:val="nil"/>
              <w:right w:val="nil"/>
            </w:tcBorders>
          </w:tcPr>
          <w:p w14:paraId="212A0DF7" w14:textId="77777777" w:rsidR="00D90B7E" w:rsidRPr="00587658" w:rsidRDefault="00D90B7E" w:rsidP="00345E92">
            <w:pPr>
              <w:rPr>
                <w:i/>
                <w:iCs/>
                <w:color w:val="000000" w:themeColor="text1"/>
                <w:sz w:val="21"/>
                <w:szCs w:val="21"/>
                <w:lang w:eastAsia="en-US"/>
              </w:rPr>
            </w:pPr>
            <w:r w:rsidRPr="00587658">
              <w:rPr>
                <w:color w:val="000000" w:themeColor="text1"/>
                <w:sz w:val="21"/>
                <w:szCs w:val="21"/>
                <w:lang w:eastAsia="en-US"/>
              </w:rPr>
              <w:t>Adjusted predicted marginal proportions (95% CI)</w:t>
            </w:r>
          </w:p>
        </w:tc>
        <w:tc>
          <w:tcPr>
            <w:tcW w:w="1260" w:type="dxa"/>
            <w:tcBorders>
              <w:top w:val="nil"/>
              <w:left w:val="nil"/>
              <w:bottom w:val="nil"/>
              <w:right w:val="nil"/>
            </w:tcBorders>
          </w:tcPr>
          <w:p w14:paraId="65667F7D" w14:textId="77777777" w:rsidR="00D90B7E" w:rsidRPr="00587658" w:rsidRDefault="00D90B7E" w:rsidP="00345E92">
            <w:pPr>
              <w:rPr>
                <w:i/>
                <w:iCs/>
                <w:color w:val="000000" w:themeColor="text1"/>
                <w:sz w:val="21"/>
                <w:szCs w:val="21"/>
                <w:lang w:eastAsia="en-US"/>
              </w:rPr>
            </w:pPr>
            <w:r w:rsidRPr="00587658">
              <w:rPr>
                <w:color w:val="000000" w:themeColor="text1"/>
                <w:sz w:val="21"/>
                <w:szCs w:val="21"/>
                <w:lang w:eastAsia="en-US"/>
              </w:rPr>
              <w:t>Risk difference (95% CI)</w:t>
            </w:r>
          </w:p>
        </w:tc>
      </w:tr>
      <w:tr w:rsidR="00D90B7E" w:rsidRPr="00587658" w14:paraId="4CA6A82E" w14:textId="77777777" w:rsidTr="00316E2E">
        <w:trPr>
          <w:trHeight w:val="300"/>
        </w:trPr>
        <w:tc>
          <w:tcPr>
            <w:tcW w:w="2610" w:type="dxa"/>
            <w:tcBorders>
              <w:top w:val="nil"/>
              <w:left w:val="nil"/>
              <w:bottom w:val="nil"/>
              <w:right w:val="nil"/>
            </w:tcBorders>
            <w:noWrap/>
          </w:tcPr>
          <w:p w14:paraId="34C1292F" w14:textId="77777777" w:rsidR="00D90B7E" w:rsidRPr="00587658" w:rsidRDefault="00D90B7E" w:rsidP="00345E92">
            <w:pPr>
              <w:rPr>
                <w:color w:val="000000" w:themeColor="text1"/>
                <w:sz w:val="21"/>
                <w:szCs w:val="21"/>
                <w:lang w:eastAsia="en-US"/>
              </w:rPr>
            </w:pPr>
            <w:r w:rsidRPr="00587658">
              <w:rPr>
                <w:b/>
                <w:bCs/>
                <w:color w:val="000000" w:themeColor="text1"/>
                <w:sz w:val="21"/>
                <w:szCs w:val="21"/>
                <w:lang w:eastAsia="en-US"/>
              </w:rPr>
              <w:t>Digital access</w:t>
            </w:r>
          </w:p>
        </w:tc>
        <w:tc>
          <w:tcPr>
            <w:tcW w:w="1440" w:type="dxa"/>
            <w:tcBorders>
              <w:top w:val="nil"/>
              <w:left w:val="nil"/>
              <w:bottom w:val="nil"/>
              <w:right w:val="nil"/>
            </w:tcBorders>
            <w:noWrap/>
          </w:tcPr>
          <w:p w14:paraId="7155BDFF" w14:textId="77777777" w:rsidR="00D90B7E" w:rsidRPr="00587658" w:rsidRDefault="00D90B7E" w:rsidP="00345E92">
            <w:pPr>
              <w:rPr>
                <w:color w:val="000000" w:themeColor="text1"/>
                <w:sz w:val="21"/>
                <w:szCs w:val="21"/>
                <w:lang w:eastAsia="en-US"/>
              </w:rPr>
            </w:pPr>
          </w:p>
        </w:tc>
        <w:tc>
          <w:tcPr>
            <w:tcW w:w="712" w:type="dxa"/>
            <w:tcBorders>
              <w:top w:val="nil"/>
              <w:left w:val="nil"/>
              <w:bottom w:val="nil"/>
              <w:right w:val="nil"/>
            </w:tcBorders>
          </w:tcPr>
          <w:p w14:paraId="0166DC3F" w14:textId="77777777" w:rsidR="00D90B7E" w:rsidRPr="00587658" w:rsidRDefault="00D90B7E" w:rsidP="00345E92">
            <w:pPr>
              <w:rPr>
                <w:color w:val="000000" w:themeColor="text1"/>
                <w:sz w:val="21"/>
                <w:szCs w:val="21"/>
                <w:lang w:eastAsia="en-US"/>
              </w:rPr>
            </w:pPr>
          </w:p>
        </w:tc>
        <w:tc>
          <w:tcPr>
            <w:tcW w:w="1294" w:type="dxa"/>
            <w:tcBorders>
              <w:top w:val="nil"/>
              <w:left w:val="nil"/>
              <w:bottom w:val="nil"/>
              <w:right w:val="nil"/>
            </w:tcBorders>
          </w:tcPr>
          <w:p w14:paraId="621C130F" w14:textId="77777777" w:rsidR="00D90B7E" w:rsidRPr="00587658" w:rsidRDefault="00D90B7E" w:rsidP="00345E92">
            <w:pPr>
              <w:rPr>
                <w:color w:val="000000" w:themeColor="text1"/>
                <w:sz w:val="21"/>
                <w:szCs w:val="21"/>
                <w:lang w:eastAsia="en-US"/>
              </w:rPr>
            </w:pPr>
          </w:p>
        </w:tc>
        <w:tc>
          <w:tcPr>
            <w:tcW w:w="671" w:type="dxa"/>
            <w:tcBorders>
              <w:top w:val="nil"/>
              <w:left w:val="nil"/>
              <w:bottom w:val="nil"/>
              <w:right w:val="nil"/>
            </w:tcBorders>
          </w:tcPr>
          <w:p w14:paraId="6A140CCD" w14:textId="77777777" w:rsidR="00D90B7E" w:rsidRPr="00587658" w:rsidRDefault="00D90B7E" w:rsidP="00345E92">
            <w:pPr>
              <w:rPr>
                <w:color w:val="000000" w:themeColor="text1"/>
                <w:sz w:val="21"/>
                <w:szCs w:val="21"/>
                <w:lang w:eastAsia="en-US"/>
              </w:rPr>
            </w:pPr>
          </w:p>
        </w:tc>
        <w:tc>
          <w:tcPr>
            <w:tcW w:w="1373" w:type="dxa"/>
            <w:tcBorders>
              <w:top w:val="nil"/>
              <w:left w:val="nil"/>
              <w:bottom w:val="nil"/>
              <w:right w:val="nil"/>
            </w:tcBorders>
          </w:tcPr>
          <w:p w14:paraId="1E3BFE6C" w14:textId="77777777" w:rsidR="00D90B7E" w:rsidRPr="00587658" w:rsidRDefault="00D90B7E" w:rsidP="00345E92">
            <w:pPr>
              <w:rPr>
                <w:color w:val="000000" w:themeColor="text1"/>
                <w:sz w:val="21"/>
                <w:szCs w:val="21"/>
                <w:lang w:eastAsia="en-US"/>
              </w:rPr>
            </w:pPr>
          </w:p>
        </w:tc>
        <w:tc>
          <w:tcPr>
            <w:tcW w:w="1260" w:type="dxa"/>
            <w:tcBorders>
              <w:top w:val="nil"/>
              <w:left w:val="nil"/>
              <w:bottom w:val="nil"/>
              <w:right w:val="nil"/>
            </w:tcBorders>
          </w:tcPr>
          <w:p w14:paraId="7E9C48ED" w14:textId="77777777" w:rsidR="00D90B7E" w:rsidRPr="00587658" w:rsidRDefault="00D90B7E" w:rsidP="00345E92">
            <w:pPr>
              <w:rPr>
                <w:color w:val="000000" w:themeColor="text1"/>
                <w:sz w:val="21"/>
                <w:szCs w:val="21"/>
                <w:lang w:eastAsia="en-US"/>
              </w:rPr>
            </w:pPr>
          </w:p>
        </w:tc>
      </w:tr>
      <w:tr w:rsidR="00D90B7E" w:rsidRPr="00587658" w14:paraId="4BFAE19E" w14:textId="77777777" w:rsidTr="00316E2E">
        <w:trPr>
          <w:trHeight w:val="300"/>
        </w:trPr>
        <w:tc>
          <w:tcPr>
            <w:tcW w:w="2610" w:type="dxa"/>
            <w:tcBorders>
              <w:top w:val="nil"/>
              <w:left w:val="nil"/>
              <w:bottom w:val="nil"/>
              <w:right w:val="nil"/>
            </w:tcBorders>
            <w:noWrap/>
          </w:tcPr>
          <w:p w14:paraId="308EBEC2"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Daily internet </w:t>
            </w:r>
            <w:proofErr w:type="spellStart"/>
            <w:r w:rsidRPr="00587658">
              <w:rPr>
                <w:color w:val="000000" w:themeColor="text1"/>
                <w:sz w:val="21"/>
                <w:szCs w:val="21"/>
                <w:lang w:eastAsia="en-US"/>
              </w:rPr>
              <w:t>use</w:t>
            </w:r>
            <w:r>
              <w:rPr>
                <w:color w:val="000000" w:themeColor="text1"/>
                <w:sz w:val="21"/>
                <w:szCs w:val="21"/>
                <w:vertAlign w:val="superscript"/>
                <w:lang w:eastAsia="en-US"/>
              </w:rPr>
              <w:t>c</w:t>
            </w:r>
            <w:proofErr w:type="spellEnd"/>
            <w:r w:rsidRPr="00761B45">
              <w:rPr>
                <w:color w:val="000000" w:themeColor="text1"/>
                <w:sz w:val="21"/>
                <w:szCs w:val="21"/>
                <w:vertAlign w:val="superscript"/>
                <w:lang w:eastAsia="en-US"/>
              </w:rPr>
              <w:t xml:space="preserve"> </w:t>
            </w:r>
          </w:p>
        </w:tc>
        <w:tc>
          <w:tcPr>
            <w:tcW w:w="1440" w:type="dxa"/>
            <w:tcBorders>
              <w:top w:val="nil"/>
              <w:left w:val="nil"/>
              <w:bottom w:val="nil"/>
              <w:right w:val="nil"/>
            </w:tcBorders>
            <w:noWrap/>
          </w:tcPr>
          <w:p w14:paraId="6F38EE58"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w:t>
            </w:r>
            <w:r>
              <w:rPr>
                <w:color w:val="000000" w:themeColor="text1"/>
                <w:sz w:val="21"/>
                <w:szCs w:val="21"/>
                <w:lang w:eastAsia="en-US"/>
              </w:rPr>
              <w:t>45</w:t>
            </w:r>
            <w:r w:rsidRPr="00587658">
              <w:rPr>
                <w:color w:val="000000" w:themeColor="text1"/>
                <w:sz w:val="21"/>
                <w:szCs w:val="21"/>
                <w:lang w:eastAsia="en-US"/>
              </w:rPr>
              <w:t xml:space="preserve"> (0.26 to 0.79)</w:t>
            </w:r>
          </w:p>
        </w:tc>
        <w:tc>
          <w:tcPr>
            <w:tcW w:w="712" w:type="dxa"/>
            <w:tcBorders>
              <w:top w:val="nil"/>
              <w:left w:val="nil"/>
              <w:bottom w:val="nil"/>
              <w:right w:val="nil"/>
            </w:tcBorders>
          </w:tcPr>
          <w:p w14:paraId="761C85F3" w14:textId="77777777" w:rsidR="00D90B7E" w:rsidRPr="00587658" w:rsidRDefault="00D90B7E" w:rsidP="00345E92">
            <w:pPr>
              <w:rPr>
                <w:color w:val="000000" w:themeColor="text1"/>
                <w:sz w:val="21"/>
                <w:szCs w:val="21"/>
                <w:lang w:eastAsia="en-US"/>
              </w:rPr>
            </w:pPr>
            <w:r>
              <w:rPr>
                <w:color w:val="000000" w:themeColor="text1"/>
                <w:sz w:val="21"/>
                <w:szCs w:val="21"/>
                <w:lang w:eastAsia="en-US"/>
              </w:rPr>
              <w:t>.007</w:t>
            </w:r>
          </w:p>
        </w:tc>
        <w:tc>
          <w:tcPr>
            <w:tcW w:w="1294" w:type="dxa"/>
            <w:tcBorders>
              <w:top w:val="nil"/>
              <w:left w:val="nil"/>
              <w:bottom w:val="nil"/>
              <w:right w:val="nil"/>
            </w:tcBorders>
          </w:tcPr>
          <w:p w14:paraId="3F4BAF57" w14:textId="2FD36A1F" w:rsidR="00D90B7E" w:rsidRPr="00B11E41" w:rsidRDefault="00D90B7E" w:rsidP="00345E92">
            <w:pPr>
              <w:rPr>
                <w:color w:val="000000" w:themeColor="text1"/>
                <w:sz w:val="21"/>
                <w:szCs w:val="21"/>
                <w:lang w:eastAsia="en-US"/>
              </w:rPr>
            </w:pPr>
            <w:r w:rsidRPr="00B11E41">
              <w:rPr>
                <w:color w:val="000000" w:themeColor="text1"/>
                <w:sz w:val="21"/>
                <w:szCs w:val="21"/>
                <w:lang w:eastAsia="en-US"/>
              </w:rPr>
              <w:t>0.6</w:t>
            </w:r>
            <w:r w:rsidR="00EF4FC7" w:rsidRPr="00B11E41">
              <w:rPr>
                <w:color w:val="000000" w:themeColor="text1"/>
                <w:sz w:val="21"/>
                <w:szCs w:val="21"/>
                <w:lang w:eastAsia="en-US"/>
              </w:rPr>
              <w:t>2</w:t>
            </w:r>
            <w:r w:rsidRPr="00B11E41">
              <w:rPr>
                <w:color w:val="000000" w:themeColor="text1"/>
                <w:sz w:val="21"/>
                <w:szCs w:val="21"/>
                <w:lang w:eastAsia="en-US"/>
              </w:rPr>
              <w:t xml:space="preserve"> (0.37 to </w:t>
            </w:r>
            <w:r w:rsidR="00B11E41" w:rsidRPr="00B11E41">
              <w:rPr>
                <w:color w:val="000000" w:themeColor="text1"/>
                <w:sz w:val="21"/>
                <w:szCs w:val="21"/>
                <w:lang w:eastAsia="en-US"/>
              </w:rPr>
              <w:t>1</w:t>
            </w:r>
            <w:r w:rsidRPr="00B11E41">
              <w:rPr>
                <w:color w:val="000000" w:themeColor="text1"/>
                <w:sz w:val="21"/>
                <w:szCs w:val="21"/>
                <w:lang w:eastAsia="en-US"/>
              </w:rPr>
              <w:t>.</w:t>
            </w:r>
            <w:r w:rsidR="00B11E41" w:rsidRPr="00B11E41">
              <w:rPr>
                <w:color w:val="000000" w:themeColor="text1"/>
                <w:sz w:val="21"/>
                <w:szCs w:val="21"/>
                <w:lang w:eastAsia="en-US"/>
              </w:rPr>
              <w:t>06</w:t>
            </w:r>
            <w:r w:rsidRPr="00B11E41">
              <w:rPr>
                <w:color w:val="000000" w:themeColor="text1"/>
                <w:sz w:val="21"/>
                <w:szCs w:val="21"/>
                <w:lang w:eastAsia="en-US"/>
              </w:rPr>
              <w:t>)</w:t>
            </w:r>
          </w:p>
        </w:tc>
        <w:tc>
          <w:tcPr>
            <w:tcW w:w="671" w:type="dxa"/>
            <w:tcBorders>
              <w:top w:val="nil"/>
              <w:left w:val="nil"/>
              <w:bottom w:val="nil"/>
              <w:right w:val="nil"/>
            </w:tcBorders>
          </w:tcPr>
          <w:p w14:paraId="55928461" w14:textId="12AEDB59" w:rsidR="00D90B7E" w:rsidRPr="00316E2E" w:rsidRDefault="00D90B7E" w:rsidP="00345E92">
            <w:pPr>
              <w:rPr>
                <w:color w:val="000000" w:themeColor="text1"/>
                <w:sz w:val="21"/>
                <w:szCs w:val="21"/>
                <w:lang w:eastAsia="en-US"/>
              </w:rPr>
            </w:pPr>
            <w:r w:rsidRPr="00316E2E">
              <w:rPr>
                <w:color w:val="000000" w:themeColor="text1"/>
                <w:sz w:val="21"/>
                <w:szCs w:val="21"/>
                <w:lang w:eastAsia="en-US"/>
              </w:rPr>
              <w:t>.0</w:t>
            </w:r>
            <w:r w:rsidR="00EF4FC7" w:rsidRPr="00316E2E">
              <w:rPr>
                <w:color w:val="000000" w:themeColor="text1"/>
                <w:sz w:val="21"/>
                <w:szCs w:val="21"/>
                <w:lang w:eastAsia="en-US"/>
              </w:rPr>
              <w:t>78</w:t>
            </w:r>
          </w:p>
        </w:tc>
        <w:tc>
          <w:tcPr>
            <w:tcW w:w="1373" w:type="dxa"/>
            <w:tcBorders>
              <w:top w:val="nil"/>
              <w:left w:val="nil"/>
              <w:bottom w:val="nil"/>
              <w:right w:val="nil"/>
            </w:tcBorders>
          </w:tcPr>
          <w:p w14:paraId="70ED6D07" w14:textId="42756350" w:rsidR="00D90B7E" w:rsidRPr="00EB7F1C" w:rsidRDefault="00D90B7E" w:rsidP="00345E92">
            <w:pPr>
              <w:rPr>
                <w:color w:val="000000" w:themeColor="text1"/>
                <w:sz w:val="21"/>
                <w:szCs w:val="21"/>
                <w:lang w:eastAsia="en-US"/>
              </w:rPr>
            </w:pPr>
            <w:r w:rsidRPr="00EB7F1C">
              <w:rPr>
                <w:color w:val="000000" w:themeColor="text1"/>
                <w:sz w:val="21"/>
                <w:szCs w:val="21"/>
                <w:lang w:eastAsia="en-US"/>
              </w:rPr>
              <w:t>0.7</w:t>
            </w:r>
            <w:r w:rsidR="00C013D6" w:rsidRPr="00EB7F1C">
              <w:rPr>
                <w:color w:val="000000" w:themeColor="text1"/>
                <w:sz w:val="21"/>
                <w:szCs w:val="21"/>
                <w:lang w:eastAsia="en-US"/>
              </w:rPr>
              <w:t>6</w:t>
            </w:r>
            <w:r w:rsidRPr="00EB7F1C">
              <w:rPr>
                <w:color w:val="000000" w:themeColor="text1"/>
                <w:sz w:val="21"/>
                <w:szCs w:val="21"/>
                <w:lang w:eastAsia="en-US"/>
              </w:rPr>
              <w:t xml:space="preserve"> (0.6</w:t>
            </w:r>
            <w:r w:rsidR="00316E2E" w:rsidRPr="00EB7F1C">
              <w:rPr>
                <w:color w:val="000000" w:themeColor="text1"/>
                <w:sz w:val="21"/>
                <w:szCs w:val="21"/>
                <w:lang w:eastAsia="en-US"/>
              </w:rPr>
              <w:t>9</w:t>
            </w:r>
            <w:r w:rsidRPr="00EB7F1C">
              <w:rPr>
                <w:color w:val="000000" w:themeColor="text1"/>
                <w:sz w:val="21"/>
                <w:szCs w:val="21"/>
                <w:lang w:eastAsia="en-US"/>
              </w:rPr>
              <w:t xml:space="preserve"> to 0.8</w:t>
            </w:r>
            <w:r w:rsidR="00316E2E" w:rsidRPr="00EB7F1C">
              <w:rPr>
                <w:color w:val="000000" w:themeColor="text1"/>
                <w:sz w:val="21"/>
                <w:szCs w:val="21"/>
                <w:lang w:eastAsia="en-US"/>
              </w:rPr>
              <w:t>3</w:t>
            </w:r>
            <w:r w:rsidRPr="00EB7F1C">
              <w:rPr>
                <w:color w:val="000000" w:themeColor="text1"/>
                <w:sz w:val="21"/>
                <w:szCs w:val="21"/>
                <w:lang w:eastAsia="en-US"/>
              </w:rPr>
              <w:t>)</w:t>
            </w:r>
          </w:p>
        </w:tc>
        <w:tc>
          <w:tcPr>
            <w:tcW w:w="1260" w:type="dxa"/>
            <w:tcBorders>
              <w:top w:val="nil"/>
              <w:left w:val="nil"/>
              <w:bottom w:val="nil"/>
              <w:right w:val="nil"/>
            </w:tcBorders>
          </w:tcPr>
          <w:p w14:paraId="5F7CA60B" w14:textId="6A25145A" w:rsidR="00D90B7E" w:rsidRPr="00EB7F1C" w:rsidRDefault="00D90B7E" w:rsidP="00345E92">
            <w:pPr>
              <w:rPr>
                <w:color w:val="000000" w:themeColor="text1"/>
                <w:sz w:val="21"/>
                <w:szCs w:val="21"/>
                <w:lang w:eastAsia="en-US"/>
              </w:rPr>
            </w:pPr>
            <w:r w:rsidRPr="00EB7F1C">
              <w:rPr>
                <w:color w:val="000000" w:themeColor="text1"/>
                <w:sz w:val="21"/>
                <w:szCs w:val="21"/>
                <w:lang w:eastAsia="en-US"/>
              </w:rPr>
              <w:t>-0.0</w:t>
            </w:r>
            <w:r w:rsidR="00EB7F1C" w:rsidRPr="00EB7F1C">
              <w:rPr>
                <w:color w:val="000000" w:themeColor="text1"/>
                <w:sz w:val="21"/>
                <w:szCs w:val="21"/>
                <w:lang w:eastAsia="en-US"/>
              </w:rPr>
              <w:t>6</w:t>
            </w:r>
            <w:r w:rsidRPr="00EB7F1C">
              <w:rPr>
                <w:color w:val="000000" w:themeColor="text1"/>
                <w:sz w:val="21"/>
                <w:szCs w:val="21"/>
                <w:lang w:eastAsia="en-US"/>
              </w:rPr>
              <w:t xml:space="preserve"> (-0.1</w:t>
            </w:r>
            <w:r w:rsidR="00EB7F1C" w:rsidRPr="00EB7F1C">
              <w:rPr>
                <w:color w:val="000000" w:themeColor="text1"/>
                <w:sz w:val="21"/>
                <w:szCs w:val="21"/>
                <w:lang w:eastAsia="en-US"/>
              </w:rPr>
              <w:t>4</w:t>
            </w:r>
            <w:r w:rsidRPr="00EB7F1C">
              <w:rPr>
                <w:color w:val="000000" w:themeColor="text1"/>
                <w:sz w:val="21"/>
                <w:szCs w:val="21"/>
                <w:lang w:eastAsia="en-US"/>
              </w:rPr>
              <w:t xml:space="preserve"> to 0.0</w:t>
            </w:r>
            <w:r w:rsidR="00EB7F1C" w:rsidRPr="00EB7F1C">
              <w:rPr>
                <w:color w:val="000000" w:themeColor="text1"/>
                <w:sz w:val="21"/>
                <w:szCs w:val="21"/>
                <w:lang w:eastAsia="en-US"/>
              </w:rPr>
              <w:t>1</w:t>
            </w:r>
            <w:r w:rsidRPr="00EB7F1C">
              <w:rPr>
                <w:color w:val="000000" w:themeColor="text1"/>
                <w:sz w:val="21"/>
                <w:szCs w:val="21"/>
                <w:lang w:eastAsia="en-US"/>
              </w:rPr>
              <w:t>)</w:t>
            </w:r>
          </w:p>
        </w:tc>
      </w:tr>
      <w:tr w:rsidR="00D90B7E" w:rsidRPr="00587658" w14:paraId="360C058B" w14:textId="77777777" w:rsidTr="00316E2E">
        <w:trPr>
          <w:trHeight w:val="300"/>
        </w:trPr>
        <w:tc>
          <w:tcPr>
            <w:tcW w:w="2610" w:type="dxa"/>
            <w:tcBorders>
              <w:top w:val="nil"/>
              <w:left w:val="nil"/>
              <w:bottom w:val="nil"/>
              <w:right w:val="nil"/>
            </w:tcBorders>
            <w:noWrap/>
          </w:tcPr>
          <w:p w14:paraId="72AE3A45"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Smartphone use </w:t>
            </w:r>
          </w:p>
        </w:tc>
        <w:tc>
          <w:tcPr>
            <w:tcW w:w="1440" w:type="dxa"/>
            <w:tcBorders>
              <w:top w:val="nil"/>
              <w:left w:val="nil"/>
              <w:bottom w:val="nil"/>
              <w:right w:val="nil"/>
            </w:tcBorders>
            <w:noWrap/>
          </w:tcPr>
          <w:p w14:paraId="20FE5B09"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71 (0.36 to 1.40)</w:t>
            </w:r>
          </w:p>
        </w:tc>
        <w:tc>
          <w:tcPr>
            <w:tcW w:w="712" w:type="dxa"/>
            <w:tcBorders>
              <w:top w:val="nil"/>
              <w:left w:val="nil"/>
              <w:bottom w:val="nil"/>
              <w:right w:val="nil"/>
            </w:tcBorders>
          </w:tcPr>
          <w:p w14:paraId="58F72662" w14:textId="77777777" w:rsidR="00D90B7E" w:rsidRPr="00D15C98" w:rsidRDefault="00D90B7E" w:rsidP="00345E92">
            <w:pPr>
              <w:rPr>
                <w:color w:val="000000" w:themeColor="text1"/>
                <w:sz w:val="21"/>
                <w:szCs w:val="21"/>
                <w:lang w:eastAsia="en-US"/>
              </w:rPr>
            </w:pPr>
            <w:r w:rsidRPr="00D15C98">
              <w:rPr>
                <w:color w:val="000000" w:themeColor="text1"/>
                <w:sz w:val="21"/>
                <w:szCs w:val="21"/>
                <w:lang w:eastAsia="en-US"/>
              </w:rPr>
              <w:t>.314</w:t>
            </w:r>
          </w:p>
        </w:tc>
        <w:tc>
          <w:tcPr>
            <w:tcW w:w="1294" w:type="dxa"/>
            <w:tcBorders>
              <w:top w:val="nil"/>
              <w:left w:val="nil"/>
              <w:bottom w:val="nil"/>
              <w:right w:val="nil"/>
            </w:tcBorders>
          </w:tcPr>
          <w:p w14:paraId="1C886DB2" w14:textId="6924F9C4" w:rsidR="00D90B7E" w:rsidRPr="00D15C98" w:rsidRDefault="00B11E41" w:rsidP="00345E92">
            <w:pPr>
              <w:rPr>
                <w:color w:val="000000" w:themeColor="text1"/>
                <w:sz w:val="21"/>
                <w:szCs w:val="21"/>
                <w:lang w:eastAsia="en-US"/>
              </w:rPr>
            </w:pPr>
            <w:r w:rsidRPr="00D15C98">
              <w:rPr>
                <w:color w:val="000000" w:themeColor="text1"/>
                <w:sz w:val="21"/>
                <w:szCs w:val="21"/>
                <w:lang w:eastAsia="en-US"/>
              </w:rPr>
              <w:t>0</w:t>
            </w:r>
            <w:r w:rsidR="00D90B7E" w:rsidRPr="00D15C98">
              <w:rPr>
                <w:color w:val="000000" w:themeColor="text1"/>
                <w:sz w:val="21"/>
                <w:szCs w:val="21"/>
                <w:lang w:eastAsia="en-US"/>
              </w:rPr>
              <w:t>.</w:t>
            </w:r>
            <w:r w:rsidRPr="00D15C98">
              <w:rPr>
                <w:color w:val="000000" w:themeColor="text1"/>
                <w:sz w:val="21"/>
                <w:szCs w:val="21"/>
                <w:lang w:eastAsia="en-US"/>
              </w:rPr>
              <w:t>89</w:t>
            </w:r>
            <w:r w:rsidR="00D90B7E" w:rsidRPr="00D15C98">
              <w:rPr>
                <w:color w:val="000000" w:themeColor="text1"/>
                <w:sz w:val="21"/>
                <w:szCs w:val="21"/>
                <w:lang w:eastAsia="en-US"/>
              </w:rPr>
              <w:t xml:space="preserve"> (0.</w:t>
            </w:r>
            <w:r w:rsidR="00F07ECC" w:rsidRPr="00D15C98">
              <w:rPr>
                <w:color w:val="000000" w:themeColor="text1"/>
                <w:sz w:val="21"/>
                <w:szCs w:val="21"/>
                <w:lang w:eastAsia="en-US"/>
              </w:rPr>
              <w:t>37</w:t>
            </w:r>
            <w:r w:rsidR="00D90B7E" w:rsidRPr="00D15C98">
              <w:rPr>
                <w:color w:val="000000" w:themeColor="text1"/>
                <w:sz w:val="21"/>
                <w:szCs w:val="21"/>
                <w:lang w:eastAsia="en-US"/>
              </w:rPr>
              <w:t xml:space="preserve"> to 2.</w:t>
            </w:r>
            <w:r w:rsidR="00F07ECC" w:rsidRPr="00D15C98">
              <w:rPr>
                <w:color w:val="000000" w:themeColor="text1"/>
                <w:sz w:val="21"/>
                <w:szCs w:val="21"/>
                <w:lang w:eastAsia="en-US"/>
              </w:rPr>
              <w:t>17</w:t>
            </w:r>
            <w:r w:rsidR="00D90B7E" w:rsidRPr="00D15C98">
              <w:rPr>
                <w:color w:val="000000" w:themeColor="text1"/>
                <w:sz w:val="21"/>
                <w:szCs w:val="21"/>
                <w:lang w:eastAsia="en-US"/>
              </w:rPr>
              <w:t>)</w:t>
            </w:r>
          </w:p>
        </w:tc>
        <w:tc>
          <w:tcPr>
            <w:tcW w:w="671" w:type="dxa"/>
            <w:tcBorders>
              <w:top w:val="nil"/>
              <w:left w:val="nil"/>
              <w:bottom w:val="nil"/>
              <w:right w:val="nil"/>
            </w:tcBorders>
          </w:tcPr>
          <w:p w14:paraId="38E51550" w14:textId="12BDD8E2" w:rsidR="00D90B7E" w:rsidRPr="00FE4908" w:rsidRDefault="00D90B7E" w:rsidP="00345E92">
            <w:pPr>
              <w:rPr>
                <w:color w:val="000000" w:themeColor="text1"/>
                <w:sz w:val="21"/>
                <w:szCs w:val="21"/>
                <w:lang w:eastAsia="en-US"/>
              </w:rPr>
            </w:pPr>
            <w:r w:rsidRPr="00FE4908">
              <w:rPr>
                <w:color w:val="000000" w:themeColor="text1"/>
                <w:sz w:val="21"/>
                <w:szCs w:val="21"/>
                <w:lang w:eastAsia="en-US"/>
              </w:rPr>
              <w:t>.</w:t>
            </w:r>
            <w:r w:rsidR="00B11E41" w:rsidRPr="00FE4908">
              <w:rPr>
                <w:color w:val="000000" w:themeColor="text1"/>
                <w:sz w:val="21"/>
                <w:szCs w:val="21"/>
                <w:lang w:eastAsia="en-US"/>
              </w:rPr>
              <w:t>802</w:t>
            </w:r>
          </w:p>
        </w:tc>
        <w:tc>
          <w:tcPr>
            <w:tcW w:w="1373" w:type="dxa"/>
            <w:tcBorders>
              <w:top w:val="nil"/>
              <w:left w:val="nil"/>
              <w:bottom w:val="nil"/>
              <w:right w:val="nil"/>
            </w:tcBorders>
          </w:tcPr>
          <w:p w14:paraId="476F7B20" w14:textId="2B209C82" w:rsidR="00D90B7E" w:rsidRPr="00FE4908" w:rsidRDefault="00D90B7E" w:rsidP="00345E92">
            <w:pPr>
              <w:rPr>
                <w:color w:val="000000" w:themeColor="text1"/>
                <w:sz w:val="21"/>
                <w:szCs w:val="21"/>
                <w:lang w:eastAsia="en-US"/>
              </w:rPr>
            </w:pPr>
            <w:r w:rsidRPr="00FE4908">
              <w:rPr>
                <w:color w:val="000000" w:themeColor="text1"/>
                <w:sz w:val="21"/>
                <w:szCs w:val="21"/>
                <w:lang w:eastAsia="en-US"/>
              </w:rPr>
              <w:t>0.85 (0.7</w:t>
            </w:r>
            <w:r w:rsidR="003F79C1" w:rsidRPr="00FE4908">
              <w:rPr>
                <w:color w:val="000000" w:themeColor="text1"/>
                <w:sz w:val="21"/>
                <w:szCs w:val="21"/>
                <w:lang w:eastAsia="en-US"/>
              </w:rPr>
              <w:t>5</w:t>
            </w:r>
            <w:r w:rsidRPr="00FE4908">
              <w:rPr>
                <w:color w:val="000000" w:themeColor="text1"/>
                <w:sz w:val="21"/>
                <w:szCs w:val="21"/>
                <w:lang w:eastAsia="en-US"/>
              </w:rPr>
              <w:t xml:space="preserve"> to 0.9</w:t>
            </w:r>
            <w:r w:rsidR="003F79C1" w:rsidRPr="00FE4908">
              <w:rPr>
                <w:color w:val="000000" w:themeColor="text1"/>
                <w:sz w:val="21"/>
                <w:szCs w:val="21"/>
                <w:lang w:eastAsia="en-US"/>
              </w:rPr>
              <w:t>5</w:t>
            </w:r>
            <w:r w:rsidRPr="00FE4908">
              <w:rPr>
                <w:color w:val="000000" w:themeColor="text1"/>
                <w:sz w:val="21"/>
                <w:szCs w:val="21"/>
                <w:lang w:eastAsia="en-US"/>
              </w:rPr>
              <w:t>)</w:t>
            </w:r>
          </w:p>
        </w:tc>
        <w:tc>
          <w:tcPr>
            <w:tcW w:w="1260" w:type="dxa"/>
            <w:tcBorders>
              <w:top w:val="nil"/>
              <w:left w:val="nil"/>
              <w:bottom w:val="nil"/>
              <w:right w:val="nil"/>
            </w:tcBorders>
          </w:tcPr>
          <w:p w14:paraId="1AD34508" w14:textId="37B6B8AE" w:rsidR="00D90B7E" w:rsidRPr="00FE4908" w:rsidRDefault="003F79C1" w:rsidP="00345E92">
            <w:pPr>
              <w:rPr>
                <w:color w:val="000000" w:themeColor="text1"/>
                <w:sz w:val="21"/>
                <w:szCs w:val="21"/>
                <w:lang w:eastAsia="en-US"/>
              </w:rPr>
            </w:pPr>
            <w:r w:rsidRPr="00FE4908">
              <w:rPr>
                <w:color w:val="000000" w:themeColor="text1"/>
                <w:sz w:val="21"/>
                <w:szCs w:val="21"/>
                <w:lang w:eastAsia="en-US"/>
              </w:rPr>
              <w:t>-</w:t>
            </w:r>
            <w:r w:rsidR="00D90B7E" w:rsidRPr="00FE4908">
              <w:rPr>
                <w:color w:val="000000" w:themeColor="text1"/>
                <w:sz w:val="21"/>
                <w:szCs w:val="21"/>
                <w:lang w:eastAsia="en-US"/>
              </w:rPr>
              <w:t>0.0</w:t>
            </w:r>
            <w:r w:rsidRPr="00FE4908">
              <w:rPr>
                <w:color w:val="000000" w:themeColor="text1"/>
                <w:sz w:val="21"/>
                <w:szCs w:val="21"/>
                <w:lang w:eastAsia="en-US"/>
              </w:rPr>
              <w:t>1</w:t>
            </w:r>
            <w:r w:rsidR="00D90B7E" w:rsidRPr="00FE4908">
              <w:rPr>
                <w:color w:val="000000" w:themeColor="text1"/>
                <w:sz w:val="21"/>
                <w:szCs w:val="21"/>
                <w:lang w:eastAsia="en-US"/>
              </w:rPr>
              <w:t xml:space="preserve"> (-0.</w:t>
            </w:r>
            <w:r w:rsidRPr="00FE4908">
              <w:rPr>
                <w:color w:val="000000" w:themeColor="text1"/>
                <w:sz w:val="21"/>
                <w:szCs w:val="21"/>
                <w:lang w:eastAsia="en-US"/>
              </w:rPr>
              <w:t>11</w:t>
            </w:r>
            <w:r w:rsidR="00D90B7E" w:rsidRPr="00FE4908">
              <w:rPr>
                <w:color w:val="000000" w:themeColor="text1"/>
                <w:sz w:val="21"/>
                <w:szCs w:val="21"/>
                <w:lang w:eastAsia="en-US"/>
              </w:rPr>
              <w:t xml:space="preserve"> to 0.0</w:t>
            </w:r>
            <w:r w:rsidR="00FE4908" w:rsidRPr="00FE4908">
              <w:rPr>
                <w:color w:val="000000" w:themeColor="text1"/>
                <w:sz w:val="21"/>
                <w:szCs w:val="21"/>
                <w:lang w:eastAsia="en-US"/>
              </w:rPr>
              <w:t>8</w:t>
            </w:r>
            <w:r w:rsidR="00D90B7E" w:rsidRPr="00FE4908">
              <w:rPr>
                <w:color w:val="000000" w:themeColor="text1"/>
                <w:sz w:val="21"/>
                <w:szCs w:val="21"/>
                <w:lang w:eastAsia="en-US"/>
              </w:rPr>
              <w:t>)</w:t>
            </w:r>
          </w:p>
        </w:tc>
      </w:tr>
      <w:tr w:rsidR="00D90B7E" w:rsidRPr="00587658" w14:paraId="5158FCEA" w14:textId="77777777" w:rsidTr="00316E2E">
        <w:trPr>
          <w:trHeight w:val="300"/>
        </w:trPr>
        <w:tc>
          <w:tcPr>
            <w:tcW w:w="2610" w:type="dxa"/>
            <w:tcBorders>
              <w:top w:val="nil"/>
              <w:left w:val="nil"/>
              <w:bottom w:val="nil"/>
              <w:right w:val="nil"/>
            </w:tcBorders>
            <w:noWrap/>
          </w:tcPr>
          <w:p w14:paraId="063D83D6"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Computer use </w:t>
            </w:r>
          </w:p>
        </w:tc>
        <w:tc>
          <w:tcPr>
            <w:tcW w:w="1440" w:type="dxa"/>
            <w:tcBorders>
              <w:top w:val="nil"/>
              <w:left w:val="nil"/>
              <w:bottom w:val="nil"/>
              <w:right w:val="nil"/>
            </w:tcBorders>
            <w:noWrap/>
          </w:tcPr>
          <w:p w14:paraId="00F75029"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49 (0.29 to 0.83)</w:t>
            </w:r>
          </w:p>
        </w:tc>
        <w:tc>
          <w:tcPr>
            <w:tcW w:w="712" w:type="dxa"/>
            <w:tcBorders>
              <w:top w:val="nil"/>
              <w:left w:val="nil"/>
              <w:bottom w:val="nil"/>
              <w:right w:val="nil"/>
            </w:tcBorders>
          </w:tcPr>
          <w:p w14:paraId="2ACAD6D7" w14:textId="77777777" w:rsidR="00D90B7E" w:rsidRPr="00587658" w:rsidRDefault="00D90B7E" w:rsidP="00345E92">
            <w:pPr>
              <w:rPr>
                <w:color w:val="000000" w:themeColor="text1"/>
                <w:sz w:val="21"/>
                <w:szCs w:val="21"/>
                <w:lang w:eastAsia="en-US"/>
              </w:rPr>
            </w:pPr>
            <w:r>
              <w:rPr>
                <w:color w:val="000000" w:themeColor="text1"/>
                <w:sz w:val="21"/>
                <w:szCs w:val="21"/>
                <w:lang w:eastAsia="en-US"/>
              </w:rPr>
              <w:t>.010</w:t>
            </w:r>
          </w:p>
        </w:tc>
        <w:tc>
          <w:tcPr>
            <w:tcW w:w="1294" w:type="dxa"/>
            <w:tcBorders>
              <w:top w:val="nil"/>
              <w:left w:val="nil"/>
              <w:bottom w:val="nil"/>
              <w:right w:val="nil"/>
            </w:tcBorders>
          </w:tcPr>
          <w:p w14:paraId="42A0B472" w14:textId="420DEBBE" w:rsidR="00D90B7E" w:rsidRPr="00D15C98" w:rsidRDefault="00D90B7E" w:rsidP="00345E92">
            <w:pPr>
              <w:rPr>
                <w:color w:val="000000" w:themeColor="text1"/>
                <w:sz w:val="21"/>
                <w:szCs w:val="21"/>
                <w:lang w:eastAsia="en-US"/>
              </w:rPr>
            </w:pPr>
            <w:r w:rsidRPr="00D15C98">
              <w:rPr>
                <w:color w:val="000000" w:themeColor="text1"/>
                <w:sz w:val="21"/>
                <w:szCs w:val="21"/>
                <w:lang w:eastAsia="en-US"/>
              </w:rPr>
              <w:t>0.</w:t>
            </w:r>
            <w:r w:rsidR="00D15C98" w:rsidRPr="00D15C98">
              <w:rPr>
                <w:color w:val="000000" w:themeColor="text1"/>
                <w:sz w:val="21"/>
                <w:szCs w:val="21"/>
                <w:lang w:eastAsia="en-US"/>
              </w:rPr>
              <w:t>64</w:t>
            </w:r>
            <w:r w:rsidRPr="00D15C98">
              <w:rPr>
                <w:color w:val="000000" w:themeColor="text1"/>
                <w:sz w:val="21"/>
                <w:szCs w:val="21"/>
                <w:lang w:eastAsia="en-US"/>
              </w:rPr>
              <w:t xml:space="preserve"> (0.3</w:t>
            </w:r>
            <w:r w:rsidR="00D15C98" w:rsidRPr="00D15C98">
              <w:rPr>
                <w:color w:val="000000" w:themeColor="text1"/>
                <w:sz w:val="21"/>
                <w:szCs w:val="21"/>
                <w:lang w:eastAsia="en-US"/>
              </w:rPr>
              <w:t>6</w:t>
            </w:r>
            <w:r w:rsidRPr="00D15C98">
              <w:rPr>
                <w:color w:val="000000" w:themeColor="text1"/>
                <w:sz w:val="21"/>
                <w:szCs w:val="21"/>
                <w:lang w:eastAsia="en-US"/>
              </w:rPr>
              <w:t xml:space="preserve"> to 1.</w:t>
            </w:r>
            <w:r w:rsidR="00D15C98" w:rsidRPr="00D15C98">
              <w:rPr>
                <w:color w:val="000000" w:themeColor="text1"/>
                <w:sz w:val="21"/>
                <w:szCs w:val="21"/>
                <w:lang w:eastAsia="en-US"/>
              </w:rPr>
              <w:t>16</w:t>
            </w:r>
            <w:r w:rsidRPr="00D15C98">
              <w:rPr>
                <w:color w:val="000000" w:themeColor="text1"/>
                <w:sz w:val="21"/>
                <w:szCs w:val="21"/>
                <w:lang w:eastAsia="en-US"/>
              </w:rPr>
              <w:t>)</w:t>
            </w:r>
          </w:p>
        </w:tc>
        <w:tc>
          <w:tcPr>
            <w:tcW w:w="671" w:type="dxa"/>
            <w:tcBorders>
              <w:top w:val="nil"/>
              <w:left w:val="nil"/>
              <w:bottom w:val="nil"/>
              <w:right w:val="nil"/>
            </w:tcBorders>
          </w:tcPr>
          <w:p w14:paraId="2A37638D" w14:textId="21787EF1" w:rsidR="00D90B7E" w:rsidRPr="00CF6137" w:rsidRDefault="00D90B7E" w:rsidP="00345E92">
            <w:pPr>
              <w:rPr>
                <w:color w:val="000000" w:themeColor="text1"/>
                <w:sz w:val="21"/>
                <w:szCs w:val="21"/>
                <w:lang w:eastAsia="en-US"/>
              </w:rPr>
            </w:pPr>
            <w:r w:rsidRPr="00CF6137">
              <w:rPr>
                <w:color w:val="000000" w:themeColor="text1"/>
                <w:sz w:val="21"/>
                <w:szCs w:val="21"/>
                <w:lang w:eastAsia="en-US"/>
              </w:rPr>
              <w:t>.</w:t>
            </w:r>
            <w:r w:rsidR="00D15C98" w:rsidRPr="00CF6137">
              <w:rPr>
                <w:color w:val="000000" w:themeColor="text1"/>
                <w:sz w:val="21"/>
                <w:szCs w:val="21"/>
                <w:lang w:eastAsia="en-US"/>
              </w:rPr>
              <w:t>137</w:t>
            </w:r>
          </w:p>
        </w:tc>
        <w:tc>
          <w:tcPr>
            <w:tcW w:w="1373" w:type="dxa"/>
            <w:tcBorders>
              <w:top w:val="nil"/>
              <w:left w:val="nil"/>
              <w:bottom w:val="nil"/>
              <w:right w:val="nil"/>
            </w:tcBorders>
          </w:tcPr>
          <w:p w14:paraId="29F2EA32" w14:textId="4480E61A" w:rsidR="00D90B7E" w:rsidRPr="00040B40" w:rsidRDefault="00D90B7E" w:rsidP="00345E92">
            <w:pPr>
              <w:rPr>
                <w:color w:val="000000" w:themeColor="text1"/>
                <w:sz w:val="21"/>
                <w:szCs w:val="21"/>
                <w:lang w:eastAsia="en-US"/>
              </w:rPr>
            </w:pPr>
            <w:r w:rsidRPr="00040B40">
              <w:rPr>
                <w:color w:val="000000" w:themeColor="text1"/>
                <w:sz w:val="21"/>
                <w:szCs w:val="21"/>
                <w:lang w:eastAsia="en-US"/>
              </w:rPr>
              <w:t>0.6</w:t>
            </w:r>
            <w:r w:rsidR="00CF6137" w:rsidRPr="00040B40">
              <w:rPr>
                <w:color w:val="000000" w:themeColor="text1"/>
                <w:sz w:val="21"/>
                <w:szCs w:val="21"/>
                <w:lang w:eastAsia="en-US"/>
              </w:rPr>
              <w:t>7</w:t>
            </w:r>
            <w:r w:rsidRPr="00040B40">
              <w:rPr>
                <w:color w:val="000000" w:themeColor="text1"/>
                <w:sz w:val="21"/>
                <w:szCs w:val="21"/>
                <w:lang w:eastAsia="en-US"/>
              </w:rPr>
              <w:t xml:space="preserve"> (0.5</w:t>
            </w:r>
            <w:r w:rsidR="00CF6137" w:rsidRPr="00040B40">
              <w:rPr>
                <w:color w:val="000000" w:themeColor="text1"/>
                <w:sz w:val="21"/>
                <w:szCs w:val="21"/>
                <w:lang w:eastAsia="en-US"/>
              </w:rPr>
              <w:t>6</w:t>
            </w:r>
            <w:r w:rsidRPr="00040B40">
              <w:rPr>
                <w:color w:val="000000" w:themeColor="text1"/>
                <w:sz w:val="21"/>
                <w:szCs w:val="21"/>
                <w:lang w:eastAsia="en-US"/>
              </w:rPr>
              <w:t xml:space="preserve"> to 0.7</w:t>
            </w:r>
            <w:r w:rsidR="00CF6137" w:rsidRPr="00040B40">
              <w:rPr>
                <w:color w:val="000000" w:themeColor="text1"/>
                <w:sz w:val="21"/>
                <w:szCs w:val="21"/>
                <w:lang w:eastAsia="en-US"/>
              </w:rPr>
              <w:t>8</w:t>
            </w:r>
            <w:r w:rsidRPr="00040B40">
              <w:rPr>
                <w:color w:val="000000" w:themeColor="text1"/>
                <w:sz w:val="21"/>
                <w:szCs w:val="21"/>
                <w:lang w:eastAsia="en-US"/>
              </w:rPr>
              <w:t>)</w:t>
            </w:r>
          </w:p>
        </w:tc>
        <w:tc>
          <w:tcPr>
            <w:tcW w:w="1260" w:type="dxa"/>
            <w:tcBorders>
              <w:top w:val="nil"/>
              <w:left w:val="nil"/>
              <w:bottom w:val="nil"/>
              <w:right w:val="nil"/>
            </w:tcBorders>
          </w:tcPr>
          <w:p w14:paraId="670F4F10" w14:textId="68B95084" w:rsidR="00D90B7E" w:rsidRPr="00040B40" w:rsidRDefault="00D90B7E" w:rsidP="00345E92">
            <w:pPr>
              <w:rPr>
                <w:color w:val="000000" w:themeColor="text1"/>
                <w:sz w:val="21"/>
                <w:szCs w:val="21"/>
                <w:lang w:eastAsia="en-US"/>
              </w:rPr>
            </w:pPr>
            <w:r w:rsidRPr="00040B40">
              <w:rPr>
                <w:color w:val="000000" w:themeColor="text1"/>
                <w:sz w:val="21"/>
                <w:szCs w:val="21"/>
                <w:lang w:eastAsia="en-US"/>
              </w:rPr>
              <w:t>-0.</w:t>
            </w:r>
            <w:r w:rsidR="00CF6137" w:rsidRPr="00040B40">
              <w:rPr>
                <w:color w:val="000000" w:themeColor="text1"/>
                <w:sz w:val="21"/>
                <w:szCs w:val="21"/>
                <w:lang w:eastAsia="en-US"/>
              </w:rPr>
              <w:t>08</w:t>
            </w:r>
            <w:r w:rsidRPr="00040B40">
              <w:rPr>
                <w:color w:val="000000" w:themeColor="text1"/>
                <w:sz w:val="21"/>
                <w:szCs w:val="21"/>
                <w:lang w:eastAsia="en-US"/>
              </w:rPr>
              <w:t xml:space="preserve"> (-0.</w:t>
            </w:r>
            <w:r w:rsidR="00040B40" w:rsidRPr="00040B40">
              <w:rPr>
                <w:color w:val="000000" w:themeColor="text1"/>
                <w:sz w:val="21"/>
                <w:szCs w:val="21"/>
                <w:lang w:eastAsia="en-US"/>
              </w:rPr>
              <w:t>19</w:t>
            </w:r>
            <w:r w:rsidRPr="00040B40">
              <w:rPr>
                <w:color w:val="000000" w:themeColor="text1"/>
                <w:sz w:val="21"/>
                <w:szCs w:val="21"/>
                <w:lang w:eastAsia="en-US"/>
              </w:rPr>
              <w:t xml:space="preserve"> to 0.0</w:t>
            </w:r>
            <w:r w:rsidR="00040B40" w:rsidRPr="00040B40">
              <w:rPr>
                <w:color w:val="000000" w:themeColor="text1"/>
                <w:sz w:val="21"/>
                <w:szCs w:val="21"/>
                <w:lang w:eastAsia="en-US"/>
              </w:rPr>
              <w:t>3</w:t>
            </w:r>
            <w:r w:rsidRPr="00040B40">
              <w:rPr>
                <w:color w:val="000000" w:themeColor="text1"/>
                <w:sz w:val="21"/>
                <w:szCs w:val="21"/>
                <w:lang w:eastAsia="en-US"/>
              </w:rPr>
              <w:t>)</w:t>
            </w:r>
          </w:p>
        </w:tc>
      </w:tr>
      <w:tr w:rsidR="00D90B7E" w:rsidRPr="00587658" w14:paraId="00EF3E31" w14:textId="77777777" w:rsidTr="00316E2E">
        <w:trPr>
          <w:trHeight w:val="300"/>
        </w:trPr>
        <w:tc>
          <w:tcPr>
            <w:tcW w:w="2610" w:type="dxa"/>
            <w:tcBorders>
              <w:top w:val="nil"/>
              <w:left w:val="nil"/>
              <w:bottom w:val="nil"/>
              <w:right w:val="nil"/>
            </w:tcBorders>
            <w:noWrap/>
          </w:tcPr>
          <w:p w14:paraId="5DEB909F"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Tablet use </w:t>
            </w:r>
          </w:p>
        </w:tc>
        <w:tc>
          <w:tcPr>
            <w:tcW w:w="1440" w:type="dxa"/>
            <w:tcBorders>
              <w:top w:val="nil"/>
              <w:left w:val="nil"/>
              <w:bottom w:val="nil"/>
              <w:right w:val="nil"/>
            </w:tcBorders>
            <w:noWrap/>
          </w:tcPr>
          <w:p w14:paraId="31180804"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57 (0.30 to 1.08)</w:t>
            </w:r>
          </w:p>
        </w:tc>
        <w:tc>
          <w:tcPr>
            <w:tcW w:w="712" w:type="dxa"/>
            <w:tcBorders>
              <w:top w:val="nil"/>
              <w:left w:val="nil"/>
              <w:bottom w:val="nil"/>
              <w:right w:val="nil"/>
            </w:tcBorders>
          </w:tcPr>
          <w:p w14:paraId="01F85CA5" w14:textId="77777777" w:rsidR="00D90B7E" w:rsidRPr="000F5B44" w:rsidRDefault="00D90B7E" w:rsidP="00345E92">
            <w:pPr>
              <w:rPr>
                <w:color w:val="000000" w:themeColor="text1"/>
                <w:sz w:val="21"/>
                <w:szCs w:val="21"/>
                <w:lang w:eastAsia="en-US"/>
              </w:rPr>
            </w:pPr>
            <w:r w:rsidRPr="000F5B44">
              <w:rPr>
                <w:color w:val="000000" w:themeColor="text1"/>
                <w:sz w:val="21"/>
                <w:szCs w:val="21"/>
                <w:lang w:eastAsia="en-US"/>
              </w:rPr>
              <w:t>.085</w:t>
            </w:r>
          </w:p>
        </w:tc>
        <w:tc>
          <w:tcPr>
            <w:tcW w:w="1294" w:type="dxa"/>
            <w:tcBorders>
              <w:top w:val="nil"/>
              <w:left w:val="nil"/>
              <w:bottom w:val="nil"/>
              <w:right w:val="nil"/>
            </w:tcBorders>
          </w:tcPr>
          <w:p w14:paraId="3006DB97" w14:textId="387E8A87" w:rsidR="00D90B7E" w:rsidRPr="002A2796" w:rsidRDefault="00D90B7E" w:rsidP="00345E92">
            <w:pPr>
              <w:rPr>
                <w:color w:val="000000" w:themeColor="text1"/>
                <w:sz w:val="21"/>
                <w:szCs w:val="21"/>
                <w:lang w:eastAsia="en-US"/>
              </w:rPr>
            </w:pPr>
            <w:r w:rsidRPr="002A2796">
              <w:rPr>
                <w:color w:val="000000" w:themeColor="text1"/>
                <w:sz w:val="21"/>
                <w:szCs w:val="21"/>
                <w:lang w:eastAsia="en-US"/>
              </w:rPr>
              <w:t>0.</w:t>
            </w:r>
            <w:r w:rsidR="000F5B44" w:rsidRPr="002A2796">
              <w:rPr>
                <w:color w:val="000000" w:themeColor="text1"/>
                <w:sz w:val="21"/>
                <w:szCs w:val="21"/>
                <w:lang w:eastAsia="en-US"/>
              </w:rPr>
              <w:t>71</w:t>
            </w:r>
            <w:r w:rsidRPr="002A2796">
              <w:rPr>
                <w:color w:val="000000" w:themeColor="text1"/>
                <w:sz w:val="21"/>
                <w:szCs w:val="21"/>
                <w:lang w:eastAsia="en-US"/>
              </w:rPr>
              <w:t xml:space="preserve"> (0.3</w:t>
            </w:r>
            <w:r w:rsidR="000F5B44" w:rsidRPr="002A2796">
              <w:rPr>
                <w:color w:val="000000" w:themeColor="text1"/>
                <w:sz w:val="21"/>
                <w:szCs w:val="21"/>
                <w:lang w:eastAsia="en-US"/>
              </w:rPr>
              <w:t>6</w:t>
            </w:r>
            <w:r w:rsidRPr="002A2796">
              <w:rPr>
                <w:color w:val="000000" w:themeColor="text1"/>
                <w:sz w:val="21"/>
                <w:szCs w:val="21"/>
                <w:lang w:eastAsia="en-US"/>
              </w:rPr>
              <w:t xml:space="preserve"> to 1.</w:t>
            </w:r>
            <w:r w:rsidR="000F5B44" w:rsidRPr="002A2796">
              <w:rPr>
                <w:color w:val="000000" w:themeColor="text1"/>
                <w:sz w:val="21"/>
                <w:szCs w:val="21"/>
                <w:lang w:eastAsia="en-US"/>
              </w:rPr>
              <w:t>39</w:t>
            </w:r>
            <w:r w:rsidRPr="002A2796">
              <w:rPr>
                <w:color w:val="000000" w:themeColor="text1"/>
                <w:sz w:val="21"/>
                <w:szCs w:val="21"/>
                <w:lang w:eastAsia="en-US"/>
              </w:rPr>
              <w:t>)</w:t>
            </w:r>
          </w:p>
        </w:tc>
        <w:tc>
          <w:tcPr>
            <w:tcW w:w="671" w:type="dxa"/>
            <w:tcBorders>
              <w:top w:val="nil"/>
              <w:left w:val="nil"/>
              <w:bottom w:val="nil"/>
              <w:right w:val="nil"/>
            </w:tcBorders>
          </w:tcPr>
          <w:p w14:paraId="12230BCC" w14:textId="48F6499E" w:rsidR="00D90B7E" w:rsidRPr="002A2796" w:rsidRDefault="00D90B7E" w:rsidP="00345E92">
            <w:pPr>
              <w:rPr>
                <w:color w:val="000000" w:themeColor="text1"/>
                <w:sz w:val="21"/>
                <w:szCs w:val="21"/>
                <w:lang w:eastAsia="en-US"/>
              </w:rPr>
            </w:pPr>
            <w:r w:rsidRPr="002A2796">
              <w:rPr>
                <w:color w:val="000000" w:themeColor="text1"/>
                <w:sz w:val="21"/>
                <w:szCs w:val="21"/>
                <w:lang w:eastAsia="en-US"/>
              </w:rPr>
              <w:t>.</w:t>
            </w:r>
            <w:r w:rsidR="000F5B44" w:rsidRPr="002A2796">
              <w:rPr>
                <w:color w:val="000000" w:themeColor="text1"/>
                <w:sz w:val="21"/>
                <w:szCs w:val="21"/>
                <w:lang w:eastAsia="en-US"/>
              </w:rPr>
              <w:t>314</w:t>
            </w:r>
          </w:p>
        </w:tc>
        <w:tc>
          <w:tcPr>
            <w:tcW w:w="1373" w:type="dxa"/>
            <w:tcBorders>
              <w:top w:val="nil"/>
              <w:left w:val="nil"/>
              <w:bottom w:val="nil"/>
              <w:right w:val="nil"/>
            </w:tcBorders>
          </w:tcPr>
          <w:p w14:paraId="658856B7" w14:textId="0289DBA0" w:rsidR="00D90B7E" w:rsidRPr="002A2796" w:rsidRDefault="00D90B7E" w:rsidP="00345E92">
            <w:pPr>
              <w:rPr>
                <w:color w:val="000000" w:themeColor="text1"/>
                <w:sz w:val="21"/>
                <w:szCs w:val="21"/>
                <w:lang w:eastAsia="en-US"/>
              </w:rPr>
            </w:pPr>
            <w:r w:rsidRPr="002A2796">
              <w:rPr>
                <w:color w:val="000000" w:themeColor="text1"/>
                <w:sz w:val="21"/>
                <w:szCs w:val="21"/>
                <w:lang w:eastAsia="en-US"/>
              </w:rPr>
              <w:t>0.3</w:t>
            </w:r>
            <w:r w:rsidR="00040B40" w:rsidRPr="002A2796">
              <w:rPr>
                <w:color w:val="000000" w:themeColor="text1"/>
                <w:sz w:val="21"/>
                <w:szCs w:val="21"/>
                <w:lang w:eastAsia="en-US"/>
              </w:rPr>
              <w:t>9</w:t>
            </w:r>
            <w:r w:rsidRPr="002A2796">
              <w:rPr>
                <w:color w:val="000000" w:themeColor="text1"/>
                <w:sz w:val="21"/>
                <w:szCs w:val="21"/>
                <w:lang w:eastAsia="en-US"/>
              </w:rPr>
              <w:t xml:space="preserve"> (0.2</w:t>
            </w:r>
            <w:r w:rsidR="002A2796" w:rsidRPr="002A2796">
              <w:rPr>
                <w:color w:val="000000" w:themeColor="text1"/>
                <w:sz w:val="21"/>
                <w:szCs w:val="21"/>
                <w:lang w:eastAsia="en-US"/>
              </w:rPr>
              <w:t>4</w:t>
            </w:r>
            <w:r w:rsidRPr="002A2796">
              <w:rPr>
                <w:color w:val="000000" w:themeColor="text1"/>
                <w:sz w:val="21"/>
                <w:szCs w:val="21"/>
                <w:lang w:eastAsia="en-US"/>
              </w:rPr>
              <w:t xml:space="preserve"> to 0.5</w:t>
            </w:r>
            <w:r w:rsidR="002A2796" w:rsidRPr="002A2796">
              <w:rPr>
                <w:color w:val="000000" w:themeColor="text1"/>
                <w:sz w:val="21"/>
                <w:szCs w:val="21"/>
                <w:lang w:eastAsia="en-US"/>
              </w:rPr>
              <w:t>5</w:t>
            </w:r>
            <w:r w:rsidRPr="002A2796">
              <w:rPr>
                <w:color w:val="000000" w:themeColor="text1"/>
                <w:sz w:val="21"/>
                <w:szCs w:val="21"/>
                <w:lang w:eastAsia="en-US"/>
              </w:rPr>
              <w:t>)</w:t>
            </w:r>
          </w:p>
        </w:tc>
        <w:tc>
          <w:tcPr>
            <w:tcW w:w="1260" w:type="dxa"/>
            <w:tcBorders>
              <w:top w:val="nil"/>
              <w:left w:val="nil"/>
              <w:bottom w:val="nil"/>
              <w:right w:val="nil"/>
            </w:tcBorders>
          </w:tcPr>
          <w:p w14:paraId="3A73A0DE" w14:textId="066E1F34" w:rsidR="00D90B7E" w:rsidRPr="002A2796" w:rsidRDefault="00D90B7E" w:rsidP="00345E92">
            <w:pPr>
              <w:rPr>
                <w:color w:val="000000" w:themeColor="text1"/>
                <w:sz w:val="21"/>
                <w:szCs w:val="21"/>
                <w:lang w:eastAsia="en-US"/>
              </w:rPr>
            </w:pPr>
            <w:r w:rsidRPr="002A2796">
              <w:rPr>
                <w:color w:val="000000" w:themeColor="text1"/>
                <w:sz w:val="21"/>
                <w:szCs w:val="21"/>
                <w:lang w:eastAsia="en-US"/>
              </w:rPr>
              <w:t>-0.0</w:t>
            </w:r>
            <w:r w:rsidR="002A2796" w:rsidRPr="002A2796">
              <w:rPr>
                <w:color w:val="000000" w:themeColor="text1"/>
                <w:sz w:val="21"/>
                <w:szCs w:val="21"/>
                <w:lang w:eastAsia="en-US"/>
              </w:rPr>
              <w:t>8</w:t>
            </w:r>
            <w:r w:rsidRPr="002A2796">
              <w:rPr>
                <w:color w:val="000000" w:themeColor="text1"/>
                <w:sz w:val="21"/>
                <w:szCs w:val="21"/>
                <w:lang w:eastAsia="en-US"/>
              </w:rPr>
              <w:t xml:space="preserve"> (-0.24 to 0.0</w:t>
            </w:r>
            <w:r w:rsidR="002A2796" w:rsidRPr="002A2796">
              <w:rPr>
                <w:color w:val="000000" w:themeColor="text1"/>
                <w:sz w:val="21"/>
                <w:szCs w:val="21"/>
                <w:lang w:eastAsia="en-US"/>
              </w:rPr>
              <w:t>8</w:t>
            </w:r>
            <w:r w:rsidRPr="002A2796">
              <w:rPr>
                <w:color w:val="000000" w:themeColor="text1"/>
                <w:sz w:val="21"/>
                <w:szCs w:val="21"/>
                <w:lang w:eastAsia="en-US"/>
              </w:rPr>
              <w:t>)</w:t>
            </w:r>
          </w:p>
        </w:tc>
      </w:tr>
      <w:tr w:rsidR="00D90B7E" w:rsidRPr="00587658" w14:paraId="2159EE89" w14:textId="77777777" w:rsidTr="00316E2E">
        <w:trPr>
          <w:trHeight w:val="300"/>
        </w:trPr>
        <w:tc>
          <w:tcPr>
            <w:tcW w:w="2610" w:type="dxa"/>
            <w:tcBorders>
              <w:top w:val="nil"/>
              <w:left w:val="nil"/>
              <w:bottom w:val="nil"/>
              <w:right w:val="nil"/>
            </w:tcBorders>
            <w:noWrap/>
          </w:tcPr>
          <w:p w14:paraId="75319399" w14:textId="77777777" w:rsidR="00D90B7E" w:rsidRPr="00587658" w:rsidRDefault="00D90B7E" w:rsidP="00345E92">
            <w:pPr>
              <w:rPr>
                <w:color w:val="000000" w:themeColor="text1"/>
                <w:sz w:val="21"/>
                <w:szCs w:val="21"/>
                <w:lang w:eastAsia="en-US"/>
              </w:rPr>
            </w:pPr>
            <w:r>
              <w:rPr>
                <w:color w:val="000000" w:themeColor="text1"/>
                <w:sz w:val="21"/>
                <w:szCs w:val="21"/>
                <w:lang w:eastAsia="en-US"/>
              </w:rPr>
              <w:t>Wearable device</w:t>
            </w:r>
            <w:r w:rsidRPr="00587658">
              <w:rPr>
                <w:color w:val="000000" w:themeColor="text1"/>
                <w:sz w:val="21"/>
                <w:szCs w:val="21"/>
                <w:lang w:eastAsia="en-US"/>
              </w:rPr>
              <w:t xml:space="preserve"> use </w:t>
            </w:r>
          </w:p>
        </w:tc>
        <w:tc>
          <w:tcPr>
            <w:tcW w:w="1440" w:type="dxa"/>
            <w:tcBorders>
              <w:top w:val="nil"/>
              <w:left w:val="nil"/>
              <w:bottom w:val="nil"/>
              <w:right w:val="nil"/>
            </w:tcBorders>
            <w:noWrap/>
          </w:tcPr>
          <w:p w14:paraId="09F83E76"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81 (0.34 to 1.89)</w:t>
            </w:r>
          </w:p>
        </w:tc>
        <w:tc>
          <w:tcPr>
            <w:tcW w:w="712" w:type="dxa"/>
            <w:tcBorders>
              <w:top w:val="nil"/>
              <w:left w:val="nil"/>
              <w:bottom w:val="nil"/>
              <w:right w:val="nil"/>
            </w:tcBorders>
          </w:tcPr>
          <w:p w14:paraId="1380E6B3" w14:textId="77777777" w:rsidR="00D90B7E" w:rsidRPr="00BE3B51" w:rsidRDefault="00D90B7E" w:rsidP="00345E92">
            <w:pPr>
              <w:rPr>
                <w:color w:val="000000" w:themeColor="text1"/>
                <w:sz w:val="21"/>
                <w:szCs w:val="21"/>
                <w:lang w:eastAsia="en-US"/>
              </w:rPr>
            </w:pPr>
            <w:r w:rsidRPr="00BE3B51">
              <w:rPr>
                <w:color w:val="000000" w:themeColor="text1"/>
                <w:sz w:val="21"/>
                <w:szCs w:val="21"/>
                <w:lang w:eastAsia="en-US"/>
              </w:rPr>
              <w:t>.613</w:t>
            </w:r>
          </w:p>
        </w:tc>
        <w:tc>
          <w:tcPr>
            <w:tcW w:w="1294" w:type="dxa"/>
            <w:tcBorders>
              <w:top w:val="nil"/>
              <w:left w:val="nil"/>
              <w:bottom w:val="nil"/>
              <w:right w:val="nil"/>
            </w:tcBorders>
          </w:tcPr>
          <w:p w14:paraId="531F0C7C" w14:textId="1CD4DDAE" w:rsidR="00D90B7E" w:rsidRPr="00BE3B51" w:rsidRDefault="00D90B7E" w:rsidP="00345E92">
            <w:pPr>
              <w:rPr>
                <w:color w:val="000000" w:themeColor="text1"/>
                <w:sz w:val="21"/>
                <w:szCs w:val="21"/>
                <w:lang w:eastAsia="en-US"/>
              </w:rPr>
            </w:pPr>
            <w:r w:rsidRPr="00BE3B51">
              <w:rPr>
                <w:color w:val="000000" w:themeColor="text1"/>
                <w:sz w:val="21"/>
                <w:szCs w:val="21"/>
                <w:lang w:eastAsia="en-US"/>
              </w:rPr>
              <w:t>1.2</w:t>
            </w:r>
            <w:r w:rsidR="00BE3B51" w:rsidRPr="00BE3B51">
              <w:rPr>
                <w:color w:val="000000" w:themeColor="text1"/>
                <w:sz w:val="21"/>
                <w:szCs w:val="21"/>
                <w:lang w:eastAsia="en-US"/>
              </w:rPr>
              <w:t>2</w:t>
            </w:r>
            <w:r w:rsidRPr="00BE3B51">
              <w:rPr>
                <w:color w:val="000000" w:themeColor="text1"/>
                <w:sz w:val="21"/>
                <w:szCs w:val="21"/>
                <w:lang w:eastAsia="en-US"/>
              </w:rPr>
              <w:t xml:space="preserve"> (0.</w:t>
            </w:r>
            <w:r w:rsidR="00BE3B51" w:rsidRPr="00BE3B51">
              <w:rPr>
                <w:color w:val="000000" w:themeColor="text1"/>
                <w:sz w:val="21"/>
                <w:szCs w:val="21"/>
                <w:lang w:eastAsia="en-US"/>
              </w:rPr>
              <w:t>51</w:t>
            </w:r>
            <w:r w:rsidRPr="00BE3B51">
              <w:rPr>
                <w:color w:val="000000" w:themeColor="text1"/>
                <w:sz w:val="21"/>
                <w:szCs w:val="21"/>
                <w:lang w:eastAsia="en-US"/>
              </w:rPr>
              <w:t xml:space="preserve"> to 2.</w:t>
            </w:r>
            <w:r w:rsidR="00BE3B51" w:rsidRPr="00BE3B51">
              <w:rPr>
                <w:color w:val="000000" w:themeColor="text1"/>
                <w:sz w:val="21"/>
                <w:szCs w:val="21"/>
                <w:lang w:eastAsia="en-US"/>
              </w:rPr>
              <w:t>91</w:t>
            </w:r>
            <w:r w:rsidRPr="00BE3B51">
              <w:rPr>
                <w:color w:val="000000" w:themeColor="text1"/>
                <w:sz w:val="21"/>
                <w:szCs w:val="21"/>
                <w:lang w:eastAsia="en-US"/>
              </w:rPr>
              <w:t>)</w:t>
            </w:r>
          </w:p>
        </w:tc>
        <w:tc>
          <w:tcPr>
            <w:tcW w:w="671" w:type="dxa"/>
            <w:tcBorders>
              <w:top w:val="nil"/>
              <w:left w:val="nil"/>
              <w:bottom w:val="nil"/>
              <w:right w:val="nil"/>
            </w:tcBorders>
          </w:tcPr>
          <w:p w14:paraId="692ED85F" w14:textId="6CF84F9A" w:rsidR="00D90B7E" w:rsidRPr="00233A9A" w:rsidRDefault="00D90B7E" w:rsidP="00345E92">
            <w:pPr>
              <w:rPr>
                <w:color w:val="000000" w:themeColor="text1"/>
                <w:sz w:val="21"/>
                <w:szCs w:val="21"/>
                <w:lang w:eastAsia="en-US"/>
              </w:rPr>
            </w:pPr>
            <w:r w:rsidRPr="00233A9A">
              <w:rPr>
                <w:color w:val="000000" w:themeColor="text1"/>
                <w:sz w:val="21"/>
                <w:szCs w:val="21"/>
                <w:lang w:eastAsia="en-US"/>
              </w:rPr>
              <w:t>.</w:t>
            </w:r>
            <w:r w:rsidR="00BE3B51" w:rsidRPr="00233A9A">
              <w:rPr>
                <w:color w:val="000000" w:themeColor="text1"/>
                <w:sz w:val="21"/>
                <w:szCs w:val="21"/>
                <w:lang w:eastAsia="en-US"/>
              </w:rPr>
              <w:t>650</w:t>
            </w:r>
          </w:p>
        </w:tc>
        <w:tc>
          <w:tcPr>
            <w:tcW w:w="1373" w:type="dxa"/>
            <w:tcBorders>
              <w:top w:val="nil"/>
              <w:left w:val="nil"/>
              <w:bottom w:val="nil"/>
              <w:right w:val="nil"/>
            </w:tcBorders>
          </w:tcPr>
          <w:p w14:paraId="452FA0DC" w14:textId="0B319561" w:rsidR="00D90B7E" w:rsidRPr="00233A9A" w:rsidRDefault="00D90B7E" w:rsidP="00345E92">
            <w:pPr>
              <w:rPr>
                <w:color w:val="000000" w:themeColor="text1"/>
                <w:sz w:val="21"/>
                <w:szCs w:val="21"/>
                <w:lang w:eastAsia="en-US"/>
              </w:rPr>
            </w:pPr>
            <w:r w:rsidRPr="00233A9A">
              <w:rPr>
                <w:color w:val="000000" w:themeColor="text1"/>
                <w:sz w:val="21"/>
                <w:szCs w:val="21"/>
                <w:lang w:eastAsia="en-US"/>
              </w:rPr>
              <w:t>0.2</w:t>
            </w:r>
            <w:r w:rsidR="00233A9A" w:rsidRPr="00233A9A">
              <w:rPr>
                <w:color w:val="000000" w:themeColor="text1"/>
                <w:sz w:val="21"/>
                <w:szCs w:val="21"/>
                <w:lang w:eastAsia="en-US"/>
              </w:rPr>
              <w:t>4</w:t>
            </w:r>
            <w:r w:rsidRPr="00233A9A">
              <w:rPr>
                <w:color w:val="000000" w:themeColor="text1"/>
                <w:sz w:val="21"/>
                <w:szCs w:val="21"/>
                <w:lang w:eastAsia="en-US"/>
              </w:rPr>
              <w:t xml:space="preserve"> (0.0</w:t>
            </w:r>
            <w:r w:rsidR="00233A9A" w:rsidRPr="00233A9A">
              <w:rPr>
                <w:color w:val="000000" w:themeColor="text1"/>
                <w:sz w:val="21"/>
                <w:szCs w:val="21"/>
                <w:lang w:eastAsia="en-US"/>
              </w:rPr>
              <w:t>9</w:t>
            </w:r>
            <w:r w:rsidRPr="00233A9A">
              <w:rPr>
                <w:color w:val="000000" w:themeColor="text1"/>
                <w:sz w:val="21"/>
                <w:szCs w:val="21"/>
                <w:lang w:eastAsia="en-US"/>
              </w:rPr>
              <w:t xml:space="preserve"> to 0.3</w:t>
            </w:r>
            <w:r w:rsidR="00233A9A" w:rsidRPr="00233A9A">
              <w:rPr>
                <w:color w:val="000000" w:themeColor="text1"/>
                <w:sz w:val="21"/>
                <w:szCs w:val="21"/>
                <w:lang w:eastAsia="en-US"/>
              </w:rPr>
              <w:t>8</w:t>
            </w:r>
            <w:r w:rsidRPr="00233A9A">
              <w:rPr>
                <w:color w:val="000000" w:themeColor="text1"/>
                <w:sz w:val="21"/>
                <w:szCs w:val="21"/>
                <w:lang w:eastAsia="en-US"/>
              </w:rPr>
              <w:t>)</w:t>
            </w:r>
          </w:p>
        </w:tc>
        <w:tc>
          <w:tcPr>
            <w:tcW w:w="1260" w:type="dxa"/>
            <w:tcBorders>
              <w:top w:val="nil"/>
              <w:left w:val="nil"/>
              <w:bottom w:val="nil"/>
              <w:right w:val="nil"/>
            </w:tcBorders>
          </w:tcPr>
          <w:p w14:paraId="4F3AE46C" w14:textId="662E4C8A" w:rsidR="00D90B7E" w:rsidRPr="00233A9A" w:rsidRDefault="00D90B7E" w:rsidP="00345E92">
            <w:pPr>
              <w:rPr>
                <w:color w:val="000000" w:themeColor="text1"/>
                <w:sz w:val="21"/>
                <w:szCs w:val="21"/>
                <w:lang w:eastAsia="en-US"/>
              </w:rPr>
            </w:pPr>
            <w:r w:rsidRPr="00233A9A">
              <w:rPr>
                <w:color w:val="000000" w:themeColor="text1"/>
                <w:sz w:val="21"/>
                <w:szCs w:val="21"/>
                <w:lang w:eastAsia="en-US"/>
              </w:rPr>
              <w:t>0.0</w:t>
            </w:r>
            <w:r w:rsidR="00233A9A" w:rsidRPr="00233A9A">
              <w:rPr>
                <w:color w:val="000000" w:themeColor="text1"/>
                <w:sz w:val="21"/>
                <w:szCs w:val="21"/>
                <w:lang w:eastAsia="en-US"/>
              </w:rPr>
              <w:t>3</w:t>
            </w:r>
            <w:r w:rsidRPr="00233A9A">
              <w:rPr>
                <w:color w:val="000000" w:themeColor="text1"/>
                <w:sz w:val="21"/>
                <w:szCs w:val="21"/>
                <w:lang w:eastAsia="en-US"/>
              </w:rPr>
              <w:t xml:space="preserve"> (-0.1</w:t>
            </w:r>
            <w:r w:rsidR="00233A9A" w:rsidRPr="00233A9A">
              <w:rPr>
                <w:color w:val="000000" w:themeColor="text1"/>
                <w:sz w:val="21"/>
                <w:szCs w:val="21"/>
                <w:lang w:eastAsia="en-US"/>
              </w:rPr>
              <w:t>1</w:t>
            </w:r>
            <w:r w:rsidRPr="00233A9A">
              <w:rPr>
                <w:color w:val="000000" w:themeColor="text1"/>
                <w:sz w:val="21"/>
                <w:szCs w:val="21"/>
                <w:lang w:eastAsia="en-US"/>
              </w:rPr>
              <w:t xml:space="preserve"> to 0.1</w:t>
            </w:r>
            <w:r w:rsidR="00233A9A" w:rsidRPr="00233A9A">
              <w:rPr>
                <w:color w:val="000000" w:themeColor="text1"/>
                <w:sz w:val="21"/>
                <w:szCs w:val="21"/>
                <w:lang w:eastAsia="en-US"/>
              </w:rPr>
              <w:t>8</w:t>
            </w:r>
            <w:r w:rsidRPr="00233A9A">
              <w:rPr>
                <w:color w:val="000000" w:themeColor="text1"/>
                <w:sz w:val="21"/>
                <w:szCs w:val="21"/>
                <w:lang w:eastAsia="en-US"/>
              </w:rPr>
              <w:t>)</w:t>
            </w:r>
          </w:p>
        </w:tc>
      </w:tr>
      <w:tr w:rsidR="00D90B7E" w:rsidRPr="00587658" w14:paraId="7D856628" w14:textId="77777777" w:rsidTr="00316E2E">
        <w:trPr>
          <w:trHeight w:val="300"/>
        </w:trPr>
        <w:tc>
          <w:tcPr>
            <w:tcW w:w="2610" w:type="dxa"/>
            <w:tcBorders>
              <w:top w:val="nil"/>
              <w:left w:val="nil"/>
              <w:bottom w:val="nil"/>
              <w:right w:val="nil"/>
            </w:tcBorders>
            <w:noWrap/>
          </w:tcPr>
          <w:p w14:paraId="1220B572" w14:textId="77777777" w:rsidR="00D90B7E" w:rsidRPr="00587658" w:rsidRDefault="00D90B7E" w:rsidP="00345E92">
            <w:pPr>
              <w:rPr>
                <w:color w:val="000000" w:themeColor="text1"/>
                <w:sz w:val="21"/>
                <w:szCs w:val="21"/>
                <w:lang w:eastAsia="en-US"/>
              </w:rPr>
            </w:pPr>
            <w:r w:rsidRPr="00587658">
              <w:rPr>
                <w:b/>
                <w:bCs/>
                <w:color w:val="000000" w:themeColor="text1"/>
                <w:sz w:val="21"/>
                <w:szCs w:val="21"/>
                <w:lang w:eastAsia="en-US"/>
              </w:rPr>
              <w:t>Digital skills</w:t>
            </w:r>
          </w:p>
        </w:tc>
        <w:tc>
          <w:tcPr>
            <w:tcW w:w="1440" w:type="dxa"/>
            <w:tcBorders>
              <w:top w:val="nil"/>
              <w:left w:val="nil"/>
              <w:bottom w:val="nil"/>
              <w:right w:val="nil"/>
            </w:tcBorders>
            <w:noWrap/>
          </w:tcPr>
          <w:p w14:paraId="0BDD8852" w14:textId="77777777" w:rsidR="00D90B7E" w:rsidRPr="00587658" w:rsidRDefault="00D90B7E" w:rsidP="00345E92">
            <w:pPr>
              <w:rPr>
                <w:color w:val="000000" w:themeColor="text1"/>
                <w:sz w:val="21"/>
                <w:szCs w:val="21"/>
                <w:lang w:eastAsia="en-US"/>
              </w:rPr>
            </w:pPr>
          </w:p>
        </w:tc>
        <w:tc>
          <w:tcPr>
            <w:tcW w:w="712" w:type="dxa"/>
            <w:tcBorders>
              <w:top w:val="nil"/>
              <w:left w:val="nil"/>
              <w:bottom w:val="nil"/>
              <w:right w:val="nil"/>
            </w:tcBorders>
          </w:tcPr>
          <w:p w14:paraId="4CC36437" w14:textId="77777777" w:rsidR="00D90B7E" w:rsidRPr="00587658" w:rsidRDefault="00D90B7E" w:rsidP="00345E92">
            <w:pPr>
              <w:rPr>
                <w:color w:val="000000" w:themeColor="text1"/>
                <w:sz w:val="21"/>
                <w:szCs w:val="21"/>
                <w:lang w:eastAsia="en-US"/>
              </w:rPr>
            </w:pPr>
          </w:p>
        </w:tc>
        <w:tc>
          <w:tcPr>
            <w:tcW w:w="1294" w:type="dxa"/>
            <w:tcBorders>
              <w:top w:val="nil"/>
              <w:left w:val="nil"/>
              <w:bottom w:val="nil"/>
              <w:right w:val="nil"/>
            </w:tcBorders>
          </w:tcPr>
          <w:p w14:paraId="7EE8752F" w14:textId="77777777" w:rsidR="00D90B7E" w:rsidRPr="00BE3B51" w:rsidRDefault="00D90B7E" w:rsidP="00345E92">
            <w:pPr>
              <w:rPr>
                <w:color w:val="000000" w:themeColor="text1"/>
                <w:sz w:val="21"/>
                <w:szCs w:val="21"/>
                <w:lang w:eastAsia="en-US"/>
              </w:rPr>
            </w:pPr>
          </w:p>
        </w:tc>
        <w:tc>
          <w:tcPr>
            <w:tcW w:w="671" w:type="dxa"/>
            <w:tcBorders>
              <w:top w:val="nil"/>
              <w:left w:val="nil"/>
              <w:bottom w:val="nil"/>
              <w:right w:val="nil"/>
            </w:tcBorders>
          </w:tcPr>
          <w:p w14:paraId="36E478CC" w14:textId="77777777" w:rsidR="00D90B7E" w:rsidRPr="00BE3B51" w:rsidRDefault="00D90B7E" w:rsidP="00345E92">
            <w:pPr>
              <w:rPr>
                <w:color w:val="000000" w:themeColor="text1"/>
                <w:sz w:val="21"/>
                <w:szCs w:val="21"/>
                <w:lang w:eastAsia="en-US"/>
              </w:rPr>
            </w:pPr>
          </w:p>
        </w:tc>
        <w:tc>
          <w:tcPr>
            <w:tcW w:w="1373" w:type="dxa"/>
            <w:tcBorders>
              <w:top w:val="nil"/>
              <w:left w:val="nil"/>
              <w:bottom w:val="nil"/>
              <w:right w:val="nil"/>
            </w:tcBorders>
          </w:tcPr>
          <w:p w14:paraId="75FAF329" w14:textId="77777777" w:rsidR="00D90B7E" w:rsidRPr="00BE3B51" w:rsidRDefault="00D90B7E" w:rsidP="00345E92">
            <w:pPr>
              <w:rPr>
                <w:color w:val="000000" w:themeColor="text1"/>
                <w:sz w:val="21"/>
                <w:szCs w:val="21"/>
                <w:lang w:eastAsia="en-US"/>
              </w:rPr>
            </w:pPr>
          </w:p>
        </w:tc>
        <w:tc>
          <w:tcPr>
            <w:tcW w:w="1260" w:type="dxa"/>
            <w:tcBorders>
              <w:top w:val="nil"/>
              <w:left w:val="nil"/>
              <w:bottom w:val="nil"/>
              <w:right w:val="nil"/>
            </w:tcBorders>
          </w:tcPr>
          <w:p w14:paraId="374F6FEB" w14:textId="77777777" w:rsidR="00D90B7E" w:rsidRPr="00BE3B51" w:rsidRDefault="00D90B7E" w:rsidP="00345E92">
            <w:pPr>
              <w:rPr>
                <w:color w:val="000000" w:themeColor="text1"/>
                <w:sz w:val="21"/>
                <w:szCs w:val="21"/>
                <w:lang w:eastAsia="en-US"/>
              </w:rPr>
            </w:pPr>
          </w:p>
        </w:tc>
      </w:tr>
      <w:tr w:rsidR="00D90B7E" w:rsidRPr="00587658" w14:paraId="3893F769" w14:textId="77777777" w:rsidTr="00316E2E">
        <w:trPr>
          <w:trHeight w:val="300"/>
        </w:trPr>
        <w:tc>
          <w:tcPr>
            <w:tcW w:w="2610" w:type="dxa"/>
            <w:tcBorders>
              <w:top w:val="nil"/>
              <w:left w:val="nil"/>
              <w:bottom w:val="nil"/>
              <w:right w:val="nil"/>
            </w:tcBorders>
            <w:noWrap/>
          </w:tcPr>
          <w:p w14:paraId="01ACF9EE"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Used the </w:t>
            </w:r>
            <w:r>
              <w:rPr>
                <w:color w:val="000000" w:themeColor="text1"/>
                <w:sz w:val="21"/>
                <w:szCs w:val="21"/>
                <w:lang w:eastAsia="en-US"/>
              </w:rPr>
              <w:t>i</w:t>
            </w:r>
            <w:r w:rsidRPr="00587658">
              <w:rPr>
                <w:color w:val="000000" w:themeColor="text1"/>
                <w:sz w:val="21"/>
                <w:szCs w:val="21"/>
                <w:lang w:eastAsia="en-US"/>
              </w:rPr>
              <w:t xml:space="preserve">nternet to look for health </w:t>
            </w:r>
            <w:proofErr w:type="spellStart"/>
            <w:r w:rsidRPr="00587658">
              <w:rPr>
                <w:color w:val="000000" w:themeColor="text1"/>
                <w:sz w:val="21"/>
                <w:szCs w:val="21"/>
                <w:lang w:eastAsia="en-US"/>
              </w:rPr>
              <w:t>information</w:t>
            </w:r>
            <w:r w:rsidRPr="001A787D">
              <w:rPr>
                <w:color w:val="000000" w:themeColor="text1"/>
                <w:sz w:val="21"/>
                <w:szCs w:val="21"/>
                <w:vertAlign w:val="superscript"/>
                <w:lang w:eastAsia="en-US"/>
              </w:rPr>
              <w:t>d</w:t>
            </w:r>
            <w:proofErr w:type="spellEnd"/>
          </w:p>
        </w:tc>
        <w:tc>
          <w:tcPr>
            <w:tcW w:w="1440" w:type="dxa"/>
            <w:tcBorders>
              <w:top w:val="nil"/>
              <w:left w:val="nil"/>
              <w:bottom w:val="nil"/>
              <w:right w:val="nil"/>
            </w:tcBorders>
            <w:noWrap/>
          </w:tcPr>
          <w:p w14:paraId="63FCDA6D"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88 (0.44 to 1.78)</w:t>
            </w:r>
          </w:p>
        </w:tc>
        <w:tc>
          <w:tcPr>
            <w:tcW w:w="712" w:type="dxa"/>
            <w:tcBorders>
              <w:top w:val="nil"/>
              <w:left w:val="nil"/>
              <w:bottom w:val="nil"/>
              <w:right w:val="nil"/>
            </w:tcBorders>
          </w:tcPr>
          <w:p w14:paraId="765485ED" w14:textId="77777777" w:rsidR="00D90B7E" w:rsidRPr="0099494B" w:rsidRDefault="00D90B7E" w:rsidP="00345E92">
            <w:pPr>
              <w:rPr>
                <w:color w:val="000000" w:themeColor="text1"/>
                <w:sz w:val="21"/>
                <w:szCs w:val="21"/>
                <w:lang w:eastAsia="en-US"/>
              </w:rPr>
            </w:pPr>
            <w:r w:rsidRPr="0099494B">
              <w:rPr>
                <w:color w:val="000000" w:themeColor="text1"/>
                <w:sz w:val="21"/>
                <w:szCs w:val="21"/>
                <w:lang w:eastAsia="en-US"/>
              </w:rPr>
              <w:t>.722</w:t>
            </w:r>
          </w:p>
        </w:tc>
        <w:tc>
          <w:tcPr>
            <w:tcW w:w="1294" w:type="dxa"/>
            <w:tcBorders>
              <w:top w:val="nil"/>
              <w:left w:val="nil"/>
              <w:bottom w:val="nil"/>
              <w:right w:val="nil"/>
            </w:tcBorders>
          </w:tcPr>
          <w:p w14:paraId="23A2CF62" w14:textId="3B7CAEAC" w:rsidR="00D90B7E" w:rsidRPr="008C2C97" w:rsidRDefault="00D90B7E" w:rsidP="00345E92">
            <w:pPr>
              <w:rPr>
                <w:color w:val="000000" w:themeColor="text1"/>
                <w:sz w:val="21"/>
                <w:szCs w:val="21"/>
                <w:lang w:eastAsia="en-US"/>
              </w:rPr>
            </w:pPr>
            <w:r w:rsidRPr="008C2C97">
              <w:rPr>
                <w:color w:val="000000" w:themeColor="text1"/>
                <w:sz w:val="21"/>
                <w:szCs w:val="21"/>
                <w:lang w:eastAsia="en-US"/>
              </w:rPr>
              <w:t>0.72 (0.3</w:t>
            </w:r>
            <w:r w:rsidR="0099494B" w:rsidRPr="008C2C97">
              <w:rPr>
                <w:color w:val="000000" w:themeColor="text1"/>
                <w:sz w:val="21"/>
                <w:szCs w:val="21"/>
                <w:lang w:eastAsia="en-US"/>
              </w:rPr>
              <w:t>1</w:t>
            </w:r>
            <w:r w:rsidRPr="008C2C97">
              <w:rPr>
                <w:color w:val="000000" w:themeColor="text1"/>
                <w:sz w:val="21"/>
                <w:szCs w:val="21"/>
                <w:lang w:eastAsia="en-US"/>
              </w:rPr>
              <w:t xml:space="preserve"> to 1.6</w:t>
            </w:r>
            <w:r w:rsidR="0099494B" w:rsidRPr="008C2C97">
              <w:rPr>
                <w:color w:val="000000" w:themeColor="text1"/>
                <w:sz w:val="21"/>
                <w:szCs w:val="21"/>
                <w:lang w:eastAsia="en-US"/>
              </w:rPr>
              <w:t>7</w:t>
            </w:r>
            <w:r w:rsidRPr="008C2C97">
              <w:rPr>
                <w:color w:val="000000" w:themeColor="text1"/>
                <w:sz w:val="21"/>
                <w:szCs w:val="21"/>
                <w:lang w:eastAsia="en-US"/>
              </w:rPr>
              <w:t>)</w:t>
            </w:r>
          </w:p>
        </w:tc>
        <w:tc>
          <w:tcPr>
            <w:tcW w:w="671" w:type="dxa"/>
            <w:tcBorders>
              <w:top w:val="nil"/>
              <w:left w:val="nil"/>
              <w:bottom w:val="nil"/>
              <w:right w:val="nil"/>
            </w:tcBorders>
          </w:tcPr>
          <w:p w14:paraId="37FAA6DD" w14:textId="4E530A18" w:rsidR="00D90B7E" w:rsidRPr="008C2C97" w:rsidRDefault="00D90B7E" w:rsidP="00345E92">
            <w:pPr>
              <w:rPr>
                <w:color w:val="000000" w:themeColor="text1"/>
                <w:sz w:val="21"/>
                <w:szCs w:val="21"/>
                <w:lang w:eastAsia="en-US"/>
              </w:rPr>
            </w:pPr>
            <w:r w:rsidRPr="008C2C97">
              <w:rPr>
                <w:color w:val="000000" w:themeColor="text1"/>
                <w:sz w:val="21"/>
                <w:szCs w:val="21"/>
                <w:lang w:eastAsia="en-US"/>
              </w:rPr>
              <w:t>.4</w:t>
            </w:r>
            <w:r w:rsidR="0099494B" w:rsidRPr="008C2C97">
              <w:rPr>
                <w:color w:val="000000" w:themeColor="text1"/>
                <w:sz w:val="21"/>
                <w:szCs w:val="21"/>
                <w:lang w:eastAsia="en-US"/>
              </w:rPr>
              <w:t>37</w:t>
            </w:r>
          </w:p>
        </w:tc>
        <w:tc>
          <w:tcPr>
            <w:tcW w:w="1373" w:type="dxa"/>
            <w:tcBorders>
              <w:top w:val="nil"/>
              <w:left w:val="nil"/>
              <w:bottom w:val="nil"/>
              <w:right w:val="nil"/>
            </w:tcBorders>
          </w:tcPr>
          <w:p w14:paraId="25E031F8" w14:textId="77777777" w:rsidR="00D90B7E" w:rsidRPr="008C2C97" w:rsidRDefault="00D90B7E" w:rsidP="00345E92">
            <w:pPr>
              <w:rPr>
                <w:color w:val="000000" w:themeColor="text1"/>
                <w:sz w:val="21"/>
                <w:szCs w:val="21"/>
                <w:lang w:eastAsia="en-US"/>
              </w:rPr>
            </w:pPr>
            <w:r w:rsidRPr="008C2C97">
              <w:rPr>
                <w:color w:val="000000" w:themeColor="text1"/>
                <w:sz w:val="21"/>
                <w:szCs w:val="21"/>
                <w:lang w:eastAsia="en-US"/>
              </w:rPr>
              <w:t>0.76 (0.62 to 0.90)</w:t>
            </w:r>
          </w:p>
        </w:tc>
        <w:tc>
          <w:tcPr>
            <w:tcW w:w="1260" w:type="dxa"/>
            <w:tcBorders>
              <w:top w:val="nil"/>
              <w:left w:val="nil"/>
              <w:bottom w:val="nil"/>
              <w:right w:val="nil"/>
            </w:tcBorders>
          </w:tcPr>
          <w:p w14:paraId="24E9CE16" w14:textId="77777777" w:rsidR="00D90B7E" w:rsidRPr="008C2C97" w:rsidRDefault="00D90B7E" w:rsidP="00345E92">
            <w:pPr>
              <w:rPr>
                <w:color w:val="000000" w:themeColor="text1"/>
                <w:sz w:val="21"/>
                <w:szCs w:val="21"/>
                <w:lang w:eastAsia="en-US"/>
              </w:rPr>
            </w:pPr>
            <w:r w:rsidRPr="008C2C97">
              <w:rPr>
                <w:color w:val="000000" w:themeColor="text1"/>
                <w:sz w:val="21"/>
                <w:szCs w:val="21"/>
                <w:lang w:eastAsia="en-US"/>
              </w:rPr>
              <w:t>-0.05 (-0.20 to 0.09)</w:t>
            </w:r>
          </w:p>
        </w:tc>
      </w:tr>
      <w:tr w:rsidR="00D90B7E" w:rsidRPr="00587658" w14:paraId="1A3BE750" w14:textId="77777777" w:rsidTr="00316E2E">
        <w:trPr>
          <w:trHeight w:val="300"/>
        </w:trPr>
        <w:tc>
          <w:tcPr>
            <w:tcW w:w="2610" w:type="dxa"/>
            <w:tcBorders>
              <w:top w:val="nil"/>
              <w:left w:val="nil"/>
              <w:bottom w:val="nil"/>
              <w:right w:val="nil"/>
            </w:tcBorders>
            <w:noWrap/>
          </w:tcPr>
          <w:p w14:paraId="1F8753AF"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Used the </w:t>
            </w:r>
            <w:r>
              <w:rPr>
                <w:color w:val="000000" w:themeColor="text1"/>
                <w:sz w:val="21"/>
                <w:szCs w:val="21"/>
                <w:lang w:eastAsia="en-US"/>
              </w:rPr>
              <w:t>i</w:t>
            </w:r>
            <w:r w:rsidRPr="00587658">
              <w:rPr>
                <w:color w:val="000000" w:themeColor="text1"/>
                <w:sz w:val="21"/>
                <w:szCs w:val="21"/>
                <w:lang w:eastAsia="en-US"/>
              </w:rPr>
              <w:t xml:space="preserve">nternet to send a message to a healthcare </w:t>
            </w:r>
            <w:proofErr w:type="spellStart"/>
            <w:r w:rsidRPr="00587658">
              <w:rPr>
                <w:color w:val="000000" w:themeColor="text1"/>
                <w:sz w:val="21"/>
                <w:szCs w:val="21"/>
                <w:lang w:eastAsia="en-US"/>
              </w:rPr>
              <w:t>provider</w:t>
            </w:r>
            <w:r w:rsidRPr="001A787D">
              <w:rPr>
                <w:color w:val="000000" w:themeColor="text1"/>
                <w:sz w:val="21"/>
                <w:szCs w:val="21"/>
                <w:vertAlign w:val="superscript"/>
                <w:lang w:eastAsia="en-US"/>
              </w:rPr>
              <w:t>d</w:t>
            </w:r>
            <w:proofErr w:type="spellEnd"/>
            <w:r w:rsidRPr="001A787D">
              <w:rPr>
                <w:color w:val="000000" w:themeColor="text1"/>
                <w:sz w:val="21"/>
                <w:szCs w:val="21"/>
                <w:vertAlign w:val="superscript"/>
                <w:lang w:eastAsia="en-US"/>
              </w:rPr>
              <w:t xml:space="preserve"> </w:t>
            </w:r>
          </w:p>
        </w:tc>
        <w:tc>
          <w:tcPr>
            <w:tcW w:w="1440" w:type="dxa"/>
            <w:tcBorders>
              <w:top w:val="nil"/>
              <w:left w:val="nil"/>
              <w:bottom w:val="nil"/>
              <w:right w:val="nil"/>
            </w:tcBorders>
            <w:noWrap/>
          </w:tcPr>
          <w:p w14:paraId="25A22091"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84 (0.49 to 1.46)</w:t>
            </w:r>
          </w:p>
        </w:tc>
        <w:tc>
          <w:tcPr>
            <w:tcW w:w="712" w:type="dxa"/>
            <w:tcBorders>
              <w:top w:val="nil"/>
              <w:left w:val="nil"/>
              <w:bottom w:val="nil"/>
              <w:right w:val="nil"/>
            </w:tcBorders>
          </w:tcPr>
          <w:p w14:paraId="57C812CC" w14:textId="77777777" w:rsidR="00D90B7E" w:rsidRPr="00587658" w:rsidRDefault="00D90B7E" w:rsidP="00345E92">
            <w:pPr>
              <w:rPr>
                <w:color w:val="000000" w:themeColor="text1"/>
                <w:sz w:val="21"/>
                <w:szCs w:val="21"/>
                <w:lang w:eastAsia="en-US"/>
              </w:rPr>
            </w:pPr>
            <w:r>
              <w:rPr>
                <w:color w:val="000000" w:themeColor="text1"/>
                <w:sz w:val="21"/>
                <w:szCs w:val="21"/>
                <w:lang w:eastAsia="en-US"/>
              </w:rPr>
              <w:t>.533</w:t>
            </w:r>
          </w:p>
        </w:tc>
        <w:tc>
          <w:tcPr>
            <w:tcW w:w="1294" w:type="dxa"/>
            <w:tcBorders>
              <w:top w:val="nil"/>
              <w:left w:val="nil"/>
              <w:bottom w:val="nil"/>
              <w:right w:val="nil"/>
            </w:tcBorders>
          </w:tcPr>
          <w:p w14:paraId="3185F7D3" w14:textId="7E985217" w:rsidR="00D90B7E" w:rsidRPr="00BF7201" w:rsidRDefault="00D90B7E" w:rsidP="00345E92">
            <w:pPr>
              <w:rPr>
                <w:color w:val="000000" w:themeColor="text1"/>
                <w:sz w:val="21"/>
                <w:szCs w:val="21"/>
                <w:lang w:eastAsia="en-US"/>
              </w:rPr>
            </w:pPr>
            <w:r w:rsidRPr="00BF7201">
              <w:rPr>
                <w:color w:val="000000" w:themeColor="text1"/>
                <w:sz w:val="21"/>
                <w:szCs w:val="21"/>
                <w:lang w:eastAsia="en-US"/>
              </w:rPr>
              <w:t>0.</w:t>
            </w:r>
            <w:r w:rsidR="006D6071" w:rsidRPr="00BF7201">
              <w:rPr>
                <w:color w:val="000000" w:themeColor="text1"/>
                <w:sz w:val="21"/>
                <w:szCs w:val="21"/>
                <w:lang w:eastAsia="en-US"/>
              </w:rPr>
              <w:t>9</w:t>
            </w:r>
            <w:r w:rsidRPr="00BF7201">
              <w:rPr>
                <w:color w:val="000000" w:themeColor="text1"/>
                <w:sz w:val="21"/>
                <w:szCs w:val="21"/>
                <w:lang w:eastAsia="en-US"/>
              </w:rPr>
              <w:t>1 (0.4</w:t>
            </w:r>
            <w:r w:rsidR="00BF7201" w:rsidRPr="00BF7201">
              <w:rPr>
                <w:color w:val="000000" w:themeColor="text1"/>
                <w:sz w:val="21"/>
                <w:szCs w:val="21"/>
                <w:lang w:eastAsia="en-US"/>
              </w:rPr>
              <w:t>5</w:t>
            </w:r>
            <w:r w:rsidRPr="00BF7201">
              <w:rPr>
                <w:color w:val="000000" w:themeColor="text1"/>
                <w:sz w:val="21"/>
                <w:szCs w:val="21"/>
                <w:lang w:eastAsia="en-US"/>
              </w:rPr>
              <w:t xml:space="preserve"> to 1.</w:t>
            </w:r>
            <w:r w:rsidR="00BF7201" w:rsidRPr="00BF7201">
              <w:rPr>
                <w:color w:val="000000" w:themeColor="text1"/>
                <w:sz w:val="21"/>
                <w:szCs w:val="21"/>
                <w:lang w:eastAsia="en-US"/>
              </w:rPr>
              <w:t>84</w:t>
            </w:r>
            <w:r w:rsidRPr="00BF7201">
              <w:rPr>
                <w:color w:val="000000" w:themeColor="text1"/>
                <w:sz w:val="21"/>
                <w:szCs w:val="21"/>
                <w:lang w:eastAsia="en-US"/>
              </w:rPr>
              <w:t>)</w:t>
            </w:r>
          </w:p>
        </w:tc>
        <w:tc>
          <w:tcPr>
            <w:tcW w:w="671" w:type="dxa"/>
            <w:tcBorders>
              <w:top w:val="nil"/>
              <w:left w:val="nil"/>
              <w:bottom w:val="nil"/>
              <w:right w:val="nil"/>
            </w:tcBorders>
          </w:tcPr>
          <w:p w14:paraId="7B8119B6" w14:textId="6C9FD9A9" w:rsidR="00D90B7E" w:rsidRPr="00D4332D" w:rsidRDefault="00D90B7E" w:rsidP="00345E92">
            <w:pPr>
              <w:rPr>
                <w:color w:val="000000" w:themeColor="text1"/>
                <w:sz w:val="21"/>
                <w:szCs w:val="21"/>
                <w:lang w:eastAsia="en-US"/>
              </w:rPr>
            </w:pPr>
            <w:r w:rsidRPr="00D4332D">
              <w:rPr>
                <w:color w:val="000000" w:themeColor="text1"/>
                <w:sz w:val="21"/>
                <w:szCs w:val="21"/>
                <w:lang w:eastAsia="en-US"/>
              </w:rPr>
              <w:t>.</w:t>
            </w:r>
            <w:r w:rsidR="006D6071" w:rsidRPr="00D4332D">
              <w:rPr>
                <w:color w:val="000000" w:themeColor="text1"/>
                <w:sz w:val="21"/>
                <w:szCs w:val="21"/>
                <w:lang w:eastAsia="en-US"/>
              </w:rPr>
              <w:t>7</w:t>
            </w:r>
            <w:r w:rsidRPr="00D4332D">
              <w:rPr>
                <w:color w:val="000000" w:themeColor="text1"/>
                <w:sz w:val="21"/>
                <w:szCs w:val="21"/>
                <w:lang w:eastAsia="en-US"/>
              </w:rPr>
              <w:t>99</w:t>
            </w:r>
          </w:p>
        </w:tc>
        <w:tc>
          <w:tcPr>
            <w:tcW w:w="1373" w:type="dxa"/>
            <w:tcBorders>
              <w:top w:val="nil"/>
              <w:left w:val="nil"/>
              <w:bottom w:val="nil"/>
              <w:right w:val="nil"/>
            </w:tcBorders>
          </w:tcPr>
          <w:p w14:paraId="22C466EF" w14:textId="35FA381E" w:rsidR="00D90B7E" w:rsidRPr="00291A75" w:rsidRDefault="00D90B7E" w:rsidP="00345E92">
            <w:pPr>
              <w:rPr>
                <w:color w:val="000000" w:themeColor="text1"/>
                <w:sz w:val="21"/>
                <w:szCs w:val="21"/>
                <w:lang w:eastAsia="en-US"/>
              </w:rPr>
            </w:pPr>
            <w:r w:rsidRPr="00291A75">
              <w:rPr>
                <w:color w:val="000000" w:themeColor="text1"/>
                <w:sz w:val="21"/>
                <w:szCs w:val="21"/>
                <w:lang w:eastAsia="en-US"/>
              </w:rPr>
              <w:t>0.</w:t>
            </w:r>
            <w:r w:rsidR="00D4332D" w:rsidRPr="00291A75">
              <w:rPr>
                <w:color w:val="000000" w:themeColor="text1"/>
                <w:sz w:val="21"/>
                <w:szCs w:val="21"/>
                <w:lang w:eastAsia="en-US"/>
              </w:rPr>
              <w:t>62</w:t>
            </w:r>
            <w:r w:rsidRPr="00291A75">
              <w:rPr>
                <w:color w:val="000000" w:themeColor="text1"/>
                <w:sz w:val="21"/>
                <w:szCs w:val="21"/>
                <w:lang w:eastAsia="en-US"/>
              </w:rPr>
              <w:t xml:space="preserve"> (0.4</w:t>
            </w:r>
            <w:r w:rsidR="00D4332D" w:rsidRPr="00291A75">
              <w:rPr>
                <w:color w:val="000000" w:themeColor="text1"/>
                <w:sz w:val="21"/>
                <w:szCs w:val="21"/>
                <w:lang w:eastAsia="en-US"/>
              </w:rPr>
              <w:t>6</w:t>
            </w:r>
            <w:r w:rsidRPr="00291A75">
              <w:rPr>
                <w:color w:val="000000" w:themeColor="text1"/>
                <w:sz w:val="21"/>
                <w:szCs w:val="21"/>
                <w:lang w:eastAsia="en-US"/>
              </w:rPr>
              <w:t xml:space="preserve"> to 0.7</w:t>
            </w:r>
            <w:r w:rsidR="00D4332D" w:rsidRPr="00291A75">
              <w:rPr>
                <w:color w:val="000000" w:themeColor="text1"/>
                <w:sz w:val="21"/>
                <w:szCs w:val="21"/>
                <w:lang w:eastAsia="en-US"/>
              </w:rPr>
              <w:t>8</w:t>
            </w:r>
            <w:r w:rsidRPr="00291A75">
              <w:rPr>
                <w:color w:val="000000" w:themeColor="text1"/>
                <w:sz w:val="21"/>
                <w:szCs w:val="21"/>
                <w:lang w:eastAsia="en-US"/>
              </w:rPr>
              <w:t>)</w:t>
            </w:r>
          </w:p>
        </w:tc>
        <w:tc>
          <w:tcPr>
            <w:tcW w:w="1260" w:type="dxa"/>
            <w:tcBorders>
              <w:top w:val="nil"/>
              <w:left w:val="nil"/>
              <w:bottom w:val="nil"/>
              <w:right w:val="nil"/>
            </w:tcBorders>
          </w:tcPr>
          <w:p w14:paraId="63ADB66A" w14:textId="382CC34C" w:rsidR="00D90B7E" w:rsidRPr="00291A75" w:rsidRDefault="00D90B7E" w:rsidP="00345E92">
            <w:pPr>
              <w:rPr>
                <w:color w:val="000000" w:themeColor="text1"/>
                <w:sz w:val="21"/>
                <w:szCs w:val="21"/>
                <w:lang w:eastAsia="en-US"/>
              </w:rPr>
            </w:pPr>
            <w:r w:rsidRPr="00291A75">
              <w:rPr>
                <w:color w:val="000000" w:themeColor="text1"/>
                <w:sz w:val="21"/>
                <w:szCs w:val="21"/>
                <w:lang w:eastAsia="en-US"/>
              </w:rPr>
              <w:t>-0.0</w:t>
            </w:r>
            <w:r w:rsidR="00D4332D" w:rsidRPr="00291A75">
              <w:rPr>
                <w:color w:val="000000" w:themeColor="text1"/>
                <w:sz w:val="21"/>
                <w:szCs w:val="21"/>
                <w:lang w:eastAsia="en-US"/>
              </w:rPr>
              <w:t>2</w:t>
            </w:r>
            <w:r w:rsidRPr="00291A75">
              <w:rPr>
                <w:color w:val="000000" w:themeColor="text1"/>
                <w:sz w:val="21"/>
                <w:szCs w:val="21"/>
                <w:lang w:eastAsia="en-US"/>
              </w:rPr>
              <w:t xml:space="preserve"> (-0.1</w:t>
            </w:r>
            <w:r w:rsidR="00D4332D" w:rsidRPr="00291A75">
              <w:rPr>
                <w:color w:val="000000" w:themeColor="text1"/>
                <w:sz w:val="21"/>
                <w:szCs w:val="21"/>
                <w:lang w:eastAsia="en-US"/>
              </w:rPr>
              <w:t>8</w:t>
            </w:r>
            <w:r w:rsidRPr="00291A75">
              <w:rPr>
                <w:color w:val="000000" w:themeColor="text1"/>
                <w:sz w:val="21"/>
                <w:szCs w:val="21"/>
                <w:lang w:eastAsia="en-US"/>
              </w:rPr>
              <w:t xml:space="preserve"> to 0.1</w:t>
            </w:r>
            <w:r w:rsidR="00291A75" w:rsidRPr="00291A75">
              <w:rPr>
                <w:color w:val="000000" w:themeColor="text1"/>
                <w:sz w:val="21"/>
                <w:szCs w:val="21"/>
                <w:lang w:eastAsia="en-US"/>
              </w:rPr>
              <w:t>4</w:t>
            </w:r>
            <w:r w:rsidRPr="00291A75">
              <w:rPr>
                <w:color w:val="000000" w:themeColor="text1"/>
                <w:sz w:val="21"/>
                <w:szCs w:val="21"/>
                <w:lang w:eastAsia="en-US"/>
              </w:rPr>
              <w:t>)</w:t>
            </w:r>
          </w:p>
        </w:tc>
      </w:tr>
      <w:tr w:rsidR="00D90B7E" w:rsidRPr="00587658" w14:paraId="14A2796D" w14:textId="77777777" w:rsidTr="00316E2E">
        <w:trPr>
          <w:trHeight w:val="300"/>
        </w:trPr>
        <w:tc>
          <w:tcPr>
            <w:tcW w:w="2610" w:type="dxa"/>
            <w:tcBorders>
              <w:top w:val="nil"/>
              <w:left w:val="nil"/>
              <w:bottom w:val="nil"/>
              <w:right w:val="nil"/>
            </w:tcBorders>
            <w:noWrap/>
          </w:tcPr>
          <w:p w14:paraId="0725A3A2"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Used the </w:t>
            </w:r>
            <w:r>
              <w:rPr>
                <w:color w:val="000000" w:themeColor="text1"/>
                <w:sz w:val="21"/>
                <w:szCs w:val="21"/>
                <w:lang w:eastAsia="en-US"/>
              </w:rPr>
              <w:t>i</w:t>
            </w:r>
            <w:r w:rsidRPr="00587658">
              <w:rPr>
                <w:color w:val="000000" w:themeColor="text1"/>
                <w:sz w:val="21"/>
                <w:szCs w:val="21"/>
                <w:lang w:eastAsia="en-US"/>
              </w:rPr>
              <w:t xml:space="preserve">nternet to view medical test </w:t>
            </w:r>
            <w:proofErr w:type="spellStart"/>
            <w:r w:rsidRPr="00587658">
              <w:rPr>
                <w:color w:val="000000" w:themeColor="text1"/>
                <w:sz w:val="21"/>
                <w:szCs w:val="21"/>
                <w:lang w:eastAsia="en-US"/>
              </w:rPr>
              <w:t>results</w:t>
            </w:r>
            <w:r w:rsidRPr="001A787D">
              <w:rPr>
                <w:color w:val="000000" w:themeColor="text1"/>
                <w:sz w:val="21"/>
                <w:szCs w:val="21"/>
                <w:vertAlign w:val="superscript"/>
                <w:lang w:eastAsia="en-US"/>
              </w:rPr>
              <w:t>d</w:t>
            </w:r>
            <w:proofErr w:type="spellEnd"/>
            <w:r w:rsidRPr="001A787D">
              <w:rPr>
                <w:color w:val="000000" w:themeColor="text1"/>
                <w:sz w:val="21"/>
                <w:szCs w:val="21"/>
                <w:vertAlign w:val="superscript"/>
                <w:lang w:eastAsia="en-US"/>
              </w:rPr>
              <w:t xml:space="preserve"> </w:t>
            </w:r>
          </w:p>
        </w:tc>
        <w:tc>
          <w:tcPr>
            <w:tcW w:w="1440" w:type="dxa"/>
            <w:tcBorders>
              <w:top w:val="nil"/>
              <w:left w:val="nil"/>
              <w:bottom w:val="nil"/>
              <w:right w:val="nil"/>
            </w:tcBorders>
            <w:noWrap/>
          </w:tcPr>
          <w:p w14:paraId="4A0340D6"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85 (0.49 to 1.49)</w:t>
            </w:r>
          </w:p>
        </w:tc>
        <w:tc>
          <w:tcPr>
            <w:tcW w:w="712" w:type="dxa"/>
            <w:tcBorders>
              <w:top w:val="nil"/>
              <w:left w:val="nil"/>
              <w:bottom w:val="nil"/>
              <w:right w:val="nil"/>
            </w:tcBorders>
          </w:tcPr>
          <w:p w14:paraId="79DB3A6A" w14:textId="77777777" w:rsidR="00D90B7E" w:rsidRPr="00B00268" w:rsidRDefault="00D90B7E" w:rsidP="00345E92">
            <w:pPr>
              <w:rPr>
                <w:color w:val="000000" w:themeColor="text1"/>
                <w:sz w:val="21"/>
                <w:szCs w:val="21"/>
                <w:lang w:eastAsia="en-US"/>
              </w:rPr>
            </w:pPr>
            <w:r w:rsidRPr="00B00268">
              <w:rPr>
                <w:color w:val="000000" w:themeColor="text1"/>
                <w:sz w:val="21"/>
                <w:szCs w:val="21"/>
                <w:lang w:eastAsia="en-US"/>
              </w:rPr>
              <w:t>.572</w:t>
            </w:r>
          </w:p>
        </w:tc>
        <w:tc>
          <w:tcPr>
            <w:tcW w:w="1294" w:type="dxa"/>
            <w:tcBorders>
              <w:top w:val="nil"/>
              <w:left w:val="nil"/>
              <w:bottom w:val="nil"/>
              <w:right w:val="nil"/>
            </w:tcBorders>
          </w:tcPr>
          <w:p w14:paraId="6A5CEB31" w14:textId="14441EC7" w:rsidR="00D90B7E" w:rsidRPr="00291A75" w:rsidRDefault="00D90B7E" w:rsidP="00345E92">
            <w:pPr>
              <w:rPr>
                <w:color w:val="000000" w:themeColor="text1"/>
                <w:sz w:val="21"/>
                <w:szCs w:val="21"/>
                <w:lang w:eastAsia="en-US"/>
              </w:rPr>
            </w:pPr>
            <w:r w:rsidRPr="00291A75">
              <w:rPr>
                <w:color w:val="000000" w:themeColor="text1"/>
                <w:sz w:val="21"/>
                <w:szCs w:val="21"/>
                <w:lang w:eastAsia="en-US"/>
              </w:rPr>
              <w:t>0.76 (0.</w:t>
            </w:r>
            <w:r w:rsidR="00B00268" w:rsidRPr="00291A75">
              <w:rPr>
                <w:color w:val="000000" w:themeColor="text1"/>
                <w:sz w:val="21"/>
                <w:szCs w:val="21"/>
                <w:lang w:eastAsia="en-US"/>
              </w:rPr>
              <w:t>37</w:t>
            </w:r>
            <w:r w:rsidRPr="00291A75">
              <w:rPr>
                <w:color w:val="000000" w:themeColor="text1"/>
                <w:sz w:val="21"/>
                <w:szCs w:val="21"/>
                <w:lang w:eastAsia="en-US"/>
              </w:rPr>
              <w:t xml:space="preserve"> to 1.</w:t>
            </w:r>
            <w:r w:rsidR="00B00268" w:rsidRPr="00291A75">
              <w:rPr>
                <w:color w:val="000000" w:themeColor="text1"/>
                <w:sz w:val="21"/>
                <w:szCs w:val="21"/>
                <w:lang w:eastAsia="en-US"/>
              </w:rPr>
              <w:t>54</w:t>
            </w:r>
            <w:r w:rsidRPr="00291A75">
              <w:rPr>
                <w:color w:val="000000" w:themeColor="text1"/>
                <w:sz w:val="21"/>
                <w:szCs w:val="21"/>
                <w:lang w:eastAsia="en-US"/>
              </w:rPr>
              <w:t>)</w:t>
            </w:r>
          </w:p>
        </w:tc>
        <w:tc>
          <w:tcPr>
            <w:tcW w:w="671" w:type="dxa"/>
            <w:tcBorders>
              <w:top w:val="nil"/>
              <w:left w:val="nil"/>
              <w:bottom w:val="nil"/>
              <w:right w:val="nil"/>
            </w:tcBorders>
          </w:tcPr>
          <w:p w14:paraId="09B7AC38" w14:textId="79C5DF35" w:rsidR="00D90B7E" w:rsidRPr="00291A75" w:rsidRDefault="00D90B7E" w:rsidP="00345E92">
            <w:pPr>
              <w:rPr>
                <w:color w:val="000000" w:themeColor="text1"/>
                <w:sz w:val="21"/>
                <w:szCs w:val="21"/>
                <w:lang w:eastAsia="en-US"/>
              </w:rPr>
            </w:pPr>
            <w:r w:rsidRPr="00291A75">
              <w:rPr>
                <w:color w:val="000000" w:themeColor="text1"/>
                <w:sz w:val="21"/>
                <w:szCs w:val="21"/>
                <w:lang w:eastAsia="en-US"/>
              </w:rPr>
              <w:t>.4</w:t>
            </w:r>
            <w:r w:rsidR="00B00268" w:rsidRPr="00291A75">
              <w:rPr>
                <w:color w:val="000000" w:themeColor="text1"/>
                <w:sz w:val="21"/>
                <w:szCs w:val="21"/>
                <w:lang w:eastAsia="en-US"/>
              </w:rPr>
              <w:t>34</w:t>
            </w:r>
          </w:p>
        </w:tc>
        <w:tc>
          <w:tcPr>
            <w:tcW w:w="1373" w:type="dxa"/>
            <w:tcBorders>
              <w:top w:val="nil"/>
              <w:left w:val="nil"/>
              <w:bottom w:val="nil"/>
              <w:right w:val="nil"/>
            </w:tcBorders>
          </w:tcPr>
          <w:p w14:paraId="665685A8" w14:textId="344B8456" w:rsidR="00D90B7E" w:rsidRPr="00291A75" w:rsidRDefault="00D90B7E" w:rsidP="00345E92">
            <w:pPr>
              <w:rPr>
                <w:color w:val="000000" w:themeColor="text1"/>
                <w:sz w:val="21"/>
                <w:szCs w:val="21"/>
                <w:lang w:eastAsia="en-US"/>
              </w:rPr>
            </w:pPr>
            <w:r w:rsidRPr="00291A75">
              <w:rPr>
                <w:color w:val="000000" w:themeColor="text1"/>
                <w:sz w:val="21"/>
                <w:szCs w:val="21"/>
                <w:lang w:eastAsia="en-US"/>
              </w:rPr>
              <w:t>0.67 (0.5</w:t>
            </w:r>
            <w:r w:rsidR="00291A75" w:rsidRPr="00291A75">
              <w:rPr>
                <w:color w:val="000000" w:themeColor="text1"/>
                <w:sz w:val="21"/>
                <w:szCs w:val="21"/>
                <w:lang w:eastAsia="en-US"/>
              </w:rPr>
              <w:t>3</w:t>
            </w:r>
            <w:r w:rsidRPr="00291A75">
              <w:rPr>
                <w:color w:val="000000" w:themeColor="text1"/>
                <w:sz w:val="21"/>
                <w:szCs w:val="21"/>
                <w:lang w:eastAsia="en-US"/>
              </w:rPr>
              <w:t xml:space="preserve"> to 0.8</w:t>
            </w:r>
            <w:r w:rsidR="00291A75" w:rsidRPr="00291A75">
              <w:rPr>
                <w:color w:val="000000" w:themeColor="text1"/>
                <w:sz w:val="21"/>
                <w:szCs w:val="21"/>
                <w:lang w:eastAsia="en-US"/>
              </w:rPr>
              <w:t>2</w:t>
            </w:r>
            <w:r w:rsidRPr="00291A75">
              <w:rPr>
                <w:color w:val="000000" w:themeColor="text1"/>
                <w:sz w:val="21"/>
                <w:szCs w:val="21"/>
                <w:lang w:eastAsia="en-US"/>
              </w:rPr>
              <w:t>)</w:t>
            </w:r>
          </w:p>
        </w:tc>
        <w:tc>
          <w:tcPr>
            <w:tcW w:w="1260" w:type="dxa"/>
            <w:tcBorders>
              <w:top w:val="nil"/>
              <w:left w:val="nil"/>
              <w:bottom w:val="nil"/>
              <w:right w:val="nil"/>
            </w:tcBorders>
          </w:tcPr>
          <w:p w14:paraId="20526968" w14:textId="083FD4E2" w:rsidR="00D90B7E" w:rsidRPr="00291A75" w:rsidRDefault="00D90B7E" w:rsidP="00345E92">
            <w:pPr>
              <w:rPr>
                <w:color w:val="000000" w:themeColor="text1"/>
                <w:sz w:val="21"/>
                <w:szCs w:val="21"/>
                <w:lang w:eastAsia="en-US"/>
              </w:rPr>
            </w:pPr>
            <w:r w:rsidRPr="00291A75">
              <w:rPr>
                <w:color w:val="000000" w:themeColor="text1"/>
                <w:sz w:val="21"/>
                <w:szCs w:val="21"/>
                <w:lang w:eastAsia="en-US"/>
              </w:rPr>
              <w:t>-0.06 (-0.</w:t>
            </w:r>
            <w:r w:rsidR="00291A75" w:rsidRPr="00291A75">
              <w:rPr>
                <w:color w:val="000000" w:themeColor="text1"/>
                <w:sz w:val="21"/>
                <w:szCs w:val="21"/>
                <w:lang w:eastAsia="en-US"/>
              </w:rPr>
              <w:t>20</w:t>
            </w:r>
            <w:r w:rsidRPr="00291A75">
              <w:rPr>
                <w:color w:val="000000" w:themeColor="text1"/>
                <w:sz w:val="21"/>
                <w:szCs w:val="21"/>
                <w:lang w:eastAsia="en-US"/>
              </w:rPr>
              <w:t xml:space="preserve"> to 0.0</w:t>
            </w:r>
            <w:r w:rsidR="00291A75" w:rsidRPr="00291A75">
              <w:rPr>
                <w:color w:val="000000" w:themeColor="text1"/>
                <w:sz w:val="21"/>
                <w:szCs w:val="21"/>
                <w:lang w:eastAsia="en-US"/>
              </w:rPr>
              <w:t>9</w:t>
            </w:r>
            <w:r w:rsidRPr="00291A75">
              <w:rPr>
                <w:color w:val="000000" w:themeColor="text1"/>
                <w:sz w:val="21"/>
                <w:szCs w:val="21"/>
                <w:lang w:eastAsia="en-US"/>
              </w:rPr>
              <w:t>)</w:t>
            </w:r>
          </w:p>
        </w:tc>
      </w:tr>
      <w:tr w:rsidR="00D90B7E" w:rsidRPr="00587658" w14:paraId="763D8BCE" w14:textId="77777777" w:rsidTr="00316E2E">
        <w:trPr>
          <w:trHeight w:val="300"/>
        </w:trPr>
        <w:tc>
          <w:tcPr>
            <w:tcW w:w="2610" w:type="dxa"/>
            <w:tcBorders>
              <w:top w:val="nil"/>
              <w:left w:val="nil"/>
              <w:bottom w:val="nil"/>
              <w:right w:val="nil"/>
            </w:tcBorders>
            <w:noWrap/>
          </w:tcPr>
          <w:p w14:paraId="3818F861"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Used the </w:t>
            </w:r>
            <w:r>
              <w:rPr>
                <w:color w:val="000000" w:themeColor="text1"/>
                <w:sz w:val="21"/>
                <w:szCs w:val="21"/>
                <w:lang w:eastAsia="en-US"/>
              </w:rPr>
              <w:t>i</w:t>
            </w:r>
            <w:r w:rsidRPr="00587658">
              <w:rPr>
                <w:color w:val="000000" w:themeColor="text1"/>
                <w:sz w:val="21"/>
                <w:szCs w:val="21"/>
                <w:lang w:eastAsia="en-US"/>
              </w:rPr>
              <w:t xml:space="preserve">nternet to make an appointment with a healthcare </w:t>
            </w:r>
            <w:proofErr w:type="spellStart"/>
            <w:r w:rsidRPr="00587658">
              <w:rPr>
                <w:color w:val="000000" w:themeColor="text1"/>
                <w:sz w:val="21"/>
                <w:szCs w:val="21"/>
                <w:lang w:eastAsia="en-US"/>
              </w:rPr>
              <w:t>provider</w:t>
            </w:r>
            <w:r w:rsidRPr="001A787D">
              <w:rPr>
                <w:color w:val="000000" w:themeColor="text1"/>
                <w:sz w:val="21"/>
                <w:szCs w:val="21"/>
                <w:vertAlign w:val="superscript"/>
                <w:lang w:eastAsia="en-US"/>
              </w:rPr>
              <w:t>d</w:t>
            </w:r>
            <w:proofErr w:type="spellEnd"/>
            <w:r w:rsidRPr="001A787D">
              <w:rPr>
                <w:color w:val="000000" w:themeColor="text1"/>
                <w:sz w:val="21"/>
                <w:szCs w:val="21"/>
                <w:vertAlign w:val="superscript"/>
                <w:lang w:eastAsia="en-US"/>
              </w:rPr>
              <w:t xml:space="preserve"> </w:t>
            </w:r>
          </w:p>
        </w:tc>
        <w:tc>
          <w:tcPr>
            <w:tcW w:w="1440" w:type="dxa"/>
            <w:tcBorders>
              <w:top w:val="nil"/>
              <w:left w:val="nil"/>
              <w:bottom w:val="nil"/>
              <w:right w:val="nil"/>
            </w:tcBorders>
            <w:noWrap/>
          </w:tcPr>
          <w:p w14:paraId="30FD7A67"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66 (0.37 to 1.17)</w:t>
            </w:r>
          </w:p>
        </w:tc>
        <w:tc>
          <w:tcPr>
            <w:tcW w:w="712" w:type="dxa"/>
            <w:tcBorders>
              <w:top w:val="nil"/>
              <w:left w:val="nil"/>
              <w:bottom w:val="nil"/>
              <w:right w:val="nil"/>
            </w:tcBorders>
          </w:tcPr>
          <w:p w14:paraId="074DA11B" w14:textId="77777777" w:rsidR="00D90B7E" w:rsidRPr="00F024E9" w:rsidRDefault="00D90B7E" w:rsidP="00345E92">
            <w:pPr>
              <w:rPr>
                <w:color w:val="000000" w:themeColor="text1"/>
                <w:sz w:val="21"/>
                <w:szCs w:val="21"/>
                <w:lang w:eastAsia="en-US"/>
              </w:rPr>
            </w:pPr>
            <w:r w:rsidRPr="00F024E9">
              <w:rPr>
                <w:color w:val="000000" w:themeColor="text1"/>
                <w:sz w:val="21"/>
                <w:szCs w:val="21"/>
                <w:lang w:eastAsia="en-US"/>
              </w:rPr>
              <w:t>.153</w:t>
            </w:r>
          </w:p>
        </w:tc>
        <w:tc>
          <w:tcPr>
            <w:tcW w:w="1294" w:type="dxa"/>
            <w:tcBorders>
              <w:top w:val="nil"/>
              <w:left w:val="nil"/>
              <w:bottom w:val="nil"/>
              <w:right w:val="nil"/>
            </w:tcBorders>
          </w:tcPr>
          <w:p w14:paraId="482A3A90" w14:textId="2B846DF2" w:rsidR="00D90B7E" w:rsidRPr="002C4FAA" w:rsidRDefault="00D90B7E" w:rsidP="00345E92">
            <w:pPr>
              <w:rPr>
                <w:color w:val="000000" w:themeColor="text1"/>
                <w:sz w:val="21"/>
                <w:szCs w:val="21"/>
                <w:lang w:eastAsia="en-US"/>
              </w:rPr>
            </w:pPr>
            <w:r w:rsidRPr="002C4FAA">
              <w:rPr>
                <w:color w:val="000000" w:themeColor="text1"/>
                <w:sz w:val="21"/>
                <w:szCs w:val="21"/>
                <w:lang w:eastAsia="en-US"/>
              </w:rPr>
              <w:t>0.6</w:t>
            </w:r>
            <w:r w:rsidR="00F024E9" w:rsidRPr="002C4FAA">
              <w:rPr>
                <w:color w:val="000000" w:themeColor="text1"/>
                <w:sz w:val="21"/>
                <w:szCs w:val="21"/>
                <w:lang w:eastAsia="en-US"/>
              </w:rPr>
              <w:t>6</w:t>
            </w:r>
            <w:r w:rsidRPr="002C4FAA">
              <w:rPr>
                <w:color w:val="000000" w:themeColor="text1"/>
                <w:sz w:val="21"/>
                <w:szCs w:val="21"/>
                <w:lang w:eastAsia="en-US"/>
              </w:rPr>
              <w:t xml:space="preserve"> (0.3</w:t>
            </w:r>
            <w:r w:rsidR="00F024E9" w:rsidRPr="002C4FAA">
              <w:rPr>
                <w:color w:val="000000" w:themeColor="text1"/>
                <w:sz w:val="21"/>
                <w:szCs w:val="21"/>
                <w:lang w:eastAsia="en-US"/>
              </w:rPr>
              <w:t>3</w:t>
            </w:r>
            <w:r w:rsidRPr="002C4FAA">
              <w:rPr>
                <w:color w:val="000000" w:themeColor="text1"/>
                <w:sz w:val="21"/>
                <w:szCs w:val="21"/>
                <w:lang w:eastAsia="en-US"/>
              </w:rPr>
              <w:t xml:space="preserve"> to 1.3</w:t>
            </w:r>
            <w:r w:rsidR="00F024E9" w:rsidRPr="002C4FAA">
              <w:rPr>
                <w:color w:val="000000" w:themeColor="text1"/>
                <w:sz w:val="21"/>
                <w:szCs w:val="21"/>
                <w:lang w:eastAsia="en-US"/>
              </w:rPr>
              <w:t>2</w:t>
            </w:r>
            <w:r w:rsidRPr="002C4FAA">
              <w:rPr>
                <w:color w:val="000000" w:themeColor="text1"/>
                <w:sz w:val="21"/>
                <w:szCs w:val="21"/>
                <w:lang w:eastAsia="en-US"/>
              </w:rPr>
              <w:t>)</w:t>
            </w:r>
          </w:p>
        </w:tc>
        <w:tc>
          <w:tcPr>
            <w:tcW w:w="671" w:type="dxa"/>
            <w:tcBorders>
              <w:top w:val="nil"/>
              <w:left w:val="nil"/>
              <w:bottom w:val="nil"/>
              <w:right w:val="nil"/>
            </w:tcBorders>
          </w:tcPr>
          <w:p w14:paraId="1715712B" w14:textId="5976AC62" w:rsidR="00D90B7E" w:rsidRPr="002C4FAA" w:rsidRDefault="00D90B7E" w:rsidP="00345E92">
            <w:pPr>
              <w:rPr>
                <w:color w:val="000000" w:themeColor="text1"/>
                <w:sz w:val="21"/>
                <w:szCs w:val="21"/>
                <w:lang w:eastAsia="en-US"/>
              </w:rPr>
            </w:pPr>
            <w:r w:rsidRPr="002C4FAA">
              <w:rPr>
                <w:color w:val="000000" w:themeColor="text1"/>
                <w:sz w:val="21"/>
                <w:szCs w:val="21"/>
                <w:lang w:eastAsia="en-US"/>
              </w:rPr>
              <w:t>.2</w:t>
            </w:r>
            <w:r w:rsidR="00F024E9" w:rsidRPr="002C4FAA">
              <w:rPr>
                <w:color w:val="000000" w:themeColor="text1"/>
                <w:sz w:val="21"/>
                <w:szCs w:val="21"/>
                <w:lang w:eastAsia="en-US"/>
              </w:rPr>
              <w:t>36</w:t>
            </w:r>
          </w:p>
        </w:tc>
        <w:tc>
          <w:tcPr>
            <w:tcW w:w="1373" w:type="dxa"/>
            <w:tcBorders>
              <w:top w:val="nil"/>
              <w:left w:val="nil"/>
              <w:bottom w:val="nil"/>
              <w:right w:val="nil"/>
            </w:tcBorders>
          </w:tcPr>
          <w:p w14:paraId="2CA343B5" w14:textId="5D7F12E5" w:rsidR="00D90B7E" w:rsidRPr="002C4FAA" w:rsidRDefault="00D90B7E" w:rsidP="00345E92">
            <w:pPr>
              <w:rPr>
                <w:color w:val="000000" w:themeColor="text1"/>
                <w:sz w:val="21"/>
                <w:szCs w:val="21"/>
                <w:lang w:eastAsia="en-US"/>
              </w:rPr>
            </w:pPr>
            <w:r w:rsidRPr="002C4FAA">
              <w:rPr>
                <w:color w:val="000000" w:themeColor="text1"/>
                <w:sz w:val="21"/>
                <w:szCs w:val="21"/>
                <w:lang w:eastAsia="en-US"/>
              </w:rPr>
              <w:t>0.4</w:t>
            </w:r>
            <w:r w:rsidR="002C4FAA" w:rsidRPr="002C4FAA">
              <w:rPr>
                <w:color w:val="000000" w:themeColor="text1"/>
                <w:sz w:val="21"/>
                <w:szCs w:val="21"/>
                <w:lang w:eastAsia="en-US"/>
              </w:rPr>
              <w:t>7</w:t>
            </w:r>
            <w:r w:rsidRPr="002C4FAA">
              <w:rPr>
                <w:color w:val="000000" w:themeColor="text1"/>
                <w:sz w:val="21"/>
                <w:szCs w:val="21"/>
                <w:lang w:eastAsia="en-US"/>
              </w:rPr>
              <w:t xml:space="preserve"> (0.3</w:t>
            </w:r>
            <w:r w:rsidR="002C4FAA" w:rsidRPr="002C4FAA">
              <w:rPr>
                <w:color w:val="000000" w:themeColor="text1"/>
                <w:sz w:val="21"/>
                <w:szCs w:val="21"/>
                <w:lang w:eastAsia="en-US"/>
              </w:rPr>
              <w:t>0</w:t>
            </w:r>
            <w:r w:rsidRPr="002C4FAA">
              <w:rPr>
                <w:color w:val="000000" w:themeColor="text1"/>
                <w:sz w:val="21"/>
                <w:szCs w:val="21"/>
                <w:lang w:eastAsia="en-US"/>
              </w:rPr>
              <w:t xml:space="preserve"> to 0.6</w:t>
            </w:r>
            <w:r w:rsidR="002C4FAA" w:rsidRPr="002C4FAA">
              <w:rPr>
                <w:color w:val="000000" w:themeColor="text1"/>
                <w:sz w:val="21"/>
                <w:szCs w:val="21"/>
                <w:lang w:eastAsia="en-US"/>
              </w:rPr>
              <w:t>3</w:t>
            </w:r>
            <w:r w:rsidRPr="002C4FAA">
              <w:rPr>
                <w:color w:val="000000" w:themeColor="text1"/>
                <w:sz w:val="21"/>
                <w:szCs w:val="21"/>
                <w:lang w:eastAsia="en-US"/>
              </w:rPr>
              <w:t>)</w:t>
            </w:r>
          </w:p>
        </w:tc>
        <w:tc>
          <w:tcPr>
            <w:tcW w:w="1260" w:type="dxa"/>
            <w:tcBorders>
              <w:top w:val="nil"/>
              <w:left w:val="nil"/>
              <w:bottom w:val="nil"/>
              <w:right w:val="nil"/>
            </w:tcBorders>
          </w:tcPr>
          <w:p w14:paraId="0E693C5E" w14:textId="67A3E8FD" w:rsidR="00D90B7E" w:rsidRPr="002C4FAA" w:rsidRDefault="00D90B7E" w:rsidP="00345E92">
            <w:pPr>
              <w:rPr>
                <w:color w:val="000000" w:themeColor="text1"/>
                <w:sz w:val="21"/>
                <w:szCs w:val="21"/>
                <w:lang w:eastAsia="en-US"/>
              </w:rPr>
            </w:pPr>
            <w:r w:rsidRPr="002C4FAA">
              <w:rPr>
                <w:color w:val="000000" w:themeColor="text1"/>
                <w:sz w:val="21"/>
                <w:szCs w:val="21"/>
                <w:lang w:eastAsia="en-US"/>
              </w:rPr>
              <w:t>-0.</w:t>
            </w:r>
            <w:r w:rsidR="002C4FAA" w:rsidRPr="002C4FAA">
              <w:rPr>
                <w:color w:val="000000" w:themeColor="text1"/>
                <w:sz w:val="21"/>
                <w:szCs w:val="21"/>
                <w:lang w:eastAsia="en-US"/>
              </w:rPr>
              <w:t>10</w:t>
            </w:r>
            <w:r w:rsidRPr="002C4FAA">
              <w:rPr>
                <w:color w:val="000000" w:themeColor="text1"/>
                <w:sz w:val="21"/>
                <w:szCs w:val="21"/>
                <w:lang w:eastAsia="en-US"/>
              </w:rPr>
              <w:t xml:space="preserve"> (-0.2</w:t>
            </w:r>
            <w:r w:rsidR="002C4FAA" w:rsidRPr="002C4FAA">
              <w:rPr>
                <w:color w:val="000000" w:themeColor="text1"/>
                <w:sz w:val="21"/>
                <w:szCs w:val="21"/>
                <w:lang w:eastAsia="en-US"/>
              </w:rPr>
              <w:t>6</w:t>
            </w:r>
            <w:r w:rsidRPr="002C4FAA">
              <w:rPr>
                <w:color w:val="000000" w:themeColor="text1"/>
                <w:sz w:val="21"/>
                <w:szCs w:val="21"/>
                <w:lang w:eastAsia="en-US"/>
              </w:rPr>
              <w:t xml:space="preserve"> to 0.0</w:t>
            </w:r>
            <w:r w:rsidR="002C4FAA" w:rsidRPr="002C4FAA">
              <w:rPr>
                <w:color w:val="000000" w:themeColor="text1"/>
                <w:sz w:val="21"/>
                <w:szCs w:val="21"/>
                <w:lang w:eastAsia="en-US"/>
              </w:rPr>
              <w:t>7</w:t>
            </w:r>
            <w:r w:rsidRPr="002C4FAA">
              <w:rPr>
                <w:color w:val="000000" w:themeColor="text1"/>
                <w:sz w:val="21"/>
                <w:szCs w:val="21"/>
                <w:lang w:eastAsia="en-US"/>
              </w:rPr>
              <w:t>)</w:t>
            </w:r>
          </w:p>
        </w:tc>
      </w:tr>
      <w:tr w:rsidR="00D90B7E" w:rsidRPr="00587658" w14:paraId="293006B1" w14:textId="77777777" w:rsidTr="00316E2E">
        <w:trPr>
          <w:trHeight w:val="300"/>
        </w:trPr>
        <w:tc>
          <w:tcPr>
            <w:tcW w:w="2610" w:type="dxa"/>
            <w:tcBorders>
              <w:top w:val="nil"/>
              <w:left w:val="nil"/>
              <w:bottom w:val="nil"/>
              <w:right w:val="nil"/>
            </w:tcBorders>
            <w:noWrap/>
          </w:tcPr>
          <w:p w14:paraId="32295DBD"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Used telehealth to receive care from healthcare </w:t>
            </w:r>
            <w:proofErr w:type="spellStart"/>
            <w:r w:rsidRPr="00587658">
              <w:rPr>
                <w:color w:val="000000" w:themeColor="text1"/>
                <w:sz w:val="21"/>
                <w:szCs w:val="21"/>
                <w:lang w:eastAsia="en-US"/>
              </w:rPr>
              <w:t>professional</w:t>
            </w:r>
            <w:r>
              <w:rPr>
                <w:color w:val="000000" w:themeColor="text1"/>
                <w:sz w:val="21"/>
                <w:szCs w:val="21"/>
                <w:vertAlign w:val="superscript"/>
                <w:lang w:eastAsia="en-US"/>
              </w:rPr>
              <w:t>e</w:t>
            </w:r>
            <w:proofErr w:type="spellEnd"/>
          </w:p>
        </w:tc>
        <w:tc>
          <w:tcPr>
            <w:tcW w:w="1440" w:type="dxa"/>
            <w:tcBorders>
              <w:top w:val="nil"/>
              <w:left w:val="nil"/>
              <w:bottom w:val="nil"/>
              <w:right w:val="nil"/>
            </w:tcBorders>
            <w:noWrap/>
          </w:tcPr>
          <w:p w14:paraId="77FDF7E5"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1.21 (0.67 to 2.18)</w:t>
            </w:r>
          </w:p>
        </w:tc>
        <w:tc>
          <w:tcPr>
            <w:tcW w:w="712" w:type="dxa"/>
            <w:tcBorders>
              <w:top w:val="nil"/>
              <w:left w:val="nil"/>
              <w:bottom w:val="nil"/>
              <w:right w:val="nil"/>
            </w:tcBorders>
          </w:tcPr>
          <w:p w14:paraId="651BFD08" w14:textId="77777777" w:rsidR="00D90B7E" w:rsidRPr="00524A97" w:rsidRDefault="00D90B7E" w:rsidP="00345E92">
            <w:pPr>
              <w:rPr>
                <w:color w:val="000000" w:themeColor="text1"/>
                <w:sz w:val="21"/>
                <w:szCs w:val="21"/>
                <w:lang w:eastAsia="en-US"/>
              </w:rPr>
            </w:pPr>
            <w:r w:rsidRPr="00524A97">
              <w:rPr>
                <w:color w:val="000000" w:themeColor="text1"/>
                <w:sz w:val="21"/>
                <w:szCs w:val="21"/>
                <w:lang w:eastAsia="en-US"/>
              </w:rPr>
              <w:t>.525</w:t>
            </w:r>
          </w:p>
        </w:tc>
        <w:tc>
          <w:tcPr>
            <w:tcW w:w="1294" w:type="dxa"/>
            <w:tcBorders>
              <w:top w:val="nil"/>
              <w:left w:val="nil"/>
              <w:bottom w:val="nil"/>
              <w:right w:val="nil"/>
            </w:tcBorders>
          </w:tcPr>
          <w:p w14:paraId="7DC70ADF" w14:textId="22DC7D7C" w:rsidR="00D90B7E" w:rsidRPr="00AF13AA" w:rsidRDefault="00D90B7E" w:rsidP="00345E92">
            <w:pPr>
              <w:rPr>
                <w:color w:val="000000" w:themeColor="text1"/>
                <w:sz w:val="21"/>
                <w:szCs w:val="21"/>
                <w:lang w:eastAsia="en-US"/>
              </w:rPr>
            </w:pPr>
            <w:r w:rsidRPr="00AF13AA">
              <w:rPr>
                <w:color w:val="000000" w:themeColor="text1"/>
                <w:sz w:val="21"/>
                <w:szCs w:val="21"/>
                <w:lang w:eastAsia="en-US"/>
              </w:rPr>
              <w:t>1.0</w:t>
            </w:r>
            <w:r w:rsidR="00524A97" w:rsidRPr="00AF13AA">
              <w:rPr>
                <w:color w:val="000000" w:themeColor="text1"/>
                <w:sz w:val="21"/>
                <w:szCs w:val="21"/>
                <w:lang w:eastAsia="en-US"/>
              </w:rPr>
              <w:t>1</w:t>
            </w:r>
            <w:r w:rsidRPr="00AF13AA">
              <w:rPr>
                <w:color w:val="000000" w:themeColor="text1"/>
                <w:sz w:val="21"/>
                <w:szCs w:val="21"/>
                <w:lang w:eastAsia="en-US"/>
              </w:rPr>
              <w:t xml:space="preserve"> (0.</w:t>
            </w:r>
            <w:r w:rsidR="00524A97" w:rsidRPr="00AF13AA">
              <w:rPr>
                <w:color w:val="000000" w:themeColor="text1"/>
                <w:sz w:val="21"/>
                <w:szCs w:val="21"/>
                <w:lang w:eastAsia="en-US"/>
              </w:rPr>
              <w:t>84</w:t>
            </w:r>
            <w:r w:rsidRPr="00AF13AA">
              <w:rPr>
                <w:color w:val="000000" w:themeColor="text1"/>
                <w:sz w:val="21"/>
                <w:szCs w:val="21"/>
                <w:lang w:eastAsia="en-US"/>
              </w:rPr>
              <w:t xml:space="preserve"> to 1.</w:t>
            </w:r>
            <w:r w:rsidR="00524A97" w:rsidRPr="00AF13AA">
              <w:rPr>
                <w:color w:val="000000" w:themeColor="text1"/>
                <w:sz w:val="21"/>
                <w:szCs w:val="21"/>
                <w:lang w:eastAsia="en-US"/>
              </w:rPr>
              <w:t>77</w:t>
            </w:r>
            <w:r w:rsidRPr="00AF13AA">
              <w:rPr>
                <w:color w:val="000000" w:themeColor="text1"/>
                <w:sz w:val="21"/>
                <w:szCs w:val="21"/>
                <w:lang w:eastAsia="en-US"/>
              </w:rPr>
              <w:t>)</w:t>
            </w:r>
          </w:p>
        </w:tc>
        <w:tc>
          <w:tcPr>
            <w:tcW w:w="671" w:type="dxa"/>
            <w:tcBorders>
              <w:top w:val="nil"/>
              <w:left w:val="nil"/>
              <w:bottom w:val="nil"/>
              <w:right w:val="nil"/>
            </w:tcBorders>
          </w:tcPr>
          <w:p w14:paraId="57F90D96" w14:textId="791283DD" w:rsidR="00D90B7E" w:rsidRPr="00AF13AA" w:rsidRDefault="00D90B7E" w:rsidP="00345E92">
            <w:pPr>
              <w:rPr>
                <w:color w:val="000000" w:themeColor="text1"/>
                <w:sz w:val="21"/>
                <w:szCs w:val="21"/>
                <w:lang w:eastAsia="en-US"/>
              </w:rPr>
            </w:pPr>
            <w:r w:rsidRPr="00AF13AA">
              <w:rPr>
                <w:color w:val="000000" w:themeColor="text1"/>
                <w:sz w:val="21"/>
                <w:szCs w:val="21"/>
                <w:lang w:eastAsia="en-US"/>
              </w:rPr>
              <w:t>.9</w:t>
            </w:r>
            <w:r w:rsidR="00524A97" w:rsidRPr="00AF13AA">
              <w:rPr>
                <w:color w:val="000000" w:themeColor="text1"/>
                <w:sz w:val="21"/>
                <w:szCs w:val="21"/>
                <w:lang w:eastAsia="en-US"/>
              </w:rPr>
              <w:t>66</w:t>
            </w:r>
          </w:p>
        </w:tc>
        <w:tc>
          <w:tcPr>
            <w:tcW w:w="1373" w:type="dxa"/>
            <w:tcBorders>
              <w:top w:val="nil"/>
              <w:left w:val="nil"/>
              <w:bottom w:val="nil"/>
              <w:right w:val="nil"/>
            </w:tcBorders>
          </w:tcPr>
          <w:p w14:paraId="088B2802" w14:textId="1D6D9A06" w:rsidR="00D90B7E" w:rsidRPr="00AF13AA" w:rsidRDefault="00D90B7E" w:rsidP="00345E92">
            <w:pPr>
              <w:rPr>
                <w:color w:val="000000" w:themeColor="text1"/>
                <w:sz w:val="21"/>
                <w:szCs w:val="21"/>
                <w:lang w:eastAsia="en-US"/>
              </w:rPr>
            </w:pPr>
            <w:r w:rsidRPr="00AF13AA">
              <w:rPr>
                <w:color w:val="000000" w:themeColor="text1"/>
                <w:sz w:val="21"/>
                <w:szCs w:val="21"/>
                <w:lang w:eastAsia="en-US"/>
              </w:rPr>
              <w:t>0.3</w:t>
            </w:r>
            <w:r w:rsidR="00CB753C" w:rsidRPr="00AF13AA">
              <w:rPr>
                <w:color w:val="000000" w:themeColor="text1"/>
                <w:sz w:val="21"/>
                <w:szCs w:val="21"/>
                <w:lang w:eastAsia="en-US"/>
              </w:rPr>
              <w:t>0</w:t>
            </w:r>
            <w:r w:rsidRPr="00AF13AA">
              <w:rPr>
                <w:color w:val="000000" w:themeColor="text1"/>
                <w:sz w:val="21"/>
                <w:szCs w:val="21"/>
                <w:lang w:eastAsia="en-US"/>
              </w:rPr>
              <w:t xml:space="preserve"> (0.</w:t>
            </w:r>
            <w:r w:rsidR="00CB753C" w:rsidRPr="00AF13AA">
              <w:rPr>
                <w:color w:val="000000" w:themeColor="text1"/>
                <w:sz w:val="21"/>
                <w:szCs w:val="21"/>
                <w:lang w:eastAsia="en-US"/>
              </w:rPr>
              <w:t>27</w:t>
            </w:r>
            <w:r w:rsidRPr="00AF13AA">
              <w:rPr>
                <w:color w:val="000000" w:themeColor="text1"/>
                <w:sz w:val="21"/>
                <w:szCs w:val="21"/>
                <w:lang w:eastAsia="en-US"/>
              </w:rPr>
              <w:t xml:space="preserve"> to 0.</w:t>
            </w:r>
            <w:r w:rsidR="00CB753C" w:rsidRPr="00AF13AA">
              <w:rPr>
                <w:color w:val="000000" w:themeColor="text1"/>
                <w:sz w:val="21"/>
                <w:szCs w:val="21"/>
                <w:lang w:eastAsia="en-US"/>
              </w:rPr>
              <w:t>34</w:t>
            </w:r>
            <w:r w:rsidRPr="00AF13AA">
              <w:rPr>
                <w:color w:val="000000" w:themeColor="text1"/>
                <w:sz w:val="21"/>
                <w:szCs w:val="21"/>
                <w:lang w:eastAsia="en-US"/>
              </w:rPr>
              <w:t>)</w:t>
            </w:r>
          </w:p>
        </w:tc>
        <w:tc>
          <w:tcPr>
            <w:tcW w:w="1260" w:type="dxa"/>
            <w:tcBorders>
              <w:top w:val="nil"/>
              <w:left w:val="nil"/>
              <w:bottom w:val="nil"/>
              <w:right w:val="nil"/>
            </w:tcBorders>
          </w:tcPr>
          <w:p w14:paraId="5D8A9982" w14:textId="07EA0336" w:rsidR="00D90B7E" w:rsidRPr="00AF13AA" w:rsidRDefault="00D90B7E" w:rsidP="00345E92">
            <w:pPr>
              <w:rPr>
                <w:color w:val="000000" w:themeColor="text1"/>
                <w:sz w:val="21"/>
                <w:szCs w:val="21"/>
                <w:lang w:eastAsia="en-US"/>
              </w:rPr>
            </w:pPr>
            <w:r w:rsidRPr="00AF13AA">
              <w:rPr>
                <w:color w:val="000000" w:themeColor="text1"/>
                <w:sz w:val="21"/>
                <w:szCs w:val="21"/>
                <w:lang w:eastAsia="en-US"/>
              </w:rPr>
              <w:t>0.0</w:t>
            </w:r>
            <w:r w:rsidR="00AF13AA" w:rsidRPr="00AF13AA">
              <w:rPr>
                <w:color w:val="000000" w:themeColor="text1"/>
                <w:sz w:val="21"/>
                <w:szCs w:val="21"/>
                <w:lang w:eastAsia="en-US"/>
              </w:rPr>
              <w:t>0</w:t>
            </w:r>
            <w:r w:rsidRPr="00AF13AA">
              <w:rPr>
                <w:color w:val="000000" w:themeColor="text1"/>
                <w:sz w:val="21"/>
                <w:szCs w:val="21"/>
                <w:lang w:eastAsia="en-US"/>
              </w:rPr>
              <w:t xml:space="preserve"> (-0.1</w:t>
            </w:r>
            <w:r w:rsidR="00AF13AA" w:rsidRPr="00AF13AA">
              <w:rPr>
                <w:color w:val="000000" w:themeColor="text1"/>
                <w:sz w:val="21"/>
                <w:szCs w:val="21"/>
                <w:lang w:eastAsia="en-US"/>
              </w:rPr>
              <w:t>4</w:t>
            </w:r>
            <w:r w:rsidRPr="00AF13AA">
              <w:rPr>
                <w:color w:val="000000" w:themeColor="text1"/>
                <w:sz w:val="21"/>
                <w:szCs w:val="21"/>
                <w:lang w:eastAsia="en-US"/>
              </w:rPr>
              <w:t xml:space="preserve"> to 0.14)</w:t>
            </w:r>
          </w:p>
        </w:tc>
      </w:tr>
      <w:tr w:rsidR="00D90B7E" w:rsidRPr="00587658" w14:paraId="0C3337E4" w14:textId="77777777" w:rsidTr="00316E2E">
        <w:trPr>
          <w:trHeight w:val="300"/>
        </w:trPr>
        <w:tc>
          <w:tcPr>
            <w:tcW w:w="2610" w:type="dxa"/>
            <w:tcBorders>
              <w:top w:val="nil"/>
              <w:left w:val="nil"/>
              <w:bottom w:val="nil"/>
              <w:right w:val="nil"/>
            </w:tcBorders>
            <w:noWrap/>
          </w:tcPr>
          <w:p w14:paraId="327D6E72" w14:textId="77777777" w:rsidR="00D90B7E" w:rsidRPr="00587658" w:rsidRDefault="00D90B7E" w:rsidP="00345E92">
            <w:pPr>
              <w:rPr>
                <w:color w:val="000000" w:themeColor="text1"/>
                <w:sz w:val="21"/>
                <w:szCs w:val="21"/>
                <w:lang w:eastAsia="en-US"/>
              </w:rPr>
            </w:pPr>
            <w:r w:rsidRPr="00587658">
              <w:rPr>
                <w:b/>
                <w:bCs/>
                <w:color w:val="000000" w:themeColor="text1"/>
                <w:sz w:val="21"/>
                <w:szCs w:val="21"/>
                <w:lang w:eastAsia="en-US"/>
              </w:rPr>
              <w:t xml:space="preserve">Digital </w:t>
            </w:r>
            <w:r>
              <w:rPr>
                <w:b/>
                <w:bCs/>
                <w:color w:val="000000" w:themeColor="text1"/>
                <w:sz w:val="21"/>
                <w:szCs w:val="21"/>
                <w:lang w:eastAsia="en-US"/>
              </w:rPr>
              <w:t>self-efficacy</w:t>
            </w:r>
          </w:p>
        </w:tc>
        <w:tc>
          <w:tcPr>
            <w:tcW w:w="1440" w:type="dxa"/>
            <w:tcBorders>
              <w:top w:val="nil"/>
              <w:left w:val="nil"/>
              <w:bottom w:val="nil"/>
              <w:right w:val="nil"/>
            </w:tcBorders>
            <w:noWrap/>
          </w:tcPr>
          <w:p w14:paraId="1102E375" w14:textId="77777777" w:rsidR="00D90B7E" w:rsidRPr="00587658" w:rsidRDefault="00D90B7E" w:rsidP="00345E92">
            <w:pPr>
              <w:rPr>
                <w:color w:val="000000" w:themeColor="text1"/>
                <w:sz w:val="21"/>
                <w:szCs w:val="21"/>
                <w:lang w:eastAsia="en-US"/>
              </w:rPr>
            </w:pPr>
          </w:p>
        </w:tc>
        <w:tc>
          <w:tcPr>
            <w:tcW w:w="712" w:type="dxa"/>
            <w:tcBorders>
              <w:top w:val="nil"/>
              <w:left w:val="nil"/>
              <w:bottom w:val="nil"/>
              <w:right w:val="nil"/>
            </w:tcBorders>
          </w:tcPr>
          <w:p w14:paraId="36DCC364" w14:textId="77777777" w:rsidR="00D90B7E" w:rsidRPr="00587658" w:rsidRDefault="00D90B7E" w:rsidP="00345E92">
            <w:pPr>
              <w:rPr>
                <w:color w:val="000000" w:themeColor="text1"/>
                <w:sz w:val="21"/>
                <w:szCs w:val="21"/>
                <w:lang w:eastAsia="en-US"/>
              </w:rPr>
            </w:pPr>
          </w:p>
        </w:tc>
        <w:tc>
          <w:tcPr>
            <w:tcW w:w="1294" w:type="dxa"/>
            <w:tcBorders>
              <w:top w:val="nil"/>
              <w:left w:val="nil"/>
              <w:bottom w:val="nil"/>
              <w:right w:val="nil"/>
            </w:tcBorders>
          </w:tcPr>
          <w:p w14:paraId="4E409C88" w14:textId="77777777" w:rsidR="00D90B7E" w:rsidRPr="00BE3B51" w:rsidRDefault="00D90B7E" w:rsidP="00345E92">
            <w:pPr>
              <w:rPr>
                <w:color w:val="000000" w:themeColor="text1"/>
                <w:sz w:val="21"/>
                <w:szCs w:val="21"/>
                <w:lang w:eastAsia="en-US"/>
              </w:rPr>
            </w:pPr>
          </w:p>
        </w:tc>
        <w:tc>
          <w:tcPr>
            <w:tcW w:w="671" w:type="dxa"/>
            <w:tcBorders>
              <w:top w:val="nil"/>
              <w:left w:val="nil"/>
              <w:bottom w:val="nil"/>
              <w:right w:val="nil"/>
            </w:tcBorders>
          </w:tcPr>
          <w:p w14:paraId="1FC1F901" w14:textId="77777777" w:rsidR="00D90B7E" w:rsidRPr="00BE3B51" w:rsidRDefault="00D90B7E" w:rsidP="00345E92">
            <w:pPr>
              <w:rPr>
                <w:color w:val="000000" w:themeColor="text1"/>
                <w:sz w:val="21"/>
                <w:szCs w:val="21"/>
                <w:lang w:eastAsia="en-US"/>
              </w:rPr>
            </w:pPr>
          </w:p>
        </w:tc>
        <w:tc>
          <w:tcPr>
            <w:tcW w:w="1373" w:type="dxa"/>
            <w:tcBorders>
              <w:top w:val="nil"/>
              <w:left w:val="nil"/>
              <w:bottom w:val="nil"/>
              <w:right w:val="nil"/>
            </w:tcBorders>
          </w:tcPr>
          <w:p w14:paraId="6F7A6EE8" w14:textId="77777777" w:rsidR="00D90B7E" w:rsidRPr="00BE3B51" w:rsidRDefault="00D90B7E" w:rsidP="00345E92">
            <w:pPr>
              <w:rPr>
                <w:color w:val="000000" w:themeColor="text1"/>
                <w:sz w:val="21"/>
                <w:szCs w:val="21"/>
                <w:lang w:eastAsia="en-US"/>
              </w:rPr>
            </w:pPr>
          </w:p>
        </w:tc>
        <w:tc>
          <w:tcPr>
            <w:tcW w:w="1260" w:type="dxa"/>
            <w:tcBorders>
              <w:top w:val="nil"/>
              <w:left w:val="nil"/>
              <w:bottom w:val="nil"/>
              <w:right w:val="nil"/>
            </w:tcBorders>
          </w:tcPr>
          <w:p w14:paraId="46FDA86D" w14:textId="77777777" w:rsidR="00D90B7E" w:rsidRPr="00BE3B51" w:rsidRDefault="00D90B7E" w:rsidP="00345E92">
            <w:pPr>
              <w:rPr>
                <w:color w:val="000000" w:themeColor="text1"/>
                <w:sz w:val="21"/>
                <w:szCs w:val="21"/>
                <w:lang w:eastAsia="en-US"/>
              </w:rPr>
            </w:pPr>
          </w:p>
        </w:tc>
      </w:tr>
      <w:tr w:rsidR="00D90B7E" w:rsidRPr="00587658" w14:paraId="392484A6" w14:textId="77777777" w:rsidTr="00316E2E">
        <w:trPr>
          <w:trHeight w:val="300"/>
        </w:trPr>
        <w:tc>
          <w:tcPr>
            <w:tcW w:w="2610" w:type="dxa"/>
            <w:tcBorders>
              <w:top w:val="nil"/>
              <w:left w:val="nil"/>
              <w:bottom w:val="nil"/>
              <w:right w:val="nil"/>
            </w:tcBorders>
            <w:noWrap/>
          </w:tcPr>
          <w:p w14:paraId="23F3D496"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Confidence in using apps without </w:t>
            </w:r>
            <w:proofErr w:type="spellStart"/>
            <w:r w:rsidRPr="00587658">
              <w:rPr>
                <w:color w:val="000000" w:themeColor="text1"/>
                <w:sz w:val="21"/>
                <w:szCs w:val="21"/>
                <w:lang w:eastAsia="en-US"/>
              </w:rPr>
              <w:t>help</w:t>
            </w:r>
            <w:r>
              <w:rPr>
                <w:color w:val="000000" w:themeColor="text1"/>
                <w:sz w:val="21"/>
                <w:szCs w:val="21"/>
                <w:vertAlign w:val="superscript"/>
                <w:lang w:eastAsia="en-US"/>
              </w:rPr>
              <w:t>f</w:t>
            </w:r>
            <w:proofErr w:type="spellEnd"/>
            <w:r w:rsidRPr="00761B45">
              <w:rPr>
                <w:color w:val="000000" w:themeColor="text1"/>
                <w:sz w:val="21"/>
                <w:szCs w:val="21"/>
                <w:vertAlign w:val="superscript"/>
                <w:lang w:eastAsia="en-US"/>
              </w:rPr>
              <w:t xml:space="preserve"> </w:t>
            </w:r>
          </w:p>
        </w:tc>
        <w:tc>
          <w:tcPr>
            <w:tcW w:w="1440" w:type="dxa"/>
            <w:tcBorders>
              <w:top w:val="nil"/>
              <w:left w:val="nil"/>
              <w:bottom w:val="nil"/>
              <w:right w:val="nil"/>
            </w:tcBorders>
            <w:noWrap/>
          </w:tcPr>
          <w:p w14:paraId="5C2F3F27"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0.49 (0.31 to 0.80)</w:t>
            </w:r>
          </w:p>
        </w:tc>
        <w:tc>
          <w:tcPr>
            <w:tcW w:w="712" w:type="dxa"/>
            <w:tcBorders>
              <w:top w:val="nil"/>
              <w:left w:val="nil"/>
              <w:bottom w:val="nil"/>
              <w:right w:val="nil"/>
            </w:tcBorders>
          </w:tcPr>
          <w:p w14:paraId="1B96B202" w14:textId="77777777" w:rsidR="00D90B7E" w:rsidRPr="00723972" w:rsidRDefault="00D90B7E" w:rsidP="00345E92">
            <w:pPr>
              <w:rPr>
                <w:color w:val="000000" w:themeColor="text1"/>
                <w:sz w:val="21"/>
                <w:szCs w:val="21"/>
                <w:lang w:eastAsia="en-US"/>
              </w:rPr>
            </w:pPr>
            <w:r w:rsidRPr="00723972">
              <w:rPr>
                <w:color w:val="000000" w:themeColor="text1"/>
                <w:sz w:val="21"/>
                <w:szCs w:val="21"/>
                <w:lang w:eastAsia="en-US"/>
              </w:rPr>
              <w:t>.005</w:t>
            </w:r>
          </w:p>
        </w:tc>
        <w:tc>
          <w:tcPr>
            <w:tcW w:w="1294" w:type="dxa"/>
            <w:tcBorders>
              <w:top w:val="nil"/>
              <w:left w:val="nil"/>
              <w:bottom w:val="nil"/>
              <w:right w:val="nil"/>
            </w:tcBorders>
          </w:tcPr>
          <w:p w14:paraId="7F37AD59" w14:textId="2DB80359" w:rsidR="00D90B7E" w:rsidRPr="00960CA4" w:rsidRDefault="00D90B7E" w:rsidP="00345E92">
            <w:pPr>
              <w:rPr>
                <w:color w:val="000000" w:themeColor="text1"/>
                <w:sz w:val="21"/>
                <w:szCs w:val="21"/>
                <w:lang w:eastAsia="en-US"/>
              </w:rPr>
            </w:pPr>
            <w:r w:rsidRPr="00960CA4">
              <w:rPr>
                <w:color w:val="000000" w:themeColor="text1"/>
                <w:sz w:val="21"/>
                <w:szCs w:val="21"/>
                <w:lang w:eastAsia="en-US"/>
              </w:rPr>
              <w:t>0.5</w:t>
            </w:r>
            <w:r w:rsidR="00F80945" w:rsidRPr="00960CA4">
              <w:rPr>
                <w:color w:val="000000" w:themeColor="text1"/>
                <w:sz w:val="21"/>
                <w:szCs w:val="21"/>
                <w:lang w:eastAsia="en-US"/>
              </w:rPr>
              <w:t>0</w:t>
            </w:r>
            <w:r w:rsidRPr="00960CA4">
              <w:rPr>
                <w:color w:val="000000" w:themeColor="text1"/>
                <w:sz w:val="21"/>
                <w:szCs w:val="21"/>
                <w:lang w:eastAsia="en-US"/>
              </w:rPr>
              <w:t xml:space="preserve"> (0.2</w:t>
            </w:r>
            <w:r w:rsidR="00F80945" w:rsidRPr="00960CA4">
              <w:rPr>
                <w:color w:val="000000" w:themeColor="text1"/>
                <w:sz w:val="21"/>
                <w:szCs w:val="21"/>
                <w:lang w:eastAsia="en-US"/>
              </w:rPr>
              <w:t>9</w:t>
            </w:r>
            <w:r w:rsidRPr="00960CA4">
              <w:rPr>
                <w:color w:val="000000" w:themeColor="text1"/>
                <w:sz w:val="21"/>
                <w:szCs w:val="21"/>
                <w:lang w:eastAsia="en-US"/>
              </w:rPr>
              <w:t xml:space="preserve"> to 0.8</w:t>
            </w:r>
            <w:r w:rsidR="00F80945" w:rsidRPr="00960CA4">
              <w:rPr>
                <w:color w:val="000000" w:themeColor="text1"/>
                <w:sz w:val="21"/>
                <w:szCs w:val="21"/>
                <w:lang w:eastAsia="en-US"/>
              </w:rPr>
              <w:t>8</w:t>
            </w:r>
            <w:r w:rsidRPr="00960CA4">
              <w:rPr>
                <w:color w:val="000000" w:themeColor="text1"/>
                <w:sz w:val="21"/>
                <w:szCs w:val="21"/>
                <w:lang w:eastAsia="en-US"/>
              </w:rPr>
              <w:t>)</w:t>
            </w:r>
          </w:p>
        </w:tc>
        <w:tc>
          <w:tcPr>
            <w:tcW w:w="671" w:type="dxa"/>
            <w:tcBorders>
              <w:top w:val="nil"/>
              <w:left w:val="nil"/>
              <w:bottom w:val="nil"/>
              <w:right w:val="nil"/>
            </w:tcBorders>
          </w:tcPr>
          <w:p w14:paraId="16021922" w14:textId="2F4F79A5" w:rsidR="00D90B7E" w:rsidRPr="00DE363D" w:rsidRDefault="00D90B7E" w:rsidP="00345E92">
            <w:pPr>
              <w:rPr>
                <w:color w:val="000000" w:themeColor="text1"/>
                <w:sz w:val="21"/>
                <w:szCs w:val="21"/>
                <w:lang w:eastAsia="en-US"/>
              </w:rPr>
            </w:pPr>
            <w:r w:rsidRPr="00DE363D">
              <w:rPr>
                <w:color w:val="000000" w:themeColor="text1"/>
                <w:sz w:val="21"/>
                <w:szCs w:val="21"/>
                <w:lang w:eastAsia="en-US"/>
              </w:rPr>
              <w:t>.01</w:t>
            </w:r>
            <w:r w:rsidR="00F80945" w:rsidRPr="00DE363D">
              <w:rPr>
                <w:color w:val="000000" w:themeColor="text1"/>
                <w:sz w:val="21"/>
                <w:szCs w:val="21"/>
                <w:lang w:eastAsia="en-US"/>
              </w:rPr>
              <w:t>7</w:t>
            </w:r>
          </w:p>
        </w:tc>
        <w:tc>
          <w:tcPr>
            <w:tcW w:w="1373" w:type="dxa"/>
            <w:tcBorders>
              <w:top w:val="nil"/>
              <w:left w:val="nil"/>
              <w:bottom w:val="nil"/>
              <w:right w:val="nil"/>
            </w:tcBorders>
          </w:tcPr>
          <w:p w14:paraId="698AF31C" w14:textId="3D813A5E" w:rsidR="00D90B7E" w:rsidRPr="00DE363D" w:rsidRDefault="00D90B7E" w:rsidP="00345E92">
            <w:pPr>
              <w:rPr>
                <w:color w:val="000000" w:themeColor="text1"/>
                <w:sz w:val="21"/>
                <w:szCs w:val="21"/>
                <w:lang w:eastAsia="en-US"/>
              </w:rPr>
            </w:pPr>
            <w:r w:rsidRPr="00DE363D">
              <w:rPr>
                <w:color w:val="000000" w:themeColor="text1"/>
                <w:sz w:val="21"/>
                <w:szCs w:val="21"/>
                <w:lang w:eastAsia="en-US"/>
              </w:rPr>
              <w:t>0.</w:t>
            </w:r>
            <w:r w:rsidR="00960CA4" w:rsidRPr="00DE363D">
              <w:rPr>
                <w:color w:val="000000" w:themeColor="text1"/>
                <w:sz w:val="21"/>
                <w:szCs w:val="21"/>
                <w:lang w:eastAsia="en-US"/>
              </w:rPr>
              <w:t>50</w:t>
            </w:r>
            <w:r w:rsidRPr="00DE363D">
              <w:rPr>
                <w:color w:val="000000" w:themeColor="text1"/>
                <w:sz w:val="21"/>
                <w:szCs w:val="21"/>
                <w:lang w:eastAsia="en-US"/>
              </w:rPr>
              <w:t xml:space="preserve"> (0.3</w:t>
            </w:r>
            <w:r w:rsidR="00960CA4" w:rsidRPr="00DE363D">
              <w:rPr>
                <w:color w:val="000000" w:themeColor="text1"/>
                <w:sz w:val="21"/>
                <w:szCs w:val="21"/>
                <w:lang w:eastAsia="en-US"/>
              </w:rPr>
              <w:t>7</w:t>
            </w:r>
            <w:r w:rsidRPr="00DE363D">
              <w:rPr>
                <w:color w:val="000000" w:themeColor="text1"/>
                <w:sz w:val="21"/>
                <w:szCs w:val="21"/>
                <w:lang w:eastAsia="en-US"/>
              </w:rPr>
              <w:t xml:space="preserve"> to 0.6</w:t>
            </w:r>
            <w:r w:rsidR="00960CA4" w:rsidRPr="00DE363D">
              <w:rPr>
                <w:color w:val="000000" w:themeColor="text1"/>
                <w:sz w:val="21"/>
                <w:szCs w:val="21"/>
                <w:lang w:eastAsia="en-US"/>
              </w:rPr>
              <w:t>3</w:t>
            </w:r>
            <w:r w:rsidRPr="00DE363D">
              <w:rPr>
                <w:color w:val="000000" w:themeColor="text1"/>
                <w:sz w:val="21"/>
                <w:szCs w:val="21"/>
                <w:lang w:eastAsia="en-US"/>
              </w:rPr>
              <w:t>)</w:t>
            </w:r>
          </w:p>
        </w:tc>
        <w:tc>
          <w:tcPr>
            <w:tcW w:w="1260" w:type="dxa"/>
            <w:tcBorders>
              <w:top w:val="nil"/>
              <w:left w:val="nil"/>
              <w:bottom w:val="nil"/>
              <w:right w:val="nil"/>
            </w:tcBorders>
          </w:tcPr>
          <w:p w14:paraId="129D5723" w14:textId="441AB481" w:rsidR="00D90B7E" w:rsidRPr="00DE363D" w:rsidRDefault="00D90B7E" w:rsidP="00345E92">
            <w:pPr>
              <w:rPr>
                <w:color w:val="000000" w:themeColor="text1"/>
                <w:sz w:val="21"/>
                <w:szCs w:val="21"/>
                <w:lang w:eastAsia="en-US"/>
              </w:rPr>
            </w:pPr>
            <w:r w:rsidRPr="00DE363D">
              <w:rPr>
                <w:color w:val="000000" w:themeColor="text1"/>
                <w:sz w:val="21"/>
                <w:szCs w:val="21"/>
                <w:lang w:eastAsia="en-US"/>
              </w:rPr>
              <w:t>-0.1</w:t>
            </w:r>
            <w:r w:rsidR="00960CA4" w:rsidRPr="00DE363D">
              <w:rPr>
                <w:color w:val="000000" w:themeColor="text1"/>
                <w:sz w:val="21"/>
                <w:szCs w:val="21"/>
                <w:lang w:eastAsia="en-US"/>
              </w:rPr>
              <w:t>5</w:t>
            </w:r>
            <w:r w:rsidRPr="00DE363D">
              <w:rPr>
                <w:color w:val="000000" w:themeColor="text1"/>
                <w:sz w:val="21"/>
                <w:szCs w:val="21"/>
                <w:lang w:eastAsia="en-US"/>
              </w:rPr>
              <w:t xml:space="preserve"> (-0.2</w:t>
            </w:r>
            <w:r w:rsidR="00DE363D" w:rsidRPr="00DE363D">
              <w:rPr>
                <w:color w:val="000000" w:themeColor="text1"/>
                <w:sz w:val="21"/>
                <w:szCs w:val="21"/>
                <w:lang w:eastAsia="en-US"/>
              </w:rPr>
              <w:t>8</w:t>
            </w:r>
            <w:r w:rsidRPr="00DE363D">
              <w:rPr>
                <w:color w:val="000000" w:themeColor="text1"/>
                <w:sz w:val="21"/>
                <w:szCs w:val="21"/>
                <w:lang w:eastAsia="en-US"/>
              </w:rPr>
              <w:t xml:space="preserve"> to -0.0</w:t>
            </w:r>
            <w:r w:rsidR="00DE363D" w:rsidRPr="00DE363D">
              <w:rPr>
                <w:color w:val="000000" w:themeColor="text1"/>
                <w:sz w:val="21"/>
                <w:szCs w:val="21"/>
                <w:lang w:eastAsia="en-US"/>
              </w:rPr>
              <w:t>2</w:t>
            </w:r>
            <w:r w:rsidRPr="00DE363D">
              <w:rPr>
                <w:color w:val="000000" w:themeColor="text1"/>
                <w:sz w:val="21"/>
                <w:szCs w:val="21"/>
                <w:lang w:eastAsia="en-US"/>
              </w:rPr>
              <w:t>)</w:t>
            </w:r>
          </w:p>
        </w:tc>
      </w:tr>
      <w:tr w:rsidR="00D90B7E" w:rsidRPr="00587658" w14:paraId="60D39349" w14:textId="77777777" w:rsidTr="00316E2E">
        <w:trPr>
          <w:trHeight w:val="300"/>
        </w:trPr>
        <w:tc>
          <w:tcPr>
            <w:tcW w:w="2610" w:type="dxa"/>
            <w:tcBorders>
              <w:top w:val="nil"/>
              <w:left w:val="nil"/>
              <w:bottom w:val="nil"/>
              <w:right w:val="nil"/>
            </w:tcBorders>
            <w:noWrap/>
          </w:tcPr>
          <w:p w14:paraId="4901B137" w14:textId="77777777" w:rsidR="00D90B7E" w:rsidRPr="00587658" w:rsidRDefault="00D90B7E" w:rsidP="00345E92">
            <w:pPr>
              <w:rPr>
                <w:color w:val="000000" w:themeColor="text1"/>
                <w:sz w:val="21"/>
                <w:szCs w:val="21"/>
                <w:lang w:eastAsia="en-US"/>
              </w:rPr>
            </w:pPr>
            <w:r w:rsidRPr="00587658">
              <w:rPr>
                <w:b/>
                <w:bCs/>
                <w:color w:val="000000" w:themeColor="text1"/>
                <w:sz w:val="21"/>
                <w:szCs w:val="21"/>
                <w:lang w:eastAsia="en-US"/>
              </w:rPr>
              <w:t xml:space="preserve">Digital </w:t>
            </w:r>
            <w:r>
              <w:rPr>
                <w:b/>
                <w:bCs/>
                <w:color w:val="000000" w:themeColor="text1"/>
                <w:sz w:val="21"/>
                <w:szCs w:val="21"/>
                <w:lang w:eastAsia="en-US"/>
              </w:rPr>
              <w:t>frustration</w:t>
            </w:r>
          </w:p>
        </w:tc>
        <w:tc>
          <w:tcPr>
            <w:tcW w:w="1440" w:type="dxa"/>
            <w:tcBorders>
              <w:top w:val="nil"/>
              <w:left w:val="nil"/>
              <w:bottom w:val="nil"/>
              <w:right w:val="nil"/>
            </w:tcBorders>
            <w:noWrap/>
          </w:tcPr>
          <w:p w14:paraId="60F86DCF" w14:textId="77777777" w:rsidR="00D90B7E" w:rsidRPr="00587658" w:rsidRDefault="00D90B7E" w:rsidP="00345E92">
            <w:pPr>
              <w:rPr>
                <w:color w:val="000000" w:themeColor="text1"/>
                <w:sz w:val="21"/>
                <w:szCs w:val="21"/>
                <w:lang w:eastAsia="en-US"/>
              </w:rPr>
            </w:pPr>
          </w:p>
        </w:tc>
        <w:tc>
          <w:tcPr>
            <w:tcW w:w="712" w:type="dxa"/>
            <w:tcBorders>
              <w:top w:val="nil"/>
              <w:left w:val="nil"/>
              <w:bottom w:val="nil"/>
              <w:right w:val="nil"/>
            </w:tcBorders>
          </w:tcPr>
          <w:p w14:paraId="35998E71" w14:textId="77777777" w:rsidR="00D90B7E" w:rsidRPr="00587658" w:rsidRDefault="00D90B7E" w:rsidP="00345E92">
            <w:pPr>
              <w:rPr>
                <w:color w:val="000000" w:themeColor="text1"/>
                <w:sz w:val="21"/>
                <w:szCs w:val="21"/>
                <w:lang w:eastAsia="en-US"/>
              </w:rPr>
            </w:pPr>
          </w:p>
        </w:tc>
        <w:tc>
          <w:tcPr>
            <w:tcW w:w="1294" w:type="dxa"/>
            <w:tcBorders>
              <w:top w:val="nil"/>
              <w:left w:val="nil"/>
              <w:bottom w:val="nil"/>
              <w:right w:val="nil"/>
            </w:tcBorders>
          </w:tcPr>
          <w:p w14:paraId="5EFA62A2" w14:textId="77777777" w:rsidR="00D90B7E" w:rsidRPr="00BE3B51" w:rsidRDefault="00D90B7E" w:rsidP="00345E92">
            <w:pPr>
              <w:rPr>
                <w:color w:val="000000" w:themeColor="text1"/>
                <w:sz w:val="21"/>
                <w:szCs w:val="21"/>
                <w:lang w:eastAsia="en-US"/>
              </w:rPr>
            </w:pPr>
          </w:p>
        </w:tc>
        <w:tc>
          <w:tcPr>
            <w:tcW w:w="671" w:type="dxa"/>
            <w:tcBorders>
              <w:top w:val="nil"/>
              <w:left w:val="nil"/>
              <w:bottom w:val="nil"/>
              <w:right w:val="nil"/>
            </w:tcBorders>
          </w:tcPr>
          <w:p w14:paraId="46A6DC09" w14:textId="77777777" w:rsidR="00D90B7E" w:rsidRPr="00BE3B51" w:rsidRDefault="00D90B7E" w:rsidP="00345E92">
            <w:pPr>
              <w:rPr>
                <w:color w:val="000000" w:themeColor="text1"/>
                <w:sz w:val="21"/>
                <w:szCs w:val="21"/>
                <w:lang w:eastAsia="en-US"/>
              </w:rPr>
            </w:pPr>
          </w:p>
        </w:tc>
        <w:tc>
          <w:tcPr>
            <w:tcW w:w="1373" w:type="dxa"/>
            <w:tcBorders>
              <w:top w:val="nil"/>
              <w:left w:val="nil"/>
              <w:bottom w:val="nil"/>
              <w:right w:val="nil"/>
            </w:tcBorders>
          </w:tcPr>
          <w:p w14:paraId="0A54106D" w14:textId="77777777" w:rsidR="00D90B7E" w:rsidRPr="00BE3B51" w:rsidRDefault="00D90B7E" w:rsidP="00345E92">
            <w:pPr>
              <w:rPr>
                <w:color w:val="000000" w:themeColor="text1"/>
                <w:sz w:val="21"/>
                <w:szCs w:val="21"/>
                <w:lang w:eastAsia="en-US"/>
              </w:rPr>
            </w:pPr>
          </w:p>
        </w:tc>
        <w:tc>
          <w:tcPr>
            <w:tcW w:w="1260" w:type="dxa"/>
            <w:tcBorders>
              <w:top w:val="nil"/>
              <w:left w:val="nil"/>
              <w:bottom w:val="nil"/>
              <w:right w:val="nil"/>
            </w:tcBorders>
          </w:tcPr>
          <w:p w14:paraId="5606E031" w14:textId="77777777" w:rsidR="00D90B7E" w:rsidRPr="00BE3B51" w:rsidRDefault="00D90B7E" w:rsidP="00345E92">
            <w:pPr>
              <w:rPr>
                <w:color w:val="000000" w:themeColor="text1"/>
                <w:sz w:val="21"/>
                <w:szCs w:val="21"/>
                <w:lang w:eastAsia="en-US"/>
              </w:rPr>
            </w:pPr>
          </w:p>
        </w:tc>
      </w:tr>
      <w:tr w:rsidR="00D90B7E" w:rsidRPr="00587658" w14:paraId="6BFB7C1D" w14:textId="77777777" w:rsidTr="00316E2E">
        <w:trPr>
          <w:trHeight w:val="300"/>
        </w:trPr>
        <w:tc>
          <w:tcPr>
            <w:tcW w:w="2610" w:type="dxa"/>
            <w:tcBorders>
              <w:top w:val="nil"/>
              <w:left w:val="nil"/>
              <w:bottom w:val="nil"/>
              <w:right w:val="nil"/>
            </w:tcBorders>
            <w:noWrap/>
          </w:tcPr>
          <w:p w14:paraId="2FC64F68" w14:textId="77777777" w:rsidR="00D90B7E" w:rsidRPr="00587658" w:rsidRDefault="00D90B7E" w:rsidP="00345E92">
            <w:pPr>
              <w:rPr>
                <w:color w:val="000000" w:themeColor="text1"/>
                <w:sz w:val="21"/>
                <w:szCs w:val="21"/>
                <w:lang w:eastAsia="en-US"/>
              </w:rPr>
            </w:pPr>
            <w:r w:rsidRPr="00587658">
              <w:rPr>
                <w:color w:val="000000" w:themeColor="text1"/>
                <w:sz w:val="21"/>
                <w:szCs w:val="21"/>
                <w:lang w:eastAsia="en-US"/>
              </w:rPr>
              <w:t xml:space="preserve">Frustration to learn how to use new </w:t>
            </w:r>
            <w:proofErr w:type="spellStart"/>
            <w:r w:rsidRPr="00587658">
              <w:rPr>
                <w:color w:val="000000" w:themeColor="text1"/>
                <w:sz w:val="21"/>
                <w:szCs w:val="21"/>
                <w:lang w:eastAsia="en-US"/>
              </w:rPr>
              <w:t>technology</w:t>
            </w:r>
            <w:r>
              <w:rPr>
                <w:color w:val="000000" w:themeColor="text1"/>
                <w:sz w:val="21"/>
                <w:szCs w:val="21"/>
                <w:vertAlign w:val="superscript"/>
                <w:lang w:eastAsia="en-US"/>
              </w:rPr>
              <w:t>g</w:t>
            </w:r>
            <w:proofErr w:type="spellEnd"/>
            <w:r w:rsidRPr="00761B45">
              <w:rPr>
                <w:color w:val="000000" w:themeColor="text1"/>
                <w:sz w:val="21"/>
                <w:szCs w:val="21"/>
                <w:vertAlign w:val="superscript"/>
                <w:lang w:eastAsia="en-US"/>
              </w:rPr>
              <w:t xml:space="preserve"> </w:t>
            </w:r>
          </w:p>
        </w:tc>
        <w:tc>
          <w:tcPr>
            <w:tcW w:w="1440" w:type="dxa"/>
            <w:tcBorders>
              <w:top w:val="nil"/>
              <w:left w:val="nil"/>
              <w:bottom w:val="nil"/>
              <w:right w:val="nil"/>
            </w:tcBorders>
            <w:noWrap/>
          </w:tcPr>
          <w:p w14:paraId="65E1143B" w14:textId="77777777" w:rsidR="00D90B7E" w:rsidRPr="00587658" w:rsidRDefault="00D90B7E" w:rsidP="00345E92">
            <w:pPr>
              <w:rPr>
                <w:color w:val="000000" w:themeColor="text1"/>
                <w:sz w:val="21"/>
                <w:szCs w:val="21"/>
              </w:rPr>
            </w:pPr>
            <w:r w:rsidRPr="00587658">
              <w:rPr>
                <w:color w:val="000000" w:themeColor="text1"/>
                <w:sz w:val="21"/>
                <w:szCs w:val="21"/>
                <w:lang w:eastAsia="en-US"/>
              </w:rPr>
              <w:t>2.31 (1.07 to 5.00)</w:t>
            </w:r>
          </w:p>
        </w:tc>
        <w:tc>
          <w:tcPr>
            <w:tcW w:w="712" w:type="dxa"/>
            <w:tcBorders>
              <w:top w:val="nil"/>
              <w:left w:val="nil"/>
              <w:bottom w:val="nil"/>
              <w:right w:val="nil"/>
            </w:tcBorders>
          </w:tcPr>
          <w:p w14:paraId="06D21845" w14:textId="77777777" w:rsidR="00D90B7E" w:rsidRPr="000917E4" w:rsidRDefault="00D90B7E" w:rsidP="00345E92">
            <w:pPr>
              <w:rPr>
                <w:color w:val="000000" w:themeColor="text1"/>
                <w:sz w:val="21"/>
                <w:szCs w:val="21"/>
                <w:lang w:eastAsia="en-US"/>
              </w:rPr>
            </w:pPr>
            <w:r w:rsidRPr="000917E4">
              <w:rPr>
                <w:color w:val="000000" w:themeColor="text1"/>
                <w:sz w:val="21"/>
                <w:szCs w:val="21"/>
                <w:lang w:eastAsia="en-US"/>
              </w:rPr>
              <w:t>.034</w:t>
            </w:r>
          </w:p>
        </w:tc>
        <w:tc>
          <w:tcPr>
            <w:tcW w:w="1294" w:type="dxa"/>
            <w:tcBorders>
              <w:top w:val="nil"/>
              <w:left w:val="nil"/>
              <w:bottom w:val="nil"/>
              <w:right w:val="nil"/>
            </w:tcBorders>
          </w:tcPr>
          <w:p w14:paraId="44F9B3B5" w14:textId="71F7FD19" w:rsidR="00D90B7E" w:rsidRPr="00152FB8" w:rsidRDefault="00D90B7E" w:rsidP="00345E92">
            <w:pPr>
              <w:rPr>
                <w:color w:val="000000" w:themeColor="text1"/>
                <w:sz w:val="21"/>
                <w:szCs w:val="21"/>
                <w:lang w:eastAsia="en-US"/>
              </w:rPr>
            </w:pPr>
            <w:r w:rsidRPr="00152FB8">
              <w:rPr>
                <w:color w:val="000000" w:themeColor="text1"/>
                <w:sz w:val="21"/>
                <w:szCs w:val="21"/>
                <w:lang w:eastAsia="en-US"/>
              </w:rPr>
              <w:t>2.</w:t>
            </w:r>
            <w:r w:rsidR="00723972" w:rsidRPr="00152FB8">
              <w:rPr>
                <w:color w:val="000000" w:themeColor="text1"/>
                <w:sz w:val="21"/>
                <w:szCs w:val="21"/>
                <w:lang w:eastAsia="en-US"/>
              </w:rPr>
              <w:t>02</w:t>
            </w:r>
            <w:r w:rsidRPr="00152FB8">
              <w:rPr>
                <w:color w:val="000000" w:themeColor="text1"/>
                <w:sz w:val="21"/>
                <w:szCs w:val="21"/>
                <w:lang w:eastAsia="en-US"/>
              </w:rPr>
              <w:t xml:space="preserve"> (0.9</w:t>
            </w:r>
            <w:r w:rsidR="000917E4" w:rsidRPr="00152FB8">
              <w:rPr>
                <w:color w:val="000000" w:themeColor="text1"/>
                <w:sz w:val="21"/>
                <w:szCs w:val="21"/>
                <w:lang w:eastAsia="en-US"/>
              </w:rPr>
              <w:t>1</w:t>
            </w:r>
            <w:r w:rsidRPr="00152FB8">
              <w:rPr>
                <w:color w:val="000000" w:themeColor="text1"/>
                <w:sz w:val="21"/>
                <w:szCs w:val="21"/>
                <w:lang w:eastAsia="en-US"/>
              </w:rPr>
              <w:t xml:space="preserve"> to </w:t>
            </w:r>
            <w:r w:rsidR="000917E4" w:rsidRPr="00152FB8">
              <w:rPr>
                <w:color w:val="000000" w:themeColor="text1"/>
                <w:sz w:val="21"/>
                <w:szCs w:val="21"/>
                <w:lang w:eastAsia="en-US"/>
              </w:rPr>
              <w:t>4</w:t>
            </w:r>
            <w:r w:rsidRPr="00152FB8">
              <w:rPr>
                <w:color w:val="000000" w:themeColor="text1"/>
                <w:sz w:val="21"/>
                <w:szCs w:val="21"/>
                <w:lang w:eastAsia="en-US"/>
              </w:rPr>
              <w:t>.</w:t>
            </w:r>
            <w:r w:rsidR="000917E4" w:rsidRPr="00152FB8">
              <w:rPr>
                <w:color w:val="000000" w:themeColor="text1"/>
                <w:sz w:val="21"/>
                <w:szCs w:val="21"/>
                <w:lang w:eastAsia="en-US"/>
              </w:rPr>
              <w:t>50</w:t>
            </w:r>
            <w:r w:rsidRPr="00152FB8">
              <w:rPr>
                <w:color w:val="000000" w:themeColor="text1"/>
                <w:sz w:val="21"/>
                <w:szCs w:val="21"/>
                <w:lang w:eastAsia="en-US"/>
              </w:rPr>
              <w:t>)</w:t>
            </w:r>
          </w:p>
        </w:tc>
        <w:tc>
          <w:tcPr>
            <w:tcW w:w="671" w:type="dxa"/>
            <w:tcBorders>
              <w:top w:val="nil"/>
              <w:left w:val="nil"/>
              <w:bottom w:val="nil"/>
              <w:right w:val="nil"/>
            </w:tcBorders>
          </w:tcPr>
          <w:p w14:paraId="3A6FF9C6" w14:textId="0A8D46F1" w:rsidR="00D90B7E" w:rsidRPr="00152FB8" w:rsidRDefault="00D90B7E" w:rsidP="00345E92">
            <w:pPr>
              <w:rPr>
                <w:color w:val="000000" w:themeColor="text1"/>
                <w:sz w:val="21"/>
                <w:szCs w:val="21"/>
                <w:lang w:eastAsia="en-US"/>
              </w:rPr>
            </w:pPr>
            <w:r w:rsidRPr="00152FB8">
              <w:rPr>
                <w:color w:val="000000" w:themeColor="text1"/>
                <w:sz w:val="21"/>
                <w:szCs w:val="21"/>
                <w:lang w:eastAsia="en-US"/>
              </w:rPr>
              <w:t>.0</w:t>
            </w:r>
            <w:r w:rsidR="000917E4" w:rsidRPr="00152FB8">
              <w:rPr>
                <w:color w:val="000000" w:themeColor="text1"/>
                <w:sz w:val="21"/>
                <w:szCs w:val="21"/>
                <w:lang w:eastAsia="en-US"/>
              </w:rPr>
              <w:t>82</w:t>
            </w:r>
          </w:p>
        </w:tc>
        <w:tc>
          <w:tcPr>
            <w:tcW w:w="1373" w:type="dxa"/>
            <w:tcBorders>
              <w:top w:val="nil"/>
              <w:left w:val="nil"/>
              <w:bottom w:val="nil"/>
              <w:right w:val="nil"/>
            </w:tcBorders>
          </w:tcPr>
          <w:p w14:paraId="74CE04A8" w14:textId="2095ECC9" w:rsidR="00D90B7E" w:rsidRPr="00152FB8" w:rsidRDefault="00D90B7E" w:rsidP="00345E92">
            <w:pPr>
              <w:rPr>
                <w:color w:val="000000" w:themeColor="text1"/>
                <w:sz w:val="21"/>
                <w:szCs w:val="21"/>
                <w:lang w:eastAsia="en-US"/>
              </w:rPr>
            </w:pPr>
            <w:r w:rsidRPr="00152FB8">
              <w:rPr>
                <w:color w:val="000000" w:themeColor="text1"/>
                <w:sz w:val="21"/>
                <w:szCs w:val="21"/>
                <w:lang w:eastAsia="en-US"/>
              </w:rPr>
              <w:t>0.</w:t>
            </w:r>
            <w:r w:rsidR="00DE363D" w:rsidRPr="00152FB8">
              <w:rPr>
                <w:color w:val="000000" w:themeColor="text1"/>
                <w:sz w:val="21"/>
                <w:szCs w:val="21"/>
                <w:lang w:eastAsia="en-US"/>
              </w:rPr>
              <w:t>79</w:t>
            </w:r>
            <w:r w:rsidRPr="00152FB8">
              <w:rPr>
                <w:color w:val="000000" w:themeColor="text1"/>
                <w:sz w:val="21"/>
                <w:szCs w:val="21"/>
                <w:lang w:eastAsia="en-US"/>
              </w:rPr>
              <w:t xml:space="preserve"> (0.6</w:t>
            </w:r>
            <w:r w:rsidR="00DE363D" w:rsidRPr="00152FB8">
              <w:rPr>
                <w:color w:val="000000" w:themeColor="text1"/>
                <w:sz w:val="21"/>
                <w:szCs w:val="21"/>
                <w:lang w:eastAsia="en-US"/>
              </w:rPr>
              <w:t>6</w:t>
            </w:r>
            <w:r w:rsidRPr="00152FB8">
              <w:rPr>
                <w:color w:val="000000" w:themeColor="text1"/>
                <w:sz w:val="21"/>
                <w:szCs w:val="21"/>
                <w:lang w:eastAsia="en-US"/>
              </w:rPr>
              <w:t xml:space="preserve"> to 0.9</w:t>
            </w:r>
            <w:r w:rsidR="00E63D26" w:rsidRPr="00152FB8">
              <w:rPr>
                <w:color w:val="000000" w:themeColor="text1"/>
                <w:sz w:val="21"/>
                <w:szCs w:val="21"/>
                <w:lang w:eastAsia="en-US"/>
              </w:rPr>
              <w:t>2</w:t>
            </w:r>
            <w:r w:rsidRPr="00152FB8">
              <w:rPr>
                <w:color w:val="000000" w:themeColor="text1"/>
                <w:sz w:val="21"/>
                <w:szCs w:val="21"/>
                <w:lang w:eastAsia="en-US"/>
              </w:rPr>
              <w:t>)</w:t>
            </w:r>
          </w:p>
        </w:tc>
        <w:tc>
          <w:tcPr>
            <w:tcW w:w="1260" w:type="dxa"/>
            <w:tcBorders>
              <w:top w:val="nil"/>
              <w:left w:val="nil"/>
              <w:bottom w:val="nil"/>
              <w:right w:val="nil"/>
            </w:tcBorders>
          </w:tcPr>
          <w:p w14:paraId="1E95982B" w14:textId="6EC2E1C0" w:rsidR="00D90B7E" w:rsidRPr="00152FB8" w:rsidRDefault="00D90B7E" w:rsidP="00345E92">
            <w:pPr>
              <w:rPr>
                <w:color w:val="000000" w:themeColor="text1"/>
                <w:sz w:val="21"/>
                <w:szCs w:val="21"/>
                <w:lang w:eastAsia="en-US"/>
              </w:rPr>
            </w:pPr>
            <w:r w:rsidRPr="00152FB8">
              <w:rPr>
                <w:color w:val="000000" w:themeColor="text1"/>
                <w:sz w:val="21"/>
                <w:szCs w:val="21"/>
                <w:lang w:eastAsia="en-US"/>
              </w:rPr>
              <w:t>0.1</w:t>
            </w:r>
            <w:r w:rsidR="00E63D26" w:rsidRPr="00152FB8">
              <w:rPr>
                <w:color w:val="000000" w:themeColor="text1"/>
                <w:sz w:val="21"/>
                <w:szCs w:val="21"/>
                <w:lang w:eastAsia="en-US"/>
              </w:rPr>
              <w:t>3</w:t>
            </w:r>
            <w:r w:rsidRPr="00152FB8">
              <w:rPr>
                <w:color w:val="000000" w:themeColor="text1"/>
                <w:sz w:val="21"/>
                <w:szCs w:val="21"/>
                <w:lang w:eastAsia="en-US"/>
              </w:rPr>
              <w:t xml:space="preserve"> (0.0</w:t>
            </w:r>
            <w:r w:rsidR="00152FB8" w:rsidRPr="00152FB8">
              <w:rPr>
                <w:color w:val="000000" w:themeColor="text1"/>
                <w:sz w:val="21"/>
                <w:szCs w:val="21"/>
                <w:lang w:eastAsia="en-US"/>
              </w:rPr>
              <w:t>1</w:t>
            </w:r>
            <w:r w:rsidRPr="00152FB8">
              <w:rPr>
                <w:color w:val="000000" w:themeColor="text1"/>
                <w:sz w:val="21"/>
                <w:szCs w:val="21"/>
                <w:lang w:eastAsia="en-US"/>
              </w:rPr>
              <w:t xml:space="preserve"> to 0.2</w:t>
            </w:r>
            <w:r w:rsidR="00152FB8" w:rsidRPr="00152FB8">
              <w:rPr>
                <w:color w:val="000000" w:themeColor="text1"/>
                <w:sz w:val="21"/>
                <w:szCs w:val="21"/>
                <w:lang w:eastAsia="en-US"/>
              </w:rPr>
              <w:t>6</w:t>
            </w:r>
            <w:r w:rsidRPr="00152FB8">
              <w:rPr>
                <w:color w:val="000000" w:themeColor="text1"/>
                <w:sz w:val="21"/>
                <w:szCs w:val="21"/>
                <w:lang w:eastAsia="en-US"/>
              </w:rPr>
              <w:t>)</w:t>
            </w:r>
          </w:p>
        </w:tc>
      </w:tr>
    </w:tbl>
    <w:p w14:paraId="29D56437" w14:textId="77777777" w:rsidR="00D90B7E" w:rsidRPr="00587658" w:rsidRDefault="00D90B7E" w:rsidP="00D90B7E">
      <w:pPr>
        <w:rPr>
          <w:color w:val="000000" w:themeColor="text1"/>
          <w:sz w:val="21"/>
          <w:szCs w:val="21"/>
        </w:rPr>
      </w:pPr>
      <w:r w:rsidRPr="00587658">
        <w:rPr>
          <w:color w:val="000000" w:themeColor="text1"/>
          <w:sz w:val="21"/>
          <w:szCs w:val="21"/>
        </w:rPr>
        <w:t>Abbreviation: CI: confidence interval, OR: odds ratio</w:t>
      </w:r>
    </w:p>
    <w:p w14:paraId="7A72593C" w14:textId="77777777" w:rsidR="00D90B7E" w:rsidRPr="00587658" w:rsidRDefault="00D90B7E" w:rsidP="00D90B7E">
      <w:pPr>
        <w:rPr>
          <w:color w:val="000000" w:themeColor="text1"/>
          <w:sz w:val="21"/>
          <w:szCs w:val="21"/>
        </w:rPr>
      </w:pPr>
      <w:proofErr w:type="spellStart"/>
      <w:r w:rsidRPr="00587658">
        <w:rPr>
          <w:color w:val="000000" w:themeColor="text1"/>
          <w:sz w:val="21"/>
          <w:szCs w:val="21"/>
          <w:vertAlign w:val="superscript"/>
        </w:rPr>
        <w:t>a</w:t>
      </w:r>
      <w:proofErr w:type="spellEnd"/>
      <w:r>
        <w:rPr>
          <w:color w:val="000000" w:themeColor="text1"/>
          <w:sz w:val="21"/>
          <w:szCs w:val="21"/>
        </w:rPr>
        <w:t xml:space="preserve"> A</w:t>
      </w:r>
      <w:r w:rsidRPr="00587658">
        <w:rPr>
          <w:color w:val="000000" w:themeColor="text1"/>
          <w:sz w:val="21"/>
          <w:szCs w:val="21"/>
        </w:rPr>
        <w:t>ll models used the jackknife replication method to ensure the sample weighting.</w:t>
      </w:r>
    </w:p>
    <w:p w14:paraId="0FD64909" w14:textId="74309B88" w:rsidR="00D90B7E" w:rsidRPr="00587658" w:rsidRDefault="00D90B7E" w:rsidP="00D90B7E">
      <w:pPr>
        <w:rPr>
          <w:color w:val="000000" w:themeColor="text1"/>
          <w:sz w:val="21"/>
          <w:szCs w:val="21"/>
        </w:rPr>
      </w:pPr>
      <w:r w:rsidRPr="00587658">
        <w:rPr>
          <w:color w:val="000000" w:themeColor="text1"/>
          <w:sz w:val="21"/>
          <w:szCs w:val="21"/>
          <w:vertAlign w:val="superscript"/>
        </w:rPr>
        <w:t>b</w:t>
      </w:r>
      <w:r>
        <w:rPr>
          <w:color w:val="000000" w:themeColor="text1"/>
          <w:sz w:val="21"/>
          <w:szCs w:val="21"/>
        </w:rPr>
        <w:t xml:space="preserve"> A</w:t>
      </w:r>
      <w:r w:rsidRPr="00587658">
        <w:rPr>
          <w:color w:val="000000" w:themeColor="text1"/>
          <w:sz w:val="21"/>
          <w:szCs w:val="21"/>
        </w:rPr>
        <w:t>ll models were adjusted for</w:t>
      </w:r>
      <w:r w:rsidRPr="00587658">
        <w:rPr>
          <w:sz w:val="21"/>
          <w:szCs w:val="21"/>
        </w:rPr>
        <w:t xml:space="preserve"> </w:t>
      </w:r>
      <w:r w:rsidRPr="00587658">
        <w:rPr>
          <w:color w:val="000000" w:themeColor="text1"/>
          <w:sz w:val="21"/>
          <w:szCs w:val="21"/>
        </w:rPr>
        <w:t xml:space="preserve">age, sex, </w:t>
      </w:r>
      <w:r w:rsidRPr="00723972">
        <w:rPr>
          <w:color w:val="000000" w:themeColor="text1"/>
          <w:sz w:val="21"/>
          <w:szCs w:val="21"/>
        </w:rPr>
        <w:t xml:space="preserve">race/ethnicity, </w:t>
      </w:r>
      <w:r w:rsidR="00D6186A" w:rsidRPr="00723972">
        <w:rPr>
          <w:color w:val="000000" w:themeColor="text1"/>
          <w:sz w:val="21"/>
          <w:szCs w:val="21"/>
        </w:rPr>
        <w:t>income</w:t>
      </w:r>
      <w:r w:rsidRPr="00723972">
        <w:rPr>
          <w:color w:val="000000" w:themeColor="text1"/>
          <w:sz w:val="21"/>
          <w:szCs w:val="21"/>
        </w:rPr>
        <w:t>, and</w:t>
      </w:r>
      <w:r w:rsidRPr="00587658">
        <w:rPr>
          <w:color w:val="000000" w:themeColor="text1"/>
          <w:sz w:val="21"/>
          <w:szCs w:val="21"/>
        </w:rPr>
        <w:t xml:space="preserve"> the number of comorbidities.</w:t>
      </w:r>
    </w:p>
    <w:p w14:paraId="2ABCA9E0" w14:textId="77777777" w:rsidR="00D90B7E" w:rsidRDefault="00D90B7E" w:rsidP="00D90B7E">
      <w:pPr>
        <w:autoSpaceDE w:val="0"/>
        <w:autoSpaceDN w:val="0"/>
        <w:adjustRightInd w:val="0"/>
        <w:rPr>
          <w:color w:val="000000" w:themeColor="text1"/>
          <w:sz w:val="21"/>
          <w:szCs w:val="21"/>
        </w:rPr>
      </w:pPr>
      <w:r>
        <w:rPr>
          <w:color w:val="000000" w:themeColor="text1"/>
          <w:sz w:val="21"/>
          <w:szCs w:val="21"/>
          <w:vertAlign w:val="superscript"/>
        </w:rPr>
        <w:t>c</w:t>
      </w:r>
      <w:r w:rsidRPr="00587658">
        <w:rPr>
          <w:color w:val="000000" w:themeColor="text1"/>
          <w:sz w:val="21"/>
          <w:szCs w:val="21"/>
        </w:rPr>
        <w:t xml:space="preserve"> </w:t>
      </w:r>
      <w:r>
        <w:rPr>
          <w:color w:val="000000" w:themeColor="text1"/>
          <w:sz w:val="21"/>
          <w:szCs w:val="21"/>
        </w:rPr>
        <w:t>Daily internet use: Yes = 1 (responded ‘More than once per day’ or ‘About once per day</w:t>
      </w:r>
      <w:r w:rsidRPr="00587658">
        <w:rPr>
          <w:color w:val="000000" w:themeColor="text1"/>
          <w:sz w:val="21"/>
          <w:szCs w:val="21"/>
        </w:rPr>
        <w:t>’</w:t>
      </w:r>
      <w:r>
        <w:rPr>
          <w:color w:val="000000" w:themeColor="text1"/>
          <w:sz w:val="21"/>
          <w:szCs w:val="21"/>
        </w:rPr>
        <w:t>), No = 0 (responded ‘A few times a week,’ ‘Less than once per week,’ ‘Rarely,’ or ‘Never’)</w:t>
      </w:r>
    </w:p>
    <w:p w14:paraId="22CDB46B" w14:textId="20E58623" w:rsidR="00D90B7E" w:rsidRDefault="00D90B7E" w:rsidP="00D90B7E">
      <w:pPr>
        <w:rPr>
          <w:color w:val="000000" w:themeColor="text1"/>
          <w:sz w:val="21"/>
          <w:szCs w:val="21"/>
        </w:rPr>
      </w:pPr>
      <w:r>
        <w:rPr>
          <w:color w:val="000000" w:themeColor="text1"/>
          <w:sz w:val="21"/>
          <w:szCs w:val="21"/>
          <w:vertAlign w:val="superscript"/>
        </w:rPr>
        <w:t>d</w:t>
      </w:r>
      <w:r w:rsidRPr="00587658">
        <w:rPr>
          <w:color w:val="000000" w:themeColor="text1"/>
          <w:sz w:val="21"/>
          <w:szCs w:val="21"/>
        </w:rPr>
        <w:t xml:space="preserve"> </w:t>
      </w:r>
      <w:r w:rsidR="00FB5769" w:rsidRPr="00FB5769">
        <w:rPr>
          <w:color w:val="000000" w:themeColor="text1"/>
          <w:sz w:val="21"/>
          <w:szCs w:val="21"/>
        </w:rPr>
        <w:t>Respondents who answered ‘Never’ to the question on frequency of internet use were treated as missing data and excluded in the analyses for the following four variables: looking for health information, sending a message to a healthcare provider, viewing medical test results, and making an appointment with a healthcare provider.</w:t>
      </w:r>
    </w:p>
    <w:p w14:paraId="488F2FA2" w14:textId="77777777" w:rsidR="00D90B7E" w:rsidRDefault="00D90B7E" w:rsidP="00D90B7E">
      <w:pPr>
        <w:autoSpaceDE w:val="0"/>
        <w:autoSpaceDN w:val="0"/>
        <w:adjustRightInd w:val="0"/>
        <w:rPr>
          <w:color w:val="000000" w:themeColor="text1"/>
          <w:sz w:val="21"/>
          <w:szCs w:val="21"/>
        </w:rPr>
      </w:pPr>
      <w:proofErr w:type="spellStart"/>
      <w:r>
        <w:rPr>
          <w:color w:val="000000" w:themeColor="text1"/>
          <w:sz w:val="21"/>
          <w:szCs w:val="21"/>
          <w:vertAlign w:val="superscript"/>
        </w:rPr>
        <w:t>e</w:t>
      </w:r>
      <w:proofErr w:type="spellEnd"/>
      <w:r w:rsidRPr="00587658">
        <w:rPr>
          <w:color w:val="000000" w:themeColor="text1"/>
          <w:sz w:val="21"/>
          <w:szCs w:val="21"/>
        </w:rPr>
        <w:t xml:space="preserve"> </w:t>
      </w:r>
      <w:r w:rsidRPr="00A64F7A">
        <w:rPr>
          <w:color w:val="000000" w:themeColor="text1"/>
          <w:sz w:val="21"/>
          <w:szCs w:val="21"/>
        </w:rPr>
        <w:t xml:space="preserve">Used telehealth to receive care from </w:t>
      </w:r>
      <w:r>
        <w:rPr>
          <w:color w:val="000000" w:themeColor="text1"/>
          <w:sz w:val="21"/>
          <w:szCs w:val="21"/>
        </w:rPr>
        <w:t>healthcare professional: Yes = 1 (responded ‘</w:t>
      </w:r>
      <w:r w:rsidRPr="00942366">
        <w:rPr>
          <w:color w:val="000000" w:themeColor="text1"/>
          <w:sz w:val="21"/>
          <w:szCs w:val="21"/>
        </w:rPr>
        <w:t>Yes, by video</w:t>
      </w:r>
      <w:r>
        <w:rPr>
          <w:color w:val="000000" w:themeColor="text1"/>
          <w:sz w:val="21"/>
          <w:szCs w:val="21"/>
        </w:rPr>
        <w:t>,’</w:t>
      </w:r>
      <w:r w:rsidRPr="00942366">
        <w:rPr>
          <w:color w:val="000000" w:themeColor="text1"/>
          <w:sz w:val="21"/>
          <w:szCs w:val="21"/>
        </w:rPr>
        <w:t xml:space="preserve"> </w:t>
      </w:r>
      <w:r>
        <w:rPr>
          <w:color w:val="000000" w:themeColor="text1"/>
          <w:sz w:val="21"/>
          <w:szCs w:val="21"/>
        </w:rPr>
        <w:t>‘</w:t>
      </w:r>
      <w:r w:rsidRPr="00942366">
        <w:rPr>
          <w:color w:val="000000" w:themeColor="text1"/>
          <w:sz w:val="21"/>
          <w:szCs w:val="21"/>
        </w:rPr>
        <w:t>Yes, by phone call (voice only with no video)</w:t>
      </w:r>
      <w:r>
        <w:rPr>
          <w:color w:val="000000" w:themeColor="text1"/>
          <w:sz w:val="21"/>
          <w:szCs w:val="21"/>
        </w:rPr>
        <w:t>,’</w:t>
      </w:r>
      <w:r w:rsidRPr="00942366">
        <w:rPr>
          <w:color w:val="000000" w:themeColor="text1"/>
          <w:sz w:val="21"/>
          <w:szCs w:val="21"/>
        </w:rPr>
        <w:t xml:space="preserve"> </w:t>
      </w:r>
      <w:r>
        <w:rPr>
          <w:color w:val="000000" w:themeColor="text1"/>
          <w:sz w:val="21"/>
          <w:szCs w:val="21"/>
        </w:rPr>
        <w:t>or ‘</w:t>
      </w:r>
      <w:r w:rsidRPr="00942366">
        <w:rPr>
          <w:color w:val="000000" w:themeColor="text1"/>
          <w:sz w:val="21"/>
          <w:szCs w:val="21"/>
        </w:rPr>
        <w:t>Yes, some by video and some by phone call</w:t>
      </w:r>
      <w:r w:rsidRPr="00587658">
        <w:rPr>
          <w:color w:val="000000" w:themeColor="text1"/>
          <w:sz w:val="21"/>
          <w:szCs w:val="21"/>
        </w:rPr>
        <w:t>.’</w:t>
      </w:r>
      <w:r>
        <w:rPr>
          <w:color w:val="000000" w:themeColor="text1"/>
          <w:sz w:val="21"/>
          <w:szCs w:val="21"/>
        </w:rPr>
        <w:t>), No = 0 (responded ‘</w:t>
      </w:r>
      <w:r w:rsidRPr="00F91BB2">
        <w:rPr>
          <w:color w:val="000000" w:themeColor="text1"/>
          <w:sz w:val="21"/>
          <w:szCs w:val="21"/>
        </w:rPr>
        <w:t xml:space="preserve">No telehealth visits in the past 12 </w:t>
      </w:r>
      <w:proofErr w:type="gramStart"/>
      <w:r w:rsidRPr="00F91BB2">
        <w:rPr>
          <w:color w:val="000000" w:themeColor="text1"/>
          <w:sz w:val="21"/>
          <w:szCs w:val="21"/>
        </w:rPr>
        <w:t>months</w:t>
      </w:r>
      <w:r>
        <w:rPr>
          <w:color w:val="000000" w:themeColor="text1"/>
          <w:sz w:val="21"/>
          <w:szCs w:val="21"/>
        </w:rPr>
        <w:t>’</w:t>
      </w:r>
      <w:proofErr w:type="gramEnd"/>
      <w:r>
        <w:rPr>
          <w:color w:val="000000" w:themeColor="text1"/>
          <w:sz w:val="21"/>
          <w:szCs w:val="21"/>
        </w:rPr>
        <w:t>)</w:t>
      </w:r>
    </w:p>
    <w:p w14:paraId="38232D9F" w14:textId="77777777" w:rsidR="00D90B7E" w:rsidRDefault="00D90B7E" w:rsidP="00D90B7E">
      <w:pPr>
        <w:autoSpaceDE w:val="0"/>
        <w:autoSpaceDN w:val="0"/>
        <w:adjustRightInd w:val="0"/>
        <w:rPr>
          <w:color w:val="000000" w:themeColor="text1"/>
          <w:sz w:val="21"/>
          <w:szCs w:val="21"/>
        </w:rPr>
      </w:pPr>
      <w:r>
        <w:rPr>
          <w:color w:val="000000" w:themeColor="text1"/>
          <w:sz w:val="21"/>
          <w:szCs w:val="21"/>
          <w:vertAlign w:val="superscript"/>
        </w:rPr>
        <w:lastRenderedPageBreak/>
        <w:t>f</w:t>
      </w:r>
      <w:r w:rsidRPr="00587658">
        <w:rPr>
          <w:color w:val="000000" w:themeColor="text1"/>
          <w:sz w:val="21"/>
          <w:szCs w:val="21"/>
        </w:rPr>
        <w:t xml:space="preserve"> </w:t>
      </w:r>
      <w:r w:rsidRPr="000C3FA5">
        <w:rPr>
          <w:color w:val="000000" w:themeColor="text1"/>
          <w:sz w:val="21"/>
          <w:szCs w:val="21"/>
        </w:rPr>
        <w:t>Confidence in using apps without help</w:t>
      </w:r>
      <w:r>
        <w:rPr>
          <w:color w:val="000000" w:themeColor="text1"/>
          <w:sz w:val="21"/>
          <w:szCs w:val="21"/>
        </w:rPr>
        <w:t>: Yes = 1 (responded ‘strongly agree’</w:t>
      </w:r>
      <w:r w:rsidRPr="00942366">
        <w:rPr>
          <w:color w:val="000000" w:themeColor="text1"/>
          <w:sz w:val="21"/>
          <w:szCs w:val="21"/>
        </w:rPr>
        <w:t xml:space="preserve"> </w:t>
      </w:r>
      <w:r>
        <w:rPr>
          <w:color w:val="000000" w:themeColor="text1"/>
          <w:sz w:val="21"/>
          <w:szCs w:val="21"/>
        </w:rPr>
        <w:t>or ‘somewhat agree</w:t>
      </w:r>
      <w:r w:rsidRPr="00587658">
        <w:rPr>
          <w:color w:val="000000" w:themeColor="text1"/>
          <w:sz w:val="21"/>
          <w:szCs w:val="21"/>
        </w:rPr>
        <w:t>’</w:t>
      </w:r>
      <w:r>
        <w:rPr>
          <w:color w:val="000000" w:themeColor="text1"/>
          <w:sz w:val="21"/>
          <w:szCs w:val="21"/>
        </w:rPr>
        <w:t>), No = 0 (responded ‘somewhat disagree’</w:t>
      </w:r>
      <w:r w:rsidRPr="00942366">
        <w:rPr>
          <w:color w:val="000000" w:themeColor="text1"/>
          <w:sz w:val="21"/>
          <w:szCs w:val="21"/>
        </w:rPr>
        <w:t xml:space="preserve"> </w:t>
      </w:r>
      <w:r>
        <w:rPr>
          <w:color w:val="000000" w:themeColor="text1"/>
          <w:sz w:val="21"/>
          <w:szCs w:val="21"/>
        </w:rPr>
        <w:t>or ‘strongly disagree</w:t>
      </w:r>
      <w:r w:rsidRPr="00587658">
        <w:rPr>
          <w:color w:val="000000" w:themeColor="text1"/>
          <w:sz w:val="21"/>
          <w:szCs w:val="21"/>
        </w:rPr>
        <w:t>’</w:t>
      </w:r>
      <w:r>
        <w:rPr>
          <w:color w:val="000000" w:themeColor="text1"/>
          <w:sz w:val="21"/>
          <w:szCs w:val="21"/>
        </w:rPr>
        <w:t>)</w:t>
      </w:r>
    </w:p>
    <w:p w14:paraId="389A0973" w14:textId="77777777" w:rsidR="00D90B7E" w:rsidRPr="002978B7" w:rsidRDefault="00D90B7E" w:rsidP="00D90B7E">
      <w:pPr>
        <w:autoSpaceDE w:val="0"/>
        <w:autoSpaceDN w:val="0"/>
        <w:adjustRightInd w:val="0"/>
        <w:rPr>
          <w:color w:val="000000" w:themeColor="text1"/>
          <w:sz w:val="21"/>
          <w:szCs w:val="21"/>
        </w:rPr>
      </w:pPr>
      <w:r>
        <w:rPr>
          <w:color w:val="000000" w:themeColor="text1"/>
          <w:sz w:val="21"/>
          <w:szCs w:val="21"/>
          <w:vertAlign w:val="superscript"/>
        </w:rPr>
        <w:t>g</w:t>
      </w:r>
      <w:r>
        <w:rPr>
          <w:color w:val="000000" w:themeColor="text1"/>
          <w:sz w:val="21"/>
          <w:szCs w:val="21"/>
        </w:rPr>
        <w:t xml:space="preserve"> </w:t>
      </w:r>
      <w:r w:rsidRPr="00C60B7C">
        <w:rPr>
          <w:color w:val="000000" w:themeColor="text1"/>
          <w:sz w:val="21"/>
          <w:szCs w:val="21"/>
        </w:rPr>
        <w:t>Frustration to learn how to use new technology</w:t>
      </w:r>
      <w:r>
        <w:rPr>
          <w:color w:val="000000" w:themeColor="text1"/>
          <w:sz w:val="21"/>
          <w:szCs w:val="21"/>
        </w:rPr>
        <w:t>: Yes = 1 (responded ‘strongly agree’</w:t>
      </w:r>
      <w:r w:rsidRPr="00942366">
        <w:rPr>
          <w:color w:val="000000" w:themeColor="text1"/>
          <w:sz w:val="21"/>
          <w:szCs w:val="21"/>
        </w:rPr>
        <w:t xml:space="preserve"> </w:t>
      </w:r>
      <w:r>
        <w:rPr>
          <w:color w:val="000000" w:themeColor="text1"/>
          <w:sz w:val="21"/>
          <w:szCs w:val="21"/>
        </w:rPr>
        <w:t>or ‘somewhat agree</w:t>
      </w:r>
      <w:r w:rsidRPr="00587658">
        <w:rPr>
          <w:color w:val="000000" w:themeColor="text1"/>
          <w:sz w:val="21"/>
          <w:szCs w:val="21"/>
        </w:rPr>
        <w:t>’</w:t>
      </w:r>
      <w:r>
        <w:rPr>
          <w:color w:val="000000" w:themeColor="text1"/>
          <w:sz w:val="21"/>
          <w:szCs w:val="21"/>
        </w:rPr>
        <w:t>), No = 0 (responded ‘somewhat disagree’</w:t>
      </w:r>
      <w:r w:rsidRPr="00942366">
        <w:rPr>
          <w:color w:val="000000" w:themeColor="text1"/>
          <w:sz w:val="21"/>
          <w:szCs w:val="21"/>
        </w:rPr>
        <w:t xml:space="preserve"> </w:t>
      </w:r>
      <w:r>
        <w:rPr>
          <w:color w:val="000000" w:themeColor="text1"/>
          <w:sz w:val="21"/>
          <w:szCs w:val="21"/>
        </w:rPr>
        <w:t>or ‘strongly disagree</w:t>
      </w:r>
      <w:r w:rsidRPr="00587658">
        <w:rPr>
          <w:color w:val="000000" w:themeColor="text1"/>
          <w:sz w:val="21"/>
          <w:szCs w:val="21"/>
        </w:rPr>
        <w:t>’</w:t>
      </w:r>
      <w:r>
        <w:rPr>
          <w:color w:val="000000" w:themeColor="text1"/>
          <w:sz w:val="21"/>
          <w:szCs w:val="21"/>
        </w:rPr>
        <w:t>)</w:t>
      </w:r>
    </w:p>
    <w:p w14:paraId="6E1A24C9" w14:textId="77777777" w:rsidR="001D377D" w:rsidRDefault="001D377D" w:rsidP="001D377D">
      <w:pPr>
        <w:rPr>
          <w:b/>
          <w:bCs/>
          <w:color w:val="000000" w:themeColor="text1"/>
          <w:sz w:val="22"/>
          <w:szCs w:val="22"/>
        </w:rPr>
      </w:pPr>
    </w:p>
    <w:p w14:paraId="7823E987" w14:textId="5C02DE18" w:rsidR="001D377D" w:rsidRDefault="001D377D">
      <w:pPr>
        <w:spacing w:after="160" w:line="278" w:lineRule="auto"/>
        <w:rPr>
          <w:b/>
          <w:bCs/>
          <w:color w:val="000000" w:themeColor="text1"/>
          <w:sz w:val="22"/>
          <w:szCs w:val="22"/>
        </w:rPr>
      </w:pPr>
    </w:p>
    <w:sectPr w:rsidR="001D377D">
      <w:headerReference w:type="even" r:id="rId10"/>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F94101" w14:textId="77777777" w:rsidR="00D21AFF" w:rsidRDefault="00D21AFF" w:rsidP="00887F6D">
      <w:r>
        <w:separator/>
      </w:r>
    </w:p>
  </w:endnote>
  <w:endnote w:type="continuationSeparator" w:id="0">
    <w:p w14:paraId="633FEAF0" w14:textId="77777777" w:rsidR="00D21AFF" w:rsidRDefault="00D21AFF" w:rsidP="00887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F26270" w14:textId="77777777" w:rsidR="00D21AFF" w:rsidRDefault="00D21AFF" w:rsidP="00887F6D">
      <w:r>
        <w:separator/>
      </w:r>
    </w:p>
  </w:footnote>
  <w:footnote w:type="continuationSeparator" w:id="0">
    <w:p w14:paraId="0AA583B6" w14:textId="77777777" w:rsidR="00D21AFF" w:rsidRDefault="00D21AFF" w:rsidP="00887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9561319"/>
      <w:docPartObj>
        <w:docPartGallery w:val="Page Numbers (Top of Page)"/>
        <w:docPartUnique/>
      </w:docPartObj>
    </w:sdtPr>
    <w:sdtContent>
      <w:p w14:paraId="4015116F" w14:textId="62EF3A6D" w:rsidR="00CD0664" w:rsidRDefault="00CD0664" w:rsidP="00C1190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CF985E" w14:textId="77777777" w:rsidR="00CD0664" w:rsidRDefault="00CD0664" w:rsidP="00CD066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6075491"/>
      <w:docPartObj>
        <w:docPartGallery w:val="Page Numbers (Top of Page)"/>
        <w:docPartUnique/>
      </w:docPartObj>
    </w:sdtPr>
    <w:sdtEndPr>
      <w:rPr>
        <w:rStyle w:val="PageNumber"/>
        <w:rFonts w:ascii="Times New Roman" w:hAnsi="Times New Roman" w:cs="Times New Roman"/>
      </w:rPr>
    </w:sdtEndPr>
    <w:sdtContent>
      <w:p w14:paraId="4865FAA3" w14:textId="165AB169" w:rsidR="00CD0664" w:rsidRPr="00CD0664" w:rsidRDefault="00CD0664" w:rsidP="00C1190B">
        <w:pPr>
          <w:pStyle w:val="Header"/>
          <w:framePr w:wrap="none" w:vAnchor="text" w:hAnchor="margin" w:xAlign="right" w:y="1"/>
          <w:rPr>
            <w:rStyle w:val="PageNumber"/>
            <w:rFonts w:ascii="Times New Roman" w:hAnsi="Times New Roman" w:cs="Times New Roman"/>
          </w:rPr>
        </w:pPr>
        <w:r w:rsidRPr="00CD0664">
          <w:rPr>
            <w:rStyle w:val="PageNumber"/>
            <w:rFonts w:ascii="Times New Roman" w:hAnsi="Times New Roman" w:cs="Times New Roman"/>
          </w:rPr>
          <w:fldChar w:fldCharType="begin"/>
        </w:r>
        <w:r w:rsidRPr="00CD0664">
          <w:rPr>
            <w:rStyle w:val="PageNumber"/>
            <w:rFonts w:ascii="Times New Roman" w:hAnsi="Times New Roman" w:cs="Times New Roman"/>
          </w:rPr>
          <w:instrText xml:space="preserve"> PAGE </w:instrText>
        </w:r>
        <w:r w:rsidRPr="00CD0664">
          <w:rPr>
            <w:rStyle w:val="PageNumber"/>
            <w:rFonts w:ascii="Times New Roman" w:hAnsi="Times New Roman" w:cs="Times New Roman"/>
          </w:rPr>
          <w:fldChar w:fldCharType="separate"/>
        </w:r>
        <w:r w:rsidRPr="00CD0664">
          <w:rPr>
            <w:rStyle w:val="PageNumber"/>
            <w:rFonts w:ascii="Times New Roman" w:hAnsi="Times New Roman" w:cs="Times New Roman"/>
            <w:noProof/>
          </w:rPr>
          <w:t>1</w:t>
        </w:r>
        <w:r w:rsidRPr="00CD0664">
          <w:rPr>
            <w:rStyle w:val="PageNumber"/>
            <w:rFonts w:ascii="Times New Roman" w:hAnsi="Times New Roman" w:cs="Times New Roman"/>
          </w:rPr>
          <w:fldChar w:fldCharType="end"/>
        </w:r>
      </w:p>
    </w:sdtContent>
  </w:sdt>
  <w:p w14:paraId="17C3AA39" w14:textId="77777777" w:rsidR="00CD0664" w:rsidRDefault="00CD0664" w:rsidP="00CD066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B6CCA"/>
    <w:multiLevelType w:val="hybridMultilevel"/>
    <w:tmpl w:val="197E5926"/>
    <w:lvl w:ilvl="0" w:tplc="04090017">
      <w:start w:val="1"/>
      <w:numFmt w:val="lowerLetter"/>
      <w:lvlText w:val="%1)"/>
      <w:lvlJc w:val="left"/>
      <w:pPr>
        <w:ind w:left="72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34D4FA3"/>
    <w:multiLevelType w:val="hybridMultilevel"/>
    <w:tmpl w:val="C81EA4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573EC2"/>
    <w:multiLevelType w:val="hybridMultilevel"/>
    <w:tmpl w:val="9F807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D80205"/>
    <w:multiLevelType w:val="hybridMultilevel"/>
    <w:tmpl w:val="3DF42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5530AA"/>
    <w:multiLevelType w:val="hybridMultilevel"/>
    <w:tmpl w:val="4A24B0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A342CD"/>
    <w:multiLevelType w:val="hybridMultilevel"/>
    <w:tmpl w:val="CF1CDB22"/>
    <w:lvl w:ilvl="0" w:tplc="22009C62">
      <w:start w:val="1"/>
      <w:numFmt w:val="decimal"/>
      <w:lvlText w:val="%1."/>
      <w:lvlJc w:val="left"/>
      <w:pPr>
        <w:ind w:left="1440" w:hanging="360"/>
      </w:pPr>
    </w:lvl>
    <w:lvl w:ilvl="1" w:tplc="DAE07C0E">
      <w:start w:val="1"/>
      <w:numFmt w:val="decimal"/>
      <w:lvlText w:val="%2."/>
      <w:lvlJc w:val="left"/>
      <w:pPr>
        <w:ind w:left="1440" w:hanging="360"/>
      </w:pPr>
    </w:lvl>
    <w:lvl w:ilvl="2" w:tplc="8B62B0E4">
      <w:start w:val="1"/>
      <w:numFmt w:val="decimal"/>
      <w:lvlText w:val="%3."/>
      <w:lvlJc w:val="left"/>
      <w:pPr>
        <w:ind w:left="1440" w:hanging="360"/>
      </w:pPr>
    </w:lvl>
    <w:lvl w:ilvl="3" w:tplc="C2C210E6">
      <w:start w:val="1"/>
      <w:numFmt w:val="decimal"/>
      <w:lvlText w:val="%4."/>
      <w:lvlJc w:val="left"/>
      <w:pPr>
        <w:ind w:left="1440" w:hanging="360"/>
      </w:pPr>
    </w:lvl>
    <w:lvl w:ilvl="4" w:tplc="854401BA">
      <w:start w:val="1"/>
      <w:numFmt w:val="decimal"/>
      <w:lvlText w:val="%5."/>
      <w:lvlJc w:val="left"/>
      <w:pPr>
        <w:ind w:left="1440" w:hanging="360"/>
      </w:pPr>
    </w:lvl>
    <w:lvl w:ilvl="5" w:tplc="9F32F36C">
      <w:start w:val="1"/>
      <w:numFmt w:val="decimal"/>
      <w:lvlText w:val="%6."/>
      <w:lvlJc w:val="left"/>
      <w:pPr>
        <w:ind w:left="1440" w:hanging="360"/>
      </w:pPr>
    </w:lvl>
    <w:lvl w:ilvl="6" w:tplc="3BFCB7F0">
      <w:start w:val="1"/>
      <w:numFmt w:val="decimal"/>
      <w:lvlText w:val="%7."/>
      <w:lvlJc w:val="left"/>
      <w:pPr>
        <w:ind w:left="1440" w:hanging="360"/>
      </w:pPr>
    </w:lvl>
    <w:lvl w:ilvl="7" w:tplc="FB0CAE18">
      <w:start w:val="1"/>
      <w:numFmt w:val="decimal"/>
      <w:lvlText w:val="%8."/>
      <w:lvlJc w:val="left"/>
      <w:pPr>
        <w:ind w:left="1440" w:hanging="360"/>
      </w:pPr>
    </w:lvl>
    <w:lvl w:ilvl="8" w:tplc="4EE894E8">
      <w:start w:val="1"/>
      <w:numFmt w:val="decimal"/>
      <w:lvlText w:val="%9."/>
      <w:lvlJc w:val="left"/>
      <w:pPr>
        <w:ind w:left="1440" w:hanging="360"/>
      </w:pPr>
    </w:lvl>
  </w:abstractNum>
  <w:abstractNum w:abstractNumId="6" w15:restartNumberingAfterBreak="0">
    <w:nsid w:val="0F705E05"/>
    <w:multiLevelType w:val="hybridMultilevel"/>
    <w:tmpl w:val="471C8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7B0DDC"/>
    <w:multiLevelType w:val="hybridMultilevel"/>
    <w:tmpl w:val="A4C6E42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0940E1"/>
    <w:multiLevelType w:val="hybridMultilevel"/>
    <w:tmpl w:val="6FF6964A"/>
    <w:lvl w:ilvl="0" w:tplc="14AED168">
      <w:start w:val="1"/>
      <w:numFmt w:val="decimal"/>
      <w:lvlText w:val="%1."/>
      <w:lvlJc w:val="left"/>
      <w:pPr>
        <w:ind w:left="720" w:hanging="360"/>
      </w:pPr>
    </w:lvl>
    <w:lvl w:ilvl="1" w:tplc="10829D70">
      <w:start w:val="1"/>
      <w:numFmt w:val="decimal"/>
      <w:lvlText w:val="%2."/>
      <w:lvlJc w:val="left"/>
      <w:pPr>
        <w:ind w:left="720" w:hanging="360"/>
      </w:pPr>
    </w:lvl>
    <w:lvl w:ilvl="2" w:tplc="6EBCC502">
      <w:start w:val="1"/>
      <w:numFmt w:val="decimal"/>
      <w:lvlText w:val="%3."/>
      <w:lvlJc w:val="left"/>
      <w:pPr>
        <w:ind w:left="720" w:hanging="360"/>
      </w:pPr>
    </w:lvl>
    <w:lvl w:ilvl="3" w:tplc="8EE694C6">
      <w:start w:val="1"/>
      <w:numFmt w:val="decimal"/>
      <w:lvlText w:val="%4."/>
      <w:lvlJc w:val="left"/>
      <w:pPr>
        <w:ind w:left="720" w:hanging="360"/>
      </w:pPr>
    </w:lvl>
    <w:lvl w:ilvl="4" w:tplc="E41452D6">
      <w:start w:val="1"/>
      <w:numFmt w:val="decimal"/>
      <w:lvlText w:val="%5."/>
      <w:lvlJc w:val="left"/>
      <w:pPr>
        <w:ind w:left="720" w:hanging="360"/>
      </w:pPr>
    </w:lvl>
    <w:lvl w:ilvl="5" w:tplc="36B0829E">
      <w:start w:val="1"/>
      <w:numFmt w:val="decimal"/>
      <w:lvlText w:val="%6."/>
      <w:lvlJc w:val="left"/>
      <w:pPr>
        <w:ind w:left="720" w:hanging="360"/>
      </w:pPr>
    </w:lvl>
    <w:lvl w:ilvl="6" w:tplc="6E24F9BA">
      <w:start w:val="1"/>
      <w:numFmt w:val="decimal"/>
      <w:lvlText w:val="%7."/>
      <w:lvlJc w:val="left"/>
      <w:pPr>
        <w:ind w:left="720" w:hanging="360"/>
      </w:pPr>
    </w:lvl>
    <w:lvl w:ilvl="7" w:tplc="ED6CF12E">
      <w:start w:val="1"/>
      <w:numFmt w:val="decimal"/>
      <w:lvlText w:val="%8."/>
      <w:lvlJc w:val="left"/>
      <w:pPr>
        <w:ind w:left="720" w:hanging="360"/>
      </w:pPr>
    </w:lvl>
    <w:lvl w:ilvl="8" w:tplc="F098BAD4">
      <w:start w:val="1"/>
      <w:numFmt w:val="decimal"/>
      <w:lvlText w:val="%9."/>
      <w:lvlJc w:val="left"/>
      <w:pPr>
        <w:ind w:left="720" w:hanging="360"/>
      </w:pPr>
    </w:lvl>
  </w:abstractNum>
  <w:abstractNum w:abstractNumId="9" w15:restartNumberingAfterBreak="0">
    <w:nsid w:val="112266FD"/>
    <w:multiLevelType w:val="hybridMultilevel"/>
    <w:tmpl w:val="6D9C67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0572A4"/>
    <w:multiLevelType w:val="hybridMultilevel"/>
    <w:tmpl w:val="312AA9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A777DC4"/>
    <w:multiLevelType w:val="hybridMultilevel"/>
    <w:tmpl w:val="33245730"/>
    <w:lvl w:ilvl="0" w:tplc="5F0A7E10">
      <w:start w:val="1"/>
      <w:numFmt w:val="decimal"/>
      <w:lvlText w:val="%1."/>
      <w:lvlJc w:val="left"/>
      <w:pPr>
        <w:ind w:left="720" w:hanging="360"/>
      </w:pPr>
    </w:lvl>
    <w:lvl w:ilvl="1" w:tplc="B9A6A424">
      <w:start w:val="1"/>
      <w:numFmt w:val="decimal"/>
      <w:lvlText w:val="%2."/>
      <w:lvlJc w:val="left"/>
      <w:pPr>
        <w:ind w:left="720" w:hanging="360"/>
      </w:pPr>
    </w:lvl>
    <w:lvl w:ilvl="2" w:tplc="9400593A">
      <w:start w:val="1"/>
      <w:numFmt w:val="decimal"/>
      <w:lvlText w:val="%3."/>
      <w:lvlJc w:val="left"/>
      <w:pPr>
        <w:ind w:left="720" w:hanging="360"/>
      </w:pPr>
    </w:lvl>
    <w:lvl w:ilvl="3" w:tplc="7F8EE40A">
      <w:start w:val="1"/>
      <w:numFmt w:val="decimal"/>
      <w:lvlText w:val="%4."/>
      <w:lvlJc w:val="left"/>
      <w:pPr>
        <w:ind w:left="720" w:hanging="360"/>
      </w:pPr>
    </w:lvl>
    <w:lvl w:ilvl="4" w:tplc="FDCE6CE0">
      <w:start w:val="1"/>
      <w:numFmt w:val="decimal"/>
      <w:lvlText w:val="%5."/>
      <w:lvlJc w:val="left"/>
      <w:pPr>
        <w:ind w:left="720" w:hanging="360"/>
      </w:pPr>
    </w:lvl>
    <w:lvl w:ilvl="5" w:tplc="46F817F2">
      <w:start w:val="1"/>
      <w:numFmt w:val="decimal"/>
      <w:lvlText w:val="%6."/>
      <w:lvlJc w:val="left"/>
      <w:pPr>
        <w:ind w:left="720" w:hanging="360"/>
      </w:pPr>
    </w:lvl>
    <w:lvl w:ilvl="6" w:tplc="01880EA4">
      <w:start w:val="1"/>
      <w:numFmt w:val="decimal"/>
      <w:lvlText w:val="%7."/>
      <w:lvlJc w:val="left"/>
      <w:pPr>
        <w:ind w:left="720" w:hanging="360"/>
      </w:pPr>
    </w:lvl>
    <w:lvl w:ilvl="7" w:tplc="0A28DC9C">
      <w:start w:val="1"/>
      <w:numFmt w:val="decimal"/>
      <w:lvlText w:val="%8."/>
      <w:lvlJc w:val="left"/>
      <w:pPr>
        <w:ind w:left="720" w:hanging="360"/>
      </w:pPr>
    </w:lvl>
    <w:lvl w:ilvl="8" w:tplc="E57C4484">
      <w:start w:val="1"/>
      <w:numFmt w:val="decimal"/>
      <w:lvlText w:val="%9."/>
      <w:lvlJc w:val="left"/>
      <w:pPr>
        <w:ind w:left="720" w:hanging="360"/>
      </w:pPr>
    </w:lvl>
  </w:abstractNum>
  <w:abstractNum w:abstractNumId="12" w15:restartNumberingAfterBreak="0">
    <w:nsid w:val="2DBE0269"/>
    <w:multiLevelType w:val="hybridMultilevel"/>
    <w:tmpl w:val="40BCF2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176A12"/>
    <w:multiLevelType w:val="hybridMultilevel"/>
    <w:tmpl w:val="2116C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CF22C2"/>
    <w:multiLevelType w:val="hybridMultilevel"/>
    <w:tmpl w:val="D598EA2A"/>
    <w:lvl w:ilvl="0" w:tplc="874E4BEA">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6F5CE9"/>
    <w:multiLevelType w:val="multilevel"/>
    <w:tmpl w:val="47247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3056469"/>
    <w:multiLevelType w:val="hybridMultilevel"/>
    <w:tmpl w:val="D7BA9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9C5B70"/>
    <w:multiLevelType w:val="hybridMultilevel"/>
    <w:tmpl w:val="DB0A8BE6"/>
    <w:lvl w:ilvl="0" w:tplc="68804D5A">
      <w:start w:val="1"/>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CC6BC2"/>
    <w:multiLevelType w:val="hybridMultilevel"/>
    <w:tmpl w:val="7EFE71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81613C7"/>
    <w:multiLevelType w:val="hybridMultilevel"/>
    <w:tmpl w:val="C3004D1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295ECB"/>
    <w:multiLevelType w:val="hybridMultilevel"/>
    <w:tmpl w:val="C1A6929C"/>
    <w:lvl w:ilvl="0" w:tplc="DF427B4E">
      <w:start w:val="1"/>
      <w:numFmt w:val="decimal"/>
      <w:lvlText w:val="%1."/>
      <w:lvlJc w:val="left"/>
      <w:pPr>
        <w:ind w:left="720" w:hanging="360"/>
      </w:pPr>
    </w:lvl>
    <w:lvl w:ilvl="1" w:tplc="C40C89B4">
      <w:start w:val="1"/>
      <w:numFmt w:val="decimal"/>
      <w:lvlText w:val="%2."/>
      <w:lvlJc w:val="left"/>
      <w:pPr>
        <w:ind w:left="720" w:hanging="360"/>
      </w:pPr>
    </w:lvl>
    <w:lvl w:ilvl="2" w:tplc="2A5C7E96">
      <w:start w:val="1"/>
      <w:numFmt w:val="decimal"/>
      <w:lvlText w:val="%3."/>
      <w:lvlJc w:val="left"/>
      <w:pPr>
        <w:ind w:left="720" w:hanging="360"/>
      </w:pPr>
    </w:lvl>
    <w:lvl w:ilvl="3" w:tplc="9D10F116">
      <w:start w:val="1"/>
      <w:numFmt w:val="decimal"/>
      <w:lvlText w:val="%4."/>
      <w:lvlJc w:val="left"/>
      <w:pPr>
        <w:ind w:left="720" w:hanging="360"/>
      </w:pPr>
    </w:lvl>
    <w:lvl w:ilvl="4" w:tplc="9CE2274C">
      <w:start w:val="1"/>
      <w:numFmt w:val="decimal"/>
      <w:lvlText w:val="%5."/>
      <w:lvlJc w:val="left"/>
      <w:pPr>
        <w:ind w:left="720" w:hanging="360"/>
      </w:pPr>
    </w:lvl>
    <w:lvl w:ilvl="5" w:tplc="FACAA6A2">
      <w:start w:val="1"/>
      <w:numFmt w:val="decimal"/>
      <w:lvlText w:val="%6."/>
      <w:lvlJc w:val="left"/>
      <w:pPr>
        <w:ind w:left="720" w:hanging="360"/>
      </w:pPr>
    </w:lvl>
    <w:lvl w:ilvl="6" w:tplc="0F72E416">
      <w:start w:val="1"/>
      <w:numFmt w:val="decimal"/>
      <w:lvlText w:val="%7."/>
      <w:lvlJc w:val="left"/>
      <w:pPr>
        <w:ind w:left="720" w:hanging="360"/>
      </w:pPr>
    </w:lvl>
    <w:lvl w:ilvl="7" w:tplc="B36E0BAA">
      <w:start w:val="1"/>
      <w:numFmt w:val="decimal"/>
      <w:lvlText w:val="%8."/>
      <w:lvlJc w:val="left"/>
      <w:pPr>
        <w:ind w:left="720" w:hanging="360"/>
      </w:pPr>
    </w:lvl>
    <w:lvl w:ilvl="8" w:tplc="C504E05A">
      <w:start w:val="1"/>
      <w:numFmt w:val="decimal"/>
      <w:lvlText w:val="%9."/>
      <w:lvlJc w:val="left"/>
      <w:pPr>
        <w:ind w:left="720" w:hanging="360"/>
      </w:pPr>
    </w:lvl>
  </w:abstractNum>
  <w:abstractNum w:abstractNumId="21" w15:restartNumberingAfterBreak="0">
    <w:nsid w:val="664238B8"/>
    <w:multiLevelType w:val="hybridMultilevel"/>
    <w:tmpl w:val="011A842E"/>
    <w:lvl w:ilvl="0" w:tplc="57F0281C">
      <w:start w:val="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284A96"/>
    <w:multiLevelType w:val="hybridMultilevel"/>
    <w:tmpl w:val="6526B95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935457"/>
    <w:multiLevelType w:val="hybridMultilevel"/>
    <w:tmpl w:val="964EDD68"/>
    <w:lvl w:ilvl="0" w:tplc="58285F7E">
      <w:start w:val="1"/>
      <w:numFmt w:val="decimal"/>
      <w:lvlText w:val="%1."/>
      <w:lvlJc w:val="left"/>
      <w:pPr>
        <w:ind w:left="720" w:hanging="360"/>
      </w:pPr>
    </w:lvl>
    <w:lvl w:ilvl="1" w:tplc="E1B44F74">
      <w:start w:val="1"/>
      <w:numFmt w:val="decimal"/>
      <w:lvlText w:val="%2."/>
      <w:lvlJc w:val="left"/>
      <w:pPr>
        <w:ind w:left="720" w:hanging="360"/>
      </w:pPr>
    </w:lvl>
    <w:lvl w:ilvl="2" w:tplc="7C32ECB2">
      <w:start w:val="1"/>
      <w:numFmt w:val="decimal"/>
      <w:lvlText w:val="%3."/>
      <w:lvlJc w:val="left"/>
      <w:pPr>
        <w:ind w:left="720" w:hanging="360"/>
      </w:pPr>
    </w:lvl>
    <w:lvl w:ilvl="3" w:tplc="00B67FFC">
      <w:start w:val="1"/>
      <w:numFmt w:val="decimal"/>
      <w:lvlText w:val="%4."/>
      <w:lvlJc w:val="left"/>
      <w:pPr>
        <w:ind w:left="720" w:hanging="360"/>
      </w:pPr>
    </w:lvl>
    <w:lvl w:ilvl="4" w:tplc="7AA2FA96">
      <w:start w:val="1"/>
      <w:numFmt w:val="decimal"/>
      <w:lvlText w:val="%5."/>
      <w:lvlJc w:val="left"/>
      <w:pPr>
        <w:ind w:left="720" w:hanging="360"/>
      </w:pPr>
    </w:lvl>
    <w:lvl w:ilvl="5" w:tplc="FC785250">
      <w:start w:val="1"/>
      <w:numFmt w:val="decimal"/>
      <w:lvlText w:val="%6."/>
      <w:lvlJc w:val="left"/>
      <w:pPr>
        <w:ind w:left="720" w:hanging="360"/>
      </w:pPr>
    </w:lvl>
    <w:lvl w:ilvl="6" w:tplc="52E8F084">
      <w:start w:val="1"/>
      <w:numFmt w:val="decimal"/>
      <w:lvlText w:val="%7."/>
      <w:lvlJc w:val="left"/>
      <w:pPr>
        <w:ind w:left="720" w:hanging="360"/>
      </w:pPr>
    </w:lvl>
    <w:lvl w:ilvl="7" w:tplc="B9C8AC68">
      <w:start w:val="1"/>
      <w:numFmt w:val="decimal"/>
      <w:lvlText w:val="%8."/>
      <w:lvlJc w:val="left"/>
      <w:pPr>
        <w:ind w:left="720" w:hanging="360"/>
      </w:pPr>
    </w:lvl>
    <w:lvl w:ilvl="8" w:tplc="ABCEAD7E">
      <w:start w:val="1"/>
      <w:numFmt w:val="decimal"/>
      <w:lvlText w:val="%9."/>
      <w:lvlJc w:val="left"/>
      <w:pPr>
        <w:ind w:left="720" w:hanging="360"/>
      </w:pPr>
    </w:lvl>
  </w:abstractNum>
  <w:abstractNum w:abstractNumId="24" w15:restartNumberingAfterBreak="0">
    <w:nsid w:val="72FB5919"/>
    <w:multiLevelType w:val="hybridMultilevel"/>
    <w:tmpl w:val="A77CCB70"/>
    <w:lvl w:ilvl="0" w:tplc="04126D34">
      <w:start w:val="1"/>
      <w:numFmt w:val="decimal"/>
      <w:lvlText w:val="%1."/>
      <w:lvlJc w:val="left"/>
      <w:pPr>
        <w:ind w:left="1020" w:hanging="360"/>
      </w:pPr>
    </w:lvl>
    <w:lvl w:ilvl="1" w:tplc="F50089FC">
      <w:start w:val="1"/>
      <w:numFmt w:val="decimal"/>
      <w:lvlText w:val="%2."/>
      <w:lvlJc w:val="left"/>
      <w:pPr>
        <w:ind w:left="1020" w:hanging="360"/>
      </w:pPr>
    </w:lvl>
    <w:lvl w:ilvl="2" w:tplc="2F52DF28">
      <w:start w:val="1"/>
      <w:numFmt w:val="decimal"/>
      <w:lvlText w:val="%3."/>
      <w:lvlJc w:val="left"/>
      <w:pPr>
        <w:ind w:left="1020" w:hanging="360"/>
      </w:pPr>
    </w:lvl>
    <w:lvl w:ilvl="3" w:tplc="8B769894">
      <w:start w:val="1"/>
      <w:numFmt w:val="decimal"/>
      <w:lvlText w:val="%4."/>
      <w:lvlJc w:val="left"/>
      <w:pPr>
        <w:ind w:left="1020" w:hanging="360"/>
      </w:pPr>
    </w:lvl>
    <w:lvl w:ilvl="4" w:tplc="D564F0BC">
      <w:start w:val="1"/>
      <w:numFmt w:val="decimal"/>
      <w:lvlText w:val="%5."/>
      <w:lvlJc w:val="left"/>
      <w:pPr>
        <w:ind w:left="1020" w:hanging="360"/>
      </w:pPr>
    </w:lvl>
    <w:lvl w:ilvl="5" w:tplc="FCACE194">
      <w:start w:val="1"/>
      <w:numFmt w:val="decimal"/>
      <w:lvlText w:val="%6."/>
      <w:lvlJc w:val="left"/>
      <w:pPr>
        <w:ind w:left="1020" w:hanging="360"/>
      </w:pPr>
    </w:lvl>
    <w:lvl w:ilvl="6" w:tplc="6F48A2C4">
      <w:start w:val="1"/>
      <w:numFmt w:val="decimal"/>
      <w:lvlText w:val="%7."/>
      <w:lvlJc w:val="left"/>
      <w:pPr>
        <w:ind w:left="1020" w:hanging="360"/>
      </w:pPr>
    </w:lvl>
    <w:lvl w:ilvl="7" w:tplc="E31A09BA">
      <w:start w:val="1"/>
      <w:numFmt w:val="decimal"/>
      <w:lvlText w:val="%8."/>
      <w:lvlJc w:val="left"/>
      <w:pPr>
        <w:ind w:left="1020" w:hanging="360"/>
      </w:pPr>
    </w:lvl>
    <w:lvl w:ilvl="8" w:tplc="9C34ECB0">
      <w:start w:val="1"/>
      <w:numFmt w:val="decimal"/>
      <w:lvlText w:val="%9."/>
      <w:lvlJc w:val="left"/>
      <w:pPr>
        <w:ind w:left="1020" w:hanging="360"/>
      </w:pPr>
    </w:lvl>
  </w:abstractNum>
  <w:abstractNum w:abstractNumId="25" w15:restartNumberingAfterBreak="0">
    <w:nsid w:val="76F86234"/>
    <w:multiLevelType w:val="hybridMultilevel"/>
    <w:tmpl w:val="81A8AF78"/>
    <w:lvl w:ilvl="0" w:tplc="3F7246DA">
      <w:start w:val="1"/>
      <w:numFmt w:val="decimal"/>
      <w:lvlText w:val="%1."/>
      <w:lvlJc w:val="left"/>
      <w:pPr>
        <w:ind w:left="1440" w:hanging="360"/>
      </w:pPr>
    </w:lvl>
    <w:lvl w:ilvl="1" w:tplc="9A3EB206">
      <w:start w:val="1"/>
      <w:numFmt w:val="decimal"/>
      <w:lvlText w:val="%2."/>
      <w:lvlJc w:val="left"/>
      <w:pPr>
        <w:ind w:left="1440" w:hanging="360"/>
      </w:pPr>
    </w:lvl>
    <w:lvl w:ilvl="2" w:tplc="2362AB64">
      <w:start w:val="1"/>
      <w:numFmt w:val="decimal"/>
      <w:lvlText w:val="%3."/>
      <w:lvlJc w:val="left"/>
      <w:pPr>
        <w:ind w:left="1440" w:hanging="360"/>
      </w:pPr>
    </w:lvl>
    <w:lvl w:ilvl="3" w:tplc="9258C8C6">
      <w:start w:val="1"/>
      <w:numFmt w:val="decimal"/>
      <w:lvlText w:val="%4."/>
      <w:lvlJc w:val="left"/>
      <w:pPr>
        <w:ind w:left="1440" w:hanging="360"/>
      </w:pPr>
    </w:lvl>
    <w:lvl w:ilvl="4" w:tplc="EF7851CC">
      <w:start w:val="1"/>
      <w:numFmt w:val="decimal"/>
      <w:lvlText w:val="%5."/>
      <w:lvlJc w:val="left"/>
      <w:pPr>
        <w:ind w:left="1440" w:hanging="360"/>
      </w:pPr>
    </w:lvl>
    <w:lvl w:ilvl="5" w:tplc="9956F270">
      <w:start w:val="1"/>
      <w:numFmt w:val="decimal"/>
      <w:lvlText w:val="%6."/>
      <w:lvlJc w:val="left"/>
      <w:pPr>
        <w:ind w:left="1440" w:hanging="360"/>
      </w:pPr>
    </w:lvl>
    <w:lvl w:ilvl="6" w:tplc="46C44468">
      <w:start w:val="1"/>
      <w:numFmt w:val="decimal"/>
      <w:lvlText w:val="%7."/>
      <w:lvlJc w:val="left"/>
      <w:pPr>
        <w:ind w:left="1440" w:hanging="360"/>
      </w:pPr>
    </w:lvl>
    <w:lvl w:ilvl="7" w:tplc="9EA478B4">
      <w:start w:val="1"/>
      <w:numFmt w:val="decimal"/>
      <w:lvlText w:val="%8."/>
      <w:lvlJc w:val="left"/>
      <w:pPr>
        <w:ind w:left="1440" w:hanging="360"/>
      </w:pPr>
    </w:lvl>
    <w:lvl w:ilvl="8" w:tplc="1C007BB0">
      <w:start w:val="1"/>
      <w:numFmt w:val="decimal"/>
      <w:lvlText w:val="%9."/>
      <w:lvlJc w:val="left"/>
      <w:pPr>
        <w:ind w:left="1440" w:hanging="360"/>
      </w:pPr>
    </w:lvl>
  </w:abstractNum>
  <w:abstractNum w:abstractNumId="26" w15:restartNumberingAfterBreak="0">
    <w:nsid w:val="79C137C2"/>
    <w:multiLevelType w:val="hybridMultilevel"/>
    <w:tmpl w:val="6D9C672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F5C35B2"/>
    <w:multiLevelType w:val="hybridMultilevel"/>
    <w:tmpl w:val="9A3CA0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4447453">
    <w:abstractNumId w:val="24"/>
  </w:num>
  <w:num w:numId="2" w16cid:durableId="1564633954">
    <w:abstractNumId w:val="18"/>
  </w:num>
  <w:num w:numId="3" w16cid:durableId="310788221">
    <w:abstractNumId w:val="15"/>
  </w:num>
  <w:num w:numId="4" w16cid:durableId="1722552492">
    <w:abstractNumId w:val="14"/>
  </w:num>
  <w:num w:numId="5" w16cid:durableId="739521924">
    <w:abstractNumId w:val="16"/>
  </w:num>
  <w:num w:numId="6" w16cid:durableId="1152327621">
    <w:abstractNumId w:val="2"/>
  </w:num>
  <w:num w:numId="7" w16cid:durableId="1339886218">
    <w:abstractNumId w:val="3"/>
  </w:num>
  <w:num w:numId="8" w16cid:durableId="1724133468">
    <w:abstractNumId w:val="22"/>
  </w:num>
  <w:num w:numId="9" w16cid:durableId="837574832">
    <w:abstractNumId w:val="7"/>
  </w:num>
  <w:num w:numId="10" w16cid:durableId="1616447529">
    <w:abstractNumId w:val="17"/>
  </w:num>
  <w:num w:numId="11" w16cid:durableId="1302691802">
    <w:abstractNumId w:val="13"/>
  </w:num>
  <w:num w:numId="12" w16cid:durableId="1265307478">
    <w:abstractNumId w:val="6"/>
  </w:num>
  <w:num w:numId="13" w16cid:durableId="244152007">
    <w:abstractNumId w:val="9"/>
  </w:num>
  <w:num w:numId="14" w16cid:durableId="179663881">
    <w:abstractNumId w:val="19"/>
  </w:num>
  <w:num w:numId="15" w16cid:durableId="1407728421">
    <w:abstractNumId w:val="26"/>
  </w:num>
  <w:num w:numId="16" w16cid:durableId="1268274741">
    <w:abstractNumId w:val="25"/>
  </w:num>
  <w:num w:numId="17" w16cid:durableId="692534513">
    <w:abstractNumId w:val="23"/>
  </w:num>
  <w:num w:numId="18" w16cid:durableId="2052459569">
    <w:abstractNumId w:val="5"/>
  </w:num>
  <w:num w:numId="19" w16cid:durableId="2038658312">
    <w:abstractNumId w:val="11"/>
  </w:num>
  <w:num w:numId="20" w16cid:durableId="38559220">
    <w:abstractNumId w:val="8"/>
  </w:num>
  <w:num w:numId="21" w16cid:durableId="762796277">
    <w:abstractNumId w:val="20"/>
  </w:num>
  <w:num w:numId="22" w16cid:durableId="182978981">
    <w:abstractNumId w:val="12"/>
  </w:num>
  <w:num w:numId="23" w16cid:durableId="1468931730">
    <w:abstractNumId w:val="0"/>
  </w:num>
  <w:num w:numId="24" w16cid:durableId="2030833623">
    <w:abstractNumId w:val="27"/>
  </w:num>
  <w:num w:numId="25" w16cid:durableId="1741323836">
    <w:abstractNumId w:val="4"/>
  </w:num>
  <w:num w:numId="26" w16cid:durableId="1609463856">
    <w:abstractNumId w:val="21"/>
  </w:num>
  <w:num w:numId="27" w16cid:durableId="348527747">
    <w:abstractNumId w:val="10"/>
  </w:num>
  <w:num w:numId="28" w16cid:durableId="1431702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575"/>
    <w:rsid w:val="00000DDE"/>
    <w:rsid w:val="0000151B"/>
    <w:rsid w:val="00001881"/>
    <w:rsid w:val="00001ECF"/>
    <w:rsid w:val="00002174"/>
    <w:rsid w:val="00002691"/>
    <w:rsid w:val="0000296E"/>
    <w:rsid w:val="00003040"/>
    <w:rsid w:val="0000305B"/>
    <w:rsid w:val="000031DC"/>
    <w:rsid w:val="00003F3F"/>
    <w:rsid w:val="000049B3"/>
    <w:rsid w:val="00004E48"/>
    <w:rsid w:val="00005794"/>
    <w:rsid w:val="00005944"/>
    <w:rsid w:val="00005D72"/>
    <w:rsid w:val="00005DC7"/>
    <w:rsid w:val="0000627B"/>
    <w:rsid w:val="00006734"/>
    <w:rsid w:val="00006EF0"/>
    <w:rsid w:val="000100D6"/>
    <w:rsid w:val="00010252"/>
    <w:rsid w:val="00010255"/>
    <w:rsid w:val="000104D2"/>
    <w:rsid w:val="000104D7"/>
    <w:rsid w:val="00010677"/>
    <w:rsid w:val="00010B0B"/>
    <w:rsid w:val="00010CAA"/>
    <w:rsid w:val="00010DF0"/>
    <w:rsid w:val="00010E3E"/>
    <w:rsid w:val="00010FAF"/>
    <w:rsid w:val="000110BA"/>
    <w:rsid w:val="0001177B"/>
    <w:rsid w:val="00011E9E"/>
    <w:rsid w:val="00011EBA"/>
    <w:rsid w:val="00011FCF"/>
    <w:rsid w:val="00012988"/>
    <w:rsid w:val="00013C52"/>
    <w:rsid w:val="00013C60"/>
    <w:rsid w:val="00015085"/>
    <w:rsid w:val="00015E6B"/>
    <w:rsid w:val="00015EDD"/>
    <w:rsid w:val="000168F7"/>
    <w:rsid w:val="000169A7"/>
    <w:rsid w:val="00016BF2"/>
    <w:rsid w:val="00016F5D"/>
    <w:rsid w:val="0002108F"/>
    <w:rsid w:val="000212CB"/>
    <w:rsid w:val="0002159E"/>
    <w:rsid w:val="000223C8"/>
    <w:rsid w:val="00022A83"/>
    <w:rsid w:val="00023283"/>
    <w:rsid w:val="000235C7"/>
    <w:rsid w:val="0002384C"/>
    <w:rsid w:val="0002386F"/>
    <w:rsid w:val="00023FBA"/>
    <w:rsid w:val="0002414C"/>
    <w:rsid w:val="0002415E"/>
    <w:rsid w:val="00024732"/>
    <w:rsid w:val="00024F94"/>
    <w:rsid w:val="000251F3"/>
    <w:rsid w:val="00025345"/>
    <w:rsid w:val="000254E9"/>
    <w:rsid w:val="00025A6E"/>
    <w:rsid w:val="00026226"/>
    <w:rsid w:val="0002658C"/>
    <w:rsid w:val="000266DD"/>
    <w:rsid w:val="00027E45"/>
    <w:rsid w:val="00031099"/>
    <w:rsid w:val="000312BC"/>
    <w:rsid w:val="00031392"/>
    <w:rsid w:val="000314DC"/>
    <w:rsid w:val="0003226B"/>
    <w:rsid w:val="000325C6"/>
    <w:rsid w:val="00032716"/>
    <w:rsid w:val="00032AB5"/>
    <w:rsid w:val="00032BAC"/>
    <w:rsid w:val="0003320C"/>
    <w:rsid w:val="00033915"/>
    <w:rsid w:val="00033E16"/>
    <w:rsid w:val="00033F42"/>
    <w:rsid w:val="0003414A"/>
    <w:rsid w:val="00034778"/>
    <w:rsid w:val="0003558B"/>
    <w:rsid w:val="00035EDA"/>
    <w:rsid w:val="00035EDB"/>
    <w:rsid w:val="000379F9"/>
    <w:rsid w:val="00037E58"/>
    <w:rsid w:val="00040299"/>
    <w:rsid w:val="00040340"/>
    <w:rsid w:val="00040402"/>
    <w:rsid w:val="000404C9"/>
    <w:rsid w:val="00040573"/>
    <w:rsid w:val="00040B40"/>
    <w:rsid w:val="00040C76"/>
    <w:rsid w:val="00041330"/>
    <w:rsid w:val="0004184B"/>
    <w:rsid w:val="00041AFA"/>
    <w:rsid w:val="00041FA4"/>
    <w:rsid w:val="000421BF"/>
    <w:rsid w:val="0004232A"/>
    <w:rsid w:val="000423E9"/>
    <w:rsid w:val="00042914"/>
    <w:rsid w:val="00043A84"/>
    <w:rsid w:val="00044177"/>
    <w:rsid w:val="000451C0"/>
    <w:rsid w:val="00045E4D"/>
    <w:rsid w:val="00045FA8"/>
    <w:rsid w:val="00046147"/>
    <w:rsid w:val="00046B5D"/>
    <w:rsid w:val="00046D5D"/>
    <w:rsid w:val="00047B20"/>
    <w:rsid w:val="00047F23"/>
    <w:rsid w:val="00050771"/>
    <w:rsid w:val="00050B7C"/>
    <w:rsid w:val="00050E90"/>
    <w:rsid w:val="0005102A"/>
    <w:rsid w:val="00051036"/>
    <w:rsid w:val="000514BF"/>
    <w:rsid w:val="0005161D"/>
    <w:rsid w:val="000518BE"/>
    <w:rsid w:val="00051D6A"/>
    <w:rsid w:val="00052B46"/>
    <w:rsid w:val="0005323D"/>
    <w:rsid w:val="000537DC"/>
    <w:rsid w:val="00053AC4"/>
    <w:rsid w:val="00053D0C"/>
    <w:rsid w:val="00053D1A"/>
    <w:rsid w:val="00053E0C"/>
    <w:rsid w:val="00054049"/>
    <w:rsid w:val="0005555D"/>
    <w:rsid w:val="0005556F"/>
    <w:rsid w:val="00055B96"/>
    <w:rsid w:val="00055DBB"/>
    <w:rsid w:val="000560B6"/>
    <w:rsid w:val="0005634C"/>
    <w:rsid w:val="00056DEC"/>
    <w:rsid w:val="000570B7"/>
    <w:rsid w:val="000577A7"/>
    <w:rsid w:val="000604D0"/>
    <w:rsid w:val="000607AD"/>
    <w:rsid w:val="00060816"/>
    <w:rsid w:val="00060B37"/>
    <w:rsid w:val="00061238"/>
    <w:rsid w:val="000617D5"/>
    <w:rsid w:val="00061D84"/>
    <w:rsid w:val="00062058"/>
    <w:rsid w:val="0006223B"/>
    <w:rsid w:val="00062533"/>
    <w:rsid w:val="0006255C"/>
    <w:rsid w:val="0006283A"/>
    <w:rsid w:val="00062EF0"/>
    <w:rsid w:val="00062F12"/>
    <w:rsid w:val="000630E8"/>
    <w:rsid w:val="00064022"/>
    <w:rsid w:val="00064219"/>
    <w:rsid w:val="00064B4C"/>
    <w:rsid w:val="00064EED"/>
    <w:rsid w:val="00065ACC"/>
    <w:rsid w:val="000671CC"/>
    <w:rsid w:val="00067219"/>
    <w:rsid w:val="000674CF"/>
    <w:rsid w:val="000679A3"/>
    <w:rsid w:val="000700A5"/>
    <w:rsid w:val="0007020B"/>
    <w:rsid w:val="00070236"/>
    <w:rsid w:val="00071060"/>
    <w:rsid w:val="00071066"/>
    <w:rsid w:val="0007112D"/>
    <w:rsid w:val="00071613"/>
    <w:rsid w:val="000717A4"/>
    <w:rsid w:val="00071A94"/>
    <w:rsid w:val="00072759"/>
    <w:rsid w:val="0007293B"/>
    <w:rsid w:val="00072C29"/>
    <w:rsid w:val="00073275"/>
    <w:rsid w:val="000732E7"/>
    <w:rsid w:val="000738CC"/>
    <w:rsid w:val="00073AEB"/>
    <w:rsid w:val="00073E2D"/>
    <w:rsid w:val="00073E97"/>
    <w:rsid w:val="000740FD"/>
    <w:rsid w:val="00074170"/>
    <w:rsid w:val="00074748"/>
    <w:rsid w:val="00074D6B"/>
    <w:rsid w:val="000754CA"/>
    <w:rsid w:val="00075C3E"/>
    <w:rsid w:val="00075E92"/>
    <w:rsid w:val="00075FA8"/>
    <w:rsid w:val="00076290"/>
    <w:rsid w:val="00076442"/>
    <w:rsid w:val="00076550"/>
    <w:rsid w:val="00076B19"/>
    <w:rsid w:val="000770FD"/>
    <w:rsid w:val="00077160"/>
    <w:rsid w:val="0007782E"/>
    <w:rsid w:val="00077F77"/>
    <w:rsid w:val="0008054B"/>
    <w:rsid w:val="000806B2"/>
    <w:rsid w:val="00080785"/>
    <w:rsid w:val="00080DD5"/>
    <w:rsid w:val="0008174C"/>
    <w:rsid w:val="0008242D"/>
    <w:rsid w:val="00082C1A"/>
    <w:rsid w:val="00082E98"/>
    <w:rsid w:val="0008350C"/>
    <w:rsid w:val="0008352C"/>
    <w:rsid w:val="0008357D"/>
    <w:rsid w:val="000838BB"/>
    <w:rsid w:val="00083BB8"/>
    <w:rsid w:val="000843E1"/>
    <w:rsid w:val="00084742"/>
    <w:rsid w:val="000851B2"/>
    <w:rsid w:val="000853CD"/>
    <w:rsid w:val="0008557E"/>
    <w:rsid w:val="000859B8"/>
    <w:rsid w:val="00086986"/>
    <w:rsid w:val="00086FC5"/>
    <w:rsid w:val="00087388"/>
    <w:rsid w:val="00087544"/>
    <w:rsid w:val="00087E50"/>
    <w:rsid w:val="00090886"/>
    <w:rsid w:val="00090DD8"/>
    <w:rsid w:val="00090EC1"/>
    <w:rsid w:val="00091215"/>
    <w:rsid w:val="00091506"/>
    <w:rsid w:val="000917E4"/>
    <w:rsid w:val="00092043"/>
    <w:rsid w:val="0009260F"/>
    <w:rsid w:val="0009261D"/>
    <w:rsid w:val="00092AB4"/>
    <w:rsid w:val="00092F3D"/>
    <w:rsid w:val="000931FD"/>
    <w:rsid w:val="0009335F"/>
    <w:rsid w:val="000946CF"/>
    <w:rsid w:val="000946DC"/>
    <w:rsid w:val="000947F3"/>
    <w:rsid w:val="00094C14"/>
    <w:rsid w:val="00094CED"/>
    <w:rsid w:val="00095084"/>
    <w:rsid w:val="00095229"/>
    <w:rsid w:val="00095799"/>
    <w:rsid w:val="00095A9F"/>
    <w:rsid w:val="00095B7C"/>
    <w:rsid w:val="00095EF0"/>
    <w:rsid w:val="000965A4"/>
    <w:rsid w:val="00096690"/>
    <w:rsid w:val="00096C30"/>
    <w:rsid w:val="00097653"/>
    <w:rsid w:val="000979B1"/>
    <w:rsid w:val="00097B6A"/>
    <w:rsid w:val="000A0A03"/>
    <w:rsid w:val="000A0A7C"/>
    <w:rsid w:val="000A100B"/>
    <w:rsid w:val="000A16AC"/>
    <w:rsid w:val="000A16BE"/>
    <w:rsid w:val="000A1A0C"/>
    <w:rsid w:val="000A214D"/>
    <w:rsid w:val="000A2A63"/>
    <w:rsid w:val="000A2D7F"/>
    <w:rsid w:val="000A2E4E"/>
    <w:rsid w:val="000A35FD"/>
    <w:rsid w:val="000A3844"/>
    <w:rsid w:val="000A3A84"/>
    <w:rsid w:val="000A4502"/>
    <w:rsid w:val="000A4ED9"/>
    <w:rsid w:val="000A519A"/>
    <w:rsid w:val="000A526B"/>
    <w:rsid w:val="000A55DB"/>
    <w:rsid w:val="000A57A4"/>
    <w:rsid w:val="000A64D8"/>
    <w:rsid w:val="000A67F5"/>
    <w:rsid w:val="000A6C74"/>
    <w:rsid w:val="000A751F"/>
    <w:rsid w:val="000A7735"/>
    <w:rsid w:val="000B0D4F"/>
    <w:rsid w:val="000B0F47"/>
    <w:rsid w:val="000B1DCC"/>
    <w:rsid w:val="000B2914"/>
    <w:rsid w:val="000B2F7D"/>
    <w:rsid w:val="000B2FC9"/>
    <w:rsid w:val="000B3484"/>
    <w:rsid w:val="000B3A7D"/>
    <w:rsid w:val="000B3F11"/>
    <w:rsid w:val="000B3F67"/>
    <w:rsid w:val="000B409D"/>
    <w:rsid w:val="000B4420"/>
    <w:rsid w:val="000B475F"/>
    <w:rsid w:val="000B4A9C"/>
    <w:rsid w:val="000B529A"/>
    <w:rsid w:val="000B55D1"/>
    <w:rsid w:val="000B5825"/>
    <w:rsid w:val="000B662A"/>
    <w:rsid w:val="000B66DF"/>
    <w:rsid w:val="000B678A"/>
    <w:rsid w:val="000B69BD"/>
    <w:rsid w:val="000B6BAF"/>
    <w:rsid w:val="000B6FF1"/>
    <w:rsid w:val="000B7639"/>
    <w:rsid w:val="000B7D6F"/>
    <w:rsid w:val="000B7F6C"/>
    <w:rsid w:val="000C05CE"/>
    <w:rsid w:val="000C09D8"/>
    <w:rsid w:val="000C0DB4"/>
    <w:rsid w:val="000C14C9"/>
    <w:rsid w:val="000C1BB8"/>
    <w:rsid w:val="000C23B7"/>
    <w:rsid w:val="000C28A3"/>
    <w:rsid w:val="000C2DB2"/>
    <w:rsid w:val="000C30A7"/>
    <w:rsid w:val="000C33A9"/>
    <w:rsid w:val="000C3B1F"/>
    <w:rsid w:val="000C3FA5"/>
    <w:rsid w:val="000C42FC"/>
    <w:rsid w:val="000C4A33"/>
    <w:rsid w:val="000C4AD4"/>
    <w:rsid w:val="000C5B8E"/>
    <w:rsid w:val="000C61AE"/>
    <w:rsid w:val="000C6A30"/>
    <w:rsid w:val="000C7180"/>
    <w:rsid w:val="000C7780"/>
    <w:rsid w:val="000C7914"/>
    <w:rsid w:val="000D01EB"/>
    <w:rsid w:val="000D0496"/>
    <w:rsid w:val="000D080B"/>
    <w:rsid w:val="000D1093"/>
    <w:rsid w:val="000D1240"/>
    <w:rsid w:val="000D1490"/>
    <w:rsid w:val="000D165B"/>
    <w:rsid w:val="000D2F25"/>
    <w:rsid w:val="000D37C6"/>
    <w:rsid w:val="000D3C80"/>
    <w:rsid w:val="000D3D2F"/>
    <w:rsid w:val="000D4C0D"/>
    <w:rsid w:val="000D50F9"/>
    <w:rsid w:val="000D58B8"/>
    <w:rsid w:val="000D598D"/>
    <w:rsid w:val="000D6039"/>
    <w:rsid w:val="000D6437"/>
    <w:rsid w:val="000D65ED"/>
    <w:rsid w:val="000D6EC7"/>
    <w:rsid w:val="000D7101"/>
    <w:rsid w:val="000D7139"/>
    <w:rsid w:val="000D7543"/>
    <w:rsid w:val="000D7BCE"/>
    <w:rsid w:val="000E05C3"/>
    <w:rsid w:val="000E0F65"/>
    <w:rsid w:val="000E18BD"/>
    <w:rsid w:val="000E1CE6"/>
    <w:rsid w:val="000E201B"/>
    <w:rsid w:val="000E2135"/>
    <w:rsid w:val="000E24E6"/>
    <w:rsid w:val="000E26DE"/>
    <w:rsid w:val="000E2AA5"/>
    <w:rsid w:val="000E2ABF"/>
    <w:rsid w:val="000E2B22"/>
    <w:rsid w:val="000E2B60"/>
    <w:rsid w:val="000E2CC9"/>
    <w:rsid w:val="000E3202"/>
    <w:rsid w:val="000E347F"/>
    <w:rsid w:val="000E36DF"/>
    <w:rsid w:val="000E3E1F"/>
    <w:rsid w:val="000E3F2C"/>
    <w:rsid w:val="000E3FCB"/>
    <w:rsid w:val="000E405F"/>
    <w:rsid w:val="000E4BAB"/>
    <w:rsid w:val="000E4D98"/>
    <w:rsid w:val="000E53D9"/>
    <w:rsid w:val="000E5883"/>
    <w:rsid w:val="000E5C20"/>
    <w:rsid w:val="000E5E48"/>
    <w:rsid w:val="000E6023"/>
    <w:rsid w:val="000E663F"/>
    <w:rsid w:val="000E6685"/>
    <w:rsid w:val="000E68BA"/>
    <w:rsid w:val="000E6C59"/>
    <w:rsid w:val="000E6D0D"/>
    <w:rsid w:val="000F02C1"/>
    <w:rsid w:val="000F041E"/>
    <w:rsid w:val="000F0F4C"/>
    <w:rsid w:val="000F297D"/>
    <w:rsid w:val="000F2F35"/>
    <w:rsid w:val="000F30D6"/>
    <w:rsid w:val="000F3856"/>
    <w:rsid w:val="000F3B6C"/>
    <w:rsid w:val="000F4E36"/>
    <w:rsid w:val="000F5356"/>
    <w:rsid w:val="000F5869"/>
    <w:rsid w:val="000F599E"/>
    <w:rsid w:val="000F5B44"/>
    <w:rsid w:val="000F6318"/>
    <w:rsid w:val="000F66BF"/>
    <w:rsid w:val="000F66E4"/>
    <w:rsid w:val="000F69FB"/>
    <w:rsid w:val="000F6EB3"/>
    <w:rsid w:val="000F71E5"/>
    <w:rsid w:val="000F71E6"/>
    <w:rsid w:val="000F73CD"/>
    <w:rsid w:val="000F7A9F"/>
    <w:rsid w:val="000F7CC9"/>
    <w:rsid w:val="000F7E48"/>
    <w:rsid w:val="00100030"/>
    <w:rsid w:val="0010051A"/>
    <w:rsid w:val="00100906"/>
    <w:rsid w:val="00100DED"/>
    <w:rsid w:val="00100E8D"/>
    <w:rsid w:val="001017B9"/>
    <w:rsid w:val="00101875"/>
    <w:rsid w:val="001018F7"/>
    <w:rsid w:val="00101D29"/>
    <w:rsid w:val="00101D56"/>
    <w:rsid w:val="00102043"/>
    <w:rsid w:val="001023BD"/>
    <w:rsid w:val="00102964"/>
    <w:rsid w:val="001029D5"/>
    <w:rsid w:val="00102F38"/>
    <w:rsid w:val="00104182"/>
    <w:rsid w:val="00104ACA"/>
    <w:rsid w:val="00104EE3"/>
    <w:rsid w:val="0010592A"/>
    <w:rsid w:val="00105945"/>
    <w:rsid w:val="00105E2B"/>
    <w:rsid w:val="00105FFE"/>
    <w:rsid w:val="00106187"/>
    <w:rsid w:val="00106686"/>
    <w:rsid w:val="00106786"/>
    <w:rsid w:val="0010785D"/>
    <w:rsid w:val="0010787C"/>
    <w:rsid w:val="00107BF6"/>
    <w:rsid w:val="00107C5B"/>
    <w:rsid w:val="00107F7A"/>
    <w:rsid w:val="001104E7"/>
    <w:rsid w:val="00110899"/>
    <w:rsid w:val="00110F3A"/>
    <w:rsid w:val="00111FEA"/>
    <w:rsid w:val="00112866"/>
    <w:rsid w:val="00112DC8"/>
    <w:rsid w:val="001132EE"/>
    <w:rsid w:val="001135DA"/>
    <w:rsid w:val="00113994"/>
    <w:rsid w:val="001139DA"/>
    <w:rsid w:val="00113D4F"/>
    <w:rsid w:val="001141C1"/>
    <w:rsid w:val="0011442E"/>
    <w:rsid w:val="00114737"/>
    <w:rsid w:val="00114A4F"/>
    <w:rsid w:val="00114B54"/>
    <w:rsid w:val="001153ED"/>
    <w:rsid w:val="00115629"/>
    <w:rsid w:val="00115C70"/>
    <w:rsid w:val="00115F12"/>
    <w:rsid w:val="0011760A"/>
    <w:rsid w:val="00117A46"/>
    <w:rsid w:val="00117F0A"/>
    <w:rsid w:val="0012010F"/>
    <w:rsid w:val="00120DA6"/>
    <w:rsid w:val="00120E9F"/>
    <w:rsid w:val="001212BA"/>
    <w:rsid w:val="0012141C"/>
    <w:rsid w:val="001214EC"/>
    <w:rsid w:val="001217A9"/>
    <w:rsid w:val="00121DD6"/>
    <w:rsid w:val="00122AC6"/>
    <w:rsid w:val="00122CAB"/>
    <w:rsid w:val="00122D95"/>
    <w:rsid w:val="00122E15"/>
    <w:rsid w:val="00122F06"/>
    <w:rsid w:val="001231F9"/>
    <w:rsid w:val="001235F0"/>
    <w:rsid w:val="0012361B"/>
    <w:rsid w:val="00123981"/>
    <w:rsid w:val="0012443A"/>
    <w:rsid w:val="001248C7"/>
    <w:rsid w:val="0012520E"/>
    <w:rsid w:val="0012565C"/>
    <w:rsid w:val="00125ECC"/>
    <w:rsid w:val="00126915"/>
    <w:rsid w:val="00126A51"/>
    <w:rsid w:val="00127246"/>
    <w:rsid w:val="00127345"/>
    <w:rsid w:val="0012756F"/>
    <w:rsid w:val="001276CC"/>
    <w:rsid w:val="001278B3"/>
    <w:rsid w:val="00127F1A"/>
    <w:rsid w:val="00130CD5"/>
    <w:rsid w:val="00130E0F"/>
    <w:rsid w:val="00131400"/>
    <w:rsid w:val="00131460"/>
    <w:rsid w:val="001329E2"/>
    <w:rsid w:val="001329F0"/>
    <w:rsid w:val="00132A61"/>
    <w:rsid w:val="00133576"/>
    <w:rsid w:val="00133669"/>
    <w:rsid w:val="00133CA4"/>
    <w:rsid w:val="00133E9F"/>
    <w:rsid w:val="00133EE0"/>
    <w:rsid w:val="001342F6"/>
    <w:rsid w:val="00134720"/>
    <w:rsid w:val="00134B23"/>
    <w:rsid w:val="00134C99"/>
    <w:rsid w:val="00134CF2"/>
    <w:rsid w:val="001351D0"/>
    <w:rsid w:val="00135C57"/>
    <w:rsid w:val="0013653E"/>
    <w:rsid w:val="00136798"/>
    <w:rsid w:val="00136EC0"/>
    <w:rsid w:val="001373F2"/>
    <w:rsid w:val="0013761B"/>
    <w:rsid w:val="0013765F"/>
    <w:rsid w:val="00137708"/>
    <w:rsid w:val="001402D6"/>
    <w:rsid w:val="001410F7"/>
    <w:rsid w:val="00141250"/>
    <w:rsid w:val="001415B4"/>
    <w:rsid w:val="001422DA"/>
    <w:rsid w:val="00142589"/>
    <w:rsid w:val="001428DE"/>
    <w:rsid w:val="00142B2E"/>
    <w:rsid w:val="00142C39"/>
    <w:rsid w:val="00143574"/>
    <w:rsid w:val="001437F6"/>
    <w:rsid w:val="001439F3"/>
    <w:rsid w:val="00143EBB"/>
    <w:rsid w:val="001443FE"/>
    <w:rsid w:val="001448A0"/>
    <w:rsid w:val="0014730C"/>
    <w:rsid w:val="0014779C"/>
    <w:rsid w:val="00147AD1"/>
    <w:rsid w:val="00147C56"/>
    <w:rsid w:val="00147CF0"/>
    <w:rsid w:val="00147E97"/>
    <w:rsid w:val="00150283"/>
    <w:rsid w:val="001516AF"/>
    <w:rsid w:val="001517B6"/>
    <w:rsid w:val="00151C9C"/>
    <w:rsid w:val="00151DE9"/>
    <w:rsid w:val="00151E5A"/>
    <w:rsid w:val="00151FF9"/>
    <w:rsid w:val="001521E8"/>
    <w:rsid w:val="00152CCA"/>
    <w:rsid w:val="00152E9B"/>
    <w:rsid w:val="00152FB8"/>
    <w:rsid w:val="00153273"/>
    <w:rsid w:val="0015343F"/>
    <w:rsid w:val="00153A51"/>
    <w:rsid w:val="00153A7F"/>
    <w:rsid w:val="00154BBF"/>
    <w:rsid w:val="00155B75"/>
    <w:rsid w:val="00155C34"/>
    <w:rsid w:val="00155E26"/>
    <w:rsid w:val="001568A0"/>
    <w:rsid w:val="00156AD1"/>
    <w:rsid w:val="00156D1A"/>
    <w:rsid w:val="0015703B"/>
    <w:rsid w:val="00157285"/>
    <w:rsid w:val="001579EC"/>
    <w:rsid w:val="00157F87"/>
    <w:rsid w:val="00160045"/>
    <w:rsid w:val="001616DF"/>
    <w:rsid w:val="00161E87"/>
    <w:rsid w:val="00161F67"/>
    <w:rsid w:val="001632E5"/>
    <w:rsid w:val="00163CFA"/>
    <w:rsid w:val="001641D8"/>
    <w:rsid w:val="001644A6"/>
    <w:rsid w:val="00164AA8"/>
    <w:rsid w:val="00164F26"/>
    <w:rsid w:val="00165220"/>
    <w:rsid w:val="001656D2"/>
    <w:rsid w:val="00165F28"/>
    <w:rsid w:val="00166B56"/>
    <w:rsid w:val="00166E0F"/>
    <w:rsid w:val="0016712D"/>
    <w:rsid w:val="0016751A"/>
    <w:rsid w:val="0017061A"/>
    <w:rsid w:val="0017111F"/>
    <w:rsid w:val="0017120C"/>
    <w:rsid w:val="0017129C"/>
    <w:rsid w:val="0017287B"/>
    <w:rsid w:val="00172B81"/>
    <w:rsid w:val="00173056"/>
    <w:rsid w:val="00173252"/>
    <w:rsid w:val="001734D5"/>
    <w:rsid w:val="00173675"/>
    <w:rsid w:val="001739C5"/>
    <w:rsid w:val="00173C64"/>
    <w:rsid w:val="0017485C"/>
    <w:rsid w:val="00175AD2"/>
    <w:rsid w:val="00175E06"/>
    <w:rsid w:val="00176203"/>
    <w:rsid w:val="0017657F"/>
    <w:rsid w:val="0017658C"/>
    <w:rsid w:val="001765F3"/>
    <w:rsid w:val="00176A26"/>
    <w:rsid w:val="00176CA5"/>
    <w:rsid w:val="00176DA4"/>
    <w:rsid w:val="00177577"/>
    <w:rsid w:val="00177C23"/>
    <w:rsid w:val="00177C7E"/>
    <w:rsid w:val="00177FE9"/>
    <w:rsid w:val="0018046E"/>
    <w:rsid w:val="00180ED8"/>
    <w:rsid w:val="001817F6"/>
    <w:rsid w:val="00181BCA"/>
    <w:rsid w:val="00182331"/>
    <w:rsid w:val="00182382"/>
    <w:rsid w:val="00183700"/>
    <w:rsid w:val="001838FB"/>
    <w:rsid w:val="00183C36"/>
    <w:rsid w:val="00184012"/>
    <w:rsid w:val="001840D6"/>
    <w:rsid w:val="001842B0"/>
    <w:rsid w:val="00184370"/>
    <w:rsid w:val="001843C3"/>
    <w:rsid w:val="00184470"/>
    <w:rsid w:val="001848CA"/>
    <w:rsid w:val="00184B03"/>
    <w:rsid w:val="00184C72"/>
    <w:rsid w:val="001850BD"/>
    <w:rsid w:val="00185D99"/>
    <w:rsid w:val="00185EF7"/>
    <w:rsid w:val="001861A5"/>
    <w:rsid w:val="001868AA"/>
    <w:rsid w:val="00187308"/>
    <w:rsid w:val="0018737F"/>
    <w:rsid w:val="0018771E"/>
    <w:rsid w:val="00187ABA"/>
    <w:rsid w:val="00187BA9"/>
    <w:rsid w:val="001902F8"/>
    <w:rsid w:val="0019056B"/>
    <w:rsid w:val="00190C6F"/>
    <w:rsid w:val="00190F30"/>
    <w:rsid w:val="00191013"/>
    <w:rsid w:val="0019171B"/>
    <w:rsid w:val="00191888"/>
    <w:rsid w:val="00191D4F"/>
    <w:rsid w:val="00191E11"/>
    <w:rsid w:val="00192108"/>
    <w:rsid w:val="0019274F"/>
    <w:rsid w:val="00192AD0"/>
    <w:rsid w:val="00192D8D"/>
    <w:rsid w:val="0019307D"/>
    <w:rsid w:val="00193289"/>
    <w:rsid w:val="00193917"/>
    <w:rsid w:val="00194220"/>
    <w:rsid w:val="001943AD"/>
    <w:rsid w:val="001944A2"/>
    <w:rsid w:val="00195CC6"/>
    <w:rsid w:val="00196555"/>
    <w:rsid w:val="001969E2"/>
    <w:rsid w:val="00196AFD"/>
    <w:rsid w:val="00196E87"/>
    <w:rsid w:val="001979FD"/>
    <w:rsid w:val="001A02C8"/>
    <w:rsid w:val="001A1A37"/>
    <w:rsid w:val="001A1C42"/>
    <w:rsid w:val="001A219E"/>
    <w:rsid w:val="001A330C"/>
    <w:rsid w:val="001A4205"/>
    <w:rsid w:val="001A4A0A"/>
    <w:rsid w:val="001A4CAD"/>
    <w:rsid w:val="001A5216"/>
    <w:rsid w:val="001A5466"/>
    <w:rsid w:val="001A6341"/>
    <w:rsid w:val="001A64E8"/>
    <w:rsid w:val="001A68EE"/>
    <w:rsid w:val="001A6C5D"/>
    <w:rsid w:val="001A7063"/>
    <w:rsid w:val="001A709D"/>
    <w:rsid w:val="001A711B"/>
    <w:rsid w:val="001A7225"/>
    <w:rsid w:val="001A7427"/>
    <w:rsid w:val="001A77C4"/>
    <w:rsid w:val="001A787D"/>
    <w:rsid w:val="001A78B4"/>
    <w:rsid w:val="001A7B09"/>
    <w:rsid w:val="001B00EF"/>
    <w:rsid w:val="001B012A"/>
    <w:rsid w:val="001B0547"/>
    <w:rsid w:val="001B0D07"/>
    <w:rsid w:val="001B102A"/>
    <w:rsid w:val="001B12B6"/>
    <w:rsid w:val="001B1AC9"/>
    <w:rsid w:val="001B1C86"/>
    <w:rsid w:val="001B2500"/>
    <w:rsid w:val="001B2B49"/>
    <w:rsid w:val="001B2D0E"/>
    <w:rsid w:val="001B3068"/>
    <w:rsid w:val="001B3162"/>
    <w:rsid w:val="001B36D3"/>
    <w:rsid w:val="001B3E88"/>
    <w:rsid w:val="001B46AF"/>
    <w:rsid w:val="001B5526"/>
    <w:rsid w:val="001B5BDA"/>
    <w:rsid w:val="001B5F75"/>
    <w:rsid w:val="001B6787"/>
    <w:rsid w:val="001B6995"/>
    <w:rsid w:val="001B7044"/>
    <w:rsid w:val="001B7140"/>
    <w:rsid w:val="001B7654"/>
    <w:rsid w:val="001B776F"/>
    <w:rsid w:val="001C0AD9"/>
    <w:rsid w:val="001C0B82"/>
    <w:rsid w:val="001C0F11"/>
    <w:rsid w:val="001C1958"/>
    <w:rsid w:val="001C1A39"/>
    <w:rsid w:val="001C1A57"/>
    <w:rsid w:val="001C1CB1"/>
    <w:rsid w:val="001C1DEF"/>
    <w:rsid w:val="001C1FAD"/>
    <w:rsid w:val="001C250D"/>
    <w:rsid w:val="001C2F47"/>
    <w:rsid w:val="001C311E"/>
    <w:rsid w:val="001C3A39"/>
    <w:rsid w:val="001C3BC9"/>
    <w:rsid w:val="001C3CF7"/>
    <w:rsid w:val="001C3DA7"/>
    <w:rsid w:val="001C3E76"/>
    <w:rsid w:val="001C4031"/>
    <w:rsid w:val="001C4716"/>
    <w:rsid w:val="001C48D6"/>
    <w:rsid w:val="001C4DBD"/>
    <w:rsid w:val="001C4E70"/>
    <w:rsid w:val="001C55BF"/>
    <w:rsid w:val="001C591E"/>
    <w:rsid w:val="001C59CE"/>
    <w:rsid w:val="001C6208"/>
    <w:rsid w:val="001C672F"/>
    <w:rsid w:val="001C6AE5"/>
    <w:rsid w:val="001C6D39"/>
    <w:rsid w:val="001C70D3"/>
    <w:rsid w:val="001C7135"/>
    <w:rsid w:val="001C7263"/>
    <w:rsid w:val="001C72BE"/>
    <w:rsid w:val="001C78C7"/>
    <w:rsid w:val="001C7D18"/>
    <w:rsid w:val="001D0197"/>
    <w:rsid w:val="001D04C9"/>
    <w:rsid w:val="001D0A5E"/>
    <w:rsid w:val="001D11C0"/>
    <w:rsid w:val="001D176C"/>
    <w:rsid w:val="001D2067"/>
    <w:rsid w:val="001D2091"/>
    <w:rsid w:val="001D266F"/>
    <w:rsid w:val="001D2957"/>
    <w:rsid w:val="001D2AC0"/>
    <w:rsid w:val="001D2E25"/>
    <w:rsid w:val="001D2FB8"/>
    <w:rsid w:val="001D350D"/>
    <w:rsid w:val="001D36D6"/>
    <w:rsid w:val="001D377D"/>
    <w:rsid w:val="001D3F4C"/>
    <w:rsid w:val="001D3FF2"/>
    <w:rsid w:val="001D4474"/>
    <w:rsid w:val="001D4FE3"/>
    <w:rsid w:val="001D555E"/>
    <w:rsid w:val="001D560C"/>
    <w:rsid w:val="001D5980"/>
    <w:rsid w:val="001D5B24"/>
    <w:rsid w:val="001D5DEE"/>
    <w:rsid w:val="001D5E9B"/>
    <w:rsid w:val="001D5EE3"/>
    <w:rsid w:val="001D62D3"/>
    <w:rsid w:val="001D650F"/>
    <w:rsid w:val="001D66E1"/>
    <w:rsid w:val="001D6970"/>
    <w:rsid w:val="001D6C38"/>
    <w:rsid w:val="001D6CEF"/>
    <w:rsid w:val="001E036D"/>
    <w:rsid w:val="001E03ED"/>
    <w:rsid w:val="001E0DCA"/>
    <w:rsid w:val="001E11B3"/>
    <w:rsid w:val="001E160D"/>
    <w:rsid w:val="001E17F9"/>
    <w:rsid w:val="001E1AEE"/>
    <w:rsid w:val="001E21C1"/>
    <w:rsid w:val="001E277F"/>
    <w:rsid w:val="001E2A95"/>
    <w:rsid w:val="001E2C91"/>
    <w:rsid w:val="001E3387"/>
    <w:rsid w:val="001E34F5"/>
    <w:rsid w:val="001E42C0"/>
    <w:rsid w:val="001E4930"/>
    <w:rsid w:val="001E4D84"/>
    <w:rsid w:val="001E4DD1"/>
    <w:rsid w:val="001E4E4B"/>
    <w:rsid w:val="001E5230"/>
    <w:rsid w:val="001E548C"/>
    <w:rsid w:val="001E5A0E"/>
    <w:rsid w:val="001E5CC5"/>
    <w:rsid w:val="001E6694"/>
    <w:rsid w:val="001E6B6D"/>
    <w:rsid w:val="001E6EA4"/>
    <w:rsid w:val="001E6F00"/>
    <w:rsid w:val="001E7215"/>
    <w:rsid w:val="001E7984"/>
    <w:rsid w:val="001F00B3"/>
    <w:rsid w:val="001F01FE"/>
    <w:rsid w:val="001F0A32"/>
    <w:rsid w:val="001F0B09"/>
    <w:rsid w:val="001F0D10"/>
    <w:rsid w:val="001F10E3"/>
    <w:rsid w:val="001F1B8E"/>
    <w:rsid w:val="001F1E26"/>
    <w:rsid w:val="001F2058"/>
    <w:rsid w:val="001F20D7"/>
    <w:rsid w:val="001F22AA"/>
    <w:rsid w:val="001F264B"/>
    <w:rsid w:val="001F2790"/>
    <w:rsid w:val="001F2A6C"/>
    <w:rsid w:val="001F3175"/>
    <w:rsid w:val="001F3407"/>
    <w:rsid w:val="001F37C4"/>
    <w:rsid w:val="001F393E"/>
    <w:rsid w:val="001F49FA"/>
    <w:rsid w:val="001F5728"/>
    <w:rsid w:val="001F5868"/>
    <w:rsid w:val="001F61E6"/>
    <w:rsid w:val="001F62E5"/>
    <w:rsid w:val="001F6984"/>
    <w:rsid w:val="001F6CE5"/>
    <w:rsid w:val="001F7455"/>
    <w:rsid w:val="001F7478"/>
    <w:rsid w:val="001F7776"/>
    <w:rsid w:val="00200104"/>
    <w:rsid w:val="002009CC"/>
    <w:rsid w:val="0020129B"/>
    <w:rsid w:val="002014E5"/>
    <w:rsid w:val="00201568"/>
    <w:rsid w:val="00201BD4"/>
    <w:rsid w:val="00201D74"/>
    <w:rsid w:val="0020277B"/>
    <w:rsid w:val="00202AC1"/>
    <w:rsid w:val="00202B26"/>
    <w:rsid w:val="00203124"/>
    <w:rsid w:val="0020324F"/>
    <w:rsid w:val="00203DE6"/>
    <w:rsid w:val="00203E46"/>
    <w:rsid w:val="00204251"/>
    <w:rsid w:val="0020498A"/>
    <w:rsid w:val="00204D25"/>
    <w:rsid w:val="00204FDC"/>
    <w:rsid w:val="002054E2"/>
    <w:rsid w:val="00205510"/>
    <w:rsid w:val="00205A69"/>
    <w:rsid w:val="00205B31"/>
    <w:rsid w:val="00206E2C"/>
    <w:rsid w:val="00207984"/>
    <w:rsid w:val="00207D51"/>
    <w:rsid w:val="00207F4E"/>
    <w:rsid w:val="002114FE"/>
    <w:rsid w:val="002115F0"/>
    <w:rsid w:val="002118B4"/>
    <w:rsid w:val="00211CD6"/>
    <w:rsid w:val="00212DD1"/>
    <w:rsid w:val="00212ED8"/>
    <w:rsid w:val="00212EE1"/>
    <w:rsid w:val="00213B3D"/>
    <w:rsid w:val="00213D0B"/>
    <w:rsid w:val="0021442A"/>
    <w:rsid w:val="002147DA"/>
    <w:rsid w:val="00214AD5"/>
    <w:rsid w:val="002157F0"/>
    <w:rsid w:val="00215C6F"/>
    <w:rsid w:val="00215FCA"/>
    <w:rsid w:val="00216057"/>
    <w:rsid w:val="00216978"/>
    <w:rsid w:val="00216D64"/>
    <w:rsid w:val="00216F95"/>
    <w:rsid w:val="002176B5"/>
    <w:rsid w:val="002202D2"/>
    <w:rsid w:val="0022032A"/>
    <w:rsid w:val="002204FC"/>
    <w:rsid w:val="00220D5D"/>
    <w:rsid w:val="00220E28"/>
    <w:rsid w:val="00220EEA"/>
    <w:rsid w:val="0022109C"/>
    <w:rsid w:val="00221601"/>
    <w:rsid w:val="002217E4"/>
    <w:rsid w:val="00221AA1"/>
    <w:rsid w:val="00221C45"/>
    <w:rsid w:val="002228DD"/>
    <w:rsid w:val="00222B5F"/>
    <w:rsid w:val="00223187"/>
    <w:rsid w:val="00223850"/>
    <w:rsid w:val="0022406F"/>
    <w:rsid w:val="002240D4"/>
    <w:rsid w:val="002247FE"/>
    <w:rsid w:val="00224860"/>
    <w:rsid w:val="0022559C"/>
    <w:rsid w:val="00225754"/>
    <w:rsid w:val="00226345"/>
    <w:rsid w:val="00226363"/>
    <w:rsid w:val="0022700E"/>
    <w:rsid w:val="002278F6"/>
    <w:rsid w:val="00227EAD"/>
    <w:rsid w:val="00230A41"/>
    <w:rsid w:val="00230B49"/>
    <w:rsid w:val="00230FE9"/>
    <w:rsid w:val="002312FB"/>
    <w:rsid w:val="0023183E"/>
    <w:rsid w:val="002318EE"/>
    <w:rsid w:val="00231903"/>
    <w:rsid w:val="002319F0"/>
    <w:rsid w:val="00231B20"/>
    <w:rsid w:val="002323A0"/>
    <w:rsid w:val="002326AF"/>
    <w:rsid w:val="00232A54"/>
    <w:rsid w:val="00232C2F"/>
    <w:rsid w:val="00233A9A"/>
    <w:rsid w:val="00233F8B"/>
    <w:rsid w:val="00234008"/>
    <w:rsid w:val="00234C4A"/>
    <w:rsid w:val="0023515D"/>
    <w:rsid w:val="0023532B"/>
    <w:rsid w:val="0023573F"/>
    <w:rsid w:val="0023590F"/>
    <w:rsid w:val="00235F6C"/>
    <w:rsid w:val="00236352"/>
    <w:rsid w:val="00237364"/>
    <w:rsid w:val="00237668"/>
    <w:rsid w:val="002376FD"/>
    <w:rsid w:val="002377D1"/>
    <w:rsid w:val="002377DA"/>
    <w:rsid w:val="00237A0B"/>
    <w:rsid w:val="00237AB9"/>
    <w:rsid w:val="00237BCA"/>
    <w:rsid w:val="002406C2"/>
    <w:rsid w:val="00240D36"/>
    <w:rsid w:val="00240E31"/>
    <w:rsid w:val="00240E99"/>
    <w:rsid w:val="002410E0"/>
    <w:rsid w:val="00241BD1"/>
    <w:rsid w:val="00241FAE"/>
    <w:rsid w:val="002425B4"/>
    <w:rsid w:val="00242AF4"/>
    <w:rsid w:val="00242D96"/>
    <w:rsid w:val="0024338A"/>
    <w:rsid w:val="002438D1"/>
    <w:rsid w:val="00243EE6"/>
    <w:rsid w:val="00243F13"/>
    <w:rsid w:val="002445B8"/>
    <w:rsid w:val="002447CA"/>
    <w:rsid w:val="002447D2"/>
    <w:rsid w:val="00244BE3"/>
    <w:rsid w:val="00244EEB"/>
    <w:rsid w:val="002452F2"/>
    <w:rsid w:val="002455EE"/>
    <w:rsid w:val="00245751"/>
    <w:rsid w:val="00246115"/>
    <w:rsid w:val="0024684C"/>
    <w:rsid w:val="00246884"/>
    <w:rsid w:val="00246B60"/>
    <w:rsid w:val="00247026"/>
    <w:rsid w:val="0025035A"/>
    <w:rsid w:val="002509F7"/>
    <w:rsid w:val="00250DCF"/>
    <w:rsid w:val="0025192F"/>
    <w:rsid w:val="00251E76"/>
    <w:rsid w:val="00251F51"/>
    <w:rsid w:val="00251F70"/>
    <w:rsid w:val="002522FE"/>
    <w:rsid w:val="00252659"/>
    <w:rsid w:val="00252A33"/>
    <w:rsid w:val="00252D29"/>
    <w:rsid w:val="002530E5"/>
    <w:rsid w:val="002531E4"/>
    <w:rsid w:val="00253359"/>
    <w:rsid w:val="0025371A"/>
    <w:rsid w:val="00253822"/>
    <w:rsid w:val="00253CAF"/>
    <w:rsid w:val="00253D47"/>
    <w:rsid w:val="00253E1A"/>
    <w:rsid w:val="00254041"/>
    <w:rsid w:val="0025465F"/>
    <w:rsid w:val="00254F40"/>
    <w:rsid w:val="002551B2"/>
    <w:rsid w:val="0025557B"/>
    <w:rsid w:val="0025573A"/>
    <w:rsid w:val="00255D13"/>
    <w:rsid w:val="00255E8D"/>
    <w:rsid w:val="00256083"/>
    <w:rsid w:val="00256130"/>
    <w:rsid w:val="002569CA"/>
    <w:rsid w:val="00256DE9"/>
    <w:rsid w:val="00256E0D"/>
    <w:rsid w:val="0025719F"/>
    <w:rsid w:val="002575BB"/>
    <w:rsid w:val="002577B2"/>
    <w:rsid w:val="00257804"/>
    <w:rsid w:val="00257860"/>
    <w:rsid w:val="002604E0"/>
    <w:rsid w:val="0026078D"/>
    <w:rsid w:val="00260B7D"/>
    <w:rsid w:val="002611C0"/>
    <w:rsid w:val="002612BB"/>
    <w:rsid w:val="00261B2A"/>
    <w:rsid w:val="00261E03"/>
    <w:rsid w:val="002624FE"/>
    <w:rsid w:val="002625D1"/>
    <w:rsid w:val="00262877"/>
    <w:rsid w:val="00263628"/>
    <w:rsid w:val="00263D13"/>
    <w:rsid w:val="00263F44"/>
    <w:rsid w:val="002647BE"/>
    <w:rsid w:val="002649EE"/>
    <w:rsid w:val="00264A82"/>
    <w:rsid w:val="002656A8"/>
    <w:rsid w:val="002659DA"/>
    <w:rsid w:val="00265FC0"/>
    <w:rsid w:val="00266304"/>
    <w:rsid w:val="00266ED5"/>
    <w:rsid w:val="00267521"/>
    <w:rsid w:val="00267C47"/>
    <w:rsid w:val="00267F8A"/>
    <w:rsid w:val="0027045B"/>
    <w:rsid w:val="0027065B"/>
    <w:rsid w:val="00270B8E"/>
    <w:rsid w:val="0027192F"/>
    <w:rsid w:val="0027201C"/>
    <w:rsid w:val="00272704"/>
    <w:rsid w:val="00272F3B"/>
    <w:rsid w:val="002731BA"/>
    <w:rsid w:val="002734B8"/>
    <w:rsid w:val="002740DA"/>
    <w:rsid w:val="0027410E"/>
    <w:rsid w:val="002742B2"/>
    <w:rsid w:val="002747BD"/>
    <w:rsid w:val="00274C74"/>
    <w:rsid w:val="00274D83"/>
    <w:rsid w:val="00274DB0"/>
    <w:rsid w:val="00274DE9"/>
    <w:rsid w:val="002757A9"/>
    <w:rsid w:val="00275888"/>
    <w:rsid w:val="00275C33"/>
    <w:rsid w:val="00275D40"/>
    <w:rsid w:val="00275D5C"/>
    <w:rsid w:val="002763E8"/>
    <w:rsid w:val="00276549"/>
    <w:rsid w:val="00276FED"/>
    <w:rsid w:val="00277479"/>
    <w:rsid w:val="00277F8D"/>
    <w:rsid w:val="00281711"/>
    <w:rsid w:val="00282DBB"/>
    <w:rsid w:val="00283CE0"/>
    <w:rsid w:val="00284132"/>
    <w:rsid w:val="00285431"/>
    <w:rsid w:val="00285453"/>
    <w:rsid w:val="00285AB7"/>
    <w:rsid w:val="00285BC9"/>
    <w:rsid w:val="00285DF7"/>
    <w:rsid w:val="0028606D"/>
    <w:rsid w:val="00286911"/>
    <w:rsid w:val="002874B1"/>
    <w:rsid w:val="002876A4"/>
    <w:rsid w:val="002878EA"/>
    <w:rsid w:val="00287A8B"/>
    <w:rsid w:val="002900B9"/>
    <w:rsid w:val="0029014D"/>
    <w:rsid w:val="00291734"/>
    <w:rsid w:val="00291A75"/>
    <w:rsid w:val="00292004"/>
    <w:rsid w:val="00292EE9"/>
    <w:rsid w:val="00293657"/>
    <w:rsid w:val="002939A3"/>
    <w:rsid w:val="00293DD8"/>
    <w:rsid w:val="0029468A"/>
    <w:rsid w:val="002951D9"/>
    <w:rsid w:val="00295B10"/>
    <w:rsid w:val="00295B74"/>
    <w:rsid w:val="00295ECA"/>
    <w:rsid w:val="0029639A"/>
    <w:rsid w:val="0029656F"/>
    <w:rsid w:val="002965C3"/>
    <w:rsid w:val="00296676"/>
    <w:rsid w:val="002978B7"/>
    <w:rsid w:val="002A0013"/>
    <w:rsid w:val="002A09A1"/>
    <w:rsid w:val="002A0D07"/>
    <w:rsid w:val="002A13AB"/>
    <w:rsid w:val="002A1693"/>
    <w:rsid w:val="002A1AB5"/>
    <w:rsid w:val="002A1D71"/>
    <w:rsid w:val="002A2796"/>
    <w:rsid w:val="002A37DA"/>
    <w:rsid w:val="002A3B98"/>
    <w:rsid w:val="002A3E5F"/>
    <w:rsid w:val="002A3EC7"/>
    <w:rsid w:val="002A3FFF"/>
    <w:rsid w:val="002A40CF"/>
    <w:rsid w:val="002A4638"/>
    <w:rsid w:val="002A46F7"/>
    <w:rsid w:val="002A4868"/>
    <w:rsid w:val="002A4AD7"/>
    <w:rsid w:val="002A4FDC"/>
    <w:rsid w:val="002A509C"/>
    <w:rsid w:val="002A536E"/>
    <w:rsid w:val="002A5C96"/>
    <w:rsid w:val="002A6106"/>
    <w:rsid w:val="002A7F57"/>
    <w:rsid w:val="002B0431"/>
    <w:rsid w:val="002B06D8"/>
    <w:rsid w:val="002B0801"/>
    <w:rsid w:val="002B0B3F"/>
    <w:rsid w:val="002B0F33"/>
    <w:rsid w:val="002B190A"/>
    <w:rsid w:val="002B1B5E"/>
    <w:rsid w:val="002B2256"/>
    <w:rsid w:val="002B2611"/>
    <w:rsid w:val="002B29B6"/>
    <w:rsid w:val="002B3520"/>
    <w:rsid w:val="002B38D5"/>
    <w:rsid w:val="002B3CA0"/>
    <w:rsid w:val="002B3F9A"/>
    <w:rsid w:val="002B4307"/>
    <w:rsid w:val="002B475D"/>
    <w:rsid w:val="002B5B1B"/>
    <w:rsid w:val="002B5B7A"/>
    <w:rsid w:val="002B641B"/>
    <w:rsid w:val="002B658E"/>
    <w:rsid w:val="002B67C3"/>
    <w:rsid w:val="002B6C26"/>
    <w:rsid w:val="002B6F6B"/>
    <w:rsid w:val="002B72BF"/>
    <w:rsid w:val="002B731E"/>
    <w:rsid w:val="002B7374"/>
    <w:rsid w:val="002B77C4"/>
    <w:rsid w:val="002B78F7"/>
    <w:rsid w:val="002C01F1"/>
    <w:rsid w:val="002C0544"/>
    <w:rsid w:val="002C09F4"/>
    <w:rsid w:val="002C1050"/>
    <w:rsid w:val="002C1173"/>
    <w:rsid w:val="002C119F"/>
    <w:rsid w:val="002C1257"/>
    <w:rsid w:val="002C1447"/>
    <w:rsid w:val="002C2663"/>
    <w:rsid w:val="002C26EC"/>
    <w:rsid w:val="002C28BF"/>
    <w:rsid w:val="002C2974"/>
    <w:rsid w:val="002C2A76"/>
    <w:rsid w:val="002C32A6"/>
    <w:rsid w:val="002C34BB"/>
    <w:rsid w:val="002C4019"/>
    <w:rsid w:val="002C47AF"/>
    <w:rsid w:val="002C4A68"/>
    <w:rsid w:val="002C4EAA"/>
    <w:rsid w:val="002C4FAA"/>
    <w:rsid w:val="002C5E80"/>
    <w:rsid w:val="002C5F0D"/>
    <w:rsid w:val="002C603D"/>
    <w:rsid w:val="002C62EB"/>
    <w:rsid w:val="002C7495"/>
    <w:rsid w:val="002C7595"/>
    <w:rsid w:val="002D01C6"/>
    <w:rsid w:val="002D065B"/>
    <w:rsid w:val="002D0DC1"/>
    <w:rsid w:val="002D15DE"/>
    <w:rsid w:val="002D17A5"/>
    <w:rsid w:val="002D1A76"/>
    <w:rsid w:val="002D24CC"/>
    <w:rsid w:val="002D2575"/>
    <w:rsid w:val="002D2917"/>
    <w:rsid w:val="002D31C8"/>
    <w:rsid w:val="002D361A"/>
    <w:rsid w:val="002D3F21"/>
    <w:rsid w:val="002D3F8C"/>
    <w:rsid w:val="002D4DCC"/>
    <w:rsid w:val="002D4FBA"/>
    <w:rsid w:val="002D5198"/>
    <w:rsid w:val="002D5C69"/>
    <w:rsid w:val="002D5EDE"/>
    <w:rsid w:val="002D65DB"/>
    <w:rsid w:val="002D6629"/>
    <w:rsid w:val="002D6B08"/>
    <w:rsid w:val="002E0885"/>
    <w:rsid w:val="002E100B"/>
    <w:rsid w:val="002E19B4"/>
    <w:rsid w:val="002E1F3C"/>
    <w:rsid w:val="002E21AF"/>
    <w:rsid w:val="002E23AF"/>
    <w:rsid w:val="002E2ECB"/>
    <w:rsid w:val="002E3AA9"/>
    <w:rsid w:val="002E4F77"/>
    <w:rsid w:val="002E51A9"/>
    <w:rsid w:val="002E5685"/>
    <w:rsid w:val="002E64CE"/>
    <w:rsid w:val="002E7298"/>
    <w:rsid w:val="002E7356"/>
    <w:rsid w:val="002E79F9"/>
    <w:rsid w:val="002E7B4B"/>
    <w:rsid w:val="002E7D30"/>
    <w:rsid w:val="002F08D5"/>
    <w:rsid w:val="002F0958"/>
    <w:rsid w:val="002F1458"/>
    <w:rsid w:val="002F19AC"/>
    <w:rsid w:val="002F1F1F"/>
    <w:rsid w:val="002F2018"/>
    <w:rsid w:val="002F2023"/>
    <w:rsid w:val="002F2B12"/>
    <w:rsid w:val="002F3664"/>
    <w:rsid w:val="002F3671"/>
    <w:rsid w:val="002F3701"/>
    <w:rsid w:val="002F3739"/>
    <w:rsid w:val="002F4206"/>
    <w:rsid w:val="002F52A4"/>
    <w:rsid w:val="002F5A40"/>
    <w:rsid w:val="002F5E31"/>
    <w:rsid w:val="002F6F02"/>
    <w:rsid w:val="002F716F"/>
    <w:rsid w:val="002F7D54"/>
    <w:rsid w:val="003000A0"/>
    <w:rsid w:val="003004B8"/>
    <w:rsid w:val="003007EA"/>
    <w:rsid w:val="0030114C"/>
    <w:rsid w:val="00301289"/>
    <w:rsid w:val="0030177F"/>
    <w:rsid w:val="00301815"/>
    <w:rsid w:val="00302121"/>
    <w:rsid w:val="003022AC"/>
    <w:rsid w:val="0030233A"/>
    <w:rsid w:val="003024AF"/>
    <w:rsid w:val="0030289B"/>
    <w:rsid w:val="00302D02"/>
    <w:rsid w:val="00303706"/>
    <w:rsid w:val="0030390F"/>
    <w:rsid w:val="00303DEB"/>
    <w:rsid w:val="00304C4E"/>
    <w:rsid w:val="00304C8C"/>
    <w:rsid w:val="00304D33"/>
    <w:rsid w:val="00305597"/>
    <w:rsid w:val="00305669"/>
    <w:rsid w:val="003058C9"/>
    <w:rsid w:val="00306B5C"/>
    <w:rsid w:val="00306CAC"/>
    <w:rsid w:val="00306DD7"/>
    <w:rsid w:val="00307AD9"/>
    <w:rsid w:val="003101EA"/>
    <w:rsid w:val="003105F1"/>
    <w:rsid w:val="00310EB0"/>
    <w:rsid w:val="0031111E"/>
    <w:rsid w:val="0031162D"/>
    <w:rsid w:val="0031193A"/>
    <w:rsid w:val="00311AC0"/>
    <w:rsid w:val="00311C45"/>
    <w:rsid w:val="00311F0B"/>
    <w:rsid w:val="003126D4"/>
    <w:rsid w:val="00312A77"/>
    <w:rsid w:val="00312F81"/>
    <w:rsid w:val="00313186"/>
    <w:rsid w:val="0031318C"/>
    <w:rsid w:val="0031352D"/>
    <w:rsid w:val="003136D5"/>
    <w:rsid w:val="0031375D"/>
    <w:rsid w:val="00314138"/>
    <w:rsid w:val="0031432B"/>
    <w:rsid w:val="00314570"/>
    <w:rsid w:val="00314AA4"/>
    <w:rsid w:val="00314EF5"/>
    <w:rsid w:val="0031527A"/>
    <w:rsid w:val="003157CE"/>
    <w:rsid w:val="00315B4B"/>
    <w:rsid w:val="00315C28"/>
    <w:rsid w:val="003161F5"/>
    <w:rsid w:val="00316CB4"/>
    <w:rsid w:val="00316D49"/>
    <w:rsid w:val="00316E2E"/>
    <w:rsid w:val="0031745B"/>
    <w:rsid w:val="003174B9"/>
    <w:rsid w:val="00317EFA"/>
    <w:rsid w:val="0032008A"/>
    <w:rsid w:val="0032086D"/>
    <w:rsid w:val="00320ECA"/>
    <w:rsid w:val="003213BE"/>
    <w:rsid w:val="00322ECF"/>
    <w:rsid w:val="00323E9E"/>
    <w:rsid w:val="00324345"/>
    <w:rsid w:val="00324A7B"/>
    <w:rsid w:val="00324B5A"/>
    <w:rsid w:val="00325C16"/>
    <w:rsid w:val="0032607B"/>
    <w:rsid w:val="003260AF"/>
    <w:rsid w:val="003264BB"/>
    <w:rsid w:val="00326E4C"/>
    <w:rsid w:val="00326FFC"/>
    <w:rsid w:val="0032733F"/>
    <w:rsid w:val="003276A2"/>
    <w:rsid w:val="00327B14"/>
    <w:rsid w:val="003300A7"/>
    <w:rsid w:val="0033045E"/>
    <w:rsid w:val="00330558"/>
    <w:rsid w:val="00330A51"/>
    <w:rsid w:val="00330AF8"/>
    <w:rsid w:val="00330B93"/>
    <w:rsid w:val="00331443"/>
    <w:rsid w:val="00331CBE"/>
    <w:rsid w:val="00332342"/>
    <w:rsid w:val="0033288D"/>
    <w:rsid w:val="00333060"/>
    <w:rsid w:val="0033310C"/>
    <w:rsid w:val="00333174"/>
    <w:rsid w:val="0033378F"/>
    <w:rsid w:val="00333CD5"/>
    <w:rsid w:val="00334015"/>
    <w:rsid w:val="003340A3"/>
    <w:rsid w:val="003341EE"/>
    <w:rsid w:val="0033430A"/>
    <w:rsid w:val="00334673"/>
    <w:rsid w:val="003346D9"/>
    <w:rsid w:val="003349FD"/>
    <w:rsid w:val="003354FD"/>
    <w:rsid w:val="00336277"/>
    <w:rsid w:val="003362AC"/>
    <w:rsid w:val="00336A1B"/>
    <w:rsid w:val="00337272"/>
    <w:rsid w:val="00337375"/>
    <w:rsid w:val="00337B36"/>
    <w:rsid w:val="003408FC"/>
    <w:rsid w:val="00340BA5"/>
    <w:rsid w:val="00340C9C"/>
    <w:rsid w:val="00340E1D"/>
    <w:rsid w:val="00340F39"/>
    <w:rsid w:val="003410C8"/>
    <w:rsid w:val="003415AF"/>
    <w:rsid w:val="00341776"/>
    <w:rsid w:val="00341E80"/>
    <w:rsid w:val="0034217B"/>
    <w:rsid w:val="003426B5"/>
    <w:rsid w:val="003426D6"/>
    <w:rsid w:val="00342B01"/>
    <w:rsid w:val="00343A96"/>
    <w:rsid w:val="00343AA5"/>
    <w:rsid w:val="00343CAA"/>
    <w:rsid w:val="003440B4"/>
    <w:rsid w:val="00344132"/>
    <w:rsid w:val="00344637"/>
    <w:rsid w:val="0034573B"/>
    <w:rsid w:val="00345CDE"/>
    <w:rsid w:val="00347236"/>
    <w:rsid w:val="00347381"/>
    <w:rsid w:val="0034741F"/>
    <w:rsid w:val="00347903"/>
    <w:rsid w:val="00347BEB"/>
    <w:rsid w:val="003500F4"/>
    <w:rsid w:val="00350801"/>
    <w:rsid w:val="00351575"/>
    <w:rsid w:val="003516CF"/>
    <w:rsid w:val="00352966"/>
    <w:rsid w:val="00352F1A"/>
    <w:rsid w:val="00353717"/>
    <w:rsid w:val="00353768"/>
    <w:rsid w:val="00353D1C"/>
    <w:rsid w:val="00354214"/>
    <w:rsid w:val="003546AC"/>
    <w:rsid w:val="003549A0"/>
    <w:rsid w:val="00355006"/>
    <w:rsid w:val="00355138"/>
    <w:rsid w:val="003559E3"/>
    <w:rsid w:val="00355D6C"/>
    <w:rsid w:val="00356044"/>
    <w:rsid w:val="00356060"/>
    <w:rsid w:val="00356BC6"/>
    <w:rsid w:val="00356C3F"/>
    <w:rsid w:val="00356F82"/>
    <w:rsid w:val="003576F5"/>
    <w:rsid w:val="00357D0A"/>
    <w:rsid w:val="00357DD5"/>
    <w:rsid w:val="00360002"/>
    <w:rsid w:val="00360008"/>
    <w:rsid w:val="00360192"/>
    <w:rsid w:val="00361AAA"/>
    <w:rsid w:val="00361FD4"/>
    <w:rsid w:val="00362B03"/>
    <w:rsid w:val="00362E11"/>
    <w:rsid w:val="00363109"/>
    <w:rsid w:val="003634E9"/>
    <w:rsid w:val="00363AFF"/>
    <w:rsid w:val="00363C6C"/>
    <w:rsid w:val="0036471B"/>
    <w:rsid w:val="00364874"/>
    <w:rsid w:val="00364A10"/>
    <w:rsid w:val="00365478"/>
    <w:rsid w:val="00365584"/>
    <w:rsid w:val="003657BD"/>
    <w:rsid w:val="003658D7"/>
    <w:rsid w:val="00365D38"/>
    <w:rsid w:val="00366498"/>
    <w:rsid w:val="00366D0D"/>
    <w:rsid w:val="0036773B"/>
    <w:rsid w:val="00367F7D"/>
    <w:rsid w:val="0037119D"/>
    <w:rsid w:val="0037122E"/>
    <w:rsid w:val="00371EA8"/>
    <w:rsid w:val="00371FF8"/>
    <w:rsid w:val="003724F6"/>
    <w:rsid w:val="0037291E"/>
    <w:rsid w:val="00372A8C"/>
    <w:rsid w:val="003730AD"/>
    <w:rsid w:val="003731D9"/>
    <w:rsid w:val="00373230"/>
    <w:rsid w:val="003732D6"/>
    <w:rsid w:val="0037340F"/>
    <w:rsid w:val="0037355B"/>
    <w:rsid w:val="00373722"/>
    <w:rsid w:val="00373989"/>
    <w:rsid w:val="0037430A"/>
    <w:rsid w:val="0037433D"/>
    <w:rsid w:val="00374452"/>
    <w:rsid w:val="00374C77"/>
    <w:rsid w:val="00374E19"/>
    <w:rsid w:val="003752F9"/>
    <w:rsid w:val="003757CC"/>
    <w:rsid w:val="003766A7"/>
    <w:rsid w:val="00376D8E"/>
    <w:rsid w:val="003770F5"/>
    <w:rsid w:val="00377483"/>
    <w:rsid w:val="00377A6F"/>
    <w:rsid w:val="00377D77"/>
    <w:rsid w:val="00377E5B"/>
    <w:rsid w:val="00380A9E"/>
    <w:rsid w:val="003815A7"/>
    <w:rsid w:val="00381AA2"/>
    <w:rsid w:val="00381EAA"/>
    <w:rsid w:val="00382376"/>
    <w:rsid w:val="0038248B"/>
    <w:rsid w:val="0038371F"/>
    <w:rsid w:val="003840C9"/>
    <w:rsid w:val="00384261"/>
    <w:rsid w:val="00384748"/>
    <w:rsid w:val="003852B1"/>
    <w:rsid w:val="00385B5B"/>
    <w:rsid w:val="00385C89"/>
    <w:rsid w:val="00385FB0"/>
    <w:rsid w:val="00386005"/>
    <w:rsid w:val="00386356"/>
    <w:rsid w:val="00386425"/>
    <w:rsid w:val="00386854"/>
    <w:rsid w:val="00386938"/>
    <w:rsid w:val="0038706A"/>
    <w:rsid w:val="003872F4"/>
    <w:rsid w:val="00387699"/>
    <w:rsid w:val="00387A3C"/>
    <w:rsid w:val="00387B45"/>
    <w:rsid w:val="00390010"/>
    <w:rsid w:val="003906AB"/>
    <w:rsid w:val="00391880"/>
    <w:rsid w:val="00392392"/>
    <w:rsid w:val="00392C87"/>
    <w:rsid w:val="00392E49"/>
    <w:rsid w:val="00393496"/>
    <w:rsid w:val="0039380B"/>
    <w:rsid w:val="00393A49"/>
    <w:rsid w:val="00393CA0"/>
    <w:rsid w:val="0039421F"/>
    <w:rsid w:val="003946B5"/>
    <w:rsid w:val="00395A83"/>
    <w:rsid w:val="00395B24"/>
    <w:rsid w:val="00395B96"/>
    <w:rsid w:val="00395F9C"/>
    <w:rsid w:val="003961EC"/>
    <w:rsid w:val="00396D7D"/>
    <w:rsid w:val="00396E03"/>
    <w:rsid w:val="00397897"/>
    <w:rsid w:val="00397E4C"/>
    <w:rsid w:val="00397FE8"/>
    <w:rsid w:val="003A08C0"/>
    <w:rsid w:val="003A1DB0"/>
    <w:rsid w:val="003A2181"/>
    <w:rsid w:val="003A250D"/>
    <w:rsid w:val="003A2D22"/>
    <w:rsid w:val="003A2F09"/>
    <w:rsid w:val="003A358D"/>
    <w:rsid w:val="003A4174"/>
    <w:rsid w:val="003A4810"/>
    <w:rsid w:val="003A4A4D"/>
    <w:rsid w:val="003A4BF4"/>
    <w:rsid w:val="003A5006"/>
    <w:rsid w:val="003A52CD"/>
    <w:rsid w:val="003A5D99"/>
    <w:rsid w:val="003A603D"/>
    <w:rsid w:val="003A60BE"/>
    <w:rsid w:val="003A61F2"/>
    <w:rsid w:val="003A70F6"/>
    <w:rsid w:val="003A7713"/>
    <w:rsid w:val="003A7BE4"/>
    <w:rsid w:val="003B00FB"/>
    <w:rsid w:val="003B038A"/>
    <w:rsid w:val="003B03CF"/>
    <w:rsid w:val="003B04B7"/>
    <w:rsid w:val="003B0CDC"/>
    <w:rsid w:val="003B123A"/>
    <w:rsid w:val="003B19CA"/>
    <w:rsid w:val="003B363C"/>
    <w:rsid w:val="003B3C93"/>
    <w:rsid w:val="003B3DFC"/>
    <w:rsid w:val="003B3E4B"/>
    <w:rsid w:val="003B4E89"/>
    <w:rsid w:val="003B6107"/>
    <w:rsid w:val="003B6E76"/>
    <w:rsid w:val="003B714D"/>
    <w:rsid w:val="003B72D1"/>
    <w:rsid w:val="003B7746"/>
    <w:rsid w:val="003C16C3"/>
    <w:rsid w:val="003C17DC"/>
    <w:rsid w:val="003C1B48"/>
    <w:rsid w:val="003C2522"/>
    <w:rsid w:val="003C2941"/>
    <w:rsid w:val="003C2E7A"/>
    <w:rsid w:val="003C2F53"/>
    <w:rsid w:val="003C3CB0"/>
    <w:rsid w:val="003C4302"/>
    <w:rsid w:val="003C52C4"/>
    <w:rsid w:val="003C537A"/>
    <w:rsid w:val="003C559B"/>
    <w:rsid w:val="003C5780"/>
    <w:rsid w:val="003C59F3"/>
    <w:rsid w:val="003C6B79"/>
    <w:rsid w:val="003C73E5"/>
    <w:rsid w:val="003C7DB9"/>
    <w:rsid w:val="003C7EB4"/>
    <w:rsid w:val="003D07EF"/>
    <w:rsid w:val="003D0A5F"/>
    <w:rsid w:val="003D0ECE"/>
    <w:rsid w:val="003D0F59"/>
    <w:rsid w:val="003D14F2"/>
    <w:rsid w:val="003D16EC"/>
    <w:rsid w:val="003D1A66"/>
    <w:rsid w:val="003D235D"/>
    <w:rsid w:val="003D25C0"/>
    <w:rsid w:val="003D30F3"/>
    <w:rsid w:val="003D32D4"/>
    <w:rsid w:val="003D3398"/>
    <w:rsid w:val="003D3789"/>
    <w:rsid w:val="003D41A0"/>
    <w:rsid w:val="003D41AB"/>
    <w:rsid w:val="003D41C7"/>
    <w:rsid w:val="003D4203"/>
    <w:rsid w:val="003D423D"/>
    <w:rsid w:val="003D424F"/>
    <w:rsid w:val="003D4BB3"/>
    <w:rsid w:val="003D4D18"/>
    <w:rsid w:val="003D571A"/>
    <w:rsid w:val="003D57BC"/>
    <w:rsid w:val="003D58EE"/>
    <w:rsid w:val="003D664D"/>
    <w:rsid w:val="003D6B39"/>
    <w:rsid w:val="003D70A2"/>
    <w:rsid w:val="003D7556"/>
    <w:rsid w:val="003D759E"/>
    <w:rsid w:val="003D7D82"/>
    <w:rsid w:val="003D7ECF"/>
    <w:rsid w:val="003E0062"/>
    <w:rsid w:val="003E0607"/>
    <w:rsid w:val="003E0F86"/>
    <w:rsid w:val="003E11C3"/>
    <w:rsid w:val="003E130E"/>
    <w:rsid w:val="003E1365"/>
    <w:rsid w:val="003E1630"/>
    <w:rsid w:val="003E1E07"/>
    <w:rsid w:val="003E2384"/>
    <w:rsid w:val="003E2413"/>
    <w:rsid w:val="003E254E"/>
    <w:rsid w:val="003E29B6"/>
    <w:rsid w:val="003E2BD8"/>
    <w:rsid w:val="003E35E9"/>
    <w:rsid w:val="003E3B7E"/>
    <w:rsid w:val="003E47B4"/>
    <w:rsid w:val="003E5011"/>
    <w:rsid w:val="003E5D4E"/>
    <w:rsid w:val="003E7209"/>
    <w:rsid w:val="003E7526"/>
    <w:rsid w:val="003E7D36"/>
    <w:rsid w:val="003E7F09"/>
    <w:rsid w:val="003F0039"/>
    <w:rsid w:val="003F1988"/>
    <w:rsid w:val="003F1FA8"/>
    <w:rsid w:val="003F20FA"/>
    <w:rsid w:val="003F2212"/>
    <w:rsid w:val="003F22F0"/>
    <w:rsid w:val="003F2C41"/>
    <w:rsid w:val="003F2CE3"/>
    <w:rsid w:val="003F2D18"/>
    <w:rsid w:val="003F2E98"/>
    <w:rsid w:val="003F2EC4"/>
    <w:rsid w:val="003F33A2"/>
    <w:rsid w:val="003F39CF"/>
    <w:rsid w:val="003F39DB"/>
    <w:rsid w:val="003F3A5E"/>
    <w:rsid w:val="003F3DD3"/>
    <w:rsid w:val="003F3EA3"/>
    <w:rsid w:val="003F4446"/>
    <w:rsid w:val="003F4A2D"/>
    <w:rsid w:val="003F5425"/>
    <w:rsid w:val="003F54F3"/>
    <w:rsid w:val="003F59BA"/>
    <w:rsid w:val="003F5B75"/>
    <w:rsid w:val="003F71D5"/>
    <w:rsid w:val="003F7466"/>
    <w:rsid w:val="003F7486"/>
    <w:rsid w:val="003F79C1"/>
    <w:rsid w:val="00400AF1"/>
    <w:rsid w:val="0040154E"/>
    <w:rsid w:val="00401686"/>
    <w:rsid w:val="00401B7F"/>
    <w:rsid w:val="00401E4F"/>
    <w:rsid w:val="004023CC"/>
    <w:rsid w:val="00402B34"/>
    <w:rsid w:val="004030C3"/>
    <w:rsid w:val="00403D02"/>
    <w:rsid w:val="004041F1"/>
    <w:rsid w:val="004046B7"/>
    <w:rsid w:val="004047C4"/>
    <w:rsid w:val="00404BEF"/>
    <w:rsid w:val="00404FDD"/>
    <w:rsid w:val="00405745"/>
    <w:rsid w:val="00405955"/>
    <w:rsid w:val="0040606C"/>
    <w:rsid w:val="0040643E"/>
    <w:rsid w:val="0040772C"/>
    <w:rsid w:val="00407A12"/>
    <w:rsid w:val="00407BB6"/>
    <w:rsid w:val="004107F6"/>
    <w:rsid w:val="00410854"/>
    <w:rsid w:val="00410F11"/>
    <w:rsid w:val="00410F6B"/>
    <w:rsid w:val="00410F80"/>
    <w:rsid w:val="00410FB0"/>
    <w:rsid w:val="004120C1"/>
    <w:rsid w:val="004121EA"/>
    <w:rsid w:val="00412894"/>
    <w:rsid w:val="00412B0E"/>
    <w:rsid w:val="00412C8B"/>
    <w:rsid w:val="0041306A"/>
    <w:rsid w:val="0041323D"/>
    <w:rsid w:val="0041386F"/>
    <w:rsid w:val="00413936"/>
    <w:rsid w:val="00413B5C"/>
    <w:rsid w:val="00413BEA"/>
    <w:rsid w:val="00414382"/>
    <w:rsid w:val="00414699"/>
    <w:rsid w:val="004152EA"/>
    <w:rsid w:val="00415A66"/>
    <w:rsid w:val="00415A9C"/>
    <w:rsid w:val="00415BA9"/>
    <w:rsid w:val="00415D2E"/>
    <w:rsid w:val="00415E7C"/>
    <w:rsid w:val="00416D3F"/>
    <w:rsid w:val="00420A29"/>
    <w:rsid w:val="004213DC"/>
    <w:rsid w:val="00421478"/>
    <w:rsid w:val="004217DB"/>
    <w:rsid w:val="00421F68"/>
    <w:rsid w:val="0042247B"/>
    <w:rsid w:val="00422912"/>
    <w:rsid w:val="00422B56"/>
    <w:rsid w:val="00422D72"/>
    <w:rsid w:val="00423445"/>
    <w:rsid w:val="00423539"/>
    <w:rsid w:val="00424E4F"/>
    <w:rsid w:val="004255DB"/>
    <w:rsid w:val="0042585B"/>
    <w:rsid w:val="00425CCE"/>
    <w:rsid w:val="00425D31"/>
    <w:rsid w:val="00426ADF"/>
    <w:rsid w:val="00426EEB"/>
    <w:rsid w:val="00426FA2"/>
    <w:rsid w:val="004277A0"/>
    <w:rsid w:val="00427C3D"/>
    <w:rsid w:val="00427EE4"/>
    <w:rsid w:val="0043084A"/>
    <w:rsid w:val="00430C39"/>
    <w:rsid w:val="00430E7B"/>
    <w:rsid w:val="0043102C"/>
    <w:rsid w:val="00431166"/>
    <w:rsid w:val="0043140D"/>
    <w:rsid w:val="00431674"/>
    <w:rsid w:val="0043179D"/>
    <w:rsid w:val="004317A9"/>
    <w:rsid w:val="00431E69"/>
    <w:rsid w:val="004323B6"/>
    <w:rsid w:val="004323D8"/>
    <w:rsid w:val="00432440"/>
    <w:rsid w:val="00432679"/>
    <w:rsid w:val="00432718"/>
    <w:rsid w:val="00432768"/>
    <w:rsid w:val="00432858"/>
    <w:rsid w:val="00432EF8"/>
    <w:rsid w:val="00432F80"/>
    <w:rsid w:val="00433078"/>
    <w:rsid w:val="00433AA0"/>
    <w:rsid w:val="00433C5E"/>
    <w:rsid w:val="00433F4A"/>
    <w:rsid w:val="00434064"/>
    <w:rsid w:val="004341E6"/>
    <w:rsid w:val="004347C8"/>
    <w:rsid w:val="00434D82"/>
    <w:rsid w:val="0043510C"/>
    <w:rsid w:val="00435931"/>
    <w:rsid w:val="00435BAB"/>
    <w:rsid w:val="004362A5"/>
    <w:rsid w:val="00437682"/>
    <w:rsid w:val="00437766"/>
    <w:rsid w:val="004378EA"/>
    <w:rsid w:val="00440593"/>
    <w:rsid w:val="00440A98"/>
    <w:rsid w:val="00440AEA"/>
    <w:rsid w:val="00441464"/>
    <w:rsid w:val="00441949"/>
    <w:rsid w:val="00441A6C"/>
    <w:rsid w:val="00441B0D"/>
    <w:rsid w:val="00441D1A"/>
    <w:rsid w:val="00442680"/>
    <w:rsid w:val="00442B84"/>
    <w:rsid w:val="00442FB3"/>
    <w:rsid w:val="004436B5"/>
    <w:rsid w:val="0044383F"/>
    <w:rsid w:val="00443941"/>
    <w:rsid w:val="00444591"/>
    <w:rsid w:val="00444C8D"/>
    <w:rsid w:val="00445092"/>
    <w:rsid w:val="00445650"/>
    <w:rsid w:val="004461C2"/>
    <w:rsid w:val="0044680F"/>
    <w:rsid w:val="00446989"/>
    <w:rsid w:val="0044701F"/>
    <w:rsid w:val="004471D3"/>
    <w:rsid w:val="0044731D"/>
    <w:rsid w:val="0044779F"/>
    <w:rsid w:val="004477A9"/>
    <w:rsid w:val="004477AD"/>
    <w:rsid w:val="00447822"/>
    <w:rsid w:val="00447918"/>
    <w:rsid w:val="0045015C"/>
    <w:rsid w:val="00450549"/>
    <w:rsid w:val="00450B44"/>
    <w:rsid w:val="00450EB5"/>
    <w:rsid w:val="0045132E"/>
    <w:rsid w:val="0045181E"/>
    <w:rsid w:val="00451EEF"/>
    <w:rsid w:val="00452AB1"/>
    <w:rsid w:val="00452EF9"/>
    <w:rsid w:val="00452F87"/>
    <w:rsid w:val="004534BB"/>
    <w:rsid w:val="0045382D"/>
    <w:rsid w:val="00453B18"/>
    <w:rsid w:val="0045442D"/>
    <w:rsid w:val="004547E8"/>
    <w:rsid w:val="00454C71"/>
    <w:rsid w:val="00454E48"/>
    <w:rsid w:val="0045579B"/>
    <w:rsid w:val="00455C18"/>
    <w:rsid w:val="00455E6D"/>
    <w:rsid w:val="00455FD6"/>
    <w:rsid w:val="004565E7"/>
    <w:rsid w:val="00456EDD"/>
    <w:rsid w:val="00457083"/>
    <w:rsid w:val="0045716B"/>
    <w:rsid w:val="0046066A"/>
    <w:rsid w:val="0046090B"/>
    <w:rsid w:val="00460929"/>
    <w:rsid w:val="00460AB3"/>
    <w:rsid w:val="00460C95"/>
    <w:rsid w:val="004611CF"/>
    <w:rsid w:val="00461664"/>
    <w:rsid w:val="0046172E"/>
    <w:rsid w:val="00461841"/>
    <w:rsid w:val="00461CED"/>
    <w:rsid w:val="00461E5D"/>
    <w:rsid w:val="0046207F"/>
    <w:rsid w:val="004621B2"/>
    <w:rsid w:val="0046233F"/>
    <w:rsid w:val="0046242F"/>
    <w:rsid w:val="0046246E"/>
    <w:rsid w:val="00462B31"/>
    <w:rsid w:val="00462B65"/>
    <w:rsid w:val="0046376B"/>
    <w:rsid w:val="004640B7"/>
    <w:rsid w:val="00464140"/>
    <w:rsid w:val="00464C95"/>
    <w:rsid w:val="0046555A"/>
    <w:rsid w:val="0046562F"/>
    <w:rsid w:val="0046622A"/>
    <w:rsid w:val="004664F3"/>
    <w:rsid w:val="00466EC6"/>
    <w:rsid w:val="00467746"/>
    <w:rsid w:val="00467A2B"/>
    <w:rsid w:val="00467A62"/>
    <w:rsid w:val="00467B46"/>
    <w:rsid w:val="00467DFA"/>
    <w:rsid w:val="00467E63"/>
    <w:rsid w:val="0047046C"/>
    <w:rsid w:val="004711E5"/>
    <w:rsid w:val="004712A5"/>
    <w:rsid w:val="0047161E"/>
    <w:rsid w:val="00471787"/>
    <w:rsid w:val="00471D2B"/>
    <w:rsid w:val="0047213F"/>
    <w:rsid w:val="00472EC0"/>
    <w:rsid w:val="004738AC"/>
    <w:rsid w:val="004738F2"/>
    <w:rsid w:val="004739D6"/>
    <w:rsid w:val="00473D04"/>
    <w:rsid w:val="00474280"/>
    <w:rsid w:val="00474446"/>
    <w:rsid w:val="00475062"/>
    <w:rsid w:val="00475A6B"/>
    <w:rsid w:val="00475E86"/>
    <w:rsid w:val="00475ED5"/>
    <w:rsid w:val="00476492"/>
    <w:rsid w:val="004764AD"/>
    <w:rsid w:val="0047657B"/>
    <w:rsid w:val="00476960"/>
    <w:rsid w:val="00476F6D"/>
    <w:rsid w:val="004775EC"/>
    <w:rsid w:val="00477865"/>
    <w:rsid w:val="00477FD7"/>
    <w:rsid w:val="00480098"/>
    <w:rsid w:val="0048041F"/>
    <w:rsid w:val="004806E6"/>
    <w:rsid w:val="004808BB"/>
    <w:rsid w:val="00480F97"/>
    <w:rsid w:val="0048108E"/>
    <w:rsid w:val="00481196"/>
    <w:rsid w:val="00481287"/>
    <w:rsid w:val="004814D2"/>
    <w:rsid w:val="00481C67"/>
    <w:rsid w:val="004824ED"/>
    <w:rsid w:val="004825F0"/>
    <w:rsid w:val="0048260D"/>
    <w:rsid w:val="0048294E"/>
    <w:rsid w:val="00482C9A"/>
    <w:rsid w:val="00482D5E"/>
    <w:rsid w:val="004841C9"/>
    <w:rsid w:val="00484230"/>
    <w:rsid w:val="00484837"/>
    <w:rsid w:val="00484CAE"/>
    <w:rsid w:val="00484DC4"/>
    <w:rsid w:val="004850A7"/>
    <w:rsid w:val="0048651D"/>
    <w:rsid w:val="004871CD"/>
    <w:rsid w:val="0048781D"/>
    <w:rsid w:val="00487F23"/>
    <w:rsid w:val="0049011E"/>
    <w:rsid w:val="00490269"/>
    <w:rsid w:val="0049091D"/>
    <w:rsid w:val="00490A01"/>
    <w:rsid w:val="00490CE9"/>
    <w:rsid w:val="00490E78"/>
    <w:rsid w:val="0049186F"/>
    <w:rsid w:val="00491CEB"/>
    <w:rsid w:val="0049222B"/>
    <w:rsid w:val="00492301"/>
    <w:rsid w:val="00492413"/>
    <w:rsid w:val="004926FA"/>
    <w:rsid w:val="00492B59"/>
    <w:rsid w:val="00492BDD"/>
    <w:rsid w:val="0049347A"/>
    <w:rsid w:val="0049355A"/>
    <w:rsid w:val="00493703"/>
    <w:rsid w:val="004938CA"/>
    <w:rsid w:val="00493ABA"/>
    <w:rsid w:val="00493AED"/>
    <w:rsid w:val="00493DC7"/>
    <w:rsid w:val="00493DD2"/>
    <w:rsid w:val="004943C4"/>
    <w:rsid w:val="004948D0"/>
    <w:rsid w:val="00494BE4"/>
    <w:rsid w:val="00494F7E"/>
    <w:rsid w:val="004953D2"/>
    <w:rsid w:val="00495792"/>
    <w:rsid w:val="00495994"/>
    <w:rsid w:val="00495D8B"/>
    <w:rsid w:val="00495DDD"/>
    <w:rsid w:val="00495FAD"/>
    <w:rsid w:val="0049625B"/>
    <w:rsid w:val="00496788"/>
    <w:rsid w:val="00496901"/>
    <w:rsid w:val="00496A4A"/>
    <w:rsid w:val="00496D4F"/>
    <w:rsid w:val="00497011"/>
    <w:rsid w:val="00497084"/>
    <w:rsid w:val="004971B3"/>
    <w:rsid w:val="004977D9"/>
    <w:rsid w:val="00497BCB"/>
    <w:rsid w:val="004A0CAE"/>
    <w:rsid w:val="004A0F35"/>
    <w:rsid w:val="004A148B"/>
    <w:rsid w:val="004A1993"/>
    <w:rsid w:val="004A2368"/>
    <w:rsid w:val="004A2735"/>
    <w:rsid w:val="004A2C15"/>
    <w:rsid w:val="004A2D3C"/>
    <w:rsid w:val="004A30EF"/>
    <w:rsid w:val="004A3217"/>
    <w:rsid w:val="004A3835"/>
    <w:rsid w:val="004A399E"/>
    <w:rsid w:val="004A3DEF"/>
    <w:rsid w:val="004A3FFA"/>
    <w:rsid w:val="004A44CD"/>
    <w:rsid w:val="004A4591"/>
    <w:rsid w:val="004A5176"/>
    <w:rsid w:val="004A5A42"/>
    <w:rsid w:val="004A5E58"/>
    <w:rsid w:val="004A5F46"/>
    <w:rsid w:val="004A6873"/>
    <w:rsid w:val="004A7079"/>
    <w:rsid w:val="004A71F8"/>
    <w:rsid w:val="004A7F2F"/>
    <w:rsid w:val="004B0680"/>
    <w:rsid w:val="004B0820"/>
    <w:rsid w:val="004B0E2E"/>
    <w:rsid w:val="004B105B"/>
    <w:rsid w:val="004B1089"/>
    <w:rsid w:val="004B1759"/>
    <w:rsid w:val="004B1847"/>
    <w:rsid w:val="004B1B93"/>
    <w:rsid w:val="004B1C3B"/>
    <w:rsid w:val="004B1F26"/>
    <w:rsid w:val="004B1F5C"/>
    <w:rsid w:val="004B2FDC"/>
    <w:rsid w:val="004B30DC"/>
    <w:rsid w:val="004B3165"/>
    <w:rsid w:val="004B3178"/>
    <w:rsid w:val="004B324E"/>
    <w:rsid w:val="004B4037"/>
    <w:rsid w:val="004B416B"/>
    <w:rsid w:val="004B445B"/>
    <w:rsid w:val="004B478F"/>
    <w:rsid w:val="004B47C3"/>
    <w:rsid w:val="004B5AC6"/>
    <w:rsid w:val="004B5F75"/>
    <w:rsid w:val="004B6609"/>
    <w:rsid w:val="004B687D"/>
    <w:rsid w:val="004B7365"/>
    <w:rsid w:val="004B75E2"/>
    <w:rsid w:val="004C020F"/>
    <w:rsid w:val="004C0509"/>
    <w:rsid w:val="004C18B9"/>
    <w:rsid w:val="004C1A57"/>
    <w:rsid w:val="004C1A65"/>
    <w:rsid w:val="004C1D62"/>
    <w:rsid w:val="004C1F2F"/>
    <w:rsid w:val="004C23A6"/>
    <w:rsid w:val="004C279C"/>
    <w:rsid w:val="004C284A"/>
    <w:rsid w:val="004C29D4"/>
    <w:rsid w:val="004C2D99"/>
    <w:rsid w:val="004C2FE1"/>
    <w:rsid w:val="004C3150"/>
    <w:rsid w:val="004C3415"/>
    <w:rsid w:val="004C357F"/>
    <w:rsid w:val="004C40D6"/>
    <w:rsid w:val="004C46A8"/>
    <w:rsid w:val="004C47D6"/>
    <w:rsid w:val="004C5186"/>
    <w:rsid w:val="004C54A9"/>
    <w:rsid w:val="004C588E"/>
    <w:rsid w:val="004C5FDD"/>
    <w:rsid w:val="004C617D"/>
    <w:rsid w:val="004C69C3"/>
    <w:rsid w:val="004C69FF"/>
    <w:rsid w:val="004C6E64"/>
    <w:rsid w:val="004C72AF"/>
    <w:rsid w:val="004C79E6"/>
    <w:rsid w:val="004C7BD0"/>
    <w:rsid w:val="004D0311"/>
    <w:rsid w:val="004D0446"/>
    <w:rsid w:val="004D182A"/>
    <w:rsid w:val="004D18E8"/>
    <w:rsid w:val="004D19D9"/>
    <w:rsid w:val="004D1BB3"/>
    <w:rsid w:val="004D29FF"/>
    <w:rsid w:val="004D2BAB"/>
    <w:rsid w:val="004D3293"/>
    <w:rsid w:val="004D35A2"/>
    <w:rsid w:val="004D3D04"/>
    <w:rsid w:val="004D4006"/>
    <w:rsid w:val="004D46BC"/>
    <w:rsid w:val="004D534B"/>
    <w:rsid w:val="004D543B"/>
    <w:rsid w:val="004D651F"/>
    <w:rsid w:val="004D6961"/>
    <w:rsid w:val="004E03AF"/>
    <w:rsid w:val="004E04F1"/>
    <w:rsid w:val="004E0651"/>
    <w:rsid w:val="004E06DF"/>
    <w:rsid w:val="004E089F"/>
    <w:rsid w:val="004E104D"/>
    <w:rsid w:val="004E1384"/>
    <w:rsid w:val="004E150D"/>
    <w:rsid w:val="004E189F"/>
    <w:rsid w:val="004E2A5C"/>
    <w:rsid w:val="004E2CA4"/>
    <w:rsid w:val="004E369F"/>
    <w:rsid w:val="004E3F7B"/>
    <w:rsid w:val="004E3FD6"/>
    <w:rsid w:val="004E4996"/>
    <w:rsid w:val="004E4A39"/>
    <w:rsid w:val="004E4BB5"/>
    <w:rsid w:val="004E50F2"/>
    <w:rsid w:val="004E5150"/>
    <w:rsid w:val="004E5379"/>
    <w:rsid w:val="004E5D05"/>
    <w:rsid w:val="004E5D51"/>
    <w:rsid w:val="004E5DB9"/>
    <w:rsid w:val="004E6011"/>
    <w:rsid w:val="004E6892"/>
    <w:rsid w:val="004E6CCA"/>
    <w:rsid w:val="004E6F24"/>
    <w:rsid w:val="004E759B"/>
    <w:rsid w:val="004F048F"/>
    <w:rsid w:val="004F0857"/>
    <w:rsid w:val="004F0AE0"/>
    <w:rsid w:val="004F0C80"/>
    <w:rsid w:val="004F0D0F"/>
    <w:rsid w:val="004F2462"/>
    <w:rsid w:val="004F3386"/>
    <w:rsid w:val="004F33A8"/>
    <w:rsid w:val="004F44B5"/>
    <w:rsid w:val="004F45F9"/>
    <w:rsid w:val="004F5AEE"/>
    <w:rsid w:val="004F60ED"/>
    <w:rsid w:val="004F63A1"/>
    <w:rsid w:val="004F6869"/>
    <w:rsid w:val="004F696D"/>
    <w:rsid w:val="004F6986"/>
    <w:rsid w:val="004F7068"/>
    <w:rsid w:val="004F7328"/>
    <w:rsid w:val="004F78BE"/>
    <w:rsid w:val="005000F4"/>
    <w:rsid w:val="00500A61"/>
    <w:rsid w:val="0050191D"/>
    <w:rsid w:val="00501B76"/>
    <w:rsid w:val="00501D00"/>
    <w:rsid w:val="00502776"/>
    <w:rsid w:val="00503A1C"/>
    <w:rsid w:val="00503C5F"/>
    <w:rsid w:val="00503E1A"/>
    <w:rsid w:val="00503F49"/>
    <w:rsid w:val="0050446C"/>
    <w:rsid w:val="005046B3"/>
    <w:rsid w:val="00505858"/>
    <w:rsid w:val="00506039"/>
    <w:rsid w:val="005060AD"/>
    <w:rsid w:val="005065C4"/>
    <w:rsid w:val="0050674B"/>
    <w:rsid w:val="005070AF"/>
    <w:rsid w:val="00507551"/>
    <w:rsid w:val="00507E19"/>
    <w:rsid w:val="00507E65"/>
    <w:rsid w:val="0051053C"/>
    <w:rsid w:val="005107F2"/>
    <w:rsid w:val="00510AB8"/>
    <w:rsid w:val="00510D79"/>
    <w:rsid w:val="00510E7B"/>
    <w:rsid w:val="0051262A"/>
    <w:rsid w:val="00512899"/>
    <w:rsid w:val="005137C6"/>
    <w:rsid w:val="00513EE8"/>
    <w:rsid w:val="00513FBB"/>
    <w:rsid w:val="00513FD3"/>
    <w:rsid w:val="00514A1B"/>
    <w:rsid w:val="00514E54"/>
    <w:rsid w:val="00514F8B"/>
    <w:rsid w:val="00514FA1"/>
    <w:rsid w:val="00514FCD"/>
    <w:rsid w:val="00515D59"/>
    <w:rsid w:val="00515DEA"/>
    <w:rsid w:val="005161D5"/>
    <w:rsid w:val="005204C0"/>
    <w:rsid w:val="00521406"/>
    <w:rsid w:val="0052163A"/>
    <w:rsid w:val="00521945"/>
    <w:rsid w:val="00521DA5"/>
    <w:rsid w:val="00522183"/>
    <w:rsid w:val="005228F0"/>
    <w:rsid w:val="005239E4"/>
    <w:rsid w:val="00524535"/>
    <w:rsid w:val="00524935"/>
    <w:rsid w:val="00524A3A"/>
    <w:rsid w:val="00524A97"/>
    <w:rsid w:val="00524B72"/>
    <w:rsid w:val="00524CBD"/>
    <w:rsid w:val="00525393"/>
    <w:rsid w:val="0052553B"/>
    <w:rsid w:val="00525B8B"/>
    <w:rsid w:val="00525C5C"/>
    <w:rsid w:val="005264C5"/>
    <w:rsid w:val="005267E6"/>
    <w:rsid w:val="00527B8F"/>
    <w:rsid w:val="00527CCA"/>
    <w:rsid w:val="005305C2"/>
    <w:rsid w:val="00530C3F"/>
    <w:rsid w:val="00531604"/>
    <w:rsid w:val="0053181A"/>
    <w:rsid w:val="00531D66"/>
    <w:rsid w:val="00532059"/>
    <w:rsid w:val="00532120"/>
    <w:rsid w:val="00532C1D"/>
    <w:rsid w:val="00532E46"/>
    <w:rsid w:val="0053373E"/>
    <w:rsid w:val="00533B95"/>
    <w:rsid w:val="00533F51"/>
    <w:rsid w:val="00534C6A"/>
    <w:rsid w:val="00534C83"/>
    <w:rsid w:val="005351C9"/>
    <w:rsid w:val="0053569E"/>
    <w:rsid w:val="00535842"/>
    <w:rsid w:val="005358F3"/>
    <w:rsid w:val="00535B04"/>
    <w:rsid w:val="00535BE5"/>
    <w:rsid w:val="00535EE1"/>
    <w:rsid w:val="00536235"/>
    <w:rsid w:val="00536428"/>
    <w:rsid w:val="00536CAE"/>
    <w:rsid w:val="0053731F"/>
    <w:rsid w:val="005407F9"/>
    <w:rsid w:val="00541277"/>
    <w:rsid w:val="00541498"/>
    <w:rsid w:val="005419E7"/>
    <w:rsid w:val="005425C9"/>
    <w:rsid w:val="005428A0"/>
    <w:rsid w:val="00542D5D"/>
    <w:rsid w:val="00543081"/>
    <w:rsid w:val="0054323C"/>
    <w:rsid w:val="005433F4"/>
    <w:rsid w:val="005435BC"/>
    <w:rsid w:val="00543B97"/>
    <w:rsid w:val="00543E9B"/>
    <w:rsid w:val="005441C8"/>
    <w:rsid w:val="0054456A"/>
    <w:rsid w:val="00544729"/>
    <w:rsid w:val="00544A3B"/>
    <w:rsid w:val="00544DA1"/>
    <w:rsid w:val="00544EDC"/>
    <w:rsid w:val="00545253"/>
    <w:rsid w:val="00545CD8"/>
    <w:rsid w:val="00546430"/>
    <w:rsid w:val="005464B5"/>
    <w:rsid w:val="00547062"/>
    <w:rsid w:val="005471FF"/>
    <w:rsid w:val="00547F12"/>
    <w:rsid w:val="005509C2"/>
    <w:rsid w:val="00550C4C"/>
    <w:rsid w:val="00550F73"/>
    <w:rsid w:val="005518B4"/>
    <w:rsid w:val="00551B67"/>
    <w:rsid w:val="00551C50"/>
    <w:rsid w:val="00552C36"/>
    <w:rsid w:val="00552E44"/>
    <w:rsid w:val="00552FA6"/>
    <w:rsid w:val="0055334F"/>
    <w:rsid w:val="00553B5D"/>
    <w:rsid w:val="00553BF6"/>
    <w:rsid w:val="005540F5"/>
    <w:rsid w:val="0055447D"/>
    <w:rsid w:val="00554536"/>
    <w:rsid w:val="0055499E"/>
    <w:rsid w:val="00554DE7"/>
    <w:rsid w:val="00555245"/>
    <w:rsid w:val="00555C02"/>
    <w:rsid w:val="00555D5E"/>
    <w:rsid w:val="00555D6A"/>
    <w:rsid w:val="00556DF3"/>
    <w:rsid w:val="005570D9"/>
    <w:rsid w:val="005574FA"/>
    <w:rsid w:val="005577CB"/>
    <w:rsid w:val="005602A4"/>
    <w:rsid w:val="005602D4"/>
    <w:rsid w:val="005608AC"/>
    <w:rsid w:val="005611FE"/>
    <w:rsid w:val="005613B2"/>
    <w:rsid w:val="0056211B"/>
    <w:rsid w:val="00562160"/>
    <w:rsid w:val="005629E7"/>
    <w:rsid w:val="00562A9F"/>
    <w:rsid w:val="005637E1"/>
    <w:rsid w:val="00563E3F"/>
    <w:rsid w:val="00563F73"/>
    <w:rsid w:val="00564203"/>
    <w:rsid w:val="005644F1"/>
    <w:rsid w:val="005649BF"/>
    <w:rsid w:val="00564F7C"/>
    <w:rsid w:val="00564FF8"/>
    <w:rsid w:val="00565148"/>
    <w:rsid w:val="00565876"/>
    <w:rsid w:val="0056605A"/>
    <w:rsid w:val="00566469"/>
    <w:rsid w:val="00566F4B"/>
    <w:rsid w:val="00567AFD"/>
    <w:rsid w:val="005704EE"/>
    <w:rsid w:val="005705A4"/>
    <w:rsid w:val="0057088C"/>
    <w:rsid w:val="005709E4"/>
    <w:rsid w:val="00570D02"/>
    <w:rsid w:val="00570D11"/>
    <w:rsid w:val="00571103"/>
    <w:rsid w:val="0057158A"/>
    <w:rsid w:val="00571E3C"/>
    <w:rsid w:val="00572298"/>
    <w:rsid w:val="00572737"/>
    <w:rsid w:val="00572B65"/>
    <w:rsid w:val="005732E6"/>
    <w:rsid w:val="00573453"/>
    <w:rsid w:val="005734A2"/>
    <w:rsid w:val="0057422E"/>
    <w:rsid w:val="00574EE9"/>
    <w:rsid w:val="00575464"/>
    <w:rsid w:val="00575526"/>
    <w:rsid w:val="00575BF2"/>
    <w:rsid w:val="00575C22"/>
    <w:rsid w:val="00576D1E"/>
    <w:rsid w:val="00577A7C"/>
    <w:rsid w:val="0058031E"/>
    <w:rsid w:val="005805A8"/>
    <w:rsid w:val="00580661"/>
    <w:rsid w:val="005806E6"/>
    <w:rsid w:val="005807E9"/>
    <w:rsid w:val="00580EE0"/>
    <w:rsid w:val="0058196D"/>
    <w:rsid w:val="00581C8F"/>
    <w:rsid w:val="00582396"/>
    <w:rsid w:val="005825E5"/>
    <w:rsid w:val="00583435"/>
    <w:rsid w:val="0058346B"/>
    <w:rsid w:val="005836BE"/>
    <w:rsid w:val="00584528"/>
    <w:rsid w:val="005849D3"/>
    <w:rsid w:val="00584AB0"/>
    <w:rsid w:val="00584BFF"/>
    <w:rsid w:val="00584EC2"/>
    <w:rsid w:val="00584FD1"/>
    <w:rsid w:val="00585167"/>
    <w:rsid w:val="005861B2"/>
    <w:rsid w:val="00586A24"/>
    <w:rsid w:val="00586B1D"/>
    <w:rsid w:val="00586D90"/>
    <w:rsid w:val="0058727F"/>
    <w:rsid w:val="00587658"/>
    <w:rsid w:val="00587863"/>
    <w:rsid w:val="00587DBA"/>
    <w:rsid w:val="00587F2B"/>
    <w:rsid w:val="00591069"/>
    <w:rsid w:val="00591996"/>
    <w:rsid w:val="00591AAE"/>
    <w:rsid w:val="00591C41"/>
    <w:rsid w:val="00593106"/>
    <w:rsid w:val="0059313C"/>
    <w:rsid w:val="005933CB"/>
    <w:rsid w:val="00593B5D"/>
    <w:rsid w:val="00593E2E"/>
    <w:rsid w:val="00593FF7"/>
    <w:rsid w:val="0059416B"/>
    <w:rsid w:val="00594376"/>
    <w:rsid w:val="005945EC"/>
    <w:rsid w:val="005962FC"/>
    <w:rsid w:val="00596302"/>
    <w:rsid w:val="00596B56"/>
    <w:rsid w:val="00596C28"/>
    <w:rsid w:val="00597C13"/>
    <w:rsid w:val="00597D5C"/>
    <w:rsid w:val="005A037D"/>
    <w:rsid w:val="005A0564"/>
    <w:rsid w:val="005A128E"/>
    <w:rsid w:val="005A12F1"/>
    <w:rsid w:val="005A168D"/>
    <w:rsid w:val="005A173E"/>
    <w:rsid w:val="005A1811"/>
    <w:rsid w:val="005A198D"/>
    <w:rsid w:val="005A2657"/>
    <w:rsid w:val="005A2924"/>
    <w:rsid w:val="005A2945"/>
    <w:rsid w:val="005A3D16"/>
    <w:rsid w:val="005A40CE"/>
    <w:rsid w:val="005A429C"/>
    <w:rsid w:val="005A4347"/>
    <w:rsid w:val="005A472A"/>
    <w:rsid w:val="005A4964"/>
    <w:rsid w:val="005A4F93"/>
    <w:rsid w:val="005A5046"/>
    <w:rsid w:val="005A5899"/>
    <w:rsid w:val="005A5FD9"/>
    <w:rsid w:val="005A6E1E"/>
    <w:rsid w:val="005A738E"/>
    <w:rsid w:val="005A754E"/>
    <w:rsid w:val="005A78F0"/>
    <w:rsid w:val="005B0B26"/>
    <w:rsid w:val="005B13C5"/>
    <w:rsid w:val="005B158C"/>
    <w:rsid w:val="005B1CA1"/>
    <w:rsid w:val="005B2487"/>
    <w:rsid w:val="005B2678"/>
    <w:rsid w:val="005B268F"/>
    <w:rsid w:val="005B34F3"/>
    <w:rsid w:val="005B39C5"/>
    <w:rsid w:val="005B4C7A"/>
    <w:rsid w:val="005B538D"/>
    <w:rsid w:val="005B6F88"/>
    <w:rsid w:val="005B71F6"/>
    <w:rsid w:val="005B7250"/>
    <w:rsid w:val="005B7419"/>
    <w:rsid w:val="005B7AA8"/>
    <w:rsid w:val="005B7B59"/>
    <w:rsid w:val="005B7ED1"/>
    <w:rsid w:val="005C04C4"/>
    <w:rsid w:val="005C0812"/>
    <w:rsid w:val="005C1634"/>
    <w:rsid w:val="005C18C1"/>
    <w:rsid w:val="005C2441"/>
    <w:rsid w:val="005C2924"/>
    <w:rsid w:val="005C3060"/>
    <w:rsid w:val="005C346C"/>
    <w:rsid w:val="005C3921"/>
    <w:rsid w:val="005C39FC"/>
    <w:rsid w:val="005C4448"/>
    <w:rsid w:val="005C44CA"/>
    <w:rsid w:val="005C4B41"/>
    <w:rsid w:val="005C6039"/>
    <w:rsid w:val="005C60ED"/>
    <w:rsid w:val="005C6325"/>
    <w:rsid w:val="005C692E"/>
    <w:rsid w:val="005C6F25"/>
    <w:rsid w:val="005C72FF"/>
    <w:rsid w:val="005C752E"/>
    <w:rsid w:val="005C75B0"/>
    <w:rsid w:val="005C7D42"/>
    <w:rsid w:val="005D0C26"/>
    <w:rsid w:val="005D0CE6"/>
    <w:rsid w:val="005D0F77"/>
    <w:rsid w:val="005D10FE"/>
    <w:rsid w:val="005D1482"/>
    <w:rsid w:val="005D1D1F"/>
    <w:rsid w:val="005D2A7E"/>
    <w:rsid w:val="005D2B19"/>
    <w:rsid w:val="005D2ED7"/>
    <w:rsid w:val="005D317D"/>
    <w:rsid w:val="005D324F"/>
    <w:rsid w:val="005D357B"/>
    <w:rsid w:val="005D3803"/>
    <w:rsid w:val="005D3B2D"/>
    <w:rsid w:val="005D3D8F"/>
    <w:rsid w:val="005D3E84"/>
    <w:rsid w:val="005D400E"/>
    <w:rsid w:val="005D460B"/>
    <w:rsid w:val="005D4992"/>
    <w:rsid w:val="005D4CA6"/>
    <w:rsid w:val="005D4CD9"/>
    <w:rsid w:val="005D52EE"/>
    <w:rsid w:val="005D5640"/>
    <w:rsid w:val="005D56FE"/>
    <w:rsid w:val="005D5FDF"/>
    <w:rsid w:val="005D617F"/>
    <w:rsid w:val="005D6457"/>
    <w:rsid w:val="005D670B"/>
    <w:rsid w:val="005D6EC3"/>
    <w:rsid w:val="005D6FAB"/>
    <w:rsid w:val="005D6FC4"/>
    <w:rsid w:val="005E0204"/>
    <w:rsid w:val="005E0F07"/>
    <w:rsid w:val="005E1089"/>
    <w:rsid w:val="005E11D7"/>
    <w:rsid w:val="005E149A"/>
    <w:rsid w:val="005E1F20"/>
    <w:rsid w:val="005E2433"/>
    <w:rsid w:val="005E248C"/>
    <w:rsid w:val="005E24ED"/>
    <w:rsid w:val="005E325A"/>
    <w:rsid w:val="005E44A7"/>
    <w:rsid w:val="005E44C9"/>
    <w:rsid w:val="005E4D1D"/>
    <w:rsid w:val="005E4DE3"/>
    <w:rsid w:val="005E4E20"/>
    <w:rsid w:val="005E5C3F"/>
    <w:rsid w:val="005E5D95"/>
    <w:rsid w:val="005E665E"/>
    <w:rsid w:val="005E672F"/>
    <w:rsid w:val="005E6C56"/>
    <w:rsid w:val="005E6E66"/>
    <w:rsid w:val="005E6FEE"/>
    <w:rsid w:val="005E7187"/>
    <w:rsid w:val="005E7AD6"/>
    <w:rsid w:val="005E7BBF"/>
    <w:rsid w:val="005F1C42"/>
    <w:rsid w:val="005F2E1B"/>
    <w:rsid w:val="005F2E69"/>
    <w:rsid w:val="005F3F2B"/>
    <w:rsid w:val="005F40B2"/>
    <w:rsid w:val="005F4578"/>
    <w:rsid w:val="005F4A45"/>
    <w:rsid w:val="005F4BA5"/>
    <w:rsid w:val="005F4CC4"/>
    <w:rsid w:val="005F4CD6"/>
    <w:rsid w:val="005F507D"/>
    <w:rsid w:val="005F50CC"/>
    <w:rsid w:val="005F53C3"/>
    <w:rsid w:val="005F5DDE"/>
    <w:rsid w:val="005F63DF"/>
    <w:rsid w:val="005F6D4C"/>
    <w:rsid w:val="005F6E5C"/>
    <w:rsid w:val="005F6F18"/>
    <w:rsid w:val="005F733A"/>
    <w:rsid w:val="005F7530"/>
    <w:rsid w:val="005F7846"/>
    <w:rsid w:val="005F7F7E"/>
    <w:rsid w:val="00600245"/>
    <w:rsid w:val="00600475"/>
    <w:rsid w:val="006011FD"/>
    <w:rsid w:val="0060179B"/>
    <w:rsid w:val="00601875"/>
    <w:rsid w:val="00601D88"/>
    <w:rsid w:val="00602731"/>
    <w:rsid w:val="00602A29"/>
    <w:rsid w:val="00602A74"/>
    <w:rsid w:val="00602CE3"/>
    <w:rsid w:val="00602D28"/>
    <w:rsid w:val="00602E09"/>
    <w:rsid w:val="00602E47"/>
    <w:rsid w:val="00602F29"/>
    <w:rsid w:val="006034B0"/>
    <w:rsid w:val="00603802"/>
    <w:rsid w:val="00603B35"/>
    <w:rsid w:val="00603E95"/>
    <w:rsid w:val="00604AD1"/>
    <w:rsid w:val="006053C4"/>
    <w:rsid w:val="006056C1"/>
    <w:rsid w:val="00605705"/>
    <w:rsid w:val="00605E6E"/>
    <w:rsid w:val="006061EF"/>
    <w:rsid w:val="00606C0B"/>
    <w:rsid w:val="00606CFE"/>
    <w:rsid w:val="00606DC9"/>
    <w:rsid w:val="00607498"/>
    <w:rsid w:val="006074CB"/>
    <w:rsid w:val="00607552"/>
    <w:rsid w:val="00607F9B"/>
    <w:rsid w:val="00610095"/>
    <w:rsid w:val="0061079A"/>
    <w:rsid w:val="00610CD4"/>
    <w:rsid w:val="00610DC8"/>
    <w:rsid w:val="00610E03"/>
    <w:rsid w:val="006113E5"/>
    <w:rsid w:val="00611672"/>
    <w:rsid w:val="006118B2"/>
    <w:rsid w:val="006118F0"/>
    <w:rsid w:val="006121AD"/>
    <w:rsid w:val="00612233"/>
    <w:rsid w:val="0061232D"/>
    <w:rsid w:val="0061266A"/>
    <w:rsid w:val="00612B03"/>
    <w:rsid w:val="00612E51"/>
    <w:rsid w:val="0061346D"/>
    <w:rsid w:val="0061355C"/>
    <w:rsid w:val="0061370D"/>
    <w:rsid w:val="00614839"/>
    <w:rsid w:val="00614BEB"/>
    <w:rsid w:val="0061506A"/>
    <w:rsid w:val="00615E92"/>
    <w:rsid w:val="00616528"/>
    <w:rsid w:val="0061658C"/>
    <w:rsid w:val="00616611"/>
    <w:rsid w:val="00616851"/>
    <w:rsid w:val="00616C14"/>
    <w:rsid w:val="0061767F"/>
    <w:rsid w:val="00617D92"/>
    <w:rsid w:val="0062002C"/>
    <w:rsid w:val="00620033"/>
    <w:rsid w:val="00620724"/>
    <w:rsid w:val="00620A42"/>
    <w:rsid w:val="00620DCB"/>
    <w:rsid w:val="0062193A"/>
    <w:rsid w:val="006220DE"/>
    <w:rsid w:val="00622395"/>
    <w:rsid w:val="00622414"/>
    <w:rsid w:val="00622710"/>
    <w:rsid w:val="00622CEA"/>
    <w:rsid w:val="0062335B"/>
    <w:rsid w:val="00623507"/>
    <w:rsid w:val="00623C07"/>
    <w:rsid w:val="00623E54"/>
    <w:rsid w:val="0062404E"/>
    <w:rsid w:val="00624A49"/>
    <w:rsid w:val="006254A3"/>
    <w:rsid w:val="006261C1"/>
    <w:rsid w:val="00626B85"/>
    <w:rsid w:val="00627E36"/>
    <w:rsid w:val="00630A67"/>
    <w:rsid w:val="00631081"/>
    <w:rsid w:val="00632D02"/>
    <w:rsid w:val="006333A1"/>
    <w:rsid w:val="006334F9"/>
    <w:rsid w:val="00633B1B"/>
    <w:rsid w:val="00633E86"/>
    <w:rsid w:val="00633F3F"/>
    <w:rsid w:val="00634024"/>
    <w:rsid w:val="00634576"/>
    <w:rsid w:val="00635631"/>
    <w:rsid w:val="00635676"/>
    <w:rsid w:val="00636705"/>
    <w:rsid w:val="00636A3E"/>
    <w:rsid w:val="00636AE5"/>
    <w:rsid w:val="00636C08"/>
    <w:rsid w:val="006372B8"/>
    <w:rsid w:val="006374B7"/>
    <w:rsid w:val="0063784A"/>
    <w:rsid w:val="006400C5"/>
    <w:rsid w:val="00640115"/>
    <w:rsid w:val="0064187D"/>
    <w:rsid w:val="00641900"/>
    <w:rsid w:val="00641DD9"/>
    <w:rsid w:val="00642919"/>
    <w:rsid w:val="00642FD4"/>
    <w:rsid w:val="0064334D"/>
    <w:rsid w:val="006434D8"/>
    <w:rsid w:val="006437BC"/>
    <w:rsid w:val="00643916"/>
    <w:rsid w:val="00643BA4"/>
    <w:rsid w:val="00643D22"/>
    <w:rsid w:val="00643E01"/>
    <w:rsid w:val="00644130"/>
    <w:rsid w:val="00644653"/>
    <w:rsid w:val="00644B72"/>
    <w:rsid w:val="006452D8"/>
    <w:rsid w:val="00645448"/>
    <w:rsid w:val="006454C7"/>
    <w:rsid w:val="0064578B"/>
    <w:rsid w:val="006458B8"/>
    <w:rsid w:val="00645ECC"/>
    <w:rsid w:val="006470FD"/>
    <w:rsid w:val="00647469"/>
    <w:rsid w:val="006476C4"/>
    <w:rsid w:val="00647A5C"/>
    <w:rsid w:val="00647CDF"/>
    <w:rsid w:val="00647D6C"/>
    <w:rsid w:val="00647E6A"/>
    <w:rsid w:val="00647FAC"/>
    <w:rsid w:val="006509B2"/>
    <w:rsid w:val="00650AE5"/>
    <w:rsid w:val="00651724"/>
    <w:rsid w:val="00651738"/>
    <w:rsid w:val="00652520"/>
    <w:rsid w:val="00652EDA"/>
    <w:rsid w:val="00652EF2"/>
    <w:rsid w:val="0065359C"/>
    <w:rsid w:val="00653AC1"/>
    <w:rsid w:val="00653D68"/>
    <w:rsid w:val="00653EBE"/>
    <w:rsid w:val="00654226"/>
    <w:rsid w:val="00654885"/>
    <w:rsid w:val="00655020"/>
    <w:rsid w:val="006554E7"/>
    <w:rsid w:val="00656A45"/>
    <w:rsid w:val="00656F4C"/>
    <w:rsid w:val="006576FF"/>
    <w:rsid w:val="0065792A"/>
    <w:rsid w:val="00657CD0"/>
    <w:rsid w:val="00657E7C"/>
    <w:rsid w:val="00660117"/>
    <w:rsid w:val="0066012E"/>
    <w:rsid w:val="006604B5"/>
    <w:rsid w:val="00661B82"/>
    <w:rsid w:val="00661C3A"/>
    <w:rsid w:val="0066244D"/>
    <w:rsid w:val="00662932"/>
    <w:rsid w:val="00662A52"/>
    <w:rsid w:val="00662ACA"/>
    <w:rsid w:val="00662BF1"/>
    <w:rsid w:val="00663015"/>
    <w:rsid w:val="006630B4"/>
    <w:rsid w:val="00663E61"/>
    <w:rsid w:val="006647C7"/>
    <w:rsid w:val="00664F5F"/>
    <w:rsid w:val="00665188"/>
    <w:rsid w:val="006654F5"/>
    <w:rsid w:val="00666246"/>
    <w:rsid w:val="00666635"/>
    <w:rsid w:val="00667333"/>
    <w:rsid w:val="0066755D"/>
    <w:rsid w:val="0067034A"/>
    <w:rsid w:val="00670491"/>
    <w:rsid w:val="00670635"/>
    <w:rsid w:val="00670BD6"/>
    <w:rsid w:val="00670FDE"/>
    <w:rsid w:val="006716BA"/>
    <w:rsid w:val="00671A77"/>
    <w:rsid w:val="00671B6A"/>
    <w:rsid w:val="00671E35"/>
    <w:rsid w:val="006722E3"/>
    <w:rsid w:val="00672DEB"/>
    <w:rsid w:val="00673141"/>
    <w:rsid w:val="006747E1"/>
    <w:rsid w:val="00674988"/>
    <w:rsid w:val="00674DE5"/>
    <w:rsid w:val="006755F4"/>
    <w:rsid w:val="00675765"/>
    <w:rsid w:val="00675F26"/>
    <w:rsid w:val="00676401"/>
    <w:rsid w:val="00676494"/>
    <w:rsid w:val="00676A00"/>
    <w:rsid w:val="0067715A"/>
    <w:rsid w:val="00677164"/>
    <w:rsid w:val="00677716"/>
    <w:rsid w:val="00677950"/>
    <w:rsid w:val="00677A53"/>
    <w:rsid w:val="00677C94"/>
    <w:rsid w:val="006800A9"/>
    <w:rsid w:val="0068181C"/>
    <w:rsid w:val="0068188E"/>
    <w:rsid w:val="00681D0D"/>
    <w:rsid w:val="006830E6"/>
    <w:rsid w:val="00683746"/>
    <w:rsid w:val="00683D62"/>
    <w:rsid w:val="00683E5F"/>
    <w:rsid w:val="00684CB6"/>
    <w:rsid w:val="00684D02"/>
    <w:rsid w:val="006853E0"/>
    <w:rsid w:val="006855C4"/>
    <w:rsid w:val="006857F5"/>
    <w:rsid w:val="0068614C"/>
    <w:rsid w:val="006869EF"/>
    <w:rsid w:val="00686DD7"/>
    <w:rsid w:val="006877F1"/>
    <w:rsid w:val="00690200"/>
    <w:rsid w:val="0069094E"/>
    <w:rsid w:val="00690D84"/>
    <w:rsid w:val="00691260"/>
    <w:rsid w:val="0069206A"/>
    <w:rsid w:val="00692181"/>
    <w:rsid w:val="00692F90"/>
    <w:rsid w:val="00693601"/>
    <w:rsid w:val="006940DB"/>
    <w:rsid w:val="00694BDF"/>
    <w:rsid w:val="00694E6A"/>
    <w:rsid w:val="00694ED7"/>
    <w:rsid w:val="00695D7E"/>
    <w:rsid w:val="00696123"/>
    <w:rsid w:val="006969E0"/>
    <w:rsid w:val="00696BF0"/>
    <w:rsid w:val="00696CA9"/>
    <w:rsid w:val="00696F9B"/>
    <w:rsid w:val="006A0753"/>
    <w:rsid w:val="006A10A0"/>
    <w:rsid w:val="006A15C4"/>
    <w:rsid w:val="006A17CD"/>
    <w:rsid w:val="006A1D64"/>
    <w:rsid w:val="006A2A0C"/>
    <w:rsid w:val="006A2E92"/>
    <w:rsid w:val="006A2E96"/>
    <w:rsid w:val="006A3162"/>
    <w:rsid w:val="006A3253"/>
    <w:rsid w:val="006A3858"/>
    <w:rsid w:val="006A3B5D"/>
    <w:rsid w:val="006A3F5A"/>
    <w:rsid w:val="006A465B"/>
    <w:rsid w:val="006A486B"/>
    <w:rsid w:val="006A4A24"/>
    <w:rsid w:val="006A4AA1"/>
    <w:rsid w:val="006A4DDD"/>
    <w:rsid w:val="006A503F"/>
    <w:rsid w:val="006A5693"/>
    <w:rsid w:val="006A5989"/>
    <w:rsid w:val="006A5D6D"/>
    <w:rsid w:val="006A70FF"/>
    <w:rsid w:val="006A71C1"/>
    <w:rsid w:val="006A781A"/>
    <w:rsid w:val="006A7971"/>
    <w:rsid w:val="006A7AF1"/>
    <w:rsid w:val="006A7EEC"/>
    <w:rsid w:val="006A7F03"/>
    <w:rsid w:val="006B0263"/>
    <w:rsid w:val="006B02DA"/>
    <w:rsid w:val="006B087C"/>
    <w:rsid w:val="006B1473"/>
    <w:rsid w:val="006B1641"/>
    <w:rsid w:val="006B1B0C"/>
    <w:rsid w:val="006B1BDC"/>
    <w:rsid w:val="006B1D2C"/>
    <w:rsid w:val="006B2AB7"/>
    <w:rsid w:val="006B35F3"/>
    <w:rsid w:val="006B397B"/>
    <w:rsid w:val="006B3A74"/>
    <w:rsid w:val="006B3E27"/>
    <w:rsid w:val="006B4005"/>
    <w:rsid w:val="006B4821"/>
    <w:rsid w:val="006B59B9"/>
    <w:rsid w:val="006B5B8F"/>
    <w:rsid w:val="006B6CBF"/>
    <w:rsid w:val="006B75A4"/>
    <w:rsid w:val="006B77B8"/>
    <w:rsid w:val="006B7ADB"/>
    <w:rsid w:val="006C14EF"/>
    <w:rsid w:val="006C2169"/>
    <w:rsid w:val="006C3B8F"/>
    <w:rsid w:val="006C41E9"/>
    <w:rsid w:val="006C4D33"/>
    <w:rsid w:val="006C4E62"/>
    <w:rsid w:val="006C5101"/>
    <w:rsid w:val="006C5377"/>
    <w:rsid w:val="006C58D1"/>
    <w:rsid w:val="006C5923"/>
    <w:rsid w:val="006C6003"/>
    <w:rsid w:val="006C6A20"/>
    <w:rsid w:val="006C6FBD"/>
    <w:rsid w:val="006C770C"/>
    <w:rsid w:val="006D0612"/>
    <w:rsid w:val="006D0674"/>
    <w:rsid w:val="006D0851"/>
    <w:rsid w:val="006D0AC2"/>
    <w:rsid w:val="006D1005"/>
    <w:rsid w:val="006D1457"/>
    <w:rsid w:val="006D15C8"/>
    <w:rsid w:val="006D1697"/>
    <w:rsid w:val="006D1970"/>
    <w:rsid w:val="006D1C8B"/>
    <w:rsid w:val="006D1F91"/>
    <w:rsid w:val="006D2382"/>
    <w:rsid w:val="006D2432"/>
    <w:rsid w:val="006D3893"/>
    <w:rsid w:val="006D3CEC"/>
    <w:rsid w:val="006D49BB"/>
    <w:rsid w:val="006D5309"/>
    <w:rsid w:val="006D5496"/>
    <w:rsid w:val="006D55B6"/>
    <w:rsid w:val="006D58BB"/>
    <w:rsid w:val="006D59D6"/>
    <w:rsid w:val="006D603A"/>
    <w:rsid w:val="006D6071"/>
    <w:rsid w:val="006D61DE"/>
    <w:rsid w:val="006D6322"/>
    <w:rsid w:val="006D654C"/>
    <w:rsid w:val="006D6755"/>
    <w:rsid w:val="006D68B1"/>
    <w:rsid w:val="006D68F9"/>
    <w:rsid w:val="006D7065"/>
    <w:rsid w:val="006D70C3"/>
    <w:rsid w:val="006D7F71"/>
    <w:rsid w:val="006D7F74"/>
    <w:rsid w:val="006E0172"/>
    <w:rsid w:val="006E04FC"/>
    <w:rsid w:val="006E0948"/>
    <w:rsid w:val="006E0DAE"/>
    <w:rsid w:val="006E0E2C"/>
    <w:rsid w:val="006E17B3"/>
    <w:rsid w:val="006E29FE"/>
    <w:rsid w:val="006E3051"/>
    <w:rsid w:val="006E36C5"/>
    <w:rsid w:val="006E39A9"/>
    <w:rsid w:val="006E4113"/>
    <w:rsid w:val="006E483A"/>
    <w:rsid w:val="006E48B3"/>
    <w:rsid w:val="006E4C51"/>
    <w:rsid w:val="006E58B2"/>
    <w:rsid w:val="006E6A5A"/>
    <w:rsid w:val="006E6BA4"/>
    <w:rsid w:val="006E704D"/>
    <w:rsid w:val="006E77B8"/>
    <w:rsid w:val="006E7F3E"/>
    <w:rsid w:val="006F0021"/>
    <w:rsid w:val="006F0148"/>
    <w:rsid w:val="006F0F05"/>
    <w:rsid w:val="006F0F6B"/>
    <w:rsid w:val="006F1288"/>
    <w:rsid w:val="006F1581"/>
    <w:rsid w:val="006F1676"/>
    <w:rsid w:val="006F17E0"/>
    <w:rsid w:val="006F1887"/>
    <w:rsid w:val="006F260D"/>
    <w:rsid w:val="006F270D"/>
    <w:rsid w:val="006F287B"/>
    <w:rsid w:val="006F49AC"/>
    <w:rsid w:val="006F4B38"/>
    <w:rsid w:val="006F51AC"/>
    <w:rsid w:val="006F54F2"/>
    <w:rsid w:val="006F557C"/>
    <w:rsid w:val="006F56F9"/>
    <w:rsid w:val="006F60FC"/>
    <w:rsid w:val="006F66A4"/>
    <w:rsid w:val="006F6810"/>
    <w:rsid w:val="006F7234"/>
    <w:rsid w:val="006F7922"/>
    <w:rsid w:val="006F7BFC"/>
    <w:rsid w:val="006F7D0E"/>
    <w:rsid w:val="006F7D36"/>
    <w:rsid w:val="00700373"/>
    <w:rsid w:val="00700AD9"/>
    <w:rsid w:val="00700B75"/>
    <w:rsid w:val="007011F4"/>
    <w:rsid w:val="0070124F"/>
    <w:rsid w:val="007012E6"/>
    <w:rsid w:val="007017EB"/>
    <w:rsid w:val="00701AB2"/>
    <w:rsid w:val="00701D74"/>
    <w:rsid w:val="00701DA9"/>
    <w:rsid w:val="0070233A"/>
    <w:rsid w:val="007025B5"/>
    <w:rsid w:val="00702942"/>
    <w:rsid w:val="0070343B"/>
    <w:rsid w:val="00703476"/>
    <w:rsid w:val="00703BD8"/>
    <w:rsid w:val="00703D94"/>
    <w:rsid w:val="007043E4"/>
    <w:rsid w:val="007044F6"/>
    <w:rsid w:val="007047B3"/>
    <w:rsid w:val="007049BF"/>
    <w:rsid w:val="00704A0B"/>
    <w:rsid w:val="007051E9"/>
    <w:rsid w:val="0070530C"/>
    <w:rsid w:val="007053B5"/>
    <w:rsid w:val="007056BC"/>
    <w:rsid w:val="00706202"/>
    <w:rsid w:val="00706477"/>
    <w:rsid w:val="00706787"/>
    <w:rsid w:val="00706E5C"/>
    <w:rsid w:val="00707118"/>
    <w:rsid w:val="00707353"/>
    <w:rsid w:val="00707433"/>
    <w:rsid w:val="0070749E"/>
    <w:rsid w:val="0070771C"/>
    <w:rsid w:val="0070799B"/>
    <w:rsid w:val="00707F7A"/>
    <w:rsid w:val="007102E8"/>
    <w:rsid w:val="007120DD"/>
    <w:rsid w:val="00712523"/>
    <w:rsid w:val="00712656"/>
    <w:rsid w:val="00712B5B"/>
    <w:rsid w:val="00712BB3"/>
    <w:rsid w:val="00712D89"/>
    <w:rsid w:val="007137E1"/>
    <w:rsid w:val="007138C6"/>
    <w:rsid w:val="00713977"/>
    <w:rsid w:val="00713E4B"/>
    <w:rsid w:val="00714760"/>
    <w:rsid w:val="00714D0E"/>
    <w:rsid w:val="00714F19"/>
    <w:rsid w:val="00715179"/>
    <w:rsid w:val="007152ED"/>
    <w:rsid w:val="00715970"/>
    <w:rsid w:val="00715B05"/>
    <w:rsid w:val="0071625F"/>
    <w:rsid w:val="007163B3"/>
    <w:rsid w:val="0071649A"/>
    <w:rsid w:val="0071656D"/>
    <w:rsid w:val="007172E0"/>
    <w:rsid w:val="007176E4"/>
    <w:rsid w:val="00717B92"/>
    <w:rsid w:val="00717CB6"/>
    <w:rsid w:val="00717E06"/>
    <w:rsid w:val="00720489"/>
    <w:rsid w:val="007204E4"/>
    <w:rsid w:val="00720ED1"/>
    <w:rsid w:val="00721054"/>
    <w:rsid w:val="00721750"/>
    <w:rsid w:val="0072228D"/>
    <w:rsid w:val="0072257B"/>
    <w:rsid w:val="00722A1A"/>
    <w:rsid w:val="00722C0C"/>
    <w:rsid w:val="0072308E"/>
    <w:rsid w:val="0072310C"/>
    <w:rsid w:val="0072332C"/>
    <w:rsid w:val="0072374B"/>
    <w:rsid w:val="00723972"/>
    <w:rsid w:val="00723DEA"/>
    <w:rsid w:val="00723E7A"/>
    <w:rsid w:val="007246E1"/>
    <w:rsid w:val="00724B41"/>
    <w:rsid w:val="00724C32"/>
    <w:rsid w:val="00724C60"/>
    <w:rsid w:val="00724F83"/>
    <w:rsid w:val="007254C5"/>
    <w:rsid w:val="0072566F"/>
    <w:rsid w:val="007258BC"/>
    <w:rsid w:val="00725D32"/>
    <w:rsid w:val="00725DD6"/>
    <w:rsid w:val="00725E75"/>
    <w:rsid w:val="00726B71"/>
    <w:rsid w:val="00727123"/>
    <w:rsid w:val="007274EF"/>
    <w:rsid w:val="007276C6"/>
    <w:rsid w:val="007317BF"/>
    <w:rsid w:val="0073185C"/>
    <w:rsid w:val="00731F9F"/>
    <w:rsid w:val="00732A4E"/>
    <w:rsid w:val="00733633"/>
    <w:rsid w:val="0073375C"/>
    <w:rsid w:val="00733D84"/>
    <w:rsid w:val="00733E67"/>
    <w:rsid w:val="0073424C"/>
    <w:rsid w:val="0073474A"/>
    <w:rsid w:val="00735234"/>
    <w:rsid w:val="00736036"/>
    <w:rsid w:val="007361B5"/>
    <w:rsid w:val="007362C4"/>
    <w:rsid w:val="00736349"/>
    <w:rsid w:val="00736501"/>
    <w:rsid w:val="00737302"/>
    <w:rsid w:val="00737B6A"/>
    <w:rsid w:val="00740168"/>
    <w:rsid w:val="00740AA7"/>
    <w:rsid w:val="00740AE6"/>
    <w:rsid w:val="00741544"/>
    <w:rsid w:val="00741648"/>
    <w:rsid w:val="00741B5C"/>
    <w:rsid w:val="00741FE4"/>
    <w:rsid w:val="00743EBA"/>
    <w:rsid w:val="0074413B"/>
    <w:rsid w:val="007445C9"/>
    <w:rsid w:val="0074489D"/>
    <w:rsid w:val="007457B5"/>
    <w:rsid w:val="00745945"/>
    <w:rsid w:val="00745D92"/>
    <w:rsid w:val="00745EA8"/>
    <w:rsid w:val="0074606B"/>
    <w:rsid w:val="007467BC"/>
    <w:rsid w:val="0074694B"/>
    <w:rsid w:val="00746B27"/>
    <w:rsid w:val="00747416"/>
    <w:rsid w:val="007477FC"/>
    <w:rsid w:val="007503C8"/>
    <w:rsid w:val="00750678"/>
    <w:rsid w:val="00750CF8"/>
    <w:rsid w:val="007513A4"/>
    <w:rsid w:val="007515B8"/>
    <w:rsid w:val="00751913"/>
    <w:rsid w:val="00751FFE"/>
    <w:rsid w:val="00752582"/>
    <w:rsid w:val="0075275F"/>
    <w:rsid w:val="00753063"/>
    <w:rsid w:val="007533DC"/>
    <w:rsid w:val="007534AA"/>
    <w:rsid w:val="00753AD3"/>
    <w:rsid w:val="00753C4F"/>
    <w:rsid w:val="00753FF4"/>
    <w:rsid w:val="00754591"/>
    <w:rsid w:val="007546C6"/>
    <w:rsid w:val="00756A9D"/>
    <w:rsid w:val="00756E8C"/>
    <w:rsid w:val="007572E9"/>
    <w:rsid w:val="007573E6"/>
    <w:rsid w:val="007609C0"/>
    <w:rsid w:val="00760C3A"/>
    <w:rsid w:val="00760FAA"/>
    <w:rsid w:val="00761385"/>
    <w:rsid w:val="00761430"/>
    <w:rsid w:val="007616A8"/>
    <w:rsid w:val="0076185A"/>
    <w:rsid w:val="007618EB"/>
    <w:rsid w:val="00761B45"/>
    <w:rsid w:val="00761FFD"/>
    <w:rsid w:val="00762447"/>
    <w:rsid w:val="00762A4C"/>
    <w:rsid w:val="00762AC7"/>
    <w:rsid w:val="00763862"/>
    <w:rsid w:val="00763891"/>
    <w:rsid w:val="00763A49"/>
    <w:rsid w:val="00763FE6"/>
    <w:rsid w:val="00764441"/>
    <w:rsid w:val="00764704"/>
    <w:rsid w:val="007647DF"/>
    <w:rsid w:val="007649DC"/>
    <w:rsid w:val="00764A8C"/>
    <w:rsid w:val="00764D94"/>
    <w:rsid w:val="007664CA"/>
    <w:rsid w:val="00766B24"/>
    <w:rsid w:val="00767337"/>
    <w:rsid w:val="00767B69"/>
    <w:rsid w:val="00770C41"/>
    <w:rsid w:val="00770C89"/>
    <w:rsid w:val="00770E1D"/>
    <w:rsid w:val="007715FC"/>
    <w:rsid w:val="007717F7"/>
    <w:rsid w:val="00772172"/>
    <w:rsid w:val="007723B2"/>
    <w:rsid w:val="00772E58"/>
    <w:rsid w:val="007731D6"/>
    <w:rsid w:val="0077353D"/>
    <w:rsid w:val="00773741"/>
    <w:rsid w:val="007741FE"/>
    <w:rsid w:val="00774CCB"/>
    <w:rsid w:val="00774F1E"/>
    <w:rsid w:val="007757E8"/>
    <w:rsid w:val="00775845"/>
    <w:rsid w:val="007763AC"/>
    <w:rsid w:val="007766CB"/>
    <w:rsid w:val="00776969"/>
    <w:rsid w:val="00776B59"/>
    <w:rsid w:val="00776C01"/>
    <w:rsid w:val="00776CD8"/>
    <w:rsid w:val="00777522"/>
    <w:rsid w:val="00777547"/>
    <w:rsid w:val="007779A9"/>
    <w:rsid w:val="00777FEB"/>
    <w:rsid w:val="007804B3"/>
    <w:rsid w:val="00780C2A"/>
    <w:rsid w:val="00780FE4"/>
    <w:rsid w:val="0078128E"/>
    <w:rsid w:val="00781607"/>
    <w:rsid w:val="00781A5D"/>
    <w:rsid w:val="00781D0C"/>
    <w:rsid w:val="00782332"/>
    <w:rsid w:val="007823DA"/>
    <w:rsid w:val="007826B0"/>
    <w:rsid w:val="00782784"/>
    <w:rsid w:val="00782F52"/>
    <w:rsid w:val="0078366A"/>
    <w:rsid w:val="007836D0"/>
    <w:rsid w:val="00783BAC"/>
    <w:rsid w:val="00783E51"/>
    <w:rsid w:val="00784137"/>
    <w:rsid w:val="0078451D"/>
    <w:rsid w:val="00784940"/>
    <w:rsid w:val="00784CDE"/>
    <w:rsid w:val="00784E16"/>
    <w:rsid w:val="00785E76"/>
    <w:rsid w:val="007869FC"/>
    <w:rsid w:val="007876CF"/>
    <w:rsid w:val="00787C62"/>
    <w:rsid w:val="00787E0E"/>
    <w:rsid w:val="007900C7"/>
    <w:rsid w:val="0079017E"/>
    <w:rsid w:val="007909AA"/>
    <w:rsid w:val="007910AE"/>
    <w:rsid w:val="00791778"/>
    <w:rsid w:val="00791D04"/>
    <w:rsid w:val="00791DA6"/>
    <w:rsid w:val="007922EA"/>
    <w:rsid w:val="00792320"/>
    <w:rsid w:val="007923FA"/>
    <w:rsid w:val="00792537"/>
    <w:rsid w:val="00793205"/>
    <w:rsid w:val="007933E2"/>
    <w:rsid w:val="00794023"/>
    <w:rsid w:val="0079403B"/>
    <w:rsid w:val="007948D4"/>
    <w:rsid w:val="00794C4C"/>
    <w:rsid w:val="00794FBB"/>
    <w:rsid w:val="0079506A"/>
    <w:rsid w:val="007958BE"/>
    <w:rsid w:val="00795D1C"/>
    <w:rsid w:val="007960AE"/>
    <w:rsid w:val="0079642D"/>
    <w:rsid w:val="007964E8"/>
    <w:rsid w:val="00796B85"/>
    <w:rsid w:val="00796DA0"/>
    <w:rsid w:val="00796E22"/>
    <w:rsid w:val="007973F8"/>
    <w:rsid w:val="00797737"/>
    <w:rsid w:val="00797D14"/>
    <w:rsid w:val="007A0757"/>
    <w:rsid w:val="007A09FC"/>
    <w:rsid w:val="007A10DD"/>
    <w:rsid w:val="007A1562"/>
    <w:rsid w:val="007A18C9"/>
    <w:rsid w:val="007A22E1"/>
    <w:rsid w:val="007A239A"/>
    <w:rsid w:val="007A299F"/>
    <w:rsid w:val="007A2D82"/>
    <w:rsid w:val="007A2F50"/>
    <w:rsid w:val="007A30B9"/>
    <w:rsid w:val="007A35AE"/>
    <w:rsid w:val="007A3A9A"/>
    <w:rsid w:val="007A3B7C"/>
    <w:rsid w:val="007A3CC9"/>
    <w:rsid w:val="007A3DAE"/>
    <w:rsid w:val="007A42A3"/>
    <w:rsid w:val="007A48FA"/>
    <w:rsid w:val="007A4CC8"/>
    <w:rsid w:val="007A4DE2"/>
    <w:rsid w:val="007A4DEA"/>
    <w:rsid w:val="007A6635"/>
    <w:rsid w:val="007A664C"/>
    <w:rsid w:val="007A6D63"/>
    <w:rsid w:val="007A7926"/>
    <w:rsid w:val="007A7A12"/>
    <w:rsid w:val="007A7D7C"/>
    <w:rsid w:val="007B03A1"/>
    <w:rsid w:val="007B0433"/>
    <w:rsid w:val="007B0634"/>
    <w:rsid w:val="007B0957"/>
    <w:rsid w:val="007B1455"/>
    <w:rsid w:val="007B156E"/>
    <w:rsid w:val="007B1829"/>
    <w:rsid w:val="007B1887"/>
    <w:rsid w:val="007B223F"/>
    <w:rsid w:val="007B336E"/>
    <w:rsid w:val="007B37FE"/>
    <w:rsid w:val="007B3B02"/>
    <w:rsid w:val="007B4171"/>
    <w:rsid w:val="007B458F"/>
    <w:rsid w:val="007B4DCF"/>
    <w:rsid w:val="007B529C"/>
    <w:rsid w:val="007B52D5"/>
    <w:rsid w:val="007B58C9"/>
    <w:rsid w:val="007B6C7F"/>
    <w:rsid w:val="007B6FE6"/>
    <w:rsid w:val="007B7124"/>
    <w:rsid w:val="007B73B5"/>
    <w:rsid w:val="007B752D"/>
    <w:rsid w:val="007B7EF0"/>
    <w:rsid w:val="007C036F"/>
    <w:rsid w:val="007C05B6"/>
    <w:rsid w:val="007C06F3"/>
    <w:rsid w:val="007C0993"/>
    <w:rsid w:val="007C1848"/>
    <w:rsid w:val="007C2B11"/>
    <w:rsid w:val="007C2BDC"/>
    <w:rsid w:val="007C2C62"/>
    <w:rsid w:val="007C2D95"/>
    <w:rsid w:val="007C37E5"/>
    <w:rsid w:val="007C3EE5"/>
    <w:rsid w:val="007C42C5"/>
    <w:rsid w:val="007C44E9"/>
    <w:rsid w:val="007C4C8B"/>
    <w:rsid w:val="007C4DAC"/>
    <w:rsid w:val="007C4E59"/>
    <w:rsid w:val="007C572F"/>
    <w:rsid w:val="007C5858"/>
    <w:rsid w:val="007C5BD0"/>
    <w:rsid w:val="007C6A68"/>
    <w:rsid w:val="007C6FB7"/>
    <w:rsid w:val="007C7122"/>
    <w:rsid w:val="007C726D"/>
    <w:rsid w:val="007C767F"/>
    <w:rsid w:val="007C7A29"/>
    <w:rsid w:val="007D0A0B"/>
    <w:rsid w:val="007D0DE7"/>
    <w:rsid w:val="007D11F4"/>
    <w:rsid w:val="007D17B7"/>
    <w:rsid w:val="007D19BF"/>
    <w:rsid w:val="007D3312"/>
    <w:rsid w:val="007D3528"/>
    <w:rsid w:val="007D41B5"/>
    <w:rsid w:val="007D428B"/>
    <w:rsid w:val="007D4485"/>
    <w:rsid w:val="007D4910"/>
    <w:rsid w:val="007D4AED"/>
    <w:rsid w:val="007D4E53"/>
    <w:rsid w:val="007D575D"/>
    <w:rsid w:val="007D6B5C"/>
    <w:rsid w:val="007D6C49"/>
    <w:rsid w:val="007D6F75"/>
    <w:rsid w:val="007E0185"/>
    <w:rsid w:val="007E034C"/>
    <w:rsid w:val="007E1423"/>
    <w:rsid w:val="007E1503"/>
    <w:rsid w:val="007E1777"/>
    <w:rsid w:val="007E1A53"/>
    <w:rsid w:val="007E1F7F"/>
    <w:rsid w:val="007E2270"/>
    <w:rsid w:val="007E2881"/>
    <w:rsid w:val="007E2ED0"/>
    <w:rsid w:val="007E33A4"/>
    <w:rsid w:val="007E365B"/>
    <w:rsid w:val="007E3ABC"/>
    <w:rsid w:val="007E3D8F"/>
    <w:rsid w:val="007E3E18"/>
    <w:rsid w:val="007E4267"/>
    <w:rsid w:val="007E4A89"/>
    <w:rsid w:val="007E592F"/>
    <w:rsid w:val="007E629E"/>
    <w:rsid w:val="007E6926"/>
    <w:rsid w:val="007E6CDF"/>
    <w:rsid w:val="007E726F"/>
    <w:rsid w:val="007E72F1"/>
    <w:rsid w:val="007E7483"/>
    <w:rsid w:val="007E7738"/>
    <w:rsid w:val="007E7F69"/>
    <w:rsid w:val="007E7FCE"/>
    <w:rsid w:val="007F044A"/>
    <w:rsid w:val="007F0553"/>
    <w:rsid w:val="007F0685"/>
    <w:rsid w:val="007F13FA"/>
    <w:rsid w:val="007F1863"/>
    <w:rsid w:val="007F275E"/>
    <w:rsid w:val="007F3928"/>
    <w:rsid w:val="007F3A57"/>
    <w:rsid w:val="007F3B04"/>
    <w:rsid w:val="007F4379"/>
    <w:rsid w:val="007F477C"/>
    <w:rsid w:val="007F5A51"/>
    <w:rsid w:val="007F5B5A"/>
    <w:rsid w:val="007F6393"/>
    <w:rsid w:val="007F64D0"/>
    <w:rsid w:val="007F76E0"/>
    <w:rsid w:val="008008EF"/>
    <w:rsid w:val="008014D6"/>
    <w:rsid w:val="0080156D"/>
    <w:rsid w:val="00801705"/>
    <w:rsid w:val="00802464"/>
    <w:rsid w:val="0080279F"/>
    <w:rsid w:val="00802BF4"/>
    <w:rsid w:val="00802F07"/>
    <w:rsid w:val="008033D0"/>
    <w:rsid w:val="008035A9"/>
    <w:rsid w:val="0080380F"/>
    <w:rsid w:val="0080445A"/>
    <w:rsid w:val="008046A6"/>
    <w:rsid w:val="0080477D"/>
    <w:rsid w:val="00804822"/>
    <w:rsid w:val="0080491E"/>
    <w:rsid w:val="00804EF5"/>
    <w:rsid w:val="008050D2"/>
    <w:rsid w:val="00805214"/>
    <w:rsid w:val="00805351"/>
    <w:rsid w:val="0080588D"/>
    <w:rsid w:val="00805D2B"/>
    <w:rsid w:val="00805F92"/>
    <w:rsid w:val="0080665F"/>
    <w:rsid w:val="00806C61"/>
    <w:rsid w:val="00810217"/>
    <w:rsid w:val="0081027C"/>
    <w:rsid w:val="00810604"/>
    <w:rsid w:val="00810FB9"/>
    <w:rsid w:val="00810FE2"/>
    <w:rsid w:val="00811CC0"/>
    <w:rsid w:val="00811E2F"/>
    <w:rsid w:val="00812487"/>
    <w:rsid w:val="00812858"/>
    <w:rsid w:val="0081286E"/>
    <w:rsid w:val="00812FE3"/>
    <w:rsid w:val="00813912"/>
    <w:rsid w:val="00813E04"/>
    <w:rsid w:val="00813FBC"/>
    <w:rsid w:val="00814046"/>
    <w:rsid w:val="00814114"/>
    <w:rsid w:val="0081456B"/>
    <w:rsid w:val="008154BA"/>
    <w:rsid w:val="00815B94"/>
    <w:rsid w:val="00816025"/>
    <w:rsid w:val="00816215"/>
    <w:rsid w:val="00816A8A"/>
    <w:rsid w:val="00816F0E"/>
    <w:rsid w:val="00817129"/>
    <w:rsid w:val="008171CD"/>
    <w:rsid w:val="008177B4"/>
    <w:rsid w:val="008178C1"/>
    <w:rsid w:val="008179EB"/>
    <w:rsid w:val="00817C15"/>
    <w:rsid w:val="0082036B"/>
    <w:rsid w:val="0082037E"/>
    <w:rsid w:val="00820585"/>
    <w:rsid w:val="0082124C"/>
    <w:rsid w:val="00821CEE"/>
    <w:rsid w:val="00822236"/>
    <w:rsid w:val="00823061"/>
    <w:rsid w:val="008234A8"/>
    <w:rsid w:val="008234E8"/>
    <w:rsid w:val="0082364A"/>
    <w:rsid w:val="00823F4F"/>
    <w:rsid w:val="00824118"/>
    <w:rsid w:val="0082421C"/>
    <w:rsid w:val="00824855"/>
    <w:rsid w:val="00824B39"/>
    <w:rsid w:val="00824C64"/>
    <w:rsid w:val="008251C9"/>
    <w:rsid w:val="008252E6"/>
    <w:rsid w:val="00825325"/>
    <w:rsid w:val="00825387"/>
    <w:rsid w:val="00825782"/>
    <w:rsid w:val="00825AB7"/>
    <w:rsid w:val="008266F3"/>
    <w:rsid w:val="00826E37"/>
    <w:rsid w:val="00826F10"/>
    <w:rsid w:val="00826F8B"/>
    <w:rsid w:val="00827676"/>
    <w:rsid w:val="008277E6"/>
    <w:rsid w:val="0083067C"/>
    <w:rsid w:val="00830B91"/>
    <w:rsid w:val="00830D90"/>
    <w:rsid w:val="00830F2F"/>
    <w:rsid w:val="00831B7D"/>
    <w:rsid w:val="00831D1D"/>
    <w:rsid w:val="00831DE4"/>
    <w:rsid w:val="00832623"/>
    <w:rsid w:val="00832803"/>
    <w:rsid w:val="00832B95"/>
    <w:rsid w:val="00833152"/>
    <w:rsid w:val="00833308"/>
    <w:rsid w:val="008336CA"/>
    <w:rsid w:val="008347B8"/>
    <w:rsid w:val="00834DD7"/>
    <w:rsid w:val="00834ECB"/>
    <w:rsid w:val="00834EE6"/>
    <w:rsid w:val="008351E3"/>
    <w:rsid w:val="00835495"/>
    <w:rsid w:val="00835EF0"/>
    <w:rsid w:val="008360A5"/>
    <w:rsid w:val="0083633A"/>
    <w:rsid w:val="00836447"/>
    <w:rsid w:val="00836CDD"/>
    <w:rsid w:val="00836DC9"/>
    <w:rsid w:val="00837431"/>
    <w:rsid w:val="0083775D"/>
    <w:rsid w:val="00840CFC"/>
    <w:rsid w:val="008422D9"/>
    <w:rsid w:val="00842358"/>
    <w:rsid w:val="00842C28"/>
    <w:rsid w:val="00842E3B"/>
    <w:rsid w:val="008431D9"/>
    <w:rsid w:val="00844DA8"/>
    <w:rsid w:val="008456EF"/>
    <w:rsid w:val="00845954"/>
    <w:rsid w:val="00845A3C"/>
    <w:rsid w:val="00845A81"/>
    <w:rsid w:val="00845D90"/>
    <w:rsid w:val="0084604B"/>
    <w:rsid w:val="0084619E"/>
    <w:rsid w:val="0084667C"/>
    <w:rsid w:val="00846901"/>
    <w:rsid w:val="00846A52"/>
    <w:rsid w:val="0084714C"/>
    <w:rsid w:val="00847455"/>
    <w:rsid w:val="00847540"/>
    <w:rsid w:val="00847FB9"/>
    <w:rsid w:val="00850249"/>
    <w:rsid w:val="00850A18"/>
    <w:rsid w:val="00850CCA"/>
    <w:rsid w:val="00851B81"/>
    <w:rsid w:val="00851D6A"/>
    <w:rsid w:val="00851F51"/>
    <w:rsid w:val="008524BF"/>
    <w:rsid w:val="008525DA"/>
    <w:rsid w:val="008527E5"/>
    <w:rsid w:val="00852A78"/>
    <w:rsid w:val="00852E89"/>
    <w:rsid w:val="00853097"/>
    <w:rsid w:val="00853B93"/>
    <w:rsid w:val="0085407C"/>
    <w:rsid w:val="00854645"/>
    <w:rsid w:val="00854981"/>
    <w:rsid w:val="00854BB0"/>
    <w:rsid w:val="00854E6F"/>
    <w:rsid w:val="00855F70"/>
    <w:rsid w:val="008567E9"/>
    <w:rsid w:val="00856841"/>
    <w:rsid w:val="008569D6"/>
    <w:rsid w:val="00856CBE"/>
    <w:rsid w:val="008570E7"/>
    <w:rsid w:val="008578DA"/>
    <w:rsid w:val="00857964"/>
    <w:rsid w:val="008618D0"/>
    <w:rsid w:val="00861ABD"/>
    <w:rsid w:val="00861DF5"/>
    <w:rsid w:val="008629B9"/>
    <w:rsid w:val="00862B8F"/>
    <w:rsid w:val="00862C8F"/>
    <w:rsid w:val="00863A5C"/>
    <w:rsid w:val="00864A42"/>
    <w:rsid w:val="00864CA9"/>
    <w:rsid w:val="008659F6"/>
    <w:rsid w:val="00865CE4"/>
    <w:rsid w:val="00865F96"/>
    <w:rsid w:val="0086639C"/>
    <w:rsid w:val="0086669D"/>
    <w:rsid w:val="0086674A"/>
    <w:rsid w:val="008673F4"/>
    <w:rsid w:val="008674C1"/>
    <w:rsid w:val="0086783B"/>
    <w:rsid w:val="00867B56"/>
    <w:rsid w:val="0087071E"/>
    <w:rsid w:val="00870731"/>
    <w:rsid w:val="00870A6B"/>
    <w:rsid w:val="0087145E"/>
    <w:rsid w:val="00871555"/>
    <w:rsid w:val="008718E3"/>
    <w:rsid w:val="00871923"/>
    <w:rsid w:val="00871CA1"/>
    <w:rsid w:val="00872408"/>
    <w:rsid w:val="008724CD"/>
    <w:rsid w:val="008730EE"/>
    <w:rsid w:val="008737D5"/>
    <w:rsid w:val="00873FA7"/>
    <w:rsid w:val="00874A0B"/>
    <w:rsid w:val="00874ACD"/>
    <w:rsid w:val="00874AE4"/>
    <w:rsid w:val="00875B07"/>
    <w:rsid w:val="00875C05"/>
    <w:rsid w:val="00876751"/>
    <w:rsid w:val="008769C0"/>
    <w:rsid w:val="00876E52"/>
    <w:rsid w:val="00876FDB"/>
    <w:rsid w:val="008770B3"/>
    <w:rsid w:val="00877D1E"/>
    <w:rsid w:val="008800C7"/>
    <w:rsid w:val="00880FD1"/>
    <w:rsid w:val="00881185"/>
    <w:rsid w:val="008811D6"/>
    <w:rsid w:val="008816BB"/>
    <w:rsid w:val="008817AC"/>
    <w:rsid w:val="00881F1B"/>
    <w:rsid w:val="00882F54"/>
    <w:rsid w:val="008831B5"/>
    <w:rsid w:val="0088349A"/>
    <w:rsid w:val="00883906"/>
    <w:rsid w:val="00883EB5"/>
    <w:rsid w:val="00883FE7"/>
    <w:rsid w:val="00884049"/>
    <w:rsid w:val="00884482"/>
    <w:rsid w:val="0088474C"/>
    <w:rsid w:val="00884950"/>
    <w:rsid w:val="0088499E"/>
    <w:rsid w:val="00884E07"/>
    <w:rsid w:val="008857FC"/>
    <w:rsid w:val="00886C46"/>
    <w:rsid w:val="00887F6D"/>
    <w:rsid w:val="008903CF"/>
    <w:rsid w:val="008907B7"/>
    <w:rsid w:val="00890F7A"/>
    <w:rsid w:val="00890FF3"/>
    <w:rsid w:val="00891647"/>
    <w:rsid w:val="008917E5"/>
    <w:rsid w:val="00891C3C"/>
    <w:rsid w:val="008921D5"/>
    <w:rsid w:val="0089266F"/>
    <w:rsid w:val="0089271F"/>
    <w:rsid w:val="00892724"/>
    <w:rsid w:val="008927DD"/>
    <w:rsid w:val="008929BF"/>
    <w:rsid w:val="00893576"/>
    <w:rsid w:val="008940DB"/>
    <w:rsid w:val="00894291"/>
    <w:rsid w:val="00894536"/>
    <w:rsid w:val="00894583"/>
    <w:rsid w:val="00894971"/>
    <w:rsid w:val="008949C3"/>
    <w:rsid w:val="0089540D"/>
    <w:rsid w:val="008958D6"/>
    <w:rsid w:val="00895A1B"/>
    <w:rsid w:val="00895C43"/>
    <w:rsid w:val="00895EBC"/>
    <w:rsid w:val="00896960"/>
    <w:rsid w:val="00896BAE"/>
    <w:rsid w:val="00897437"/>
    <w:rsid w:val="008A040D"/>
    <w:rsid w:val="008A045B"/>
    <w:rsid w:val="008A08E1"/>
    <w:rsid w:val="008A095E"/>
    <w:rsid w:val="008A0C2A"/>
    <w:rsid w:val="008A1777"/>
    <w:rsid w:val="008A18A8"/>
    <w:rsid w:val="008A1E68"/>
    <w:rsid w:val="008A1F54"/>
    <w:rsid w:val="008A22A0"/>
    <w:rsid w:val="008A2EE5"/>
    <w:rsid w:val="008A3B3E"/>
    <w:rsid w:val="008A448F"/>
    <w:rsid w:val="008A4D1D"/>
    <w:rsid w:val="008A4DB2"/>
    <w:rsid w:val="008A513A"/>
    <w:rsid w:val="008A5523"/>
    <w:rsid w:val="008A586E"/>
    <w:rsid w:val="008A6BF8"/>
    <w:rsid w:val="008A6BFD"/>
    <w:rsid w:val="008A6F55"/>
    <w:rsid w:val="008A7133"/>
    <w:rsid w:val="008A7A5F"/>
    <w:rsid w:val="008B0035"/>
    <w:rsid w:val="008B0237"/>
    <w:rsid w:val="008B18A6"/>
    <w:rsid w:val="008B1DA4"/>
    <w:rsid w:val="008B1EAB"/>
    <w:rsid w:val="008B1ED0"/>
    <w:rsid w:val="008B1F3B"/>
    <w:rsid w:val="008B20E0"/>
    <w:rsid w:val="008B240D"/>
    <w:rsid w:val="008B2453"/>
    <w:rsid w:val="008B2FAB"/>
    <w:rsid w:val="008B3446"/>
    <w:rsid w:val="008B4378"/>
    <w:rsid w:val="008B4CB8"/>
    <w:rsid w:val="008B4ECA"/>
    <w:rsid w:val="008B5207"/>
    <w:rsid w:val="008B6065"/>
    <w:rsid w:val="008B6ED8"/>
    <w:rsid w:val="008B7581"/>
    <w:rsid w:val="008B79A7"/>
    <w:rsid w:val="008B7BE1"/>
    <w:rsid w:val="008C02C0"/>
    <w:rsid w:val="008C113D"/>
    <w:rsid w:val="008C14B1"/>
    <w:rsid w:val="008C1598"/>
    <w:rsid w:val="008C1936"/>
    <w:rsid w:val="008C1A3D"/>
    <w:rsid w:val="008C1B8C"/>
    <w:rsid w:val="008C1CB9"/>
    <w:rsid w:val="008C22F5"/>
    <w:rsid w:val="008C23E7"/>
    <w:rsid w:val="008C2AC8"/>
    <w:rsid w:val="008C2C97"/>
    <w:rsid w:val="008C2D0C"/>
    <w:rsid w:val="008C317C"/>
    <w:rsid w:val="008C3233"/>
    <w:rsid w:val="008C3B2F"/>
    <w:rsid w:val="008C3E11"/>
    <w:rsid w:val="008C3FAF"/>
    <w:rsid w:val="008C4E62"/>
    <w:rsid w:val="008C6B54"/>
    <w:rsid w:val="008C78D8"/>
    <w:rsid w:val="008C7F67"/>
    <w:rsid w:val="008C7F8A"/>
    <w:rsid w:val="008D0059"/>
    <w:rsid w:val="008D104E"/>
    <w:rsid w:val="008D1D6C"/>
    <w:rsid w:val="008D228E"/>
    <w:rsid w:val="008D2451"/>
    <w:rsid w:val="008D2899"/>
    <w:rsid w:val="008D28DD"/>
    <w:rsid w:val="008D2922"/>
    <w:rsid w:val="008D36FF"/>
    <w:rsid w:val="008D3B30"/>
    <w:rsid w:val="008D3B89"/>
    <w:rsid w:val="008D3CF8"/>
    <w:rsid w:val="008D45BC"/>
    <w:rsid w:val="008D45E6"/>
    <w:rsid w:val="008D4DCA"/>
    <w:rsid w:val="008D594A"/>
    <w:rsid w:val="008D5E17"/>
    <w:rsid w:val="008D64F1"/>
    <w:rsid w:val="008D694C"/>
    <w:rsid w:val="008D6BE4"/>
    <w:rsid w:val="008D6E32"/>
    <w:rsid w:val="008D7A5D"/>
    <w:rsid w:val="008D7B94"/>
    <w:rsid w:val="008E0749"/>
    <w:rsid w:val="008E0EA0"/>
    <w:rsid w:val="008E10E4"/>
    <w:rsid w:val="008E10EB"/>
    <w:rsid w:val="008E13C6"/>
    <w:rsid w:val="008E19D6"/>
    <w:rsid w:val="008E19E0"/>
    <w:rsid w:val="008E1BC2"/>
    <w:rsid w:val="008E2355"/>
    <w:rsid w:val="008E299C"/>
    <w:rsid w:val="008E30AE"/>
    <w:rsid w:val="008E3C3C"/>
    <w:rsid w:val="008E3CF3"/>
    <w:rsid w:val="008E4EF9"/>
    <w:rsid w:val="008E50DE"/>
    <w:rsid w:val="008E54AA"/>
    <w:rsid w:val="008E5958"/>
    <w:rsid w:val="008E61CD"/>
    <w:rsid w:val="008E628D"/>
    <w:rsid w:val="008E6BC9"/>
    <w:rsid w:val="008E6ECC"/>
    <w:rsid w:val="008E710C"/>
    <w:rsid w:val="008E7895"/>
    <w:rsid w:val="008E7DEC"/>
    <w:rsid w:val="008F16F7"/>
    <w:rsid w:val="008F18AC"/>
    <w:rsid w:val="008F193C"/>
    <w:rsid w:val="008F196A"/>
    <w:rsid w:val="008F20AB"/>
    <w:rsid w:val="008F2C17"/>
    <w:rsid w:val="008F301E"/>
    <w:rsid w:val="008F3206"/>
    <w:rsid w:val="008F330A"/>
    <w:rsid w:val="008F331E"/>
    <w:rsid w:val="008F33BB"/>
    <w:rsid w:val="008F3D57"/>
    <w:rsid w:val="008F4012"/>
    <w:rsid w:val="008F46D4"/>
    <w:rsid w:val="008F4DD5"/>
    <w:rsid w:val="008F4E11"/>
    <w:rsid w:val="008F4FEE"/>
    <w:rsid w:val="008F5FC5"/>
    <w:rsid w:val="008F7098"/>
    <w:rsid w:val="008F75DA"/>
    <w:rsid w:val="008F770B"/>
    <w:rsid w:val="008F7A70"/>
    <w:rsid w:val="009000F3"/>
    <w:rsid w:val="00900461"/>
    <w:rsid w:val="009004DA"/>
    <w:rsid w:val="00900D30"/>
    <w:rsid w:val="00900E5A"/>
    <w:rsid w:val="0090136D"/>
    <w:rsid w:val="009014EB"/>
    <w:rsid w:val="00901840"/>
    <w:rsid w:val="00901873"/>
    <w:rsid w:val="00901915"/>
    <w:rsid w:val="00901AA9"/>
    <w:rsid w:val="00901BDC"/>
    <w:rsid w:val="00902025"/>
    <w:rsid w:val="0090207F"/>
    <w:rsid w:val="009024CC"/>
    <w:rsid w:val="009027B8"/>
    <w:rsid w:val="0090323F"/>
    <w:rsid w:val="00903397"/>
    <w:rsid w:val="00903664"/>
    <w:rsid w:val="009043DA"/>
    <w:rsid w:val="00904576"/>
    <w:rsid w:val="00904900"/>
    <w:rsid w:val="00905350"/>
    <w:rsid w:val="00906624"/>
    <w:rsid w:val="00906B39"/>
    <w:rsid w:val="00906E49"/>
    <w:rsid w:val="00906F74"/>
    <w:rsid w:val="009070E5"/>
    <w:rsid w:val="00907140"/>
    <w:rsid w:val="00907A10"/>
    <w:rsid w:val="00907AB6"/>
    <w:rsid w:val="00907C36"/>
    <w:rsid w:val="00907F8C"/>
    <w:rsid w:val="00910D44"/>
    <w:rsid w:val="00910DAB"/>
    <w:rsid w:val="00910F9B"/>
    <w:rsid w:val="009112B9"/>
    <w:rsid w:val="009123C0"/>
    <w:rsid w:val="00912508"/>
    <w:rsid w:val="0091253C"/>
    <w:rsid w:val="009125CE"/>
    <w:rsid w:val="00912732"/>
    <w:rsid w:val="009135B4"/>
    <w:rsid w:val="00914318"/>
    <w:rsid w:val="0091470D"/>
    <w:rsid w:val="00914C82"/>
    <w:rsid w:val="009150C9"/>
    <w:rsid w:val="00915547"/>
    <w:rsid w:val="00915563"/>
    <w:rsid w:val="00915A2B"/>
    <w:rsid w:val="00916AAF"/>
    <w:rsid w:val="00916D4F"/>
    <w:rsid w:val="00917024"/>
    <w:rsid w:val="009170B4"/>
    <w:rsid w:val="0092002F"/>
    <w:rsid w:val="0092066F"/>
    <w:rsid w:val="00920A28"/>
    <w:rsid w:val="009219A3"/>
    <w:rsid w:val="00921E2F"/>
    <w:rsid w:val="009221C7"/>
    <w:rsid w:val="009224EE"/>
    <w:rsid w:val="00922DAE"/>
    <w:rsid w:val="00923221"/>
    <w:rsid w:val="009232EC"/>
    <w:rsid w:val="00923A64"/>
    <w:rsid w:val="009242B5"/>
    <w:rsid w:val="009242E4"/>
    <w:rsid w:val="009245E6"/>
    <w:rsid w:val="0092493F"/>
    <w:rsid w:val="00925D55"/>
    <w:rsid w:val="00926934"/>
    <w:rsid w:val="009272EE"/>
    <w:rsid w:val="00930D49"/>
    <w:rsid w:val="0093243A"/>
    <w:rsid w:val="00932A91"/>
    <w:rsid w:val="00933367"/>
    <w:rsid w:val="00933370"/>
    <w:rsid w:val="009339B6"/>
    <w:rsid w:val="009339F9"/>
    <w:rsid w:val="00933C70"/>
    <w:rsid w:val="00934DB7"/>
    <w:rsid w:val="0093528A"/>
    <w:rsid w:val="00935EA6"/>
    <w:rsid w:val="009365D2"/>
    <w:rsid w:val="00936ADD"/>
    <w:rsid w:val="00937637"/>
    <w:rsid w:val="0094031D"/>
    <w:rsid w:val="009404F9"/>
    <w:rsid w:val="00940F4F"/>
    <w:rsid w:val="009410D3"/>
    <w:rsid w:val="009410DD"/>
    <w:rsid w:val="009414E3"/>
    <w:rsid w:val="0094155C"/>
    <w:rsid w:val="009420E8"/>
    <w:rsid w:val="00942366"/>
    <w:rsid w:val="0094242B"/>
    <w:rsid w:val="009425FE"/>
    <w:rsid w:val="0094280F"/>
    <w:rsid w:val="00942C8E"/>
    <w:rsid w:val="00942D13"/>
    <w:rsid w:val="00942DFF"/>
    <w:rsid w:val="0094328E"/>
    <w:rsid w:val="00943469"/>
    <w:rsid w:val="00946730"/>
    <w:rsid w:val="0094685E"/>
    <w:rsid w:val="00946C2D"/>
    <w:rsid w:val="00946C3F"/>
    <w:rsid w:val="00946F9E"/>
    <w:rsid w:val="00947024"/>
    <w:rsid w:val="009471ED"/>
    <w:rsid w:val="009476A4"/>
    <w:rsid w:val="00947E84"/>
    <w:rsid w:val="009506A0"/>
    <w:rsid w:val="009506BC"/>
    <w:rsid w:val="00950878"/>
    <w:rsid w:val="00951897"/>
    <w:rsid w:val="009524EE"/>
    <w:rsid w:val="00952655"/>
    <w:rsid w:val="00952EAA"/>
    <w:rsid w:val="009532DA"/>
    <w:rsid w:val="00953C0D"/>
    <w:rsid w:val="00954CBA"/>
    <w:rsid w:val="00954E21"/>
    <w:rsid w:val="00954E2E"/>
    <w:rsid w:val="00955D81"/>
    <w:rsid w:val="00955F92"/>
    <w:rsid w:val="009563CB"/>
    <w:rsid w:val="00956418"/>
    <w:rsid w:val="00956726"/>
    <w:rsid w:val="009567F2"/>
    <w:rsid w:val="00956829"/>
    <w:rsid w:val="00956EE1"/>
    <w:rsid w:val="00957244"/>
    <w:rsid w:val="00957AC0"/>
    <w:rsid w:val="00957B35"/>
    <w:rsid w:val="00957F75"/>
    <w:rsid w:val="00957F76"/>
    <w:rsid w:val="00960416"/>
    <w:rsid w:val="00960510"/>
    <w:rsid w:val="00960785"/>
    <w:rsid w:val="00960805"/>
    <w:rsid w:val="00960CA4"/>
    <w:rsid w:val="00960D62"/>
    <w:rsid w:val="00960D9D"/>
    <w:rsid w:val="00960F16"/>
    <w:rsid w:val="009610E4"/>
    <w:rsid w:val="0096184F"/>
    <w:rsid w:val="00961B0E"/>
    <w:rsid w:val="00961E3A"/>
    <w:rsid w:val="009624A3"/>
    <w:rsid w:val="00962542"/>
    <w:rsid w:val="00963F79"/>
    <w:rsid w:val="009643B0"/>
    <w:rsid w:val="00964F8F"/>
    <w:rsid w:val="00965345"/>
    <w:rsid w:val="00965ADE"/>
    <w:rsid w:val="009660DE"/>
    <w:rsid w:val="009661E9"/>
    <w:rsid w:val="0096640B"/>
    <w:rsid w:val="0096689A"/>
    <w:rsid w:val="00966964"/>
    <w:rsid w:val="00966BBF"/>
    <w:rsid w:val="009670DA"/>
    <w:rsid w:val="00967577"/>
    <w:rsid w:val="00970196"/>
    <w:rsid w:val="009701BD"/>
    <w:rsid w:val="0097082E"/>
    <w:rsid w:val="00970B62"/>
    <w:rsid w:val="00970D08"/>
    <w:rsid w:val="009719B7"/>
    <w:rsid w:val="00971BED"/>
    <w:rsid w:val="00972C9C"/>
    <w:rsid w:val="009731D7"/>
    <w:rsid w:val="00973ED6"/>
    <w:rsid w:val="00974A4A"/>
    <w:rsid w:val="00975535"/>
    <w:rsid w:val="0097577A"/>
    <w:rsid w:val="00975A12"/>
    <w:rsid w:val="00975F42"/>
    <w:rsid w:val="009764E3"/>
    <w:rsid w:val="009768F0"/>
    <w:rsid w:val="009770A6"/>
    <w:rsid w:val="0097756C"/>
    <w:rsid w:val="00977618"/>
    <w:rsid w:val="00980180"/>
    <w:rsid w:val="009802AB"/>
    <w:rsid w:val="00980A9B"/>
    <w:rsid w:val="00980DF5"/>
    <w:rsid w:val="00981CAE"/>
    <w:rsid w:val="0098203C"/>
    <w:rsid w:val="0098250F"/>
    <w:rsid w:val="00982D55"/>
    <w:rsid w:val="009833E4"/>
    <w:rsid w:val="00983923"/>
    <w:rsid w:val="009842C9"/>
    <w:rsid w:val="00984FF8"/>
    <w:rsid w:val="009850A7"/>
    <w:rsid w:val="00985C8A"/>
    <w:rsid w:val="00985CD1"/>
    <w:rsid w:val="00987436"/>
    <w:rsid w:val="00987742"/>
    <w:rsid w:val="00987859"/>
    <w:rsid w:val="009879E5"/>
    <w:rsid w:val="00987FBB"/>
    <w:rsid w:val="009901FC"/>
    <w:rsid w:val="0099027D"/>
    <w:rsid w:val="00990292"/>
    <w:rsid w:val="00990AE1"/>
    <w:rsid w:val="00990F20"/>
    <w:rsid w:val="009911F1"/>
    <w:rsid w:val="0099169C"/>
    <w:rsid w:val="00991958"/>
    <w:rsid w:val="00991DE5"/>
    <w:rsid w:val="00991E5C"/>
    <w:rsid w:val="0099295F"/>
    <w:rsid w:val="00992C68"/>
    <w:rsid w:val="00993202"/>
    <w:rsid w:val="00993B87"/>
    <w:rsid w:val="00993BE2"/>
    <w:rsid w:val="00993D48"/>
    <w:rsid w:val="00993EFC"/>
    <w:rsid w:val="009944E8"/>
    <w:rsid w:val="0099494B"/>
    <w:rsid w:val="009953E4"/>
    <w:rsid w:val="00995426"/>
    <w:rsid w:val="00995550"/>
    <w:rsid w:val="00995894"/>
    <w:rsid w:val="0099615B"/>
    <w:rsid w:val="00996AC5"/>
    <w:rsid w:val="00997012"/>
    <w:rsid w:val="009973E6"/>
    <w:rsid w:val="00997F6C"/>
    <w:rsid w:val="009A0122"/>
    <w:rsid w:val="009A03F6"/>
    <w:rsid w:val="009A0848"/>
    <w:rsid w:val="009A0A8C"/>
    <w:rsid w:val="009A1490"/>
    <w:rsid w:val="009A17DB"/>
    <w:rsid w:val="009A1E8D"/>
    <w:rsid w:val="009A2C75"/>
    <w:rsid w:val="009A2E80"/>
    <w:rsid w:val="009A3855"/>
    <w:rsid w:val="009A3B65"/>
    <w:rsid w:val="009A419D"/>
    <w:rsid w:val="009A42CB"/>
    <w:rsid w:val="009A51F2"/>
    <w:rsid w:val="009A54F9"/>
    <w:rsid w:val="009A5558"/>
    <w:rsid w:val="009A5626"/>
    <w:rsid w:val="009A59CB"/>
    <w:rsid w:val="009A5C59"/>
    <w:rsid w:val="009A5D8B"/>
    <w:rsid w:val="009A5DDA"/>
    <w:rsid w:val="009A65D6"/>
    <w:rsid w:val="009A67E2"/>
    <w:rsid w:val="009A67EC"/>
    <w:rsid w:val="009A6F7E"/>
    <w:rsid w:val="009A705B"/>
    <w:rsid w:val="009A72B8"/>
    <w:rsid w:val="009A7FC8"/>
    <w:rsid w:val="009A7FD4"/>
    <w:rsid w:val="009B08A6"/>
    <w:rsid w:val="009B0BD1"/>
    <w:rsid w:val="009B0F88"/>
    <w:rsid w:val="009B118D"/>
    <w:rsid w:val="009B136D"/>
    <w:rsid w:val="009B138E"/>
    <w:rsid w:val="009B1877"/>
    <w:rsid w:val="009B1921"/>
    <w:rsid w:val="009B1A95"/>
    <w:rsid w:val="009B1BEF"/>
    <w:rsid w:val="009B1D7E"/>
    <w:rsid w:val="009B2FD9"/>
    <w:rsid w:val="009B368E"/>
    <w:rsid w:val="009B3C66"/>
    <w:rsid w:val="009B3E9E"/>
    <w:rsid w:val="009B4223"/>
    <w:rsid w:val="009B431C"/>
    <w:rsid w:val="009B44C2"/>
    <w:rsid w:val="009B616A"/>
    <w:rsid w:val="009B61B5"/>
    <w:rsid w:val="009B6A77"/>
    <w:rsid w:val="009B761D"/>
    <w:rsid w:val="009C0543"/>
    <w:rsid w:val="009C0A54"/>
    <w:rsid w:val="009C0DB9"/>
    <w:rsid w:val="009C0E6F"/>
    <w:rsid w:val="009C1209"/>
    <w:rsid w:val="009C13B5"/>
    <w:rsid w:val="009C2224"/>
    <w:rsid w:val="009C246E"/>
    <w:rsid w:val="009C24A3"/>
    <w:rsid w:val="009C2637"/>
    <w:rsid w:val="009C2AEA"/>
    <w:rsid w:val="009C2C71"/>
    <w:rsid w:val="009C32CD"/>
    <w:rsid w:val="009C36EC"/>
    <w:rsid w:val="009C3F80"/>
    <w:rsid w:val="009C3F93"/>
    <w:rsid w:val="009C4305"/>
    <w:rsid w:val="009C4A86"/>
    <w:rsid w:val="009C4C63"/>
    <w:rsid w:val="009C4D00"/>
    <w:rsid w:val="009C5B3E"/>
    <w:rsid w:val="009C5D2F"/>
    <w:rsid w:val="009C5F16"/>
    <w:rsid w:val="009C66ED"/>
    <w:rsid w:val="009C701E"/>
    <w:rsid w:val="009C7076"/>
    <w:rsid w:val="009C7196"/>
    <w:rsid w:val="009C74EB"/>
    <w:rsid w:val="009C76B3"/>
    <w:rsid w:val="009D049E"/>
    <w:rsid w:val="009D16DB"/>
    <w:rsid w:val="009D1788"/>
    <w:rsid w:val="009D1860"/>
    <w:rsid w:val="009D1906"/>
    <w:rsid w:val="009D1AAF"/>
    <w:rsid w:val="009D1E9F"/>
    <w:rsid w:val="009D1EAC"/>
    <w:rsid w:val="009D2A4C"/>
    <w:rsid w:val="009D319B"/>
    <w:rsid w:val="009D32D8"/>
    <w:rsid w:val="009D39C3"/>
    <w:rsid w:val="009D3EB0"/>
    <w:rsid w:val="009D3FBD"/>
    <w:rsid w:val="009D425E"/>
    <w:rsid w:val="009D43C1"/>
    <w:rsid w:val="009D4673"/>
    <w:rsid w:val="009D495B"/>
    <w:rsid w:val="009D4CB2"/>
    <w:rsid w:val="009D4DA9"/>
    <w:rsid w:val="009D522D"/>
    <w:rsid w:val="009D5447"/>
    <w:rsid w:val="009D5634"/>
    <w:rsid w:val="009D63D0"/>
    <w:rsid w:val="009D6976"/>
    <w:rsid w:val="009D6D8C"/>
    <w:rsid w:val="009D74DD"/>
    <w:rsid w:val="009D7D2A"/>
    <w:rsid w:val="009E0143"/>
    <w:rsid w:val="009E064E"/>
    <w:rsid w:val="009E0691"/>
    <w:rsid w:val="009E1293"/>
    <w:rsid w:val="009E13D8"/>
    <w:rsid w:val="009E1FDC"/>
    <w:rsid w:val="009E20DE"/>
    <w:rsid w:val="009E2C15"/>
    <w:rsid w:val="009E2FBF"/>
    <w:rsid w:val="009E3265"/>
    <w:rsid w:val="009E3313"/>
    <w:rsid w:val="009E3668"/>
    <w:rsid w:val="009E3998"/>
    <w:rsid w:val="009E4209"/>
    <w:rsid w:val="009E43C5"/>
    <w:rsid w:val="009E5C43"/>
    <w:rsid w:val="009E5C5D"/>
    <w:rsid w:val="009E6218"/>
    <w:rsid w:val="009E64F1"/>
    <w:rsid w:val="009E6BF6"/>
    <w:rsid w:val="009E711C"/>
    <w:rsid w:val="009E711D"/>
    <w:rsid w:val="009E72BA"/>
    <w:rsid w:val="009E7761"/>
    <w:rsid w:val="009E7EBD"/>
    <w:rsid w:val="009F1470"/>
    <w:rsid w:val="009F1BCA"/>
    <w:rsid w:val="009F1DF7"/>
    <w:rsid w:val="009F20E7"/>
    <w:rsid w:val="009F252D"/>
    <w:rsid w:val="009F2DD1"/>
    <w:rsid w:val="009F3249"/>
    <w:rsid w:val="009F335B"/>
    <w:rsid w:val="009F39A3"/>
    <w:rsid w:val="009F3E37"/>
    <w:rsid w:val="009F402A"/>
    <w:rsid w:val="009F49AC"/>
    <w:rsid w:val="009F4A9B"/>
    <w:rsid w:val="009F5256"/>
    <w:rsid w:val="009F583A"/>
    <w:rsid w:val="009F5A63"/>
    <w:rsid w:val="009F5B94"/>
    <w:rsid w:val="009F6125"/>
    <w:rsid w:val="009F6198"/>
    <w:rsid w:val="009F70F9"/>
    <w:rsid w:val="009F72D5"/>
    <w:rsid w:val="009F745A"/>
    <w:rsid w:val="00A000DC"/>
    <w:rsid w:val="00A006B3"/>
    <w:rsid w:val="00A010CD"/>
    <w:rsid w:val="00A0130B"/>
    <w:rsid w:val="00A015EA"/>
    <w:rsid w:val="00A016E3"/>
    <w:rsid w:val="00A01BD6"/>
    <w:rsid w:val="00A0244F"/>
    <w:rsid w:val="00A0297B"/>
    <w:rsid w:val="00A02FFB"/>
    <w:rsid w:val="00A0313B"/>
    <w:rsid w:val="00A0321C"/>
    <w:rsid w:val="00A03AB0"/>
    <w:rsid w:val="00A04104"/>
    <w:rsid w:val="00A048AA"/>
    <w:rsid w:val="00A04B90"/>
    <w:rsid w:val="00A056E5"/>
    <w:rsid w:val="00A05D40"/>
    <w:rsid w:val="00A067B1"/>
    <w:rsid w:val="00A0699F"/>
    <w:rsid w:val="00A06BEC"/>
    <w:rsid w:val="00A06D4F"/>
    <w:rsid w:val="00A105AC"/>
    <w:rsid w:val="00A111EF"/>
    <w:rsid w:val="00A11491"/>
    <w:rsid w:val="00A11DFC"/>
    <w:rsid w:val="00A121D2"/>
    <w:rsid w:val="00A12275"/>
    <w:rsid w:val="00A123AD"/>
    <w:rsid w:val="00A126F7"/>
    <w:rsid w:val="00A127D1"/>
    <w:rsid w:val="00A12889"/>
    <w:rsid w:val="00A129AA"/>
    <w:rsid w:val="00A12A71"/>
    <w:rsid w:val="00A12FCE"/>
    <w:rsid w:val="00A1324D"/>
    <w:rsid w:val="00A133C1"/>
    <w:rsid w:val="00A133FE"/>
    <w:rsid w:val="00A13FD3"/>
    <w:rsid w:val="00A1504C"/>
    <w:rsid w:val="00A153EB"/>
    <w:rsid w:val="00A15AC9"/>
    <w:rsid w:val="00A15B62"/>
    <w:rsid w:val="00A16107"/>
    <w:rsid w:val="00A16996"/>
    <w:rsid w:val="00A16D62"/>
    <w:rsid w:val="00A171C1"/>
    <w:rsid w:val="00A20544"/>
    <w:rsid w:val="00A2059C"/>
    <w:rsid w:val="00A2081E"/>
    <w:rsid w:val="00A20822"/>
    <w:rsid w:val="00A209F4"/>
    <w:rsid w:val="00A20A2D"/>
    <w:rsid w:val="00A211DF"/>
    <w:rsid w:val="00A21624"/>
    <w:rsid w:val="00A21E6B"/>
    <w:rsid w:val="00A21EE5"/>
    <w:rsid w:val="00A220FC"/>
    <w:rsid w:val="00A2215E"/>
    <w:rsid w:val="00A22B16"/>
    <w:rsid w:val="00A22C91"/>
    <w:rsid w:val="00A22D8D"/>
    <w:rsid w:val="00A2309D"/>
    <w:rsid w:val="00A23104"/>
    <w:rsid w:val="00A237BD"/>
    <w:rsid w:val="00A23883"/>
    <w:rsid w:val="00A24036"/>
    <w:rsid w:val="00A2435E"/>
    <w:rsid w:val="00A24402"/>
    <w:rsid w:val="00A24573"/>
    <w:rsid w:val="00A24AC1"/>
    <w:rsid w:val="00A24B48"/>
    <w:rsid w:val="00A24D45"/>
    <w:rsid w:val="00A258D5"/>
    <w:rsid w:val="00A259FC"/>
    <w:rsid w:val="00A26075"/>
    <w:rsid w:val="00A26AC7"/>
    <w:rsid w:val="00A26E7A"/>
    <w:rsid w:val="00A26EAE"/>
    <w:rsid w:val="00A27721"/>
    <w:rsid w:val="00A279D7"/>
    <w:rsid w:val="00A27A2D"/>
    <w:rsid w:val="00A27A66"/>
    <w:rsid w:val="00A27CAC"/>
    <w:rsid w:val="00A31071"/>
    <w:rsid w:val="00A31327"/>
    <w:rsid w:val="00A31801"/>
    <w:rsid w:val="00A31B34"/>
    <w:rsid w:val="00A31B3A"/>
    <w:rsid w:val="00A31BA1"/>
    <w:rsid w:val="00A3245F"/>
    <w:rsid w:val="00A32B59"/>
    <w:rsid w:val="00A32CDA"/>
    <w:rsid w:val="00A32FA9"/>
    <w:rsid w:val="00A33671"/>
    <w:rsid w:val="00A33B6C"/>
    <w:rsid w:val="00A33C56"/>
    <w:rsid w:val="00A33CF8"/>
    <w:rsid w:val="00A33EA1"/>
    <w:rsid w:val="00A34F1C"/>
    <w:rsid w:val="00A354C1"/>
    <w:rsid w:val="00A35683"/>
    <w:rsid w:val="00A359DB"/>
    <w:rsid w:val="00A35A5D"/>
    <w:rsid w:val="00A35DF9"/>
    <w:rsid w:val="00A360AA"/>
    <w:rsid w:val="00A3613F"/>
    <w:rsid w:val="00A36E9D"/>
    <w:rsid w:val="00A36ECC"/>
    <w:rsid w:val="00A3718B"/>
    <w:rsid w:val="00A37CA0"/>
    <w:rsid w:val="00A4111B"/>
    <w:rsid w:val="00A41585"/>
    <w:rsid w:val="00A418B0"/>
    <w:rsid w:val="00A41CD2"/>
    <w:rsid w:val="00A4215A"/>
    <w:rsid w:val="00A42461"/>
    <w:rsid w:val="00A4296F"/>
    <w:rsid w:val="00A42D51"/>
    <w:rsid w:val="00A430A6"/>
    <w:rsid w:val="00A43CF7"/>
    <w:rsid w:val="00A43D25"/>
    <w:rsid w:val="00A44D1D"/>
    <w:rsid w:val="00A45474"/>
    <w:rsid w:val="00A4556F"/>
    <w:rsid w:val="00A45FAC"/>
    <w:rsid w:val="00A460AE"/>
    <w:rsid w:val="00A46A36"/>
    <w:rsid w:val="00A46BF6"/>
    <w:rsid w:val="00A46C22"/>
    <w:rsid w:val="00A503A8"/>
    <w:rsid w:val="00A50A1E"/>
    <w:rsid w:val="00A50D5A"/>
    <w:rsid w:val="00A511AD"/>
    <w:rsid w:val="00A51283"/>
    <w:rsid w:val="00A516F6"/>
    <w:rsid w:val="00A51806"/>
    <w:rsid w:val="00A51BBA"/>
    <w:rsid w:val="00A51BBC"/>
    <w:rsid w:val="00A51C1C"/>
    <w:rsid w:val="00A51D26"/>
    <w:rsid w:val="00A51EC8"/>
    <w:rsid w:val="00A523F7"/>
    <w:rsid w:val="00A5263C"/>
    <w:rsid w:val="00A529E0"/>
    <w:rsid w:val="00A52B03"/>
    <w:rsid w:val="00A52CB3"/>
    <w:rsid w:val="00A534CA"/>
    <w:rsid w:val="00A53C75"/>
    <w:rsid w:val="00A54478"/>
    <w:rsid w:val="00A547F5"/>
    <w:rsid w:val="00A54CC6"/>
    <w:rsid w:val="00A55AE4"/>
    <w:rsid w:val="00A55C01"/>
    <w:rsid w:val="00A55DBC"/>
    <w:rsid w:val="00A55FDE"/>
    <w:rsid w:val="00A560A2"/>
    <w:rsid w:val="00A560B4"/>
    <w:rsid w:val="00A579F8"/>
    <w:rsid w:val="00A57A04"/>
    <w:rsid w:val="00A57EEE"/>
    <w:rsid w:val="00A605B0"/>
    <w:rsid w:val="00A60E30"/>
    <w:rsid w:val="00A617EB"/>
    <w:rsid w:val="00A618DC"/>
    <w:rsid w:val="00A618FD"/>
    <w:rsid w:val="00A61DF7"/>
    <w:rsid w:val="00A62F63"/>
    <w:rsid w:val="00A63291"/>
    <w:rsid w:val="00A63CE2"/>
    <w:rsid w:val="00A64309"/>
    <w:rsid w:val="00A64F7A"/>
    <w:rsid w:val="00A65679"/>
    <w:rsid w:val="00A65AD9"/>
    <w:rsid w:val="00A65E05"/>
    <w:rsid w:val="00A66034"/>
    <w:rsid w:val="00A66944"/>
    <w:rsid w:val="00A670BF"/>
    <w:rsid w:val="00A67107"/>
    <w:rsid w:val="00A67440"/>
    <w:rsid w:val="00A67F5A"/>
    <w:rsid w:val="00A67F83"/>
    <w:rsid w:val="00A703A4"/>
    <w:rsid w:val="00A70985"/>
    <w:rsid w:val="00A70A4E"/>
    <w:rsid w:val="00A714A2"/>
    <w:rsid w:val="00A717D1"/>
    <w:rsid w:val="00A718F4"/>
    <w:rsid w:val="00A71D15"/>
    <w:rsid w:val="00A71D54"/>
    <w:rsid w:val="00A721F9"/>
    <w:rsid w:val="00A722B9"/>
    <w:rsid w:val="00A727D7"/>
    <w:rsid w:val="00A72E11"/>
    <w:rsid w:val="00A730D6"/>
    <w:rsid w:val="00A730E8"/>
    <w:rsid w:val="00A73840"/>
    <w:rsid w:val="00A73CDE"/>
    <w:rsid w:val="00A74139"/>
    <w:rsid w:val="00A7428D"/>
    <w:rsid w:val="00A74C85"/>
    <w:rsid w:val="00A74F36"/>
    <w:rsid w:val="00A75518"/>
    <w:rsid w:val="00A75C97"/>
    <w:rsid w:val="00A75CC9"/>
    <w:rsid w:val="00A75E7A"/>
    <w:rsid w:val="00A76661"/>
    <w:rsid w:val="00A76EB7"/>
    <w:rsid w:val="00A770F9"/>
    <w:rsid w:val="00A775B7"/>
    <w:rsid w:val="00A77C79"/>
    <w:rsid w:val="00A77D2C"/>
    <w:rsid w:val="00A80143"/>
    <w:rsid w:val="00A801EA"/>
    <w:rsid w:val="00A805F5"/>
    <w:rsid w:val="00A80615"/>
    <w:rsid w:val="00A81095"/>
    <w:rsid w:val="00A81542"/>
    <w:rsid w:val="00A81D91"/>
    <w:rsid w:val="00A8298A"/>
    <w:rsid w:val="00A82B1A"/>
    <w:rsid w:val="00A83AE4"/>
    <w:rsid w:val="00A83D45"/>
    <w:rsid w:val="00A845D8"/>
    <w:rsid w:val="00A84D94"/>
    <w:rsid w:val="00A84E6D"/>
    <w:rsid w:val="00A850A4"/>
    <w:rsid w:val="00A85448"/>
    <w:rsid w:val="00A8552A"/>
    <w:rsid w:val="00A85C1B"/>
    <w:rsid w:val="00A86418"/>
    <w:rsid w:val="00A8662D"/>
    <w:rsid w:val="00A87293"/>
    <w:rsid w:val="00A872DF"/>
    <w:rsid w:val="00A87449"/>
    <w:rsid w:val="00A87543"/>
    <w:rsid w:val="00A877F4"/>
    <w:rsid w:val="00A879BA"/>
    <w:rsid w:val="00A87B8A"/>
    <w:rsid w:val="00A87C0C"/>
    <w:rsid w:val="00A87F76"/>
    <w:rsid w:val="00A900E8"/>
    <w:rsid w:val="00A903B3"/>
    <w:rsid w:val="00A90865"/>
    <w:rsid w:val="00A90A8E"/>
    <w:rsid w:val="00A90AFF"/>
    <w:rsid w:val="00A90B3E"/>
    <w:rsid w:val="00A90B94"/>
    <w:rsid w:val="00A90C0F"/>
    <w:rsid w:val="00A912E4"/>
    <w:rsid w:val="00A91A69"/>
    <w:rsid w:val="00A91FFA"/>
    <w:rsid w:val="00A926B0"/>
    <w:rsid w:val="00A92A37"/>
    <w:rsid w:val="00A92CBE"/>
    <w:rsid w:val="00A92E89"/>
    <w:rsid w:val="00A933AA"/>
    <w:rsid w:val="00A93EE9"/>
    <w:rsid w:val="00A93F57"/>
    <w:rsid w:val="00A940E7"/>
    <w:rsid w:val="00A94E82"/>
    <w:rsid w:val="00A953AF"/>
    <w:rsid w:val="00A954C0"/>
    <w:rsid w:val="00A9551D"/>
    <w:rsid w:val="00A95E75"/>
    <w:rsid w:val="00A95EFE"/>
    <w:rsid w:val="00A96089"/>
    <w:rsid w:val="00A961B4"/>
    <w:rsid w:val="00A962D3"/>
    <w:rsid w:val="00A96A94"/>
    <w:rsid w:val="00A96FD9"/>
    <w:rsid w:val="00A974AF"/>
    <w:rsid w:val="00A97B9D"/>
    <w:rsid w:val="00A97E9A"/>
    <w:rsid w:val="00A97EDC"/>
    <w:rsid w:val="00AA0083"/>
    <w:rsid w:val="00AA01B6"/>
    <w:rsid w:val="00AA031A"/>
    <w:rsid w:val="00AA04CA"/>
    <w:rsid w:val="00AA070A"/>
    <w:rsid w:val="00AA0A86"/>
    <w:rsid w:val="00AA0B93"/>
    <w:rsid w:val="00AA1495"/>
    <w:rsid w:val="00AA14CF"/>
    <w:rsid w:val="00AA2838"/>
    <w:rsid w:val="00AA2A0E"/>
    <w:rsid w:val="00AA2BB1"/>
    <w:rsid w:val="00AA2CDF"/>
    <w:rsid w:val="00AA2DAC"/>
    <w:rsid w:val="00AA2E15"/>
    <w:rsid w:val="00AA32CC"/>
    <w:rsid w:val="00AA3A34"/>
    <w:rsid w:val="00AA3A58"/>
    <w:rsid w:val="00AA3BBA"/>
    <w:rsid w:val="00AA45C9"/>
    <w:rsid w:val="00AA470D"/>
    <w:rsid w:val="00AA481E"/>
    <w:rsid w:val="00AA48DA"/>
    <w:rsid w:val="00AA4B6B"/>
    <w:rsid w:val="00AA50B4"/>
    <w:rsid w:val="00AA528A"/>
    <w:rsid w:val="00AA534C"/>
    <w:rsid w:val="00AA5D00"/>
    <w:rsid w:val="00AA5FC8"/>
    <w:rsid w:val="00AA6B4E"/>
    <w:rsid w:val="00AA6E42"/>
    <w:rsid w:val="00AA762A"/>
    <w:rsid w:val="00AB07DD"/>
    <w:rsid w:val="00AB0E11"/>
    <w:rsid w:val="00AB0F88"/>
    <w:rsid w:val="00AB11DE"/>
    <w:rsid w:val="00AB1519"/>
    <w:rsid w:val="00AB1B0A"/>
    <w:rsid w:val="00AB21DC"/>
    <w:rsid w:val="00AB2375"/>
    <w:rsid w:val="00AB26E4"/>
    <w:rsid w:val="00AB284F"/>
    <w:rsid w:val="00AB2C90"/>
    <w:rsid w:val="00AB2E77"/>
    <w:rsid w:val="00AB318F"/>
    <w:rsid w:val="00AB33B2"/>
    <w:rsid w:val="00AB3427"/>
    <w:rsid w:val="00AB48E9"/>
    <w:rsid w:val="00AB490F"/>
    <w:rsid w:val="00AB5736"/>
    <w:rsid w:val="00AB604D"/>
    <w:rsid w:val="00AB6543"/>
    <w:rsid w:val="00AB6720"/>
    <w:rsid w:val="00AB6C37"/>
    <w:rsid w:val="00AB6E2E"/>
    <w:rsid w:val="00AB70FA"/>
    <w:rsid w:val="00AB7217"/>
    <w:rsid w:val="00AB792E"/>
    <w:rsid w:val="00AB7AFA"/>
    <w:rsid w:val="00AC0E7D"/>
    <w:rsid w:val="00AC138F"/>
    <w:rsid w:val="00AC1A94"/>
    <w:rsid w:val="00AC1FE9"/>
    <w:rsid w:val="00AC2745"/>
    <w:rsid w:val="00AC2882"/>
    <w:rsid w:val="00AC36B6"/>
    <w:rsid w:val="00AC3BAA"/>
    <w:rsid w:val="00AC448C"/>
    <w:rsid w:val="00AC44FA"/>
    <w:rsid w:val="00AC45EA"/>
    <w:rsid w:val="00AC4D5C"/>
    <w:rsid w:val="00AC5829"/>
    <w:rsid w:val="00AC6B1E"/>
    <w:rsid w:val="00AC6C0D"/>
    <w:rsid w:val="00AC6EA5"/>
    <w:rsid w:val="00AC707B"/>
    <w:rsid w:val="00AC75BD"/>
    <w:rsid w:val="00AC7925"/>
    <w:rsid w:val="00AD00CE"/>
    <w:rsid w:val="00AD14FC"/>
    <w:rsid w:val="00AD231F"/>
    <w:rsid w:val="00AD23CA"/>
    <w:rsid w:val="00AD247E"/>
    <w:rsid w:val="00AD27B7"/>
    <w:rsid w:val="00AD3166"/>
    <w:rsid w:val="00AD39C5"/>
    <w:rsid w:val="00AD3AB1"/>
    <w:rsid w:val="00AD3FF4"/>
    <w:rsid w:val="00AD46C3"/>
    <w:rsid w:val="00AD4C49"/>
    <w:rsid w:val="00AD4EC1"/>
    <w:rsid w:val="00AD4ED9"/>
    <w:rsid w:val="00AD4FCC"/>
    <w:rsid w:val="00AD5C75"/>
    <w:rsid w:val="00AD638A"/>
    <w:rsid w:val="00AD67A6"/>
    <w:rsid w:val="00AD6B38"/>
    <w:rsid w:val="00AD6FF8"/>
    <w:rsid w:val="00AD72DF"/>
    <w:rsid w:val="00AD748D"/>
    <w:rsid w:val="00AD7523"/>
    <w:rsid w:val="00AD764D"/>
    <w:rsid w:val="00AD77F3"/>
    <w:rsid w:val="00AD7D2A"/>
    <w:rsid w:val="00AE036C"/>
    <w:rsid w:val="00AE07C0"/>
    <w:rsid w:val="00AE0954"/>
    <w:rsid w:val="00AE0B33"/>
    <w:rsid w:val="00AE0E06"/>
    <w:rsid w:val="00AE0F41"/>
    <w:rsid w:val="00AE13F4"/>
    <w:rsid w:val="00AE1623"/>
    <w:rsid w:val="00AE21C0"/>
    <w:rsid w:val="00AE3868"/>
    <w:rsid w:val="00AE4144"/>
    <w:rsid w:val="00AE4877"/>
    <w:rsid w:val="00AE4941"/>
    <w:rsid w:val="00AE5185"/>
    <w:rsid w:val="00AE5364"/>
    <w:rsid w:val="00AE5AA7"/>
    <w:rsid w:val="00AE5B0F"/>
    <w:rsid w:val="00AE5B6B"/>
    <w:rsid w:val="00AE601D"/>
    <w:rsid w:val="00AE6914"/>
    <w:rsid w:val="00AE76DC"/>
    <w:rsid w:val="00AE793E"/>
    <w:rsid w:val="00AF0551"/>
    <w:rsid w:val="00AF0889"/>
    <w:rsid w:val="00AF09B9"/>
    <w:rsid w:val="00AF0D1F"/>
    <w:rsid w:val="00AF13AA"/>
    <w:rsid w:val="00AF1650"/>
    <w:rsid w:val="00AF2E24"/>
    <w:rsid w:val="00AF2E9C"/>
    <w:rsid w:val="00AF35F4"/>
    <w:rsid w:val="00AF3751"/>
    <w:rsid w:val="00AF3BC7"/>
    <w:rsid w:val="00AF449D"/>
    <w:rsid w:val="00AF4A6A"/>
    <w:rsid w:val="00AF4E13"/>
    <w:rsid w:val="00AF4EC7"/>
    <w:rsid w:val="00AF59E5"/>
    <w:rsid w:val="00AF600E"/>
    <w:rsid w:val="00AF6916"/>
    <w:rsid w:val="00AF691F"/>
    <w:rsid w:val="00AF6CA2"/>
    <w:rsid w:val="00AF71B4"/>
    <w:rsid w:val="00AF7528"/>
    <w:rsid w:val="00AF779F"/>
    <w:rsid w:val="00AF7F05"/>
    <w:rsid w:val="00B00268"/>
    <w:rsid w:val="00B00668"/>
    <w:rsid w:val="00B008DA"/>
    <w:rsid w:val="00B00EBF"/>
    <w:rsid w:val="00B011C3"/>
    <w:rsid w:val="00B01209"/>
    <w:rsid w:val="00B01DA5"/>
    <w:rsid w:val="00B02E3A"/>
    <w:rsid w:val="00B034E9"/>
    <w:rsid w:val="00B03BC6"/>
    <w:rsid w:val="00B04160"/>
    <w:rsid w:val="00B047B5"/>
    <w:rsid w:val="00B048E9"/>
    <w:rsid w:val="00B051CB"/>
    <w:rsid w:val="00B059F6"/>
    <w:rsid w:val="00B05BA8"/>
    <w:rsid w:val="00B068B0"/>
    <w:rsid w:val="00B06D0E"/>
    <w:rsid w:val="00B07508"/>
    <w:rsid w:val="00B07F8C"/>
    <w:rsid w:val="00B109E5"/>
    <w:rsid w:val="00B10A31"/>
    <w:rsid w:val="00B1132E"/>
    <w:rsid w:val="00B11532"/>
    <w:rsid w:val="00B11857"/>
    <w:rsid w:val="00B11ADF"/>
    <w:rsid w:val="00B11E38"/>
    <w:rsid w:val="00B11E41"/>
    <w:rsid w:val="00B12D87"/>
    <w:rsid w:val="00B132B3"/>
    <w:rsid w:val="00B13823"/>
    <w:rsid w:val="00B13B08"/>
    <w:rsid w:val="00B13B32"/>
    <w:rsid w:val="00B14A60"/>
    <w:rsid w:val="00B15893"/>
    <w:rsid w:val="00B15A47"/>
    <w:rsid w:val="00B15F1B"/>
    <w:rsid w:val="00B16826"/>
    <w:rsid w:val="00B17D55"/>
    <w:rsid w:val="00B17E72"/>
    <w:rsid w:val="00B2005A"/>
    <w:rsid w:val="00B207CA"/>
    <w:rsid w:val="00B20A70"/>
    <w:rsid w:val="00B2153E"/>
    <w:rsid w:val="00B22040"/>
    <w:rsid w:val="00B22708"/>
    <w:rsid w:val="00B22F74"/>
    <w:rsid w:val="00B23145"/>
    <w:rsid w:val="00B235E2"/>
    <w:rsid w:val="00B23E01"/>
    <w:rsid w:val="00B2424A"/>
    <w:rsid w:val="00B253A0"/>
    <w:rsid w:val="00B257D0"/>
    <w:rsid w:val="00B259AD"/>
    <w:rsid w:val="00B25AED"/>
    <w:rsid w:val="00B25B2C"/>
    <w:rsid w:val="00B25DBD"/>
    <w:rsid w:val="00B25EC3"/>
    <w:rsid w:val="00B26004"/>
    <w:rsid w:val="00B260AE"/>
    <w:rsid w:val="00B260F2"/>
    <w:rsid w:val="00B26151"/>
    <w:rsid w:val="00B2633F"/>
    <w:rsid w:val="00B26928"/>
    <w:rsid w:val="00B26D8C"/>
    <w:rsid w:val="00B26E89"/>
    <w:rsid w:val="00B270C1"/>
    <w:rsid w:val="00B27671"/>
    <w:rsid w:val="00B27DCE"/>
    <w:rsid w:val="00B27E77"/>
    <w:rsid w:val="00B3007D"/>
    <w:rsid w:val="00B305E6"/>
    <w:rsid w:val="00B305ED"/>
    <w:rsid w:val="00B3060A"/>
    <w:rsid w:val="00B318A3"/>
    <w:rsid w:val="00B31D0A"/>
    <w:rsid w:val="00B31E98"/>
    <w:rsid w:val="00B3224B"/>
    <w:rsid w:val="00B33249"/>
    <w:rsid w:val="00B332FE"/>
    <w:rsid w:val="00B33780"/>
    <w:rsid w:val="00B33E7C"/>
    <w:rsid w:val="00B346EF"/>
    <w:rsid w:val="00B34877"/>
    <w:rsid w:val="00B34A79"/>
    <w:rsid w:val="00B34DAC"/>
    <w:rsid w:val="00B35083"/>
    <w:rsid w:val="00B35755"/>
    <w:rsid w:val="00B35899"/>
    <w:rsid w:val="00B360B6"/>
    <w:rsid w:val="00B3627B"/>
    <w:rsid w:val="00B365DA"/>
    <w:rsid w:val="00B366FB"/>
    <w:rsid w:val="00B36BC0"/>
    <w:rsid w:val="00B371F4"/>
    <w:rsid w:val="00B37232"/>
    <w:rsid w:val="00B37918"/>
    <w:rsid w:val="00B40073"/>
    <w:rsid w:val="00B40076"/>
    <w:rsid w:val="00B400D6"/>
    <w:rsid w:val="00B401FF"/>
    <w:rsid w:val="00B40915"/>
    <w:rsid w:val="00B40A9B"/>
    <w:rsid w:val="00B40B2D"/>
    <w:rsid w:val="00B40D09"/>
    <w:rsid w:val="00B41317"/>
    <w:rsid w:val="00B419F8"/>
    <w:rsid w:val="00B41A57"/>
    <w:rsid w:val="00B42702"/>
    <w:rsid w:val="00B42829"/>
    <w:rsid w:val="00B42C4D"/>
    <w:rsid w:val="00B42D19"/>
    <w:rsid w:val="00B42FB5"/>
    <w:rsid w:val="00B42FCD"/>
    <w:rsid w:val="00B43380"/>
    <w:rsid w:val="00B4343C"/>
    <w:rsid w:val="00B43D2B"/>
    <w:rsid w:val="00B44138"/>
    <w:rsid w:val="00B44BEF"/>
    <w:rsid w:val="00B451FD"/>
    <w:rsid w:val="00B465A0"/>
    <w:rsid w:val="00B466AA"/>
    <w:rsid w:val="00B46E29"/>
    <w:rsid w:val="00B46E93"/>
    <w:rsid w:val="00B46FD7"/>
    <w:rsid w:val="00B477B8"/>
    <w:rsid w:val="00B47982"/>
    <w:rsid w:val="00B47F03"/>
    <w:rsid w:val="00B5023E"/>
    <w:rsid w:val="00B505B2"/>
    <w:rsid w:val="00B507CC"/>
    <w:rsid w:val="00B50BD2"/>
    <w:rsid w:val="00B50D56"/>
    <w:rsid w:val="00B510F5"/>
    <w:rsid w:val="00B51213"/>
    <w:rsid w:val="00B51A42"/>
    <w:rsid w:val="00B52208"/>
    <w:rsid w:val="00B524DF"/>
    <w:rsid w:val="00B52909"/>
    <w:rsid w:val="00B52B9E"/>
    <w:rsid w:val="00B53890"/>
    <w:rsid w:val="00B540A6"/>
    <w:rsid w:val="00B541A5"/>
    <w:rsid w:val="00B54D8D"/>
    <w:rsid w:val="00B54EC2"/>
    <w:rsid w:val="00B55062"/>
    <w:rsid w:val="00B555DD"/>
    <w:rsid w:val="00B55723"/>
    <w:rsid w:val="00B5581E"/>
    <w:rsid w:val="00B55D10"/>
    <w:rsid w:val="00B5632D"/>
    <w:rsid w:val="00B56447"/>
    <w:rsid w:val="00B56468"/>
    <w:rsid w:val="00B564C9"/>
    <w:rsid w:val="00B56778"/>
    <w:rsid w:val="00B57172"/>
    <w:rsid w:val="00B576D9"/>
    <w:rsid w:val="00B57987"/>
    <w:rsid w:val="00B57D39"/>
    <w:rsid w:val="00B57FB4"/>
    <w:rsid w:val="00B6017E"/>
    <w:rsid w:val="00B60595"/>
    <w:rsid w:val="00B605C0"/>
    <w:rsid w:val="00B60747"/>
    <w:rsid w:val="00B61596"/>
    <w:rsid w:val="00B61636"/>
    <w:rsid w:val="00B6183F"/>
    <w:rsid w:val="00B62466"/>
    <w:rsid w:val="00B625EB"/>
    <w:rsid w:val="00B628B0"/>
    <w:rsid w:val="00B62D3F"/>
    <w:rsid w:val="00B62E0B"/>
    <w:rsid w:val="00B6342A"/>
    <w:rsid w:val="00B638A1"/>
    <w:rsid w:val="00B63AC4"/>
    <w:rsid w:val="00B63B47"/>
    <w:rsid w:val="00B63CC3"/>
    <w:rsid w:val="00B64C25"/>
    <w:rsid w:val="00B65E2B"/>
    <w:rsid w:val="00B6682E"/>
    <w:rsid w:val="00B66CBC"/>
    <w:rsid w:val="00B66E81"/>
    <w:rsid w:val="00B67120"/>
    <w:rsid w:val="00B70129"/>
    <w:rsid w:val="00B702F7"/>
    <w:rsid w:val="00B70471"/>
    <w:rsid w:val="00B70514"/>
    <w:rsid w:val="00B70551"/>
    <w:rsid w:val="00B705FE"/>
    <w:rsid w:val="00B70909"/>
    <w:rsid w:val="00B70ADB"/>
    <w:rsid w:val="00B70B13"/>
    <w:rsid w:val="00B718DA"/>
    <w:rsid w:val="00B72076"/>
    <w:rsid w:val="00B72AB5"/>
    <w:rsid w:val="00B73507"/>
    <w:rsid w:val="00B73634"/>
    <w:rsid w:val="00B73EC9"/>
    <w:rsid w:val="00B74F7C"/>
    <w:rsid w:val="00B75130"/>
    <w:rsid w:val="00B755EB"/>
    <w:rsid w:val="00B75D31"/>
    <w:rsid w:val="00B76669"/>
    <w:rsid w:val="00B76D84"/>
    <w:rsid w:val="00B80473"/>
    <w:rsid w:val="00B809EB"/>
    <w:rsid w:val="00B810F2"/>
    <w:rsid w:val="00B8114F"/>
    <w:rsid w:val="00B8169F"/>
    <w:rsid w:val="00B8177D"/>
    <w:rsid w:val="00B82C59"/>
    <w:rsid w:val="00B82CC4"/>
    <w:rsid w:val="00B833CA"/>
    <w:rsid w:val="00B83BE1"/>
    <w:rsid w:val="00B83F78"/>
    <w:rsid w:val="00B83FF5"/>
    <w:rsid w:val="00B8402F"/>
    <w:rsid w:val="00B844D7"/>
    <w:rsid w:val="00B84779"/>
    <w:rsid w:val="00B84826"/>
    <w:rsid w:val="00B84DB1"/>
    <w:rsid w:val="00B84DDC"/>
    <w:rsid w:val="00B85868"/>
    <w:rsid w:val="00B85A0F"/>
    <w:rsid w:val="00B85A14"/>
    <w:rsid w:val="00B85A39"/>
    <w:rsid w:val="00B85E4E"/>
    <w:rsid w:val="00B85FFF"/>
    <w:rsid w:val="00B864CE"/>
    <w:rsid w:val="00B873B1"/>
    <w:rsid w:val="00B87544"/>
    <w:rsid w:val="00B87623"/>
    <w:rsid w:val="00B9033B"/>
    <w:rsid w:val="00B912A6"/>
    <w:rsid w:val="00B921B6"/>
    <w:rsid w:val="00B92AE2"/>
    <w:rsid w:val="00B93893"/>
    <w:rsid w:val="00B93B23"/>
    <w:rsid w:val="00B93DC7"/>
    <w:rsid w:val="00B93E19"/>
    <w:rsid w:val="00B93F45"/>
    <w:rsid w:val="00B9400E"/>
    <w:rsid w:val="00B94630"/>
    <w:rsid w:val="00B946EF"/>
    <w:rsid w:val="00B946FC"/>
    <w:rsid w:val="00B94785"/>
    <w:rsid w:val="00B94D36"/>
    <w:rsid w:val="00B94E96"/>
    <w:rsid w:val="00B95032"/>
    <w:rsid w:val="00B9518F"/>
    <w:rsid w:val="00B956DA"/>
    <w:rsid w:val="00B95CDD"/>
    <w:rsid w:val="00B960A9"/>
    <w:rsid w:val="00B96B01"/>
    <w:rsid w:val="00B972E9"/>
    <w:rsid w:val="00B97451"/>
    <w:rsid w:val="00B9794D"/>
    <w:rsid w:val="00B97E29"/>
    <w:rsid w:val="00BA0349"/>
    <w:rsid w:val="00BA0464"/>
    <w:rsid w:val="00BA057F"/>
    <w:rsid w:val="00BA062A"/>
    <w:rsid w:val="00BA0BFA"/>
    <w:rsid w:val="00BA0EA3"/>
    <w:rsid w:val="00BA110F"/>
    <w:rsid w:val="00BA18BE"/>
    <w:rsid w:val="00BA1A0D"/>
    <w:rsid w:val="00BA1C91"/>
    <w:rsid w:val="00BA1F24"/>
    <w:rsid w:val="00BA22D0"/>
    <w:rsid w:val="00BA264B"/>
    <w:rsid w:val="00BA26BE"/>
    <w:rsid w:val="00BA281D"/>
    <w:rsid w:val="00BA2FAB"/>
    <w:rsid w:val="00BA386C"/>
    <w:rsid w:val="00BA4204"/>
    <w:rsid w:val="00BA47C4"/>
    <w:rsid w:val="00BA4DB0"/>
    <w:rsid w:val="00BA530E"/>
    <w:rsid w:val="00BA5B20"/>
    <w:rsid w:val="00BA5B30"/>
    <w:rsid w:val="00BA659E"/>
    <w:rsid w:val="00BA66FA"/>
    <w:rsid w:val="00BA677E"/>
    <w:rsid w:val="00BA6A8D"/>
    <w:rsid w:val="00BA6B77"/>
    <w:rsid w:val="00BA6D93"/>
    <w:rsid w:val="00BA6E88"/>
    <w:rsid w:val="00BA7336"/>
    <w:rsid w:val="00BA7461"/>
    <w:rsid w:val="00BA749E"/>
    <w:rsid w:val="00BA7B4B"/>
    <w:rsid w:val="00BA7BCE"/>
    <w:rsid w:val="00BA7C0D"/>
    <w:rsid w:val="00BA7C29"/>
    <w:rsid w:val="00BA7DCD"/>
    <w:rsid w:val="00BA7DEB"/>
    <w:rsid w:val="00BA7E8E"/>
    <w:rsid w:val="00BB0159"/>
    <w:rsid w:val="00BB04B1"/>
    <w:rsid w:val="00BB05FE"/>
    <w:rsid w:val="00BB0677"/>
    <w:rsid w:val="00BB0A91"/>
    <w:rsid w:val="00BB0C93"/>
    <w:rsid w:val="00BB0FBB"/>
    <w:rsid w:val="00BB112B"/>
    <w:rsid w:val="00BB1533"/>
    <w:rsid w:val="00BB1585"/>
    <w:rsid w:val="00BB16F8"/>
    <w:rsid w:val="00BB1AEA"/>
    <w:rsid w:val="00BB236D"/>
    <w:rsid w:val="00BB2FCF"/>
    <w:rsid w:val="00BB2FE1"/>
    <w:rsid w:val="00BB32BE"/>
    <w:rsid w:val="00BB4653"/>
    <w:rsid w:val="00BB4765"/>
    <w:rsid w:val="00BB547B"/>
    <w:rsid w:val="00BB5A1D"/>
    <w:rsid w:val="00BB5BBF"/>
    <w:rsid w:val="00BB5BEA"/>
    <w:rsid w:val="00BB67E1"/>
    <w:rsid w:val="00BB6894"/>
    <w:rsid w:val="00BB6C04"/>
    <w:rsid w:val="00BB6F09"/>
    <w:rsid w:val="00BB775C"/>
    <w:rsid w:val="00BB7A43"/>
    <w:rsid w:val="00BB7AD3"/>
    <w:rsid w:val="00BB7E91"/>
    <w:rsid w:val="00BC03A3"/>
    <w:rsid w:val="00BC04B6"/>
    <w:rsid w:val="00BC089D"/>
    <w:rsid w:val="00BC0CD1"/>
    <w:rsid w:val="00BC0CE6"/>
    <w:rsid w:val="00BC21EC"/>
    <w:rsid w:val="00BC2470"/>
    <w:rsid w:val="00BC25D4"/>
    <w:rsid w:val="00BC2B02"/>
    <w:rsid w:val="00BC2E13"/>
    <w:rsid w:val="00BC2EF6"/>
    <w:rsid w:val="00BC34E0"/>
    <w:rsid w:val="00BC39AB"/>
    <w:rsid w:val="00BC3A8A"/>
    <w:rsid w:val="00BC3B52"/>
    <w:rsid w:val="00BC3C05"/>
    <w:rsid w:val="00BC3CE3"/>
    <w:rsid w:val="00BC439F"/>
    <w:rsid w:val="00BC4614"/>
    <w:rsid w:val="00BC53A8"/>
    <w:rsid w:val="00BC5640"/>
    <w:rsid w:val="00BC5964"/>
    <w:rsid w:val="00BC5A31"/>
    <w:rsid w:val="00BC5BDC"/>
    <w:rsid w:val="00BC6588"/>
    <w:rsid w:val="00BC65F4"/>
    <w:rsid w:val="00BC68A4"/>
    <w:rsid w:val="00BC7455"/>
    <w:rsid w:val="00BC76E1"/>
    <w:rsid w:val="00BC7871"/>
    <w:rsid w:val="00BC7F5E"/>
    <w:rsid w:val="00BD0297"/>
    <w:rsid w:val="00BD0DAB"/>
    <w:rsid w:val="00BD0F81"/>
    <w:rsid w:val="00BD18AE"/>
    <w:rsid w:val="00BD1A80"/>
    <w:rsid w:val="00BD1C2B"/>
    <w:rsid w:val="00BD2947"/>
    <w:rsid w:val="00BD2B18"/>
    <w:rsid w:val="00BD2D4D"/>
    <w:rsid w:val="00BD3E0D"/>
    <w:rsid w:val="00BD3FAC"/>
    <w:rsid w:val="00BD4215"/>
    <w:rsid w:val="00BD422C"/>
    <w:rsid w:val="00BD43DD"/>
    <w:rsid w:val="00BD452A"/>
    <w:rsid w:val="00BD4BEC"/>
    <w:rsid w:val="00BD5D37"/>
    <w:rsid w:val="00BD6333"/>
    <w:rsid w:val="00BD65E6"/>
    <w:rsid w:val="00BD73F2"/>
    <w:rsid w:val="00BD74DF"/>
    <w:rsid w:val="00BD7E03"/>
    <w:rsid w:val="00BE05F2"/>
    <w:rsid w:val="00BE1E83"/>
    <w:rsid w:val="00BE3B51"/>
    <w:rsid w:val="00BE3D5F"/>
    <w:rsid w:val="00BE43A0"/>
    <w:rsid w:val="00BE483E"/>
    <w:rsid w:val="00BE488B"/>
    <w:rsid w:val="00BE4FA9"/>
    <w:rsid w:val="00BE5BF1"/>
    <w:rsid w:val="00BE6235"/>
    <w:rsid w:val="00BE64F2"/>
    <w:rsid w:val="00BE667C"/>
    <w:rsid w:val="00BE6706"/>
    <w:rsid w:val="00BE67DF"/>
    <w:rsid w:val="00BE6958"/>
    <w:rsid w:val="00BE6CF0"/>
    <w:rsid w:val="00BE718D"/>
    <w:rsid w:val="00BE7215"/>
    <w:rsid w:val="00BE727B"/>
    <w:rsid w:val="00BE764F"/>
    <w:rsid w:val="00BE7C62"/>
    <w:rsid w:val="00BE7CA7"/>
    <w:rsid w:val="00BE7DF0"/>
    <w:rsid w:val="00BF0279"/>
    <w:rsid w:val="00BF09DD"/>
    <w:rsid w:val="00BF1921"/>
    <w:rsid w:val="00BF1977"/>
    <w:rsid w:val="00BF1D4D"/>
    <w:rsid w:val="00BF25D4"/>
    <w:rsid w:val="00BF3575"/>
    <w:rsid w:val="00BF367C"/>
    <w:rsid w:val="00BF3A94"/>
    <w:rsid w:val="00BF44B8"/>
    <w:rsid w:val="00BF4FA8"/>
    <w:rsid w:val="00BF5282"/>
    <w:rsid w:val="00BF5458"/>
    <w:rsid w:val="00BF572D"/>
    <w:rsid w:val="00BF58D2"/>
    <w:rsid w:val="00BF68C9"/>
    <w:rsid w:val="00BF6BC2"/>
    <w:rsid w:val="00BF6CD3"/>
    <w:rsid w:val="00BF7201"/>
    <w:rsid w:val="00BF74C3"/>
    <w:rsid w:val="00BF7854"/>
    <w:rsid w:val="00BF7A87"/>
    <w:rsid w:val="00C00000"/>
    <w:rsid w:val="00C00354"/>
    <w:rsid w:val="00C00628"/>
    <w:rsid w:val="00C00882"/>
    <w:rsid w:val="00C00E8E"/>
    <w:rsid w:val="00C011BC"/>
    <w:rsid w:val="00C013D6"/>
    <w:rsid w:val="00C016FB"/>
    <w:rsid w:val="00C022E5"/>
    <w:rsid w:val="00C02559"/>
    <w:rsid w:val="00C029AC"/>
    <w:rsid w:val="00C02ACE"/>
    <w:rsid w:val="00C02BBA"/>
    <w:rsid w:val="00C02EE0"/>
    <w:rsid w:val="00C038AF"/>
    <w:rsid w:val="00C039BE"/>
    <w:rsid w:val="00C04008"/>
    <w:rsid w:val="00C046D1"/>
    <w:rsid w:val="00C04FAE"/>
    <w:rsid w:val="00C05184"/>
    <w:rsid w:val="00C0604F"/>
    <w:rsid w:val="00C06247"/>
    <w:rsid w:val="00C0732A"/>
    <w:rsid w:val="00C074F5"/>
    <w:rsid w:val="00C0758D"/>
    <w:rsid w:val="00C07682"/>
    <w:rsid w:val="00C07870"/>
    <w:rsid w:val="00C07BB4"/>
    <w:rsid w:val="00C07D3B"/>
    <w:rsid w:val="00C07DA7"/>
    <w:rsid w:val="00C106AB"/>
    <w:rsid w:val="00C107BC"/>
    <w:rsid w:val="00C10A1B"/>
    <w:rsid w:val="00C10D24"/>
    <w:rsid w:val="00C10E75"/>
    <w:rsid w:val="00C10EB2"/>
    <w:rsid w:val="00C111BB"/>
    <w:rsid w:val="00C11357"/>
    <w:rsid w:val="00C12030"/>
    <w:rsid w:val="00C12424"/>
    <w:rsid w:val="00C12876"/>
    <w:rsid w:val="00C12C94"/>
    <w:rsid w:val="00C12CD7"/>
    <w:rsid w:val="00C13F09"/>
    <w:rsid w:val="00C143BF"/>
    <w:rsid w:val="00C14FBB"/>
    <w:rsid w:val="00C156CB"/>
    <w:rsid w:val="00C16772"/>
    <w:rsid w:val="00C17634"/>
    <w:rsid w:val="00C1794A"/>
    <w:rsid w:val="00C20387"/>
    <w:rsid w:val="00C2042C"/>
    <w:rsid w:val="00C206CE"/>
    <w:rsid w:val="00C20C1C"/>
    <w:rsid w:val="00C20DFF"/>
    <w:rsid w:val="00C210F1"/>
    <w:rsid w:val="00C2158F"/>
    <w:rsid w:val="00C225CB"/>
    <w:rsid w:val="00C226F5"/>
    <w:rsid w:val="00C2287B"/>
    <w:rsid w:val="00C22F43"/>
    <w:rsid w:val="00C2321F"/>
    <w:rsid w:val="00C237E7"/>
    <w:rsid w:val="00C23986"/>
    <w:rsid w:val="00C24CDF"/>
    <w:rsid w:val="00C24EE2"/>
    <w:rsid w:val="00C25B97"/>
    <w:rsid w:val="00C266FB"/>
    <w:rsid w:val="00C26D33"/>
    <w:rsid w:val="00C270DC"/>
    <w:rsid w:val="00C2751B"/>
    <w:rsid w:val="00C27949"/>
    <w:rsid w:val="00C27AE3"/>
    <w:rsid w:val="00C30294"/>
    <w:rsid w:val="00C30504"/>
    <w:rsid w:val="00C3056A"/>
    <w:rsid w:val="00C30882"/>
    <w:rsid w:val="00C30DE9"/>
    <w:rsid w:val="00C31D2A"/>
    <w:rsid w:val="00C31FAA"/>
    <w:rsid w:val="00C326CA"/>
    <w:rsid w:val="00C3271F"/>
    <w:rsid w:val="00C32F80"/>
    <w:rsid w:val="00C32FF1"/>
    <w:rsid w:val="00C3339F"/>
    <w:rsid w:val="00C33788"/>
    <w:rsid w:val="00C33EA3"/>
    <w:rsid w:val="00C347EB"/>
    <w:rsid w:val="00C34A8D"/>
    <w:rsid w:val="00C34BCD"/>
    <w:rsid w:val="00C34ED1"/>
    <w:rsid w:val="00C35586"/>
    <w:rsid w:val="00C35777"/>
    <w:rsid w:val="00C35A26"/>
    <w:rsid w:val="00C35DBF"/>
    <w:rsid w:val="00C37131"/>
    <w:rsid w:val="00C372F7"/>
    <w:rsid w:val="00C37332"/>
    <w:rsid w:val="00C37454"/>
    <w:rsid w:val="00C37748"/>
    <w:rsid w:val="00C3787C"/>
    <w:rsid w:val="00C405F5"/>
    <w:rsid w:val="00C40645"/>
    <w:rsid w:val="00C4083A"/>
    <w:rsid w:val="00C40886"/>
    <w:rsid w:val="00C415CE"/>
    <w:rsid w:val="00C416F3"/>
    <w:rsid w:val="00C41743"/>
    <w:rsid w:val="00C424CD"/>
    <w:rsid w:val="00C42666"/>
    <w:rsid w:val="00C42E4D"/>
    <w:rsid w:val="00C4302F"/>
    <w:rsid w:val="00C4343B"/>
    <w:rsid w:val="00C438C1"/>
    <w:rsid w:val="00C43C5F"/>
    <w:rsid w:val="00C43D2B"/>
    <w:rsid w:val="00C43EB1"/>
    <w:rsid w:val="00C443B0"/>
    <w:rsid w:val="00C44921"/>
    <w:rsid w:val="00C45165"/>
    <w:rsid w:val="00C4550F"/>
    <w:rsid w:val="00C45654"/>
    <w:rsid w:val="00C46D48"/>
    <w:rsid w:val="00C46F47"/>
    <w:rsid w:val="00C46F71"/>
    <w:rsid w:val="00C47724"/>
    <w:rsid w:val="00C47BE3"/>
    <w:rsid w:val="00C5002F"/>
    <w:rsid w:val="00C5020B"/>
    <w:rsid w:val="00C505D5"/>
    <w:rsid w:val="00C50D72"/>
    <w:rsid w:val="00C50FCD"/>
    <w:rsid w:val="00C511BA"/>
    <w:rsid w:val="00C519D1"/>
    <w:rsid w:val="00C51AEE"/>
    <w:rsid w:val="00C51B69"/>
    <w:rsid w:val="00C51DF0"/>
    <w:rsid w:val="00C528E8"/>
    <w:rsid w:val="00C52D16"/>
    <w:rsid w:val="00C52F3B"/>
    <w:rsid w:val="00C53A24"/>
    <w:rsid w:val="00C5482D"/>
    <w:rsid w:val="00C54D14"/>
    <w:rsid w:val="00C551A5"/>
    <w:rsid w:val="00C555E5"/>
    <w:rsid w:val="00C56040"/>
    <w:rsid w:val="00C560F4"/>
    <w:rsid w:val="00C56195"/>
    <w:rsid w:val="00C56BA3"/>
    <w:rsid w:val="00C57352"/>
    <w:rsid w:val="00C5755B"/>
    <w:rsid w:val="00C5794B"/>
    <w:rsid w:val="00C57C1A"/>
    <w:rsid w:val="00C60336"/>
    <w:rsid w:val="00C60518"/>
    <w:rsid w:val="00C60A4A"/>
    <w:rsid w:val="00C60B7C"/>
    <w:rsid w:val="00C60FCC"/>
    <w:rsid w:val="00C61F55"/>
    <w:rsid w:val="00C622E8"/>
    <w:rsid w:val="00C6322C"/>
    <w:rsid w:val="00C636E2"/>
    <w:rsid w:val="00C64335"/>
    <w:rsid w:val="00C654FC"/>
    <w:rsid w:val="00C6584D"/>
    <w:rsid w:val="00C65C96"/>
    <w:rsid w:val="00C65F8D"/>
    <w:rsid w:val="00C666C0"/>
    <w:rsid w:val="00C6671F"/>
    <w:rsid w:val="00C66754"/>
    <w:rsid w:val="00C66E23"/>
    <w:rsid w:val="00C671A2"/>
    <w:rsid w:val="00C6728F"/>
    <w:rsid w:val="00C67654"/>
    <w:rsid w:val="00C67781"/>
    <w:rsid w:val="00C6799A"/>
    <w:rsid w:val="00C67B48"/>
    <w:rsid w:val="00C7087A"/>
    <w:rsid w:val="00C70915"/>
    <w:rsid w:val="00C70D97"/>
    <w:rsid w:val="00C70E1B"/>
    <w:rsid w:val="00C71130"/>
    <w:rsid w:val="00C7133C"/>
    <w:rsid w:val="00C7136D"/>
    <w:rsid w:val="00C71933"/>
    <w:rsid w:val="00C728CD"/>
    <w:rsid w:val="00C738DC"/>
    <w:rsid w:val="00C73E38"/>
    <w:rsid w:val="00C74101"/>
    <w:rsid w:val="00C74BE7"/>
    <w:rsid w:val="00C7527B"/>
    <w:rsid w:val="00C757AF"/>
    <w:rsid w:val="00C75A84"/>
    <w:rsid w:val="00C75E46"/>
    <w:rsid w:val="00C7625A"/>
    <w:rsid w:val="00C76687"/>
    <w:rsid w:val="00C76ABB"/>
    <w:rsid w:val="00C7726B"/>
    <w:rsid w:val="00C80079"/>
    <w:rsid w:val="00C80781"/>
    <w:rsid w:val="00C80E2E"/>
    <w:rsid w:val="00C80E5C"/>
    <w:rsid w:val="00C811EF"/>
    <w:rsid w:val="00C814B3"/>
    <w:rsid w:val="00C81E07"/>
    <w:rsid w:val="00C82411"/>
    <w:rsid w:val="00C82601"/>
    <w:rsid w:val="00C82E6F"/>
    <w:rsid w:val="00C82F1C"/>
    <w:rsid w:val="00C83077"/>
    <w:rsid w:val="00C830AE"/>
    <w:rsid w:val="00C83261"/>
    <w:rsid w:val="00C83477"/>
    <w:rsid w:val="00C83636"/>
    <w:rsid w:val="00C84017"/>
    <w:rsid w:val="00C85D89"/>
    <w:rsid w:val="00C85F1B"/>
    <w:rsid w:val="00C86A5F"/>
    <w:rsid w:val="00C86C44"/>
    <w:rsid w:val="00C879D3"/>
    <w:rsid w:val="00C87CEC"/>
    <w:rsid w:val="00C87FF5"/>
    <w:rsid w:val="00C90327"/>
    <w:rsid w:val="00C906AF"/>
    <w:rsid w:val="00C906EA"/>
    <w:rsid w:val="00C90C54"/>
    <w:rsid w:val="00C90F96"/>
    <w:rsid w:val="00C91127"/>
    <w:rsid w:val="00C9159B"/>
    <w:rsid w:val="00C9159D"/>
    <w:rsid w:val="00C91600"/>
    <w:rsid w:val="00C9174E"/>
    <w:rsid w:val="00C91CFA"/>
    <w:rsid w:val="00C91D36"/>
    <w:rsid w:val="00C92899"/>
    <w:rsid w:val="00C92C6E"/>
    <w:rsid w:val="00C93179"/>
    <w:rsid w:val="00C94778"/>
    <w:rsid w:val="00C949BE"/>
    <w:rsid w:val="00C94BFD"/>
    <w:rsid w:val="00C94EBA"/>
    <w:rsid w:val="00C96E63"/>
    <w:rsid w:val="00C96FBF"/>
    <w:rsid w:val="00C9731D"/>
    <w:rsid w:val="00C975A6"/>
    <w:rsid w:val="00C976C8"/>
    <w:rsid w:val="00C977A7"/>
    <w:rsid w:val="00C9799D"/>
    <w:rsid w:val="00C97F37"/>
    <w:rsid w:val="00CA0DE6"/>
    <w:rsid w:val="00CA10DD"/>
    <w:rsid w:val="00CA18ED"/>
    <w:rsid w:val="00CA1B32"/>
    <w:rsid w:val="00CA213B"/>
    <w:rsid w:val="00CA2882"/>
    <w:rsid w:val="00CA2AFB"/>
    <w:rsid w:val="00CA2E61"/>
    <w:rsid w:val="00CA3103"/>
    <w:rsid w:val="00CA3555"/>
    <w:rsid w:val="00CA3DC4"/>
    <w:rsid w:val="00CA4996"/>
    <w:rsid w:val="00CA4C5B"/>
    <w:rsid w:val="00CA50D7"/>
    <w:rsid w:val="00CA5138"/>
    <w:rsid w:val="00CA52A7"/>
    <w:rsid w:val="00CA5A08"/>
    <w:rsid w:val="00CA5A84"/>
    <w:rsid w:val="00CA6525"/>
    <w:rsid w:val="00CA66EF"/>
    <w:rsid w:val="00CA7152"/>
    <w:rsid w:val="00CA74A9"/>
    <w:rsid w:val="00CA755F"/>
    <w:rsid w:val="00CA77A3"/>
    <w:rsid w:val="00CA7931"/>
    <w:rsid w:val="00CA7A6D"/>
    <w:rsid w:val="00CA7A95"/>
    <w:rsid w:val="00CB11E6"/>
    <w:rsid w:val="00CB1E27"/>
    <w:rsid w:val="00CB260B"/>
    <w:rsid w:val="00CB427B"/>
    <w:rsid w:val="00CB438F"/>
    <w:rsid w:val="00CB43FF"/>
    <w:rsid w:val="00CB478D"/>
    <w:rsid w:val="00CB48F2"/>
    <w:rsid w:val="00CB4EFB"/>
    <w:rsid w:val="00CB50BA"/>
    <w:rsid w:val="00CB753C"/>
    <w:rsid w:val="00CC0091"/>
    <w:rsid w:val="00CC05A5"/>
    <w:rsid w:val="00CC099E"/>
    <w:rsid w:val="00CC104B"/>
    <w:rsid w:val="00CC2594"/>
    <w:rsid w:val="00CC2AB0"/>
    <w:rsid w:val="00CC2F4C"/>
    <w:rsid w:val="00CC35C6"/>
    <w:rsid w:val="00CC36A7"/>
    <w:rsid w:val="00CC3793"/>
    <w:rsid w:val="00CC39AB"/>
    <w:rsid w:val="00CC3B19"/>
    <w:rsid w:val="00CC405D"/>
    <w:rsid w:val="00CC40B6"/>
    <w:rsid w:val="00CC47A8"/>
    <w:rsid w:val="00CC47C9"/>
    <w:rsid w:val="00CC49F0"/>
    <w:rsid w:val="00CC50B1"/>
    <w:rsid w:val="00CC56F1"/>
    <w:rsid w:val="00CC6D47"/>
    <w:rsid w:val="00CC7864"/>
    <w:rsid w:val="00CD0664"/>
    <w:rsid w:val="00CD0B1C"/>
    <w:rsid w:val="00CD10D3"/>
    <w:rsid w:val="00CD18A6"/>
    <w:rsid w:val="00CD1B39"/>
    <w:rsid w:val="00CD1D53"/>
    <w:rsid w:val="00CD1DCA"/>
    <w:rsid w:val="00CD1DD2"/>
    <w:rsid w:val="00CD1F3F"/>
    <w:rsid w:val="00CD2963"/>
    <w:rsid w:val="00CD2A01"/>
    <w:rsid w:val="00CD2D5D"/>
    <w:rsid w:val="00CD2D6E"/>
    <w:rsid w:val="00CD2E4F"/>
    <w:rsid w:val="00CD30D5"/>
    <w:rsid w:val="00CD3813"/>
    <w:rsid w:val="00CD3AFD"/>
    <w:rsid w:val="00CD3C54"/>
    <w:rsid w:val="00CD4050"/>
    <w:rsid w:val="00CD41B8"/>
    <w:rsid w:val="00CD471E"/>
    <w:rsid w:val="00CD4723"/>
    <w:rsid w:val="00CD5195"/>
    <w:rsid w:val="00CD5338"/>
    <w:rsid w:val="00CD600B"/>
    <w:rsid w:val="00CD6192"/>
    <w:rsid w:val="00CD6645"/>
    <w:rsid w:val="00CD6B03"/>
    <w:rsid w:val="00CD72A5"/>
    <w:rsid w:val="00CD7591"/>
    <w:rsid w:val="00CE0512"/>
    <w:rsid w:val="00CE067D"/>
    <w:rsid w:val="00CE1255"/>
    <w:rsid w:val="00CE277D"/>
    <w:rsid w:val="00CE30D8"/>
    <w:rsid w:val="00CE416C"/>
    <w:rsid w:val="00CE435D"/>
    <w:rsid w:val="00CE48FF"/>
    <w:rsid w:val="00CE50F9"/>
    <w:rsid w:val="00CE5D7D"/>
    <w:rsid w:val="00CE5ED0"/>
    <w:rsid w:val="00CE620D"/>
    <w:rsid w:val="00CE6776"/>
    <w:rsid w:val="00CE6AD4"/>
    <w:rsid w:val="00CE6E56"/>
    <w:rsid w:val="00CE6E76"/>
    <w:rsid w:val="00CE6E7E"/>
    <w:rsid w:val="00CE7779"/>
    <w:rsid w:val="00CF0097"/>
    <w:rsid w:val="00CF0293"/>
    <w:rsid w:val="00CF0427"/>
    <w:rsid w:val="00CF0525"/>
    <w:rsid w:val="00CF0689"/>
    <w:rsid w:val="00CF094D"/>
    <w:rsid w:val="00CF0BE6"/>
    <w:rsid w:val="00CF0F9E"/>
    <w:rsid w:val="00CF1097"/>
    <w:rsid w:val="00CF10D7"/>
    <w:rsid w:val="00CF16AF"/>
    <w:rsid w:val="00CF17C5"/>
    <w:rsid w:val="00CF1C17"/>
    <w:rsid w:val="00CF1CAD"/>
    <w:rsid w:val="00CF1CE7"/>
    <w:rsid w:val="00CF2079"/>
    <w:rsid w:val="00CF24A5"/>
    <w:rsid w:val="00CF2F73"/>
    <w:rsid w:val="00CF3543"/>
    <w:rsid w:val="00CF3C9D"/>
    <w:rsid w:val="00CF3D0E"/>
    <w:rsid w:val="00CF48BE"/>
    <w:rsid w:val="00CF4CA1"/>
    <w:rsid w:val="00CF4F1F"/>
    <w:rsid w:val="00CF55E6"/>
    <w:rsid w:val="00CF6137"/>
    <w:rsid w:val="00CF6220"/>
    <w:rsid w:val="00CF7085"/>
    <w:rsid w:val="00CF76F8"/>
    <w:rsid w:val="00D002DB"/>
    <w:rsid w:val="00D0067D"/>
    <w:rsid w:val="00D00B12"/>
    <w:rsid w:val="00D00C28"/>
    <w:rsid w:val="00D00D12"/>
    <w:rsid w:val="00D00F37"/>
    <w:rsid w:val="00D00F63"/>
    <w:rsid w:val="00D01044"/>
    <w:rsid w:val="00D010EF"/>
    <w:rsid w:val="00D01874"/>
    <w:rsid w:val="00D01BC7"/>
    <w:rsid w:val="00D01E20"/>
    <w:rsid w:val="00D021FA"/>
    <w:rsid w:val="00D02E00"/>
    <w:rsid w:val="00D0320C"/>
    <w:rsid w:val="00D034D9"/>
    <w:rsid w:val="00D03A97"/>
    <w:rsid w:val="00D045E7"/>
    <w:rsid w:val="00D046D4"/>
    <w:rsid w:val="00D053AF"/>
    <w:rsid w:val="00D05475"/>
    <w:rsid w:val="00D055B5"/>
    <w:rsid w:val="00D055CE"/>
    <w:rsid w:val="00D0565F"/>
    <w:rsid w:val="00D05913"/>
    <w:rsid w:val="00D06066"/>
    <w:rsid w:val="00D0610D"/>
    <w:rsid w:val="00D06B2E"/>
    <w:rsid w:val="00D06CBD"/>
    <w:rsid w:val="00D06D1D"/>
    <w:rsid w:val="00D07123"/>
    <w:rsid w:val="00D071BB"/>
    <w:rsid w:val="00D07528"/>
    <w:rsid w:val="00D075D8"/>
    <w:rsid w:val="00D07E79"/>
    <w:rsid w:val="00D07F0A"/>
    <w:rsid w:val="00D10059"/>
    <w:rsid w:val="00D10396"/>
    <w:rsid w:val="00D10B69"/>
    <w:rsid w:val="00D116B5"/>
    <w:rsid w:val="00D11C09"/>
    <w:rsid w:val="00D11D40"/>
    <w:rsid w:val="00D127EE"/>
    <w:rsid w:val="00D1281B"/>
    <w:rsid w:val="00D12F20"/>
    <w:rsid w:val="00D132A0"/>
    <w:rsid w:val="00D13C99"/>
    <w:rsid w:val="00D13D35"/>
    <w:rsid w:val="00D13D43"/>
    <w:rsid w:val="00D1401E"/>
    <w:rsid w:val="00D1407D"/>
    <w:rsid w:val="00D142DE"/>
    <w:rsid w:val="00D1460C"/>
    <w:rsid w:val="00D146B9"/>
    <w:rsid w:val="00D14B17"/>
    <w:rsid w:val="00D14D17"/>
    <w:rsid w:val="00D1509B"/>
    <w:rsid w:val="00D15253"/>
    <w:rsid w:val="00D15352"/>
    <w:rsid w:val="00D15C98"/>
    <w:rsid w:val="00D16990"/>
    <w:rsid w:val="00D20180"/>
    <w:rsid w:val="00D20465"/>
    <w:rsid w:val="00D20592"/>
    <w:rsid w:val="00D20C88"/>
    <w:rsid w:val="00D211FF"/>
    <w:rsid w:val="00D21651"/>
    <w:rsid w:val="00D21758"/>
    <w:rsid w:val="00D2180C"/>
    <w:rsid w:val="00D21829"/>
    <w:rsid w:val="00D21AFF"/>
    <w:rsid w:val="00D21B9B"/>
    <w:rsid w:val="00D21DD8"/>
    <w:rsid w:val="00D22422"/>
    <w:rsid w:val="00D228C0"/>
    <w:rsid w:val="00D22B00"/>
    <w:rsid w:val="00D23068"/>
    <w:rsid w:val="00D235A9"/>
    <w:rsid w:val="00D241D1"/>
    <w:rsid w:val="00D24A1B"/>
    <w:rsid w:val="00D24C7F"/>
    <w:rsid w:val="00D253FC"/>
    <w:rsid w:val="00D25685"/>
    <w:rsid w:val="00D25701"/>
    <w:rsid w:val="00D2591E"/>
    <w:rsid w:val="00D26884"/>
    <w:rsid w:val="00D268AA"/>
    <w:rsid w:val="00D26BC3"/>
    <w:rsid w:val="00D270EF"/>
    <w:rsid w:val="00D27170"/>
    <w:rsid w:val="00D27390"/>
    <w:rsid w:val="00D2744A"/>
    <w:rsid w:val="00D27492"/>
    <w:rsid w:val="00D27932"/>
    <w:rsid w:val="00D27BF2"/>
    <w:rsid w:val="00D27F70"/>
    <w:rsid w:val="00D30437"/>
    <w:rsid w:val="00D31550"/>
    <w:rsid w:val="00D3175B"/>
    <w:rsid w:val="00D31946"/>
    <w:rsid w:val="00D31A97"/>
    <w:rsid w:val="00D32D1E"/>
    <w:rsid w:val="00D331C2"/>
    <w:rsid w:val="00D3331E"/>
    <w:rsid w:val="00D333B5"/>
    <w:rsid w:val="00D34284"/>
    <w:rsid w:val="00D342AA"/>
    <w:rsid w:val="00D34D2D"/>
    <w:rsid w:val="00D34EEE"/>
    <w:rsid w:val="00D3555A"/>
    <w:rsid w:val="00D358E0"/>
    <w:rsid w:val="00D35E87"/>
    <w:rsid w:val="00D36445"/>
    <w:rsid w:val="00D3646E"/>
    <w:rsid w:val="00D36521"/>
    <w:rsid w:val="00D36596"/>
    <w:rsid w:val="00D36BB4"/>
    <w:rsid w:val="00D3759C"/>
    <w:rsid w:val="00D37BCD"/>
    <w:rsid w:val="00D4029E"/>
    <w:rsid w:val="00D408BE"/>
    <w:rsid w:val="00D40D08"/>
    <w:rsid w:val="00D40E29"/>
    <w:rsid w:val="00D41124"/>
    <w:rsid w:val="00D41498"/>
    <w:rsid w:val="00D415F9"/>
    <w:rsid w:val="00D41A73"/>
    <w:rsid w:val="00D42122"/>
    <w:rsid w:val="00D42799"/>
    <w:rsid w:val="00D42ACD"/>
    <w:rsid w:val="00D42B23"/>
    <w:rsid w:val="00D4332D"/>
    <w:rsid w:val="00D43601"/>
    <w:rsid w:val="00D43FDA"/>
    <w:rsid w:val="00D44057"/>
    <w:rsid w:val="00D44063"/>
    <w:rsid w:val="00D447F0"/>
    <w:rsid w:val="00D45C40"/>
    <w:rsid w:val="00D45EE4"/>
    <w:rsid w:val="00D46131"/>
    <w:rsid w:val="00D461B0"/>
    <w:rsid w:val="00D46784"/>
    <w:rsid w:val="00D46818"/>
    <w:rsid w:val="00D468D7"/>
    <w:rsid w:val="00D46EC8"/>
    <w:rsid w:val="00D47814"/>
    <w:rsid w:val="00D47E76"/>
    <w:rsid w:val="00D5040F"/>
    <w:rsid w:val="00D506FE"/>
    <w:rsid w:val="00D52145"/>
    <w:rsid w:val="00D524F6"/>
    <w:rsid w:val="00D531D7"/>
    <w:rsid w:val="00D53E31"/>
    <w:rsid w:val="00D53EB3"/>
    <w:rsid w:val="00D544E7"/>
    <w:rsid w:val="00D54722"/>
    <w:rsid w:val="00D55ACB"/>
    <w:rsid w:val="00D57577"/>
    <w:rsid w:val="00D57A44"/>
    <w:rsid w:val="00D60203"/>
    <w:rsid w:val="00D6050E"/>
    <w:rsid w:val="00D60B32"/>
    <w:rsid w:val="00D61295"/>
    <w:rsid w:val="00D6186A"/>
    <w:rsid w:val="00D61E85"/>
    <w:rsid w:val="00D624A1"/>
    <w:rsid w:val="00D626B2"/>
    <w:rsid w:val="00D62DE6"/>
    <w:rsid w:val="00D63B21"/>
    <w:rsid w:val="00D6477D"/>
    <w:rsid w:val="00D65234"/>
    <w:rsid w:val="00D65CC1"/>
    <w:rsid w:val="00D66AE8"/>
    <w:rsid w:val="00D70187"/>
    <w:rsid w:val="00D7021B"/>
    <w:rsid w:val="00D70247"/>
    <w:rsid w:val="00D70515"/>
    <w:rsid w:val="00D716F6"/>
    <w:rsid w:val="00D71E07"/>
    <w:rsid w:val="00D71F2A"/>
    <w:rsid w:val="00D724F0"/>
    <w:rsid w:val="00D72556"/>
    <w:rsid w:val="00D72BCE"/>
    <w:rsid w:val="00D73101"/>
    <w:rsid w:val="00D732DB"/>
    <w:rsid w:val="00D7400D"/>
    <w:rsid w:val="00D74143"/>
    <w:rsid w:val="00D741D8"/>
    <w:rsid w:val="00D744AC"/>
    <w:rsid w:val="00D748C5"/>
    <w:rsid w:val="00D748F8"/>
    <w:rsid w:val="00D749C7"/>
    <w:rsid w:val="00D74DEA"/>
    <w:rsid w:val="00D75946"/>
    <w:rsid w:val="00D759C5"/>
    <w:rsid w:val="00D75BE4"/>
    <w:rsid w:val="00D75DD6"/>
    <w:rsid w:val="00D75E86"/>
    <w:rsid w:val="00D76301"/>
    <w:rsid w:val="00D767C0"/>
    <w:rsid w:val="00D76CA1"/>
    <w:rsid w:val="00D76D6F"/>
    <w:rsid w:val="00D77369"/>
    <w:rsid w:val="00D7738E"/>
    <w:rsid w:val="00D77748"/>
    <w:rsid w:val="00D77831"/>
    <w:rsid w:val="00D77ABC"/>
    <w:rsid w:val="00D77E34"/>
    <w:rsid w:val="00D80691"/>
    <w:rsid w:val="00D8092A"/>
    <w:rsid w:val="00D80DEC"/>
    <w:rsid w:val="00D80E96"/>
    <w:rsid w:val="00D80F58"/>
    <w:rsid w:val="00D8149E"/>
    <w:rsid w:val="00D81848"/>
    <w:rsid w:val="00D81F62"/>
    <w:rsid w:val="00D82083"/>
    <w:rsid w:val="00D839E2"/>
    <w:rsid w:val="00D83D9E"/>
    <w:rsid w:val="00D83EBF"/>
    <w:rsid w:val="00D84C69"/>
    <w:rsid w:val="00D85585"/>
    <w:rsid w:val="00D85595"/>
    <w:rsid w:val="00D85F66"/>
    <w:rsid w:val="00D868E8"/>
    <w:rsid w:val="00D86F11"/>
    <w:rsid w:val="00D871AA"/>
    <w:rsid w:val="00D87F9A"/>
    <w:rsid w:val="00D90B7E"/>
    <w:rsid w:val="00D90CF1"/>
    <w:rsid w:val="00D91687"/>
    <w:rsid w:val="00D916DE"/>
    <w:rsid w:val="00D91849"/>
    <w:rsid w:val="00D9209D"/>
    <w:rsid w:val="00D92667"/>
    <w:rsid w:val="00D92C86"/>
    <w:rsid w:val="00D935C8"/>
    <w:rsid w:val="00D93D1C"/>
    <w:rsid w:val="00D9408E"/>
    <w:rsid w:val="00D94546"/>
    <w:rsid w:val="00D945C7"/>
    <w:rsid w:val="00D94744"/>
    <w:rsid w:val="00D94BAE"/>
    <w:rsid w:val="00D94C8A"/>
    <w:rsid w:val="00D94F67"/>
    <w:rsid w:val="00D95865"/>
    <w:rsid w:val="00D95CF9"/>
    <w:rsid w:val="00D961AA"/>
    <w:rsid w:val="00D9650A"/>
    <w:rsid w:val="00D971A6"/>
    <w:rsid w:val="00DA01B8"/>
    <w:rsid w:val="00DA0570"/>
    <w:rsid w:val="00DA0CC8"/>
    <w:rsid w:val="00DA0D9B"/>
    <w:rsid w:val="00DA0E3C"/>
    <w:rsid w:val="00DA1726"/>
    <w:rsid w:val="00DA22AD"/>
    <w:rsid w:val="00DA2AC1"/>
    <w:rsid w:val="00DA3827"/>
    <w:rsid w:val="00DA52C2"/>
    <w:rsid w:val="00DA56AF"/>
    <w:rsid w:val="00DA5831"/>
    <w:rsid w:val="00DA63C8"/>
    <w:rsid w:val="00DB0380"/>
    <w:rsid w:val="00DB072B"/>
    <w:rsid w:val="00DB1A98"/>
    <w:rsid w:val="00DB1DDF"/>
    <w:rsid w:val="00DB2DA1"/>
    <w:rsid w:val="00DB3353"/>
    <w:rsid w:val="00DB34B4"/>
    <w:rsid w:val="00DB360C"/>
    <w:rsid w:val="00DB37A7"/>
    <w:rsid w:val="00DB382B"/>
    <w:rsid w:val="00DB4EC6"/>
    <w:rsid w:val="00DB54EF"/>
    <w:rsid w:val="00DB5762"/>
    <w:rsid w:val="00DB5A9E"/>
    <w:rsid w:val="00DB603D"/>
    <w:rsid w:val="00DB614C"/>
    <w:rsid w:val="00DB620D"/>
    <w:rsid w:val="00DB62F1"/>
    <w:rsid w:val="00DB6CC6"/>
    <w:rsid w:val="00DB7381"/>
    <w:rsid w:val="00DB74CE"/>
    <w:rsid w:val="00DB7C5D"/>
    <w:rsid w:val="00DB7C96"/>
    <w:rsid w:val="00DB7FFE"/>
    <w:rsid w:val="00DC000E"/>
    <w:rsid w:val="00DC002C"/>
    <w:rsid w:val="00DC03B7"/>
    <w:rsid w:val="00DC105F"/>
    <w:rsid w:val="00DC1089"/>
    <w:rsid w:val="00DC10A4"/>
    <w:rsid w:val="00DC13DC"/>
    <w:rsid w:val="00DC1470"/>
    <w:rsid w:val="00DC18B4"/>
    <w:rsid w:val="00DC1A49"/>
    <w:rsid w:val="00DC21D6"/>
    <w:rsid w:val="00DC251E"/>
    <w:rsid w:val="00DC3407"/>
    <w:rsid w:val="00DC3578"/>
    <w:rsid w:val="00DC3EFB"/>
    <w:rsid w:val="00DC40BB"/>
    <w:rsid w:val="00DC4162"/>
    <w:rsid w:val="00DC43AE"/>
    <w:rsid w:val="00DC4437"/>
    <w:rsid w:val="00DC44FC"/>
    <w:rsid w:val="00DC45B4"/>
    <w:rsid w:val="00DC4891"/>
    <w:rsid w:val="00DC5029"/>
    <w:rsid w:val="00DC5588"/>
    <w:rsid w:val="00DC6E85"/>
    <w:rsid w:val="00DC7096"/>
    <w:rsid w:val="00DC70A4"/>
    <w:rsid w:val="00DC7200"/>
    <w:rsid w:val="00DD0361"/>
    <w:rsid w:val="00DD04D1"/>
    <w:rsid w:val="00DD085C"/>
    <w:rsid w:val="00DD0ABF"/>
    <w:rsid w:val="00DD1030"/>
    <w:rsid w:val="00DD1383"/>
    <w:rsid w:val="00DD24A6"/>
    <w:rsid w:val="00DD26E7"/>
    <w:rsid w:val="00DD4E90"/>
    <w:rsid w:val="00DD51BD"/>
    <w:rsid w:val="00DD6124"/>
    <w:rsid w:val="00DD6180"/>
    <w:rsid w:val="00DD70CF"/>
    <w:rsid w:val="00DD70E0"/>
    <w:rsid w:val="00DD70F2"/>
    <w:rsid w:val="00DD7A94"/>
    <w:rsid w:val="00DD7FA2"/>
    <w:rsid w:val="00DE0C2C"/>
    <w:rsid w:val="00DE0F6D"/>
    <w:rsid w:val="00DE14C7"/>
    <w:rsid w:val="00DE1ECB"/>
    <w:rsid w:val="00DE1FE8"/>
    <w:rsid w:val="00DE2408"/>
    <w:rsid w:val="00DE245B"/>
    <w:rsid w:val="00DE2588"/>
    <w:rsid w:val="00DE293E"/>
    <w:rsid w:val="00DE29D0"/>
    <w:rsid w:val="00DE2ECD"/>
    <w:rsid w:val="00DE363D"/>
    <w:rsid w:val="00DE43B9"/>
    <w:rsid w:val="00DE4823"/>
    <w:rsid w:val="00DE48D0"/>
    <w:rsid w:val="00DE5146"/>
    <w:rsid w:val="00DE6B81"/>
    <w:rsid w:val="00DE713A"/>
    <w:rsid w:val="00DE7423"/>
    <w:rsid w:val="00DE78E1"/>
    <w:rsid w:val="00DF06CF"/>
    <w:rsid w:val="00DF08CB"/>
    <w:rsid w:val="00DF08FE"/>
    <w:rsid w:val="00DF0C3A"/>
    <w:rsid w:val="00DF100A"/>
    <w:rsid w:val="00DF11E8"/>
    <w:rsid w:val="00DF15ED"/>
    <w:rsid w:val="00DF1B5E"/>
    <w:rsid w:val="00DF1C19"/>
    <w:rsid w:val="00DF303C"/>
    <w:rsid w:val="00DF32BC"/>
    <w:rsid w:val="00DF3AE1"/>
    <w:rsid w:val="00DF3EC7"/>
    <w:rsid w:val="00DF40D4"/>
    <w:rsid w:val="00DF4848"/>
    <w:rsid w:val="00DF4BA8"/>
    <w:rsid w:val="00DF4E2A"/>
    <w:rsid w:val="00DF4FEA"/>
    <w:rsid w:val="00DF5604"/>
    <w:rsid w:val="00DF58C1"/>
    <w:rsid w:val="00DF5D5C"/>
    <w:rsid w:val="00DF62CB"/>
    <w:rsid w:val="00DF68FB"/>
    <w:rsid w:val="00DF6987"/>
    <w:rsid w:val="00DF709B"/>
    <w:rsid w:val="00DF75E5"/>
    <w:rsid w:val="00DF7672"/>
    <w:rsid w:val="00DF783B"/>
    <w:rsid w:val="00DF7842"/>
    <w:rsid w:val="00E00090"/>
    <w:rsid w:val="00E000AA"/>
    <w:rsid w:val="00E002C9"/>
    <w:rsid w:val="00E013A8"/>
    <w:rsid w:val="00E014BD"/>
    <w:rsid w:val="00E01747"/>
    <w:rsid w:val="00E01763"/>
    <w:rsid w:val="00E018B4"/>
    <w:rsid w:val="00E01CF9"/>
    <w:rsid w:val="00E01E37"/>
    <w:rsid w:val="00E01E61"/>
    <w:rsid w:val="00E02159"/>
    <w:rsid w:val="00E0300C"/>
    <w:rsid w:val="00E03325"/>
    <w:rsid w:val="00E03B1A"/>
    <w:rsid w:val="00E03CC2"/>
    <w:rsid w:val="00E04148"/>
    <w:rsid w:val="00E04B54"/>
    <w:rsid w:val="00E0508A"/>
    <w:rsid w:val="00E053DC"/>
    <w:rsid w:val="00E06530"/>
    <w:rsid w:val="00E0670F"/>
    <w:rsid w:val="00E0673E"/>
    <w:rsid w:val="00E068EB"/>
    <w:rsid w:val="00E06AF0"/>
    <w:rsid w:val="00E072D4"/>
    <w:rsid w:val="00E07352"/>
    <w:rsid w:val="00E07C50"/>
    <w:rsid w:val="00E10285"/>
    <w:rsid w:val="00E102C9"/>
    <w:rsid w:val="00E1038A"/>
    <w:rsid w:val="00E108D7"/>
    <w:rsid w:val="00E10A32"/>
    <w:rsid w:val="00E10CEF"/>
    <w:rsid w:val="00E1205D"/>
    <w:rsid w:val="00E12475"/>
    <w:rsid w:val="00E128CA"/>
    <w:rsid w:val="00E13A2D"/>
    <w:rsid w:val="00E13ED3"/>
    <w:rsid w:val="00E14031"/>
    <w:rsid w:val="00E14254"/>
    <w:rsid w:val="00E14357"/>
    <w:rsid w:val="00E143DF"/>
    <w:rsid w:val="00E159D7"/>
    <w:rsid w:val="00E15E4E"/>
    <w:rsid w:val="00E15FD1"/>
    <w:rsid w:val="00E16BBB"/>
    <w:rsid w:val="00E17414"/>
    <w:rsid w:val="00E17C38"/>
    <w:rsid w:val="00E20530"/>
    <w:rsid w:val="00E20666"/>
    <w:rsid w:val="00E206EA"/>
    <w:rsid w:val="00E21264"/>
    <w:rsid w:val="00E212B2"/>
    <w:rsid w:val="00E21751"/>
    <w:rsid w:val="00E21E60"/>
    <w:rsid w:val="00E21EE9"/>
    <w:rsid w:val="00E21F5C"/>
    <w:rsid w:val="00E224D6"/>
    <w:rsid w:val="00E22D46"/>
    <w:rsid w:val="00E2335F"/>
    <w:rsid w:val="00E24381"/>
    <w:rsid w:val="00E24D93"/>
    <w:rsid w:val="00E24FDF"/>
    <w:rsid w:val="00E25094"/>
    <w:rsid w:val="00E25CD6"/>
    <w:rsid w:val="00E25D0E"/>
    <w:rsid w:val="00E2648F"/>
    <w:rsid w:val="00E26CB1"/>
    <w:rsid w:val="00E274E0"/>
    <w:rsid w:val="00E27C37"/>
    <w:rsid w:val="00E30671"/>
    <w:rsid w:val="00E30C67"/>
    <w:rsid w:val="00E30D96"/>
    <w:rsid w:val="00E30E5C"/>
    <w:rsid w:val="00E3172E"/>
    <w:rsid w:val="00E31A4E"/>
    <w:rsid w:val="00E32771"/>
    <w:rsid w:val="00E32996"/>
    <w:rsid w:val="00E32B1F"/>
    <w:rsid w:val="00E32D0A"/>
    <w:rsid w:val="00E331C5"/>
    <w:rsid w:val="00E33BB1"/>
    <w:rsid w:val="00E3404B"/>
    <w:rsid w:val="00E34269"/>
    <w:rsid w:val="00E342CD"/>
    <w:rsid w:val="00E3448F"/>
    <w:rsid w:val="00E346BD"/>
    <w:rsid w:val="00E34AF5"/>
    <w:rsid w:val="00E35151"/>
    <w:rsid w:val="00E35571"/>
    <w:rsid w:val="00E35BB4"/>
    <w:rsid w:val="00E35D82"/>
    <w:rsid w:val="00E361D8"/>
    <w:rsid w:val="00E36666"/>
    <w:rsid w:val="00E367F1"/>
    <w:rsid w:val="00E376AE"/>
    <w:rsid w:val="00E40654"/>
    <w:rsid w:val="00E40928"/>
    <w:rsid w:val="00E4196A"/>
    <w:rsid w:val="00E42AB5"/>
    <w:rsid w:val="00E434BD"/>
    <w:rsid w:val="00E43836"/>
    <w:rsid w:val="00E438A7"/>
    <w:rsid w:val="00E43D32"/>
    <w:rsid w:val="00E44878"/>
    <w:rsid w:val="00E44C2F"/>
    <w:rsid w:val="00E45640"/>
    <w:rsid w:val="00E45B79"/>
    <w:rsid w:val="00E45C75"/>
    <w:rsid w:val="00E45DE2"/>
    <w:rsid w:val="00E4649E"/>
    <w:rsid w:val="00E464A6"/>
    <w:rsid w:val="00E46FBD"/>
    <w:rsid w:val="00E47074"/>
    <w:rsid w:val="00E475C7"/>
    <w:rsid w:val="00E476FD"/>
    <w:rsid w:val="00E479BD"/>
    <w:rsid w:val="00E47F5C"/>
    <w:rsid w:val="00E50013"/>
    <w:rsid w:val="00E5012F"/>
    <w:rsid w:val="00E50168"/>
    <w:rsid w:val="00E50394"/>
    <w:rsid w:val="00E50FC5"/>
    <w:rsid w:val="00E5155E"/>
    <w:rsid w:val="00E5169B"/>
    <w:rsid w:val="00E5181C"/>
    <w:rsid w:val="00E519DB"/>
    <w:rsid w:val="00E523FA"/>
    <w:rsid w:val="00E5246A"/>
    <w:rsid w:val="00E526B3"/>
    <w:rsid w:val="00E5288F"/>
    <w:rsid w:val="00E535AF"/>
    <w:rsid w:val="00E5367F"/>
    <w:rsid w:val="00E53FF1"/>
    <w:rsid w:val="00E546FB"/>
    <w:rsid w:val="00E54DC0"/>
    <w:rsid w:val="00E550BB"/>
    <w:rsid w:val="00E5519A"/>
    <w:rsid w:val="00E5533F"/>
    <w:rsid w:val="00E554B3"/>
    <w:rsid w:val="00E55FDB"/>
    <w:rsid w:val="00E561EE"/>
    <w:rsid w:val="00E564E7"/>
    <w:rsid w:val="00E567AC"/>
    <w:rsid w:val="00E5696D"/>
    <w:rsid w:val="00E56F1D"/>
    <w:rsid w:val="00E57DDE"/>
    <w:rsid w:val="00E60878"/>
    <w:rsid w:val="00E60FE3"/>
    <w:rsid w:val="00E61C75"/>
    <w:rsid w:val="00E63246"/>
    <w:rsid w:val="00E634F0"/>
    <w:rsid w:val="00E635AC"/>
    <w:rsid w:val="00E636B8"/>
    <w:rsid w:val="00E63822"/>
    <w:rsid w:val="00E639FB"/>
    <w:rsid w:val="00E63C2D"/>
    <w:rsid w:val="00E63CBC"/>
    <w:rsid w:val="00E63D26"/>
    <w:rsid w:val="00E63DDE"/>
    <w:rsid w:val="00E64732"/>
    <w:rsid w:val="00E64F45"/>
    <w:rsid w:val="00E6538F"/>
    <w:rsid w:val="00E654AD"/>
    <w:rsid w:val="00E656FC"/>
    <w:rsid w:val="00E65B2F"/>
    <w:rsid w:val="00E65C02"/>
    <w:rsid w:val="00E65DC6"/>
    <w:rsid w:val="00E65FC5"/>
    <w:rsid w:val="00E661AE"/>
    <w:rsid w:val="00E662DE"/>
    <w:rsid w:val="00E66450"/>
    <w:rsid w:val="00E66A0D"/>
    <w:rsid w:val="00E66F34"/>
    <w:rsid w:val="00E67481"/>
    <w:rsid w:val="00E67ADA"/>
    <w:rsid w:val="00E67B6A"/>
    <w:rsid w:val="00E67C6F"/>
    <w:rsid w:val="00E67F28"/>
    <w:rsid w:val="00E67F56"/>
    <w:rsid w:val="00E7027C"/>
    <w:rsid w:val="00E70AF1"/>
    <w:rsid w:val="00E70C2D"/>
    <w:rsid w:val="00E716A6"/>
    <w:rsid w:val="00E7198B"/>
    <w:rsid w:val="00E726EE"/>
    <w:rsid w:val="00E7332F"/>
    <w:rsid w:val="00E734B0"/>
    <w:rsid w:val="00E73A0C"/>
    <w:rsid w:val="00E7424A"/>
    <w:rsid w:val="00E74A60"/>
    <w:rsid w:val="00E751FD"/>
    <w:rsid w:val="00E75505"/>
    <w:rsid w:val="00E75610"/>
    <w:rsid w:val="00E75852"/>
    <w:rsid w:val="00E75EFE"/>
    <w:rsid w:val="00E760D1"/>
    <w:rsid w:val="00E76448"/>
    <w:rsid w:val="00E771E9"/>
    <w:rsid w:val="00E778D0"/>
    <w:rsid w:val="00E8037E"/>
    <w:rsid w:val="00E80B69"/>
    <w:rsid w:val="00E80F44"/>
    <w:rsid w:val="00E812BC"/>
    <w:rsid w:val="00E81F97"/>
    <w:rsid w:val="00E821FD"/>
    <w:rsid w:val="00E82750"/>
    <w:rsid w:val="00E827E6"/>
    <w:rsid w:val="00E8343F"/>
    <w:rsid w:val="00E8354C"/>
    <w:rsid w:val="00E83B4C"/>
    <w:rsid w:val="00E83BE9"/>
    <w:rsid w:val="00E85198"/>
    <w:rsid w:val="00E856F8"/>
    <w:rsid w:val="00E85FF3"/>
    <w:rsid w:val="00E8624B"/>
    <w:rsid w:val="00E866EB"/>
    <w:rsid w:val="00E86798"/>
    <w:rsid w:val="00E86BF4"/>
    <w:rsid w:val="00E86E2F"/>
    <w:rsid w:val="00E86E76"/>
    <w:rsid w:val="00E87740"/>
    <w:rsid w:val="00E8788F"/>
    <w:rsid w:val="00E87ADB"/>
    <w:rsid w:val="00E87B32"/>
    <w:rsid w:val="00E87F14"/>
    <w:rsid w:val="00E900D6"/>
    <w:rsid w:val="00E9092E"/>
    <w:rsid w:val="00E90AC6"/>
    <w:rsid w:val="00E9105A"/>
    <w:rsid w:val="00E912DD"/>
    <w:rsid w:val="00E924FC"/>
    <w:rsid w:val="00E9268F"/>
    <w:rsid w:val="00E9269B"/>
    <w:rsid w:val="00E92805"/>
    <w:rsid w:val="00E92823"/>
    <w:rsid w:val="00E928FF"/>
    <w:rsid w:val="00E933B9"/>
    <w:rsid w:val="00E93529"/>
    <w:rsid w:val="00E93571"/>
    <w:rsid w:val="00E94919"/>
    <w:rsid w:val="00E949B2"/>
    <w:rsid w:val="00E95480"/>
    <w:rsid w:val="00E95575"/>
    <w:rsid w:val="00E969BE"/>
    <w:rsid w:val="00E96C06"/>
    <w:rsid w:val="00E96D9F"/>
    <w:rsid w:val="00E9713F"/>
    <w:rsid w:val="00E979BB"/>
    <w:rsid w:val="00EA0AB9"/>
    <w:rsid w:val="00EA0C9F"/>
    <w:rsid w:val="00EA172B"/>
    <w:rsid w:val="00EA1914"/>
    <w:rsid w:val="00EA1BE6"/>
    <w:rsid w:val="00EA213F"/>
    <w:rsid w:val="00EA22D1"/>
    <w:rsid w:val="00EA22F2"/>
    <w:rsid w:val="00EA2421"/>
    <w:rsid w:val="00EA260C"/>
    <w:rsid w:val="00EA300D"/>
    <w:rsid w:val="00EA3300"/>
    <w:rsid w:val="00EA3D88"/>
    <w:rsid w:val="00EA3DB6"/>
    <w:rsid w:val="00EA3F4E"/>
    <w:rsid w:val="00EA4395"/>
    <w:rsid w:val="00EA4746"/>
    <w:rsid w:val="00EA5421"/>
    <w:rsid w:val="00EA58A5"/>
    <w:rsid w:val="00EA5F2F"/>
    <w:rsid w:val="00EA610D"/>
    <w:rsid w:val="00EA666F"/>
    <w:rsid w:val="00EA67F8"/>
    <w:rsid w:val="00EA6B06"/>
    <w:rsid w:val="00EA7209"/>
    <w:rsid w:val="00EA72BC"/>
    <w:rsid w:val="00EB0AF8"/>
    <w:rsid w:val="00EB15A1"/>
    <w:rsid w:val="00EB1D95"/>
    <w:rsid w:val="00EB20BD"/>
    <w:rsid w:val="00EB265F"/>
    <w:rsid w:val="00EB269E"/>
    <w:rsid w:val="00EB2FFF"/>
    <w:rsid w:val="00EB34A0"/>
    <w:rsid w:val="00EB3D50"/>
    <w:rsid w:val="00EB47CF"/>
    <w:rsid w:val="00EB4DCA"/>
    <w:rsid w:val="00EB4F40"/>
    <w:rsid w:val="00EB5028"/>
    <w:rsid w:val="00EB53CC"/>
    <w:rsid w:val="00EB5B94"/>
    <w:rsid w:val="00EB5CB3"/>
    <w:rsid w:val="00EB6784"/>
    <w:rsid w:val="00EB697C"/>
    <w:rsid w:val="00EB69B8"/>
    <w:rsid w:val="00EB6B67"/>
    <w:rsid w:val="00EB6F7C"/>
    <w:rsid w:val="00EB72DD"/>
    <w:rsid w:val="00EB742E"/>
    <w:rsid w:val="00EB7A2D"/>
    <w:rsid w:val="00EB7AC5"/>
    <w:rsid w:val="00EB7DB5"/>
    <w:rsid w:val="00EB7F1C"/>
    <w:rsid w:val="00EC0658"/>
    <w:rsid w:val="00EC0B5D"/>
    <w:rsid w:val="00EC1517"/>
    <w:rsid w:val="00EC22C1"/>
    <w:rsid w:val="00EC25EE"/>
    <w:rsid w:val="00EC30AB"/>
    <w:rsid w:val="00EC3752"/>
    <w:rsid w:val="00EC4158"/>
    <w:rsid w:val="00EC4ABB"/>
    <w:rsid w:val="00EC5FC2"/>
    <w:rsid w:val="00EC695E"/>
    <w:rsid w:val="00EC7280"/>
    <w:rsid w:val="00EC798A"/>
    <w:rsid w:val="00EC7A69"/>
    <w:rsid w:val="00EC7A7C"/>
    <w:rsid w:val="00EC7AE4"/>
    <w:rsid w:val="00EC7B69"/>
    <w:rsid w:val="00ED03EC"/>
    <w:rsid w:val="00ED09EB"/>
    <w:rsid w:val="00ED1494"/>
    <w:rsid w:val="00ED2CA3"/>
    <w:rsid w:val="00ED2F67"/>
    <w:rsid w:val="00ED36A4"/>
    <w:rsid w:val="00ED3842"/>
    <w:rsid w:val="00ED3BE2"/>
    <w:rsid w:val="00ED3E42"/>
    <w:rsid w:val="00ED430E"/>
    <w:rsid w:val="00ED441B"/>
    <w:rsid w:val="00ED4E3C"/>
    <w:rsid w:val="00ED4E9E"/>
    <w:rsid w:val="00ED4F96"/>
    <w:rsid w:val="00ED5333"/>
    <w:rsid w:val="00ED6317"/>
    <w:rsid w:val="00ED6627"/>
    <w:rsid w:val="00ED6CD6"/>
    <w:rsid w:val="00ED76DA"/>
    <w:rsid w:val="00ED7DA5"/>
    <w:rsid w:val="00EE0916"/>
    <w:rsid w:val="00EE112D"/>
    <w:rsid w:val="00EE14CF"/>
    <w:rsid w:val="00EE171F"/>
    <w:rsid w:val="00EE18F5"/>
    <w:rsid w:val="00EE1A5E"/>
    <w:rsid w:val="00EE1C2E"/>
    <w:rsid w:val="00EE1CFE"/>
    <w:rsid w:val="00EE2003"/>
    <w:rsid w:val="00EE21C5"/>
    <w:rsid w:val="00EE2BFF"/>
    <w:rsid w:val="00EE3823"/>
    <w:rsid w:val="00EE3A24"/>
    <w:rsid w:val="00EE3AF0"/>
    <w:rsid w:val="00EE4634"/>
    <w:rsid w:val="00EE48AF"/>
    <w:rsid w:val="00EE5984"/>
    <w:rsid w:val="00EE6129"/>
    <w:rsid w:val="00EE6134"/>
    <w:rsid w:val="00EE624A"/>
    <w:rsid w:val="00EE6B44"/>
    <w:rsid w:val="00EE705E"/>
    <w:rsid w:val="00EE78C0"/>
    <w:rsid w:val="00EF0152"/>
    <w:rsid w:val="00EF06C0"/>
    <w:rsid w:val="00EF0AB4"/>
    <w:rsid w:val="00EF17F9"/>
    <w:rsid w:val="00EF1A58"/>
    <w:rsid w:val="00EF1B46"/>
    <w:rsid w:val="00EF1E1E"/>
    <w:rsid w:val="00EF28B1"/>
    <w:rsid w:val="00EF32A5"/>
    <w:rsid w:val="00EF32E4"/>
    <w:rsid w:val="00EF3721"/>
    <w:rsid w:val="00EF43C0"/>
    <w:rsid w:val="00EF4ACF"/>
    <w:rsid w:val="00EF4FC7"/>
    <w:rsid w:val="00EF51E9"/>
    <w:rsid w:val="00EF5257"/>
    <w:rsid w:val="00EF5522"/>
    <w:rsid w:val="00EF572A"/>
    <w:rsid w:val="00EF5E09"/>
    <w:rsid w:val="00EF6CFA"/>
    <w:rsid w:val="00EF74C8"/>
    <w:rsid w:val="00EF798E"/>
    <w:rsid w:val="00EF7ACE"/>
    <w:rsid w:val="00EF7DB8"/>
    <w:rsid w:val="00F00038"/>
    <w:rsid w:val="00F0026A"/>
    <w:rsid w:val="00F00565"/>
    <w:rsid w:val="00F00639"/>
    <w:rsid w:val="00F00B26"/>
    <w:rsid w:val="00F0181A"/>
    <w:rsid w:val="00F018F1"/>
    <w:rsid w:val="00F024E9"/>
    <w:rsid w:val="00F02602"/>
    <w:rsid w:val="00F02618"/>
    <w:rsid w:val="00F02B05"/>
    <w:rsid w:val="00F02CD9"/>
    <w:rsid w:val="00F02F63"/>
    <w:rsid w:val="00F03CC2"/>
    <w:rsid w:val="00F04052"/>
    <w:rsid w:val="00F049B9"/>
    <w:rsid w:val="00F058DC"/>
    <w:rsid w:val="00F061AC"/>
    <w:rsid w:val="00F061F4"/>
    <w:rsid w:val="00F06800"/>
    <w:rsid w:val="00F06D63"/>
    <w:rsid w:val="00F06DE9"/>
    <w:rsid w:val="00F0761D"/>
    <w:rsid w:val="00F07BFC"/>
    <w:rsid w:val="00F07ECC"/>
    <w:rsid w:val="00F10A99"/>
    <w:rsid w:val="00F13AF1"/>
    <w:rsid w:val="00F13CDA"/>
    <w:rsid w:val="00F14320"/>
    <w:rsid w:val="00F14EF4"/>
    <w:rsid w:val="00F151A7"/>
    <w:rsid w:val="00F15918"/>
    <w:rsid w:val="00F16362"/>
    <w:rsid w:val="00F169D2"/>
    <w:rsid w:val="00F16B4A"/>
    <w:rsid w:val="00F17690"/>
    <w:rsid w:val="00F177A7"/>
    <w:rsid w:val="00F177E7"/>
    <w:rsid w:val="00F20287"/>
    <w:rsid w:val="00F20472"/>
    <w:rsid w:val="00F20E3F"/>
    <w:rsid w:val="00F20E75"/>
    <w:rsid w:val="00F20E85"/>
    <w:rsid w:val="00F21F60"/>
    <w:rsid w:val="00F2246F"/>
    <w:rsid w:val="00F224E3"/>
    <w:rsid w:val="00F22943"/>
    <w:rsid w:val="00F22AD1"/>
    <w:rsid w:val="00F22C65"/>
    <w:rsid w:val="00F22FBF"/>
    <w:rsid w:val="00F2369D"/>
    <w:rsid w:val="00F24919"/>
    <w:rsid w:val="00F24B50"/>
    <w:rsid w:val="00F24D14"/>
    <w:rsid w:val="00F253EA"/>
    <w:rsid w:val="00F25FE1"/>
    <w:rsid w:val="00F26876"/>
    <w:rsid w:val="00F26AEC"/>
    <w:rsid w:val="00F26B57"/>
    <w:rsid w:val="00F2767E"/>
    <w:rsid w:val="00F278B9"/>
    <w:rsid w:val="00F30653"/>
    <w:rsid w:val="00F30D0D"/>
    <w:rsid w:val="00F31C85"/>
    <w:rsid w:val="00F31E21"/>
    <w:rsid w:val="00F32980"/>
    <w:rsid w:val="00F329A5"/>
    <w:rsid w:val="00F32BCB"/>
    <w:rsid w:val="00F32DC5"/>
    <w:rsid w:val="00F333FD"/>
    <w:rsid w:val="00F3393D"/>
    <w:rsid w:val="00F33E53"/>
    <w:rsid w:val="00F3414B"/>
    <w:rsid w:val="00F348DB"/>
    <w:rsid w:val="00F34AB7"/>
    <w:rsid w:val="00F34AE2"/>
    <w:rsid w:val="00F3509A"/>
    <w:rsid w:val="00F3562A"/>
    <w:rsid w:val="00F360BB"/>
    <w:rsid w:val="00F36E57"/>
    <w:rsid w:val="00F371A3"/>
    <w:rsid w:val="00F37AB9"/>
    <w:rsid w:val="00F37EAE"/>
    <w:rsid w:val="00F413AC"/>
    <w:rsid w:val="00F41499"/>
    <w:rsid w:val="00F4153C"/>
    <w:rsid w:val="00F41E5B"/>
    <w:rsid w:val="00F41FC4"/>
    <w:rsid w:val="00F42784"/>
    <w:rsid w:val="00F427EE"/>
    <w:rsid w:val="00F42813"/>
    <w:rsid w:val="00F42958"/>
    <w:rsid w:val="00F42DAE"/>
    <w:rsid w:val="00F4301A"/>
    <w:rsid w:val="00F43043"/>
    <w:rsid w:val="00F43564"/>
    <w:rsid w:val="00F43796"/>
    <w:rsid w:val="00F44068"/>
    <w:rsid w:val="00F442A3"/>
    <w:rsid w:val="00F44541"/>
    <w:rsid w:val="00F44735"/>
    <w:rsid w:val="00F44C85"/>
    <w:rsid w:val="00F44D3C"/>
    <w:rsid w:val="00F45BD5"/>
    <w:rsid w:val="00F463FF"/>
    <w:rsid w:val="00F479A4"/>
    <w:rsid w:val="00F50190"/>
    <w:rsid w:val="00F50632"/>
    <w:rsid w:val="00F50770"/>
    <w:rsid w:val="00F5094D"/>
    <w:rsid w:val="00F5098D"/>
    <w:rsid w:val="00F50C0A"/>
    <w:rsid w:val="00F510BD"/>
    <w:rsid w:val="00F51294"/>
    <w:rsid w:val="00F515BF"/>
    <w:rsid w:val="00F518D8"/>
    <w:rsid w:val="00F518E4"/>
    <w:rsid w:val="00F51BD8"/>
    <w:rsid w:val="00F51E2C"/>
    <w:rsid w:val="00F524D8"/>
    <w:rsid w:val="00F52827"/>
    <w:rsid w:val="00F53F24"/>
    <w:rsid w:val="00F54130"/>
    <w:rsid w:val="00F54196"/>
    <w:rsid w:val="00F541A8"/>
    <w:rsid w:val="00F55A49"/>
    <w:rsid w:val="00F55CA9"/>
    <w:rsid w:val="00F560D5"/>
    <w:rsid w:val="00F56167"/>
    <w:rsid w:val="00F5688A"/>
    <w:rsid w:val="00F56C1A"/>
    <w:rsid w:val="00F56D27"/>
    <w:rsid w:val="00F57922"/>
    <w:rsid w:val="00F6059D"/>
    <w:rsid w:val="00F60BBD"/>
    <w:rsid w:val="00F60BD3"/>
    <w:rsid w:val="00F60E85"/>
    <w:rsid w:val="00F6157A"/>
    <w:rsid w:val="00F617BF"/>
    <w:rsid w:val="00F6262D"/>
    <w:rsid w:val="00F62C19"/>
    <w:rsid w:val="00F63302"/>
    <w:rsid w:val="00F636C6"/>
    <w:rsid w:val="00F639BC"/>
    <w:rsid w:val="00F652F9"/>
    <w:rsid w:val="00F65314"/>
    <w:rsid w:val="00F66183"/>
    <w:rsid w:val="00F66446"/>
    <w:rsid w:val="00F66487"/>
    <w:rsid w:val="00F66958"/>
    <w:rsid w:val="00F67129"/>
    <w:rsid w:val="00F6749C"/>
    <w:rsid w:val="00F67A0F"/>
    <w:rsid w:val="00F7000D"/>
    <w:rsid w:val="00F70362"/>
    <w:rsid w:val="00F70EC0"/>
    <w:rsid w:val="00F71B15"/>
    <w:rsid w:val="00F71CCA"/>
    <w:rsid w:val="00F7216A"/>
    <w:rsid w:val="00F728E0"/>
    <w:rsid w:val="00F7295E"/>
    <w:rsid w:val="00F7300B"/>
    <w:rsid w:val="00F739EE"/>
    <w:rsid w:val="00F73B84"/>
    <w:rsid w:val="00F73DF6"/>
    <w:rsid w:val="00F7448B"/>
    <w:rsid w:val="00F74746"/>
    <w:rsid w:val="00F74E4B"/>
    <w:rsid w:val="00F75982"/>
    <w:rsid w:val="00F75DDF"/>
    <w:rsid w:val="00F76C6B"/>
    <w:rsid w:val="00F77E33"/>
    <w:rsid w:val="00F808EB"/>
    <w:rsid w:val="00F80945"/>
    <w:rsid w:val="00F819A4"/>
    <w:rsid w:val="00F81BE4"/>
    <w:rsid w:val="00F81D7E"/>
    <w:rsid w:val="00F81FC5"/>
    <w:rsid w:val="00F828AF"/>
    <w:rsid w:val="00F82B4B"/>
    <w:rsid w:val="00F82F35"/>
    <w:rsid w:val="00F830C2"/>
    <w:rsid w:val="00F83342"/>
    <w:rsid w:val="00F8423B"/>
    <w:rsid w:val="00F8440F"/>
    <w:rsid w:val="00F84DAD"/>
    <w:rsid w:val="00F85994"/>
    <w:rsid w:val="00F85BDD"/>
    <w:rsid w:val="00F85EA2"/>
    <w:rsid w:val="00F87785"/>
    <w:rsid w:val="00F8791F"/>
    <w:rsid w:val="00F87AF1"/>
    <w:rsid w:val="00F87E95"/>
    <w:rsid w:val="00F9009A"/>
    <w:rsid w:val="00F9023C"/>
    <w:rsid w:val="00F90690"/>
    <w:rsid w:val="00F9072D"/>
    <w:rsid w:val="00F907E1"/>
    <w:rsid w:val="00F90FCF"/>
    <w:rsid w:val="00F9117C"/>
    <w:rsid w:val="00F91BB2"/>
    <w:rsid w:val="00F92156"/>
    <w:rsid w:val="00F92855"/>
    <w:rsid w:val="00F92959"/>
    <w:rsid w:val="00F92E5E"/>
    <w:rsid w:val="00F931DE"/>
    <w:rsid w:val="00F93232"/>
    <w:rsid w:val="00F93746"/>
    <w:rsid w:val="00F939A9"/>
    <w:rsid w:val="00F93FB8"/>
    <w:rsid w:val="00F940C8"/>
    <w:rsid w:val="00F940F5"/>
    <w:rsid w:val="00F94BE9"/>
    <w:rsid w:val="00F95187"/>
    <w:rsid w:val="00F95275"/>
    <w:rsid w:val="00F952D1"/>
    <w:rsid w:val="00F95393"/>
    <w:rsid w:val="00F956A7"/>
    <w:rsid w:val="00F959FD"/>
    <w:rsid w:val="00F96462"/>
    <w:rsid w:val="00F964B5"/>
    <w:rsid w:val="00F9680C"/>
    <w:rsid w:val="00F96CD0"/>
    <w:rsid w:val="00F96D50"/>
    <w:rsid w:val="00F97287"/>
    <w:rsid w:val="00F9742C"/>
    <w:rsid w:val="00FA0270"/>
    <w:rsid w:val="00FA0C62"/>
    <w:rsid w:val="00FA0C7D"/>
    <w:rsid w:val="00FA1033"/>
    <w:rsid w:val="00FA2857"/>
    <w:rsid w:val="00FA2F3F"/>
    <w:rsid w:val="00FA329E"/>
    <w:rsid w:val="00FA3D0E"/>
    <w:rsid w:val="00FA41FC"/>
    <w:rsid w:val="00FA4945"/>
    <w:rsid w:val="00FA4AAA"/>
    <w:rsid w:val="00FA4B88"/>
    <w:rsid w:val="00FA4F49"/>
    <w:rsid w:val="00FA55B1"/>
    <w:rsid w:val="00FA56D8"/>
    <w:rsid w:val="00FA583A"/>
    <w:rsid w:val="00FA5BB7"/>
    <w:rsid w:val="00FA5E32"/>
    <w:rsid w:val="00FA6264"/>
    <w:rsid w:val="00FA66B6"/>
    <w:rsid w:val="00FA7153"/>
    <w:rsid w:val="00FA72CA"/>
    <w:rsid w:val="00FA7E07"/>
    <w:rsid w:val="00FB0950"/>
    <w:rsid w:val="00FB0B46"/>
    <w:rsid w:val="00FB12FA"/>
    <w:rsid w:val="00FB18D3"/>
    <w:rsid w:val="00FB1FF9"/>
    <w:rsid w:val="00FB25A1"/>
    <w:rsid w:val="00FB326C"/>
    <w:rsid w:val="00FB3A88"/>
    <w:rsid w:val="00FB3E09"/>
    <w:rsid w:val="00FB3F92"/>
    <w:rsid w:val="00FB4548"/>
    <w:rsid w:val="00FB4737"/>
    <w:rsid w:val="00FB48F6"/>
    <w:rsid w:val="00FB4AF8"/>
    <w:rsid w:val="00FB4D9C"/>
    <w:rsid w:val="00FB4F70"/>
    <w:rsid w:val="00FB5053"/>
    <w:rsid w:val="00FB52A0"/>
    <w:rsid w:val="00FB5769"/>
    <w:rsid w:val="00FB5F58"/>
    <w:rsid w:val="00FB5FB8"/>
    <w:rsid w:val="00FB60B9"/>
    <w:rsid w:val="00FB6435"/>
    <w:rsid w:val="00FB657C"/>
    <w:rsid w:val="00FB6696"/>
    <w:rsid w:val="00FB6C6A"/>
    <w:rsid w:val="00FB6F5F"/>
    <w:rsid w:val="00FB7801"/>
    <w:rsid w:val="00FC09BD"/>
    <w:rsid w:val="00FC0F21"/>
    <w:rsid w:val="00FC1013"/>
    <w:rsid w:val="00FC1607"/>
    <w:rsid w:val="00FC17C0"/>
    <w:rsid w:val="00FC1A16"/>
    <w:rsid w:val="00FC1C43"/>
    <w:rsid w:val="00FC1F51"/>
    <w:rsid w:val="00FC259F"/>
    <w:rsid w:val="00FC27E3"/>
    <w:rsid w:val="00FC2EF2"/>
    <w:rsid w:val="00FC302C"/>
    <w:rsid w:val="00FC3077"/>
    <w:rsid w:val="00FC31B4"/>
    <w:rsid w:val="00FC3579"/>
    <w:rsid w:val="00FC3DF3"/>
    <w:rsid w:val="00FC3FB7"/>
    <w:rsid w:val="00FC403E"/>
    <w:rsid w:val="00FC446A"/>
    <w:rsid w:val="00FC466C"/>
    <w:rsid w:val="00FC48BF"/>
    <w:rsid w:val="00FC521D"/>
    <w:rsid w:val="00FC5276"/>
    <w:rsid w:val="00FC5945"/>
    <w:rsid w:val="00FC5D58"/>
    <w:rsid w:val="00FC5F27"/>
    <w:rsid w:val="00FC5F39"/>
    <w:rsid w:val="00FC5F69"/>
    <w:rsid w:val="00FC6911"/>
    <w:rsid w:val="00FC7D70"/>
    <w:rsid w:val="00FC7DF6"/>
    <w:rsid w:val="00FC7DFB"/>
    <w:rsid w:val="00FC7F0A"/>
    <w:rsid w:val="00FC7F38"/>
    <w:rsid w:val="00FD00B9"/>
    <w:rsid w:val="00FD0356"/>
    <w:rsid w:val="00FD06D1"/>
    <w:rsid w:val="00FD1290"/>
    <w:rsid w:val="00FD1317"/>
    <w:rsid w:val="00FD1538"/>
    <w:rsid w:val="00FD1800"/>
    <w:rsid w:val="00FD20FD"/>
    <w:rsid w:val="00FD23C3"/>
    <w:rsid w:val="00FD2919"/>
    <w:rsid w:val="00FD2A44"/>
    <w:rsid w:val="00FD3554"/>
    <w:rsid w:val="00FD3605"/>
    <w:rsid w:val="00FD3F57"/>
    <w:rsid w:val="00FD3FC3"/>
    <w:rsid w:val="00FD4258"/>
    <w:rsid w:val="00FD45A2"/>
    <w:rsid w:val="00FD46BA"/>
    <w:rsid w:val="00FD4B75"/>
    <w:rsid w:val="00FD4F71"/>
    <w:rsid w:val="00FD5058"/>
    <w:rsid w:val="00FD568C"/>
    <w:rsid w:val="00FD5D9D"/>
    <w:rsid w:val="00FD5F85"/>
    <w:rsid w:val="00FD6714"/>
    <w:rsid w:val="00FD72A8"/>
    <w:rsid w:val="00FD7354"/>
    <w:rsid w:val="00FD754C"/>
    <w:rsid w:val="00FD797D"/>
    <w:rsid w:val="00FD7EC4"/>
    <w:rsid w:val="00FE0568"/>
    <w:rsid w:val="00FE0707"/>
    <w:rsid w:val="00FE0776"/>
    <w:rsid w:val="00FE0854"/>
    <w:rsid w:val="00FE08D7"/>
    <w:rsid w:val="00FE0AB4"/>
    <w:rsid w:val="00FE1BAD"/>
    <w:rsid w:val="00FE1E4D"/>
    <w:rsid w:val="00FE23A0"/>
    <w:rsid w:val="00FE2416"/>
    <w:rsid w:val="00FE2557"/>
    <w:rsid w:val="00FE2766"/>
    <w:rsid w:val="00FE2889"/>
    <w:rsid w:val="00FE2DC7"/>
    <w:rsid w:val="00FE2E9C"/>
    <w:rsid w:val="00FE2EED"/>
    <w:rsid w:val="00FE3023"/>
    <w:rsid w:val="00FE3132"/>
    <w:rsid w:val="00FE32CC"/>
    <w:rsid w:val="00FE3796"/>
    <w:rsid w:val="00FE407E"/>
    <w:rsid w:val="00FE413F"/>
    <w:rsid w:val="00FE422C"/>
    <w:rsid w:val="00FE42AE"/>
    <w:rsid w:val="00FE4908"/>
    <w:rsid w:val="00FE4E23"/>
    <w:rsid w:val="00FE5144"/>
    <w:rsid w:val="00FE54B2"/>
    <w:rsid w:val="00FE6757"/>
    <w:rsid w:val="00FE7949"/>
    <w:rsid w:val="00FE7CF4"/>
    <w:rsid w:val="00FE7E1E"/>
    <w:rsid w:val="00FF0212"/>
    <w:rsid w:val="00FF04C4"/>
    <w:rsid w:val="00FF117F"/>
    <w:rsid w:val="00FF17C4"/>
    <w:rsid w:val="00FF1EA2"/>
    <w:rsid w:val="00FF1EE0"/>
    <w:rsid w:val="00FF20A5"/>
    <w:rsid w:val="00FF2E97"/>
    <w:rsid w:val="00FF35B9"/>
    <w:rsid w:val="00FF3BD7"/>
    <w:rsid w:val="00FF3D11"/>
    <w:rsid w:val="00FF3D29"/>
    <w:rsid w:val="00FF4097"/>
    <w:rsid w:val="00FF44DB"/>
    <w:rsid w:val="00FF4D7B"/>
    <w:rsid w:val="00FF56B1"/>
    <w:rsid w:val="00FF68E8"/>
    <w:rsid w:val="00FF6D12"/>
    <w:rsid w:val="00FF739F"/>
    <w:rsid w:val="00FF75B9"/>
    <w:rsid w:val="00FF7A62"/>
    <w:rsid w:val="00FF7B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B70F5E"/>
  <w15:chartTrackingRefBased/>
  <w15:docId w15:val="{91E7AA61-3348-AC4A-A93F-E2963A5E7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FF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9557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E9557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E9557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E9557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9557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9557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9557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9557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9557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5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955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955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955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55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55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55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55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5575"/>
    <w:rPr>
      <w:rFonts w:eastAsiaTheme="majorEastAsia" w:cstheme="majorBidi"/>
      <w:color w:val="272727" w:themeColor="text1" w:themeTint="D8"/>
    </w:rPr>
  </w:style>
  <w:style w:type="paragraph" w:styleId="Title">
    <w:name w:val="Title"/>
    <w:basedOn w:val="Normal"/>
    <w:next w:val="Normal"/>
    <w:link w:val="TitleChar"/>
    <w:uiPriority w:val="10"/>
    <w:qFormat/>
    <w:rsid w:val="00E9557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955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557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955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5575"/>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95575"/>
    <w:rPr>
      <w:i/>
      <w:iCs/>
      <w:color w:val="404040" w:themeColor="text1" w:themeTint="BF"/>
    </w:rPr>
  </w:style>
  <w:style w:type="paragraph" w:styleId="ListParagraph">
    <w:name w:val="List Paragraph"/>
    <w:basedOn w:val="Normal"/>
    <w:uiPriority w:val="34"/>
    <w:qFormat/>
    <w:rsid w:val="00E95575"/>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95575"/>
    <w:rPr>
      <w:i/>
      <w:iCs/>
      <w:color w:val="0F4761" w:themeColor="accent1" w:themeShade="BF"/>
    </w:rPr>
  </w:style>
  <w:style w:type="paragraph" w:styleId="IntenseQuote">
    <w:name w:val="Intense Quote"/>
    <w:basedOn w:val="Normal"/>
    <w:next w:val="Normal"/>
    <w:link w:val="IntenseQuoteChar"/>
    <w:uiPriority w:val="30"/>
    <w:qFormat/>
    <w:rsid w:val="00E9557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95575"/>
    <w:rPr>
      <w:i/>
      <w:iCs/>
      <w:color w:val="0F4761" w:themeColor="accent1" w:themeShade="BF"/>
    </w:rPr>
  </w:style>
  <w:style w:type="character" w:styleId="IntenseReference">
    <w:name w:val="Intense Reference"/>
    <w:basedOn w:val="DefaultParagraphFont"/>
    <w:uiPriority w:val="32"/>
    <w:qFormat/>
    <w:rsid w:val="00E95575"/>
    <w:rPr>
      <w:b/>
      <w:bCs/>
      <w:smallCaps/>
      <w:color w:val="0F4761" w:themeColor="accent1" w:themeShade="BF"/>
      <w:spacing w:val="5"/>
    </w:rPr>
  </w:style>
  <w:style w:type="character" w:styleId="Hyperlink">
    <w:name w:val="Hyperlink"/>
    <w:basedOn w:val="DefaultParagraphFont"/>
    <w:uiPriority w:val="99"/>
    <w:unhideWhenUsed/>
    <w:rsid w:val="00BF09DD"/>
    <w:rPr>
      <w:color w:val="467886" w:themeColor="hyperlink"/>
      <w:u w:val="single"/>
    </w:rPr>
  </w:style>
  <w:style w:type="character" w:styleId="UnresolvedMention">
    <w:name w:val="Unresolved Mention"/>
    <w:basedOn w:val="DefaultParagraphFont"/>
    <w:uiPriority w:val="99"/>
    <w:semiHidden/>
    <w:unhideWhenUsed/>
    <w:rsid w:val="00BF09DD"/>
    <w:rPr>
      <w:color w:val="605E5C"/>
      <w:shd w:val="clear" w:color="auto" w:fill="E1DFDD"/>
    </w:rPr>
  </w:style>
  <w:style w:type="character" w:styleId="Strong">
    <w:name w:val="Strong"/>
    <w:basedOn w:val="DefaultParagraphFont"/>
    <w:uiPriority w:val="22"/>
    <w:qFormat/>
    <w:rsid w:val="00BF1921"/>
    <w:rPr>
      <w:b/>
      <w:bCs/>
    </w:rPr>
  </w:style>
  <w:style w:type="paragraph" w:styleId="NormalWeb">
    <w:name w:val="Normal (Web)"/>
    <w:basedOn w:val="Normal"/>
    <w:uiPriority w:val="99"/>
    <w:unhideWhenUsed/>
    <w:rsid w:val="00BF1921"/>
    <w:pPr>
      <w:spacing w:before="100" w:beforeAutospacing="1" w:after="100" w:afterAutospacing="1"/>
    </w:pPr>
  </w:style>
  <w:style w:type="table" w:styleId="TableGrid">
    <w:name w:val="Table Grid"/>
    <w:basedOn w:val="TableNormal"/>
    <w:uiPriority w:val="39"/>
    <w:rsid w:val="00BA677E"/>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677E"/>
    <w:rPr>
      <w:sz w:val="16"/>
      <w:szCs w:val="16"/>
    </w:rPr>
  </w:style>
  <w:style w:type="paragraph" w:styleId="CommentText">
    <w:name w:val="annotation text"/>
    <w:basedOn w:val="Normal"/>
    <w:link w:val="CommentTextChar"/>
    <w:uiPriority w:val="99"/>
    <w:unhideWhenUsed/>
    <w:rsid w:val="00BA677E"/>
    <w:pPr>
      <w:spacing w:after="160"/>
    </w:pPr>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BA677E"/>
    <w:rPr>
      <w:sz w:val="20"/>
      <w:szCs w:val="20"/>
    </w:rPr>
  </w:style>
  <w:style w:type="character" w:styleId="Emphasis">
    <w:name w:val="Emphasis"/>
    <w:basedOn w:val="DefaultParagraphFont"/>
    <w:uiPriority w:val="20"/>
    <w:qFormat/>
    <w:rsid w:val="00CC2F4C"/>
    <w:rPr>
      <w:i/>
      <w:iCs/>
    </w:rPr>
  </w:style>
  <w:style w:type="paragraph" w:styleId="CommentSubject">
    <w:name w:val="annotation subject"/>
    <w:basedOn w:val="CommentText"/>
    <w:next w:val="CommentText"/>
    <w:link w:val="CommentSubjectChar"/>
    <w:uiPriority w:val="99"/>
    <w:semiHidden/>
    <w:unhideWhenUsed/>
    <w:rsid w:val="00CC2F4C"/>
    <w:rPr>
      <w:b/>
      <w:bCs/>
      <w:kern w:val="0"/>
      <w:lang w:eastAsia="en-US"/>
      <w14:ligatures w14:val="none"/>
    </w:rPr>
  </w:style>
  <w:style w:type="character" w:customStyle="1" w:styleId="CommentSubjectChar">
    <w:name w:val="Comment Subject Char"/>
    <w:basedOn w:val="CommentTextChar"/>
    <w:link w:val="CommentSubject"/>
    <w:uiPriority w:val="99"/>
    <w:semiHidden/>
    <w:rsid w:val="00CC2F4C"/>
    <w:rPr>
      <w:b/>
      <w:bCs/>
      <w:kern w:val="0"/>
      <w:sz w:val="20"/>
      <w:szCs w:val="20"/>
      <w:lang w:eastAsia="en-US"/>
      <w14:ligatures w14:val="none"/>
    </w:rPr>
  </w:style>
  <w:style w:type="paragraph" w:customStyle="1" w:styleId="EndNoteBibliographyTitle">
    <w:name w:val="EndNote Bibliography Title"/>
    <w:basedOn w:val="Normal"/>
    <w:link w:val="EndNoteBibliographyTitleChar"/>
    <w:rsid w:val="00CC2F4C"/>
    <w:pPr>
      <w:spacing w:line="259" w:lineRule="auto"/>
      <w:jc w:val="center"/>
    </w:pPr>
    <w:rPr>
      <w:rFonts w:ascii="Calibri" w:eastAsiaTheme="minorEastAsia" w:hAnsi="Calibri" w:cs="Calibri"/>
      <w:noProof/>
      <w:sz w:val="22"/>
      <w:szCs w:val="22"/>
      <w:lang w:eastAsia="en-US"/>
    </w:rPr>
  </w:style>
  <w:style w:type="character" w:customStyle="1" w:styleId="EndNoteBibliographyTitleChar">
    <w:name w:val="EndNote Bibliography Title Char"/>
    <w:basedOn w:val="DefaultParagraphFont"/>
    <w:link w:val="EndNoteBibliographyTitle"/>
    <w:rsid w:val="00CC2F4C"/>
    <w:rPr>
      <w:rFonts w:ascii="Calibri" w:hAnsi="Calibri" w:cs="Calibri"/>
      <w:noProof/>
      <w:kern w:val="0"/>
      <w:sz w:val="22"/>
      <w:szCs w:val="22"/>
      <w:lang w:eastAsia="en-US"/>
      <w14:ligatures w14:val="none"/>
    </w:rPr>
  </w:style>
  <w:style w:type="paragraph" w:customStyle="1" w:styleId="EndNoteBibliography">
    <w:name w:val="EndNote Bibliography"/>
    <w:basedOn w:val="Normal"/>
    <w:link w:val="EndNoteBibliographyChar"/>
    <w:rsid w:val="00CC2F4C"/>
    <w:pPr>
      <w:spacing w:after="160"/>
      <w:jc w:val="center"/>
    </w:pPr>
    <w:rPr>
      <w:rFonts w:ascii="Calibri" w:eastAsiaTheme="minorEastAsia" w:hAnsi="Calibri" w:cs="Calibri"/>
      <w:noProof/>
      <w:sz w:val="22"/>
      <w:szCs w:val="22"/>
      <w:lang w:eastAsia="en-US"/>
    </w:rPr>
  </w:style>
  <w:style w:type="character" w:customStyle="1" w:styleId="EndNoteBibliographyChar">
    <w:name w:val="EndNote Bibliography Char"/>
    <w:basedOn w:val="DefaultParagraphFont"/>
    <w:link w:val="EndNoteBibliography"/>
    <w:rsid w:val="00CC2F4C"/>
    <w:rPr>
      <w:rFonts w:ascii="Calibri" w:hAnsi="Calibri" w:cs="Calibri"/>
      <w:noProof/>
      <w:kern w:val="0"/>
      <w:sz w:val="22"/>
      <w:szCs w:val="22"/>
      <w:lang w:eastAsia="en-US"/>
      <w14:ligatures w14:val="none"/>
    </w:rPr>
  </w:style>
  <w:style w:type="paragraph" w:styleId="Revision">
    <w:name w:val="Revision"/>
    <w:hidden/>
    <w:uiPriority w:val="99"/>
    <w:semiHidden/>
    <w:rsid w:val="00CC2F4C"/>
    <w:pPr>
      <w:spacing w:after="0" w:line="240" w:lineRule="auto"/>
    </w:pPr>
    <w:rPr>
      <w:kern w:val="0"/>
      <w:sz w:val="22"/>
      <w:szCs w:val="22"/>
      <w:lang w:eastAsia="en-US"/>
      <w14:ligatures w14:val="none"/>
    </w:rPr>
  </w:style>
  <w:style w:type="paragraph" w:styleId="Header">
    <w:name w:val="header"/>
    <w:basedOn w:val="Normal"/>
    <w:link w:val="HeaderChar"/>
    <w:uiPriority w:val="99"/>
    <w:unhideWhenUsed/>
    <w:rsid w:val="00CC2F4C"/>
    <w:pPr>
      <w:tabs>
        <w:tab w:val="center" w:pos="4680"/>
        <w:tab w:val="right" w:pos="9360"/>
      </w:tabs>
    </w:pPr>
    <w:rPr>
      <w:rFonts w:asciiTheme="minorHAnsi" w:eastAsiaTheme="minorEastAsia" w:hAnsiTheme="minorHAnsi" w:cstheme="minorBidi"/>
      <w:sz w:val="22"/>
      <w:szCs w:val="22"/>
      <w:lang w:eastAsia="en-US"/>
    </w:rPr>
  </w:style>
  <w:style w:type="character" w:customStyle="1" w:styleId="HeaderChar">
    <w:name w:val="Header Char"/>
    <w:basedOn w:val="DefaultParagraphFont"/>
    <w:link w:val="Header"/>
    <w:uiPriority w:val="99"/>
    <w:rsid w:val="00CC2F4C"/>
    <w:rPr>
      <w:kern w:val="0"/>
      <w:sz w:val="22"/>
      <w:szCs w:val="22"/>
      <w:lang w:eastAsia="en-US"/>
      <w14:ligatures w14:val="none"/>
    </w:rPr>
  </w:style>
  <w:style w:type="paragraph" w:styleId="Footer">
    <w:name w:val="footer"/>
    <w:basedOn w:val="Normal"/>
    <w:link w:val="FooterChar"/>
    <w:uiPriority w:val="99"/>
    <w:unhideWhenUsed/>
    <w:rsid w:val="00CC2F4C"/>
    <w:pPr>
      <w:tabs>
        <w:tab w:val="center" w:pos="4680"/>
        <w:tab w:val="right" w:pos="9360"/>
      </w:tabs>
    </w:pPr>
    <w:rPr>
      <w:rFonts w:asciiTheme="minorHAnsi" w:eastAsiaTheme="minorEastAsia" w:hAnsiTheme="minorHAnsi" w:cstheme="minorBidi"/>
      <w:sz w:val="22"/>
      <w:szCs w:val="22"/>
      <w:lang w:eastAsia="en-US"/>
    </w:rPr>
  </w:style>
  <w:style w:type="character" w:customStyle="1" w:styleId="FooterChar">
    <w:name w:val="Footer Char"/>
    <w:basedOn w:val="DefaultParagraphFont"/>
    <w:link w:val="Footer"/>
    <w:uiPriority w:val="99"/>
    <w:rsid w:val="00CC2F4C"/>
    <w:rPr>
      <w:kern w:val="0"/>
      <w:sz w:val="22"/>
      <w:szCs w:val="22"/>
      <w:lang w:eastAsia="en-US"/>
      <w14:ligatures w14:val="none"/>
    </w:rPr>
  </w:style>
  <w:style w:type="character" w:styleId="FollowedHyperlink">
    <w:name w:val="FollowedHyperlink"/>
    <w:basedOn w:val="DefaultParagraphFont"/>
    <w:uiPriority w:val="99"/>
    <w:semiHidden/>
    <w:unhideWhenUsed/>
    <w:rsid w:val="00164AA8"/>
    <w:rPr>
      <w:color w:val="96607D" w:themeColor="followedHyperlink"/>
      <w:u w:val="single"/>
    </w:rPr>
  </w:style>
  <w:style w:type="paragraph" w:styleId="Bibliography">
    <w:name w:val="Bibliography"/>
    <w:basedOn w:val="Normal"/>
    <w:next w:val="Normal"/>
    <w:uiPriority w:val="37"/>
    <w:unhideWhenUsed/>
    <w:rsid w:val="008E10E4"/>
    <w:pPr>
      <w:tabs>
        <w:tab w:val="left" w:pos="260"/>
      </w:tabs>
      <w:spacing w:after="240"/>
      <w:ind w:left="264" w:hanging="264"/>
    </w:pPr>
  </w:style>
  <w:style w:type="paragraph" w:customStyle="1" w:styleId="abstract-paragraph">
    <w:name w:val="abstract-paragraph"/>
    <w:basedOn w:val="Normal"/>
    <w:rsid w:val="00404BEF"/>
    <w:pPr>
      <w:spacing w:before="100" w:beforeAutospacing="1" w:after="100" w:afterAutospacing="1"/>
    </w:pPr>
  </w:style>
  <w:style w:type="character" w:styleId="PageNumber">
    <w:name w:val="page number"/>
    <w:basedOn w:val="DefaultParagraphFont"/>
    <w:uiPriority w:val="99"/>
    <w:semiHidden/>
    <w:unhideWhenUsed/>
    <w:rsid w:val="00CD0664"/>
  </w:style>
  <w:style w:type="paragraph" w:customStyle="1" w:styleId="font-claude-response-body">
    <w:name w:val="font-claude-response-body"/>
    <w:basedOn w:val="Normal"/>
    <w:rsid w:val="00D66AE8"/>
    <w:pPr>
      <w:spacing w:before="100" w:beforeAutospacing="1" w:after="100" w:afterAutospacing="1"/>
    </w:pPr>
  </w:style>
  <w:style w:type="paragraph" w:customStyle="1" w:styleId="TableNote">
    <w:name w:val="TableNote"/>
    <w:basedOn w:val="Normal"/>
    <w:rsid w:val="00B3224B"/>
    <w:pPr>
      <w:spacing w:line="300" w:lineRule="exact"/>
    </w:pPr>
    <w:rPr>
      <w:szCs w:val="20"/>
      <w:lang w:val="en-GB" w:eastAsia="en-US"/>
    </w:rPr>
  </w:style>
  <w:style w:type="paragraph" w:customStyle="1" w:styleId="TableTitle">
    <w:name w:val="TableTitle"/>
    <w:basedOn w:val="Normal"/>
    <w:rsid w:val="00B3224B"/>
    <w:pPr>
      <w:spacing w:line="300" w:lineRule="exact"/>
    </w:pPr>
    <w:rPr>
      <w:szCs w:val="20"/>
      <w:lang w:val="en-GB" w:eastAsia="en-US"/>
    </w:rPr>
  </w:style>
  <w:style w:type="paragraph" w:customStyle="1" w:styleId="TableHeader">
    <w:name w:val="TableHeader"/>
    <w:basedOn w:val="Normal"/>
    <w:rsid w:val="00B3224B"/>
    <w:pPr>
      <w:spacing w:before="120"/>
    </w:pPr>
    <w:rPr>
      <w:b/>
      <w:szCs w:val="20"/>
      <w:lang w:val="en-GB" w:eastAsia="en-US"/>
    </w:rPr>
  </w:style>
  <w:style w:type="paragraph" w:customStyle="1" w:styleId="TableSubHead">
    <w:name w:val="TableSubHead"/>
    <w:basedOn w:val="TableHeader"/>
    <w:rsid w:val="00B322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63903">
      <w:bodyDiv w:val="1"/>
      <w:marLeft w:val="0"/>
      <w:marRight w:val="0"/>
      <w:marTop w:val="0"/>
      <w:marBottom w:val="0"/>
      <w:divBdr>
        <w:top w:val="none" w:sz="0" w:space="0" w:color="auto"/>
        <w:left w:val="none" w:sz="0" w:space="0" w:color="auto"/>
        <w:bottom w:val="none" w:sz="0" w:space="0" w:color="auto"/>
        <w:right w:val="none" w:sz="0" w:space="0" w:color="auto"/>
      </w:divBdr>
    </w:div>
    <w:div w:id="186452393">
      <w:bodyDiv w:val="1"/>
      <w:marLeft w:val="0"/>
      <w:marRight w:val="0"/>
      <w:marTop w:val="0"/>
      <w:marBottom w:val="0"/>
      <w:divBdr>
        <w:top w:val="none" w:sz="0" w:space="0" w:color="auto"/>
        <w:left w:val="none" w:sz="0" w:space="0" w:color="auto"/>
        <w:bottom w:val="none" w:sz="0" w:space="0" w:color="auto"/>
        <w:right w:val="none" w:sz="0" w:space="0" w:color="auto"/>
      </w:divBdr>
      <w:divsChild>
        <w:div w:id="951210444">
          <w:blockQuote w:val="1"/>
          <w:marLeft w:val="720"/>
          <w:marRight w:val="720"/>
          <w:marTop w:val="100"/>
          <w:marBottom w:val="100"/>
          <w:divBdr>
            <w:top w:val="none" w:sz="0" w:space="0" w:color="auto"/>
            <w:left w:val="none" w:sz="0" w:space="0" w:color="auto"/>
            <w:bottom w:val="none" w:sz="0" w:space="0" w:color="auto"/>
            <w:right w:val="none" w:sz="0" w:space="0" w:color="auto"/>
          </w:divBdr>
        </w:div>
        <w:div w:id="6789692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38830263">
      <w:bodyDiv w:val="1"/>
      <w:marLeft w:val="0"/>
      <w:marRight w:val="0"/>
      <w:marTop w:val="0"/>
      <w:marBottom w:val="0"/>
      <w:divBdr>
        <w:top w:val="none" w:sz="0" w:space="0" w:color="auto"/>
        <w:left w:val="none" w:sz="0" w:space="0" w:color="auto"/>
        <w:bottom w:val="none" w:sz="0" w:space="0" w:color="auto"/>
        <w:right w:val="none" w:sz="0" w:space="0" w:color="auto"/>
      </w:divBdr>
    </w:div>
    <w:div w:id="288752220">
      <w:bodyDiv w:val="1"/>
      <w:marLeft w:val="0"/>
      <w:marRight w:val="0"/>
      <w:marTop w:val="0"/>
      <w:marBottom w:val="0"/>
      <w:divBdr>
        <w:top w:val="none" w:sz="0" w:space="0" w:color="auto"/>
        <w:left w:val="none" w:sz="0" w:space="0" w:color="auto"/>
        <w:bottom w:val="none" w:sz="0" w:space="0" w:color="auto"/>
        <w:right w:val="none" w:sz="0" w:space="0" w:color="auto"/>
      </w:divBdr>
    </w:div>
    <w:div w:id="304698669">
      <w:bodyDiv w:val="1"/>
      <w:marLeft w:val="0"/>
      <w:marRight w:val="0"/>
      <w:marTop w:val="0"/>
      <w:marBottom w:val="0"/>
      <w:divBdr>
        <w:top w:val="none" w:sz="0" w:space="0" w:color="auto"/>
        <w:left w:val="none" w:sz="0" w:space="0" w:color="auto"/>
        <w:bottom w:val="none" w:sz="0" w:space="0" w:color="auto"/>
        <w:right w:val="none" w:sz="0" w:space="0" w:color="auto"/>
      </w:divBdr>
    </w:div>
    <w:div w:id="517693864">
      <w:bodyDiv w:val="1"/>
      <w:marLeft w:val="0"/>
      <w:marRight w:val="0"/>
      <w:marTop w:val="0"/>
      <w:marBottom w:val="0"/>
      <w:divBdr>
        <w:top w:val="none" w:sz="0" w:space="0" w:color="auto"/>
        <w:left w:val="none" w:sz="0" w:space="0" w:color="auto"/>
        <w:bottom w:val="none" w:sz="0" w:space="0" w:color="auto"/>
        <w:right w:val="none" w:sz="0" w:space="0" w:color="auto"/>
      </w:divBdr>
      <w:divsChild>
        <w:div w:id="326173940">
          <w:marLeft w:val="0"/>
          <w:marRight w:val="0"/>
          <w:marTop w:val="0"/>
          <w:marBottom w:val="0"/>
          <w:divBdr>
            <w:top w:val="none" w:sz="0" w:space="0" w:color="auto"/>
            <w:left w:val="none" w:sz="0" w:space="0" w:color="auto"/>
            <w:bottom w:val="none" w:sz="0" w:space="0" w:color="auto"/>
            <w:right w:val="none" w:sz="0" w:space="0" w:color="auto"/>
          </w:divBdr>
          <w:divsChild>
            <w:div w:id="971834801">
              <w:marLeft w:val="0"/>
              <w:marRight w:val="0"/>
              <w:marTop w:val="0"/>
              <w:marBottom w:val="0"/>
              <w:divBdr>
                <w:top w:val="none" w:sz="0" w:space="0" w:color="auto"/>
                <w:left w:val="none" w:sz="0" w:space="0" w:color="auto"/>
                <w:bottom w:val="none" w:sz="0" w:space="0" w:color="auto"/>
                <w:right w:val="none" w:sz="0" w:space="0" w:color="auto"/>
              </w:divBdr>
              <w:divsChild>
                <w:div w:id="118573399">
                  <w:marLeft w:val="600"/>
                  <w:marRight w:val="96"/>
                  <w:marTop w:val="0"/>
                  <w:marBottom w:val="0"/>
                  <w:divBdr>
                    <w:top w:val="none" w:sz="0" w:space="0" w:color="auto"/>
                    <w:left w:val="none" w:sz="0" w:space="0" w:color="auto"/>
                    <w:bottom w:val="none" w:sz="0" w:space="0" w:color="auto"/>
                    <w:right w:val="none" w:sz="0" w:space="0" w:color="auto"/>
                  </w:divBdr>
                </w:div>
              </w:divsChild>
            </w:div>
            <w:div w:id="191116317">
              <w:marLeft w:val="0"/>
              <w:marRight w:val="0"/>
              <w:marTop w:val="0"/>
              <w:marBottom w:val="0"/>
              <w:divBdr>
                <w:top w:val="none" w:sz="0" w:space="0" w:color="auto"/>
                <w:left w:val="none" w:sz="0" w:space="0" w:color="auto"/>
                <w:bottom w:val="none" w:sz="0" w:space="0" w:color="auto"/>
                <w:right w:val="none" w:sz="0" w:space="0" w:color="auto"/>
              </w:divBdr>
              <w:divsChild>
                <w:div w:id="1830554038">
                  <w:marLeft w:val="600"/>
                  <w:marRight w:val="96"/>
                  <w:marTop w:val="0"/>
                  <w:marBottom w:val="0"/>
                  <w:divBdr>
                    <w:top w:val="none" w:sz="0" w:space="0" w:color="auto"/>
                    <w:left w:val="none" w:sz="0" w:space="0" w:color="auto"/>
                    <w:bottom w:val="none" w:sz="0" w:space="0" w:color="auto"/>
                    <w:right w:val="none" w:sz="0" w:space="0" w:color="auto"/>
                  </w:divBdr>
                </w:div>
              </w:divsChild>
            </w:div>
            <w:div w:id="1558584747">
              <w:marLeft w:val="0"/>
              <w:marRight w:val="0"/>
              <w:marTop w:val="0"/>
              <w:marBottom w:val="0"/>
              <w:divBdr>
                <w:top w:val="none" w:sz="0" w:space="0" w:color="auto"/>
                <w:left w:val="none" w:sz="0" w:space="0" w:color="auto"/>
                <w:bottom w:val="none" w:sz="0" w:space="0" w:color="auto"/>
                <w:right w:val="none" w:sz="0" w:space="0" w:color="auto"/>
              </w:divBdr>
              <w:divsChild>
                <w:div w:id="1291131825">
                  <w:marLeft w:val="600"/>
                  <w:marRight w:val="96"/>
                  <w:marTop w:val="0"/>
                  <w:marBottom w:val="0"/>
                  <w:divBdr>
                    <w:top w:val="none" w:sz="0" w:space="0" w:color="auto"/>
                    <w:left w:val="none" w:sz="0" w:space="0" w:color="auto"/>
                    <w:bottom w:val="none" w:sz="0" w:space="0" w:color="auto"/>
                    <w:right w:val="none" w:sz="0" w:space="0" w:color="auto"/>
                  </w:divBdr>
                </w:div>
              </w:divsChild>
            </w:div>
            <w:div w:id="694887227">
              <w:marLeft w:val="0"/>
              <w:marRight w:val="0"/>
              <w:marTop w:val="0"/>
              <w:marBottom w:val="0"/>
              <w:divBdr>
                <w:top w:val="none" w:sz="0" w:space="0" w:color="auto"/>
                <w:left w:val="none" w:sz="0" w:space="0" w:color="auto"/>
                <w:bottom w:val="none" w:sz="0" w:space="0" w:color="auto"/>
                <w:right w:val="none" w:sz="0" w:space="0" w:color="auto"/>
              </w:divBdr>
              <w:divsChild>
                <w:div w:id="1093480509">
                  <w:marLeft w:val="600"/>
                  <w:marRight w:val="96"/>
                  <w:marTop w:val="0"/>
                  <w:marBottom w:val="0"/>
                  <w:divBdr>
                    <w:top w:val="none" w:sz="0" w:space="0" w:color="auto"/>
                    <w:left w:val="none" w:sz="0" w:space="0" w:color="auto"/>
                    <w:bottom w:val="none" w:sz="0" w:space="0" w:color="auto"/>
                    <w:right w:val="none" w:sz="0" w:space="0" w:color="auto"/>
                  </w:divBdr>
                </w:div>
              </w:divsChild>
            </w:div>
            <w:div w:id="1006639491">
              <w:marLeft w:val="0"/>
              <w:marRight w:val="0"/>
              <w:marTop w:val="0"/>
              <w:marBottom w:val="0"/>
              <w:divBdr>
                <w:top w:val="none" w:sz="0" w:space="0" w:color="auto"/>
                <w:left w:val="none" w:sz="0" w:space="0" w:color="auto"/>
                <w:bottom w:val="none" w:sz="0" w:space="0" w:color="auto"/>
                <w:right w:val="none" w:sz="0" w:space="0" w:color="auto"/>
              </w:divBdr>
              <w:divsChild>
                <w:div w:id="586768499">
                  <w:marLeft w:val="600"/>
                  <w:marRight w:val="96"/>
                  <w:marTop w:val="0"/>
                  <w:marBottom w:val="0"/>
                  <w:divBdr>
                    <w:top w:val="none" w:sz="0" w:space="0" w:color="auto"/>
                    <w:left w:val="none" w:sz="0" w:space="0" w:color="auto"/>
                    <w:bottom w:val="none" w:sz="0" w:space="0" w:color="auto"/>
                    <w:right w:val="none" w:sz="0" w:space="0" w:color="auto"/>
                  </w:divBdr>
                </w:div>
              </w:divsChild>
            </w:div>
            <w:div w:id="1345478340">
              <w:marLeft w:val="0"/>
              <w:marRight w:val="0"/>
              <w:marTop w:val="0"/>
              <w:marBottom w:val="0"/>
              <w:divBdr>
                <w:top w:val="none" w:sz="0" w:space="0" w:color="auto"/>
                <w:left w:val="none" w:sz="0" w:space="0" w:color="auto"/>
                <w:bottom w:val="none" w:sz="0" w:space="0" w:color="auto"/>
                <w:right w:val="none" w:sz="0" w:space="0" w:color="auto"/>
              </w:divBdr>
              <w:divsChild>
                <w:div w:id="967321998">
                  <w:marLeft w:val="600"/>
                  <w:marRight w:val="96"/>
                  <w:marTop w:val="0"/>
                  <w:marBottom w:val="0"/>
                  <w:divBdr>
                    <w:top w:val="none" w:sz="0" w:space="0" w:color="auto"/>
                    <w:left w:val="none" w:sz="0" w:space="0" w:color="auto"/>
                    <w:bottom w:val="none" w:sz="0" w:space="0" w:color="auto"/>
                    <w:right w:val="none" w:sz="0" w:space="0" w:color="auto"/>
                  </w:divBdr>
                </w:div>
              </w:divsChild>
            </w:div>
            <w:div w:id="1210722602">
              <w:marLeft w:val="0"/>
              <w:marRight w:val="0"/>
              <w:marTop w:val="0"/>
              <w:marBottom w:val="0"/>
              <w:divBdr>
                <w:top w:val="none" w:sz="0" w:space="0" w:color="auto"/>
                <w:left w:val="none" w:sz="0" w:space="0" w:color="auto"/>
                <w:bottom w:val="none" w:sz="0" w:space="0" w:color="auto"/>
                <w:right w:val="none" w:sz="0" w:space="0" w:color="auto"/>
              </w:divBdr>
              <w:divsChild>
                <w:div w:id="732775871">
                  <w:marLeft w:val="600"/>
                  <w:marRight w:val="96"/>
                  <w:marTop w:val="0"/>
                  <w:marBottom w:val="0"/>
                  <w:divBdr>
                    <w:top w:val="none" w:sz="0" w:space="0" w:color="auto"/>
                    <w:left w:val="none" w:sz="0" w:space="0" w:color="auto"/>
                    <w:bottom w:val="none" w:sz="0" w:space="0" w:color="auto"/>
                    <w:right w:val="none" w:sz="0" w:space="0" w:color="auto"/>
                  </w:divBdr>
                </w:div>
              </w:divsChild>
            </w:div>
            <w:div w:id="855533587">
              <w:marLeft w:val="0"/>
              <w:marRight w:val="0"/>
              <w:marTop w:val="0"/>
              <w:marBottom w:val="0"/>
              <w:divBdr>
                <w:top w:val="none" w:sz="0" w:space="0" w:color="auto"/>
                <w:left w:val="none" w:sz="0" w:space="0" w:color="auto"/>
                <w:bottom w:val="none" w:sz="0" w:space="0" w:color="auto"/>
                <w:right w:val="none" w:sz="0" w:space="0" w:color="auto"/>
              </w:divBdr>
              <w:divsChild>
                <w:div w:id="1288317593">
                  <w:marLeft w:val="600"/>
                  <w:marRight w:val="96"/>
                  <w:marTop w:val="0"/>
                  <w:marBottom w:val="0"/>
                  <w:divBdr>
                    <w:top w:val="none" w:sz="0" w:space="0" w:color="auto"/>
                    <w:left w:val="none" w:sz="0" w:space="0" w:color="auto"/>
                    <w:bottom w:val="none" w:sz="0" w:space="0" w:color="auto"/>
                    <w:right w:val="none" w:sz="0" w:space="0" w:color="auto"/>
                  </w:divBdr>
                </w:div>
              </w:divsChild>
            </w:div>
            <w:div w:id="1993438028">
              <w:marLeft w:val="0"/>
              <w:marRight w:val="0"/>
              <w:marTop w:val="0"/>
              <w:marBottom w:val="0"/>
              <w:divBdr>
                <w:top w:val="none" w:sz="0" w:space="0" w:color="auto"/>
                <w:left w:val="none" w:sz="0" w:space="0" w:color="auto"/>
                <w:bottom w:val="none" w:sz="0" w:space="0" w:color="auto"/>
                <w:right w:val="none" w:sz="0" w:space="0" w:color="auto"/>
              </w:divBdr>
              <w:divsChild>
                <w:div w:id="1162158455">
                  <w:marLeft w:val="600"/>
                  <w:marRight w:val="96"/>
                  <w:marTop w:val="0"/>
                  <w:marBottom w:val="0"/>
                  <w:divBdr>
                    <w:top w:val="none" w:sz="0" w:space="0" w:color="auto"/>
                    <w:left w:val="none" w:sz="0" w:space="0" w:color="auto"/>
                    <w:bottom w:val="none" w:sz="0" w:space="0" w:color="auto"/>
                    <w:right w:val="none" w:sz="0" w:space="0" w:color="auto"/>
                  </w:divBdr>
                </w:div>
              </w:divsChild>
            </w:div>
            <w:div w:id="1434088456">
              <w:marLeft w:val="0"/>
              <w:marRight w:val="0"/>
              <w:marTop w:val="0"/>
              <w:marBottom w:val="0"/>
              <w:divBdr>
                <w:top w:val="none" w:sz="0" w:space="0" w:color="auto"/>
                <w:left w:val="none" w:sz="0" w:space="0" w:color="auto"/>
                <w:bottom w:val="none" w:sz="0" w:space="0" w:color="auto"/>
                <w:right w:val="none" w:sz="0" w:space="0" w:color="auto"/>
              </w:divBdr>
              <w:divsChild>
                <w:div w:id="1744137189">
                  <w:marLeft w:val="600"/>
                  <w:marRight w:val="96"/>
                  <w:marTop w:val="0"/>
                  <w:marBottom w:val="0"/>
                  <w:divBdr>
                    <w:top w:val="none" w:sz="0" w:space="0" w:color="auto"/>
                    <w:left w:val="none" w:sz="0" w:space="0" w:color="auto"/>
                    <w:bottom w:val="none" w:sz="0" w:space="0" w:color="auto"/>
                    <w:right w:val="none" w:sz="0" w:space="0" w:color="auto"/>
                  </w:divBdr>
                </w:div>
              </w:divsChild>
            </w:div>
            <w:div w:id="400376045">
              <w:marLeft w:val="0"/>
              <w:marRight w:val="0"/>
              <w:marTop w:val="0"/>
              <w:marBottom w:val="0"/>
              <w:divBdr>
                <w:top w:val="none" w:sz="0" w:space="0" w:color="auto"/>
                <w:left w:val="none" w:sz="0" w:space="0" w:color="auto"/>
                <w:bottom w:val="none" w:sz="0" w:space="0" w:color="auto"/>
                <w:right w:val="none" w:sz="0" w:space="0" w:color="auto"/>
              </w:divBdr>
              <w:divsChild>
                <w:div w:id="77093948">
                  <w:marLeft w:val="600"/>
                  <w:marRight w:val="96"/>
                  <w:marTop w:val="0"/>
                  <w:marBottom w:val="0"/>
                  <w:divBdr>
                    <w:top w:val="none" w:sz="0" w:space="0" w:color="auto"/>
                    <w:left w:val="none" w:sz="0" w:space="0" w:color="auto"/>
                    <w:bottom w:val="none" w:sz="0" w:space="0" w:color="auto"/>
                    <w:right w:val="none" w:sz="0" w:space="0" w:color="auto"/>
                  </w:divBdr>
                </w:div>
              </w:divsChild>
            </w:div>
            <w:div w:id="1682123645">
              <w:marLeft w:val="0"/>
              <w:marRight w:val="0"/>
              <w:marTop w:val="0"/>
              <w:marBottom w:val="0"/>
              <w:divBdr>
                <w:top w:val="none" w:sz="0" w:space="0" w:color="auto"/>
                <w:left w:val="none" w:sz="0" w:space="0" w:color="auto"/>
                <w:bottom w:val="none" w:sz="0" w:space="0" w:color="auto"/>
                <w:right w:val="none" w:sz="0" w:space="0" w:color="auto"/>
              </w:divBdr>
              <w:divsChild>
                <w:div w:id="1651978179">
                  <w:marLeft w:val="600"/>
                  <w:marRight w:val="96"/>
                  <w:marTop w:val="0"/>
                  <w:marBottom w:val="0"/>
                  <w:divBdr>
                    <w:top w:val="none" w:sz="0" w:space="0" w:color="auto"/>
                    <w:left w:val="none" w:sz="0" w:space="0" w:color="auto"/>
                    <w:bottom w:val="none" w:sz="0" w:space="0" w:color="auto"/>
                    <w:right w:val="none" w:sz="0" w:space="0" w:color="auto"/>
                  </w:divBdr>
                </w:div>
              </w:divsChild>
            </w:div>
            <w:div w:id="280570788">
              <w:marLeft w:val="0"/>
              <w:marRight w:val="0"/>
              <w:marTop w:val="0"/>
              <w:marBottom w:val="0"/>
              <w:divBdr>
                <w:top w:val="none" w:sz="0" w:space="0" w:color="auto"/>
                <w:left w:val="none" w:sz="0" w:space="0" w:color="auto"/>
                <w:bottom w:val="none" w:sz="0" w:space="0" w:color="auto"/>
                <w:right w:val="none" w:sz="0" w:space="0" w:color="auto"/>
              </w:divBdr>
              <w:divsChild>
                <w:div w:id="2021278168">
                  <w:marLeft w:val="600"/>
                  <w:marRight w:val="96"/>
                  <w:marTop w:val="0"/>
                  <w:marBottom w:val="0"/>
                  <w:divBdr>
                    <w:top w:val="none" w:sz="0" w:space="0" w:color="auto"/>
                    <w:left w:val="none" w:sz="0" w:space="0" w:color="auto"/>
                    <w:bottom w:val="none" w:sz="0" w:space="0" w:color="auto"/>
                    <w:right w:val="none" w:sz="0" w:space="0" w:color="auto"/>
                  </w:divBdr>
                </w:div>
              </w:divsChild>
            </w:div>
            <w:div w:id="1123769244">
              <w:marLeft w:val="0"/>
              <w:marRight w:val="0"/>
              <w:marTop w:val="0"/>
              <w:marBottom w:val="0"/>
              <w:divBdr>
                <w:top w:val="none" w:sz="0" w:space="0" w:color="auto"/>
                <w:left w:val="none" w:sz="0" w:space="0" w:color="auto"/>
                <w:bottom w:val="none" w:sz="0" w:space="0" w:color="auto"/>
                <w:right w:val="none" w:sz="0" w:space="0" w:color="auto"/>
              </w:divBdr>
              <w:divsChild>
                <w:div w:id="1403871767">
                  <w:marLeft w:val="600"/>
                  <w:marRight w:val="96"/>
                  <w:marTop w:val="0"/>
                  <w:marBottom w:val="0"/>
                  <w:divBdr>
                    <w:top w:val="none" w:sz="0" w:space="0" w:color="auto"/>
                    <w:left w:val="none" w:sz="0" w:space="0" w:color="auto"/>
                    <w:bottom w:val="none" w:sz="0" w:space="0" w:color="auto"/>
                    <w:right w:val="none" w:sz="0" w:space="0" w:color="auto"/>
                  </w:divBdr>
                </w:div>
              </w:divsChild>
            </w:div>
            <w:div w:id="1702171091">
              <w:marLeft w:val="0"/>
              <w:marRight w:val="0"/>
              <w:marTop w:val="0"/>
              <w:marBottom w:val="0"/>
              <w:divBdr>
                <w:top w:val="none" w:sz="0" w:space="0" w:color="auto"/>
                <w:left w:val="none" w:sz="0" w:space="0" w:color="auto"/>
                <w:bottom w:val="none" w:sz="0" w:space="0" w:color="auto"/>
                <w:right w:val="none" w:sz="0" w:space="0" w:color="auto"/>
              </w:divBdr>
              <w:divsChild>
                <w:div w:id="147984801">
                  <w:marLeft w:val="600"/>
                  <w:marRight w:val="96"/>
                  <w:marTop w:val="0"/>
                  <w:marBottom w:val="0"/>
                  <w:divBdr>
                    <w:top w:val="none" w:sz="0" w:space="0" w:color="auto"/>
                    <w:left w:val="none" w:sz="0" w:space="0" w:color="auto"/>
                    <w:bottom w:val="none" w:sz="0" w:space="0" w:color="auto"/>
                    <w:right w:val="none" w:sz="0" w:space="0" w:color="auto"/>
                  </w:divBdr>
                </w:div>
              </w:divsChild>
            </w:div>
            <w:div w:id="1681155076">
              <w:marLeft w:val="0"/>
              <w:marRight w:val="0"/>
              <w:marTop w:val="0"/>
              <w:marBottom w:val="0"/>
              <w:divBdr>
                <w:top w:val="none" w:sz="0" w:space="0" w:color="auto"/>
                <w:left w:val="none" w:sz="0" w:space="0" w:color="auto"/>
                <w:bottom w:val="none" w:sz="0" w:space="0" w:color="auto"/>
                <w:right w:val="none" w:sz="0" w:space="0" w:color="auto"/>
              </w:divBdr>
              <w:divsChild>
                <w:div w:id="1186748772">
                  <w:marLeft w:val="600"/>
                  <w:marRight w:val="96"/>
                  <w:marTop w:val="0"/>
                  <w:marBottom w:val="0"/>
                  <w:divBdr>
                    <w:top w:val="none" w:sz="0" w:space="0" w:color="auto"/>
                    <w:left w:val="none" w:sz="0" w:space="0" w:color="auto"/>
                    <w:bottom w:val="none" w:sz="0" w:space="0" w:color="auto"/>
                    <w:right w:val="none" w:sz="0" w:space="0" w:color="auto"/>
                  </w:divBdr>
                </w:div>
              </w:divsChild>
            </w:div>
            <w:div w:id="729310591">
              <w:marLeft w:val="0"/>
              <w:marRight w:val="0"/>
              <w:marTop w:val="0"/>
              <w:marBottom w:val="0"/>
              <w:divBdr>
                <w:top w:val="none" w:sz="0" w:space="0" w:color="auto"/>
                <w:left w:val="none" w:sz="0" w:space="0" w:color="auto"/>
                <w:bottom w:val="none" w:sz="0" w:space="0" w:color="auto"/>
                <w:right w:val="none" w:sz="0" w:space="0" w:color="auto"/>
              </w:divBdr>
              <w:divsChild>
                <w:div w:id="289475422">
                  <w:marLeft w:val="600"/>
                  <w:marRight w:val="96"/>
                  <w:marTop w:val="0"/>
                  <w:marBottom w:val="0"/>
                  <w:divBdr>
                    <w:top w:val="none" w:sz="0" w:space="0" w:color="auto"/>
                    <w:left w:val="none" w:sz="0" w:space="0" w:color="auto"/>
                    <w:bottom w:val="none" w:sz="0" w:space="0" w:color="auto"/>
                    <w:right w:val="none" w:sz="0" w:space="0" w:color="auto"/>
                  </w:divBdr>
                </w:div>
              </w:divsChild>
            </w:div>
            <w:div w:id="454522108">
              <w:marLeft w:val="0"/>
              <w:marRight w:val="0"/>
              <w:marTop w:val="0"/>
              <w:marBottom w:val="0"/>
              <w:divBdr>
                <w:top w:val="none" w:sz="0" w:space="0" w:color="auto"/>
                <w:left w:val="none" w:sz="0" w:space="0" w:color="auto"/>
                <w:bottom w:val="none" w:sz="0" w:space="0" w:color="auto"/>
                <w:right w:val="none" w:sz="0" w:space="0" w:color="auto"/>
              </w:divBdr>
              <w:divsChild>
                <w:div w:id="150269622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55287358">
      <w:bodyDiv w:val="1"/>
      <w:marLeft w:val="0"/>
      <w:marRight w:val="0"/>
      <w:marTop w:val="0"/>
      <w:marBottom w:val="0"/>
      <w:divBdr>
        <w:top w:val="none" w:sz="0" w:space="0" w:color="auto"/>
        <w:left w:val="none" w:sz="0" w:space="0" w:color="auto"/>
        <w:bottom w:val="none" w:sz="0" w:space="0" w:color="auto"/>
        <w:right w:val="none" w:sz="0" w:space="0" w:color="auto"/>
      </w:divBdr>
    </w:div>
    <w:div w:id="558251551">
      <w:bodyDiv w:val="1"/>
      <w:marLeft w:val="0"/>
      <w:marRight w:val="0"/>
      <w:marTop w:val="0"/>
      <w:marBottom w:val="0"/>
      <w:divBdr>
        <w:top w:val="none" w:sz="0" w:space="0" w:color="auto"/>
        <w:left w:val="none" w:sz="0" w:space="0" w:color="auto"/>
        <w:bottom w:val="none" w:sz="0" w:space="0" w:color="auto"/>
        <w:right w:val="none" w:sz="0" w:space="0" w:color="auto"/>
      </w:divBdr>
    </w:div>
    <w:div w:id="570383409">
      <w:bodyDiv w:val="1"/>
      <w:marLeft w:val="0"/>
      <w:marRight w:val="0"/>
      <w:marTop w:val="0"/>
      <w:marBottom w:val="0"/>
      <w:divBdr>
        <w:top w:val="none" w:sz="0" w:space="0" w:color="auto"/>
        <w:left w:val="none" w:sz="0" w:space="0" w:color="auto"/>
        <w:bottom w:val="none" w:sz="0" w:space="0" w:color="auto"/>
        <w:right w:val="none" w:sz="0" w:space="0" w:color="auto"/>
      </w:divBdr>
      <w:divsChild>
        <w:div w:id="875896448">
          <w:marLeft w:val="0"/>
          <w:marRight w:val="0"/>
          <w:marTop w:val="0"/>
          <w:marBottom w:val="0"/>
          <w:divBdr>
            <w:top w:val="none" w:sz="0" w:space="0" w:color="auto"/>
            <w:left w:val="none" w:sz="0" w:space="0" w:color="auto"/>
            <w:bottom w:val="none" w:sz="0" w:space="0" w:color="auto"/>
            <w:right w:val="none" w:sz="0" w:space="0" w:color="auto"/>
          </w:divBdr>
          <w:divsChild>
            <w:div w:id="2053268254">
              <w:marLeft w:val="0"/>
              <w:marRight w:val="0"/>
              <w:marTop w:val="0"/>
              <w:marBottom w:val="240"/>
              <w:divBdr>
                <w:top w:val="none" w:sz="0" w:space="0" w:color="auto"/>
                <w:left w:val="none" w:sz="0" w:space="0" w:color="auto"/>
                <w:bottom w:val="none" w:sz="0" w:space="0" w:color="auto"/>
                <w:right w:val="none" w:sz="0" w:space="0" w:color="auto"/>
              </w:divBdr>
              <w:divsChild>
                <w:div w:id="1081636078">
                  <w:marLeft w:val="360"/>
                  <w:marRight w:val="96"/>
                  <w:marTop w:val="0"/>
                  <w:marBottom w:val="0"/>
                  <w:divBdr>
                    <w:top w:val="none" w:sz="0" w:space="0" w:color="auto"/>
                    <w:left w:val="none" w:sz="0" w:space="0" w:color="auto"/>
                    <w:bottom w:val="none" w:sz="0" w:space="0" w:color="auto"/>
                    <w:right w:val="none" w:sz="0" w:space="0" w:color="auto"/>
                  </w:divBdr>
                </w:div>
              </w:divsChild>
            </w:div>
            <w:div w:id="393820625">
              <w:marLeft w:val="0"/>
              <w:marRight w:val="0"/>
              <w:marTop w:val="0"/>
              <w:marBottom w:val="240"/>
              <w:divBdr>
                <w:top w:val="none" w:sz="0" w:space="0" w:color="auto"/>
                <w:left w:val="none" w:sz="0" w:space="0" w:color="auto"/>
                <w:bottom w:val="none" w:sz="0" w:space="0" w:color="auto"/>
                <w:right w:val="none" w:sz="0" w:space="0" w:color="auto"/>
              </w:divBdr>
              <w:divsChild>
                <w:div w:id="682780006">
                  <w:marLeft w:val="360"/>
                  <w:marRight w:val="96"/>
                  <w:marTop w:val="0"/>
                  <w:marBottom w:val="0"/>
                  <w:divBdr>
                    <w:top w:val="none" w:sz="0" w:space="0" w:color="auto"/>
                    <w:left w:val="none" w:sz="0" w:space="0" w:color="auto"/>
                    <w:bottom w:val="none" w:sz="0" w:space="0" w:color="auto"/>
                    <w:right w:val="none" w:sz="0" w:space="0" w:color="auto"/>
                  </w:divBdr>
                </w:div>
              </w:divsChild>
            </w:div>
            <w:div w:id="1819106069">
              <w:marLeft w:val="0"/>
              <w:marRight w:val="0"/>
              <w:marTop w:val="0"/>
              <w:marBottom w:val="240"/>
              <w:divBdr>
                <w:top w:val="none" w:sz="0" w:space="0" w:color="auto"/>
                <w:left w:val="none" w:sz="0" w:space="0" w:color="auto"/>
                <w:bottom w:val="none" w:sz="0" w:space="0" w:color="auto"/>
                <w:right w:val="none" w:sz="0" w:space="0" w:color="auto"/>
              </w:divBdr>
              <w:divsChild>
                <w:div w:id="337467658">
                  <w:marLeft w:val="360"/>
                  <w:marRight w:val="96"/>
                  <w:marTop w:val="0"/>
                  <w:marBottom w:val="0"/>
                  <w:divBdr>
                    <w:top w:val="none" w:sz="0" w:space="0" w:color="auto"/>
                    <w:left w:val="none" w:sz="0" w:space="0" w:color="auto"/>
                    <w:bottom w:val="none" w:sz="0" w:space="0" w:color="auto"/>
                    <w:right w:val="none" w:sz="0" w:space="0" w:color="auto"/>
                  </w:divBdr>
                </w:div>
              </w:divsChild>
            </w:div>
            <w:div w:id="558978574">
              <w:marLeft w:val="0"/>
              <w:marRight w:val="0"/>
              <w:marTop w:val="0"/>
              <w:marBottom w:val="240"/>
              <w:divBdr>
                <w:top w:val="none" w:sz="0" w:space="0" w:color="auto"/>
                <w:left w:val="none" w:sz="0" w:space="0" w:color="auto"/>
                <w:bottom w:val="none" w:sz="0" w:space="0" w:color="auto"/>
                <w:right w:val="none" w:sz="0" w:space="0" w:color="auto"/>
              </w:divBdr>
              <w:divsChild>
                <w:div w:id="1339236231">
                  <w:marLeft w:val="360"/>
                  <w:marRight w:val="96"/>
                  <w:marTop w:val="0"/>
                  <w:marBottom w:val="0"/>
                  <w:divBdr>
                    <w:top w:val="none" w:sz="0" w:space="0" w:color="auto"/>
                    <w:left w:val="none" w:sz="0" w:space="0" w:color="auto"/>
                    <w:bottom w:val="none" w:sz="0" w:space="0" w:color="auto"/>
                    <w:right w:val="none" w:sz="0" w:space="0" w:color="auto"/>
                  </w:divBdr>
                </w:div>
              </w:divsChild>
            </w:div>
            <w:div w:id="1919947499">
              <w:marLeft w:val="0"/>
              <w:marRight w:val="0"/>
              <w:marTop w:val="0"/>
              <w:marBottom w:val="240"/>
              <w:divBdr>
                <w:top w:val="none" w:sz="0" w:space="0" w:color="auto"/>
                <w:left w:val="none" w:sz="0" w:space="0" w:color="auto"/>
                <w:bottom w:val="none" w:sz="0" w:space="0" w:color="auto"/>
                <w:right w:val="none" w:sz="0" w:space="0" w:color="auto"/>
              </w:divBdr>
              <w:divsChild>
                <w:div w:id="1719820601">
                  <w:marLeft w:val="360"/>
                  <w:marRight w:val="96"/>
                  <w:marTop w:val="0"/>
                  <w:marBottom w:val="0"/>
                  <w:divBdr>
                    <w:top w:val="none" w:sz="0" w:space="0" w:color="auto"/>
                    <w:left w:val="none" w:sz="0" w:space="0" w:color="auto"/>
                    <w:bottom w:val="none" w:sz="0" w:space="0" w:color="auto"/>
                    <w:right w:val="none" w:sz="0" w:space="0" w:color="auto"/>
                  </w:divBdr>
                </w:div>
              </w:divsChild>
            </w:div>
            <w:div w:id="758411377">
              <w:marLeft w:val="0"/>
              <w:marRight w:val="0"/>
              <w:marTop w:val="0"/>
              <w:marBottom w:val="240"/>
              <w:divBdr>
                <w:top w:val="none" w:sz="0" w:space="0" w:color="auto"/>
                <w:left w:val="none" w:sz="0" w:space="0" w:color="auto"/>
                <w:bottom w:val="none" w:sz="0" w:space="0" w:color="auto"/>
                <w:right w:val="none" w:sz="0" w:space="0" w:color="auto"/>
              </w:divBdr>
              <w:divsChild>
                <w:div w:id="1135638357">
                  <w:marLeft w:val="360"/>
                  <w:marRight w:val="96"/>
                  <w:marTop w:val="0"/>
                  <w:marBottom w:val="0"/>
                  <w:divBdr>
                    <w:top w:val="none" w:sz="0" w:space="0" w:color="auto"/>
                    <w:left w:val="none" w:sz="0" w:space="0" w:color="auto"/>
                    <w:bottom w:val="none" w:sz="0" w:space="0" w:color="auto"/>
                    <w:right w:val="none" w:sz="0" w:space="0" w:color="auto"/>
                  </w:divBdr>
                </w:div>
              </w:divsChild>
            </w:div>
            <w:div w:id="388497842">
              <w:marLeft w:val="0"/>
              <w:marRight w:val="0"/>
              <w:marTop w:val="0"/>
              <w:marBottom w:val="240"/>
              <w:divBdr>
                <w:top w:val="none" w:sz="0" w:space="0" w:color="auto"/>
                <w:left w:val="none" w:sz="0" w:space="0" w:color="auto"/>
                <w:bottom w:val="none" w:sz="0" w:space="0" w:color="auto"/>
                <w:right w:val="none" w:sz="0" w:space="0" w:color="auto"/>
              </w:divBdr>
              <w:divsChild>
                <w:div w:id="1516308991">
                  <w:marLeft w:val="360"/>
                  <w:marRight w:val="96"/>
                  <w:marTop w:val="0"/>
                  <w:marBottom w:val="0"/>
                  <w:divBdr>
                    <w:top w:val="none" w:sz="0" w:space="0" w:color="auto"/>
                    <w:left w:val="none" w:sz="0" w:space="0" w:color="auto"/>
                    <w:bottom w:val="none" w:sz="0" w:space="0" w:color="auto"/>
                    <w:right w:val="none" w:sz="0" w:space="0" w:color="auto"/>
                  </w:divBdr>
                </w:div>
              </w:divsChild>
            </w:div>
            <w:div w:id="149254491">
              <w:marLeft w:val="0"/>
              <w:marRight w:val="0"/>
              <w:marTop w:val="0"/>
              <w:marBottom w:val="240"/>
              <w:divBdr>
                <w:top w:val="none" w:sz="0" w:space="0" w:color="auto"/>
                <w:left w:val="none" w:sz="0" w:space="0" w:color="auto"/>
                <w:bottom w:val="none" w:sz="0" w:space="0" w:color="auto"/>
                <w:right w:val="none" w:sz="0" w:space="0" w:color="auto"/>
              </w:divBdr>
              <w:divsChild>
                <w:div w:id="151676682">
                  <w:marLeft w:val="360"/>
                  <w:marRight w:val="96"/>
                  <w:marTop w:val="0"/>
                  <w:marBottom w:val="0"/>
                  <w:divBdr>
                    <w:top w:val="none" w:sz="0" w:space="0" w:color="auto"/>
                    <w:left w:val="none" w:sz="0" w:space="0" w:color="auto"/>
                    <w:bottom w:val="none" w:sz="0" w:space="0" w:color="auto"/>
                    <w:right w:val="none" w:sz="0" w:space="0" w:color="auto"/>
                  </w:divBdr>
                </w:div>
              </w:divsChild>
            </w:div>
            <w:div w:id="2064403092">
              <w:marLeft w:val="0"/>
              <w:marRight w:val="0"/>
              <w:marTop w:val="0"/>
              <w:marBottom w:val="240"/>
              <w:divBdr>
                <w:top w:val="none" w:sz="0" w:space="0" w:color="auto"/>
                <w:left w:val="none" w:sz="0" w:space="0" w:color="auto"/>
                <w:bottom w:val="none" w:sz="0" w:space="0" w:color="auto"/>
                <w:right w:val="none" w:sz="0" w:space="0" w:color="auto"/>
              </w:divBdr>
              <w:divsChild>
                <w:div w:id="1694723660">
                  <w:marLeft w:val="360"/>
                  <w:marRight w:val="96"/>
                  <w:marTop w:val="0"/>
                  <w:marBottom w:val="0"/>
                  <w:divBdr>
                    <w:top w:val="none" w:sz="0" w:space="0" w:color="auto"/>
                    <w:left w:val="none" w:sz="0" w:space="0" w:color="auto"/>
                    <w:bottom w:val="none" w:sz="0" w:space="0" w:color="auto"/>
                    <w:right w:val="none" w:sz="0" w:space="0" w:color="auto"/>
                  </w:divBdr>
                </w:div>
              </w:divsChild>
            </w:div>
            <w:div w:id="2006737587">
              <w:marLeft w:val="0"/>
              <w:marRight w:val="0"/>
              <w:marTop w:val="0"/>
              <w:marBottom w:val="240"/>
              <w:divBdr>
                <w:top w:val="none" w:sz="0" w:space="0" w:color="auto"/>
                <w:left w:val="none" w:sz="0" w:space="0" w:color="auto"/>
                <w:bottom w:val="none" w:sz="0" w:space="0" w:color="auto"/>
                <w:right w:val="none" w:sz="0" w:space="0" w:color="auto"/>
              </w:divBdr>
              <w:divsChild>
                <w:div w:id="807432650">
                  <w:marLeft w:val="360"/>
                  <w:marRight w:val="96"/>
                  <w:marTop w:val="0"/>
                  <w:marBottom w:val="0"/>
                  <w:divBdr>
                    <w:top w:val="none" w:sz="0" w:space="0" w:color="auto"/>
                    <w:left w:val="none" w:sz="0" w:space="0" w:color="auto"/>
                    <w:bottom w:val="none" w:sz="0" w:space="0" w:color="auto"/>
                    <w:right w:val="none" w:sz="0" w:space="0" w:color="auto"/>
                  </w:divBdr>
                </w:div>
              </w:divsChild>
            </w:div>
            <w:div w:id="1062366041">
              <w:marLeft w:val="0"/>
              <w:marRight w:val="0"/>
              <w:marTop w:val="0"/>
              <w:marBottom w:val="240"/>
              <w:divBdr>
                <w:top w:val="none" w:sz="0" w:space="0" w:color="auto"/>
                <w:left w:val="none" w:sz="0" w:space="0" w:color="auto"/>
                <w:bottom w:val="none" w:sz="0" w:space="0" w:color="auto"/>
                <w:right w:val="none" w:sz="0" w:space="0" w:color="auto"/>
              </w:divBdr>
              <w:divsChild>
                <w:div w:id="564609904">
                  <w:marLeft w:val="360"/>
                  <w:marRight w:val="96"/>
                  <w:marTop w:val="0"/>
                  <w:marBottom w:val="0"/>
                  <w:divBdr>
                    <w:top w:val="none" w:sz="0" w:space="0" w:color="auto"/>
                    <w:left w:val="none" w:sz="0" w:space="0" w:color="auto"/>
                    <w:bottom w:val="none" w:sz="0" w:space="0" w:color="auto"/>
                    <w:right w:val="none" w:sz="0" w:space="0" w:color="auto"/>
                  </w:divBdr>
                </w:div>
              </w:divsChild>
            </w:div>
            <w:div w:id="249970862">
              <w:marLeft w:val="0"/>
              <w:marRight w:val="0"/>
              <w:marTop w:val="0"/>
              <w:marBottom w:val="240"/>
              <w:divBdr>
                <w:top w:val="none" w:sz="0" w:space="0" w:color="auto"/>
                <w:left w:val="none" w:sz="0" w:space="0" w:color="auto"/>
                <w:bottom w:val="none" w:sz="0" w:space="0" w:color="auto"/>
                <w:right w:val="none" w:sz="0" w:space="0" w:color="auto"/>
              </w:divBdr>
              <w:divsChild>
                <w:div w:id="1620645653">
                  <w:marLeft w:val="360"/>
                  <w:marRight w:val="96"/>
                  <w:marTop w:val="0"/>
                  <w:marBottom w:val="0"/>
                  <w:divBdr>
                    <w:top w:val="none" w:sz="0" w:space="0" w:color="auto"/>
                    <w:left w:val="none" w:sz="0" w:space="0" w:color="auto"/>
                    <w:bottom w:val="none" w:sz="0" w:space="0" w:color="auto"/>
                    <w:right w:val="none" w:sz="0" w:space="0" w:color="auto"/>
                  </w:divBdr>
                </w:div>
              </w:divsChild>
            </w:div>
            <w:div w:id="1577518148">
              <w:marLeft w:val="0"/>
              <w:marRight w:val="0"/>
              <w:marTop w:val="0"/>
              <w:marBottom w:val="240"/>
              <w:divBdr>
                <w:top w:val="none" w:sz="0" w:space="0" w:color="auto"/>
                <w:left w:val="none" w:sz="0" w:space="0" w:color="auto"/>
                <w:bottom w:val="none" w:sz="0" w:space="0" w:color="auto"/>
                <w:right w:val="none" w:sz="0" w:space="0" w:color="auto"/>
              </w:divBdr>
              <w:divsChild>
                <w:div w:id="1760639946">
                  <w:marLeft w:val="360"/>
                  <w:marRight w:val="96"/>
                  <w:marTop w:val="0"/>
                  <w:marBottom w:val="0"/>
                  <w:divBdr>
                    <w:top w:val="none" w:sz="0" w:space="0" w:color="auto"/>
                    <w:left w:val="none" w:sz="0" w:space="0" w:color="auto"/>
                    <w:bottom w:val="none" w:sz="0" w:space="0" w:color="auto"/>
                    <w:right w:val="none" w:sz="0" w:space="0" w:color="auto"/>
                  </w:divBdr>
                </w:div>
              </w:divsChild>
            </w:div>
            <w:div w:id="804858090">
              <w:marLeft w:val="0"/>
              <w:marRight w:val="0"/>
              <w:marTop w:val="0"/>
              <w:marBottom w:val="240"/>
              <w:divBdr>
                <w:top w:val="none" w:sz="0" w:space="0" w:color="auto"/>
                <w:left w:val="none" w:sz="0" w:space="0" w:color="auto"/>
                <w:bottom w:val="none" w:sz="0" w:space="0" w:color="auto"/>
                <w:right w:val="none" w:sz="0" w:space="0" w:color="auto"/>
              </w:divBdr>
              <w:divsChild>
                <w:div w:id="561017308">
                  <w:marLeft w:val="360"/>
                  <w:marRight w:val="96"/>
                  <w:marTop w:val="0"/>
                  <w:marBottom w:val="0"/>
                  <w:divBdr>
                    <w:top w:val="none" w:sz="0" w:space="0" w:color="auto"/>
                    <w:left w:val="none" w:sz="0" w:space="0" w:color="auto"/>
                    <w:bottom w:val="none" w:sz="0" w:space="0" w:color="auto"/>
                    <w:right w:val="none" w:sz="0" w:space="0" w:color="auto"/>
                  </w:divBdr>
                </w:div>
              </w:divsChild>
            </w:div>
            <w:div w:id="1771387065">
              <w:marLeft w:val="0"/>
              <w:marRight w:val="0"/>
              <w:marTop w:val="0"/>
              <w:marBottom w:val="240"/>
              <w:divBdr>
                <w:top w:val="none" w:sz="0" w:space="0" w:color="auto"/>
                <w:left w:val="none" w:sz="0" w:space="0" w:color="auto"/>
                <w:bottom w:val="none" w:sz="0" w:space="0" w:color="auto"/>
                <w:right w:val="none" w:sz="0" w:space="0" w:color="auto"/>
              </w:divBdr>
              <w:divsChild>
                <w:div w:id="811026790">
                  <w:marLeft w:val="360"/>
                  <w:marRight w:val="96"/>
                  <w:marTop w:val="0"/>
                  <w:marBottom w:val="0"/>
                  <w:divBdr>
                    <w:top w:val="none" w:sz="0" w:space="0" w:color="auto"/>
                    <w:left w:val="none" w:sz="0" w:space="0" w:color="auto"/>
                    <w:bottom w:val="none" w:sz="0" w:space="0" w:color="auto"/>
                    <w:right w:val="none" w:sz="0" w:space="0" w:color="auto"/>
                  </w:divBdr>
                </w:div>
              </w:divsChild>
            </w:div>
            <w:div w:id="1401977379">
              <w:marLeft w:val="0"/>
              <w:marRight w:val="0"/>
              <w:marTop w:val="0"/>
              <w:marBottom w:val="240"/>
              <w:divBdr>
                <w:top w:val="none" w:sz="0" w:space="0" w:color="auto"/>
                <w:left w:val="none" w:sz="0" w:space="0" w:color="auto"/>
                <w:bottom w:val="none" w:sz="0" w:space="0" w:color="auto"/>
                <w:right w:val="none" w:sz="0" w:space="0" w:color="auto"/>
              </w:divBdr>
              <w:divsChild>
                <w:div w:id="595985964">
                  <w:marLeft w:val="360"/>
                  <w:marRight w:val="96"/>
                  <w:marTop w:val="0"/>
                  <w:marBottom w:val="0"/>
                  <w:divBdr>
                    <w:top w:val="none" w:sz="0" w:space="0" w:color="auto"/>
                    <w:left w:val="none" w:sz="0" w:space="0" w:color="auto"/>
                    <w:bottom w:val="none" w:sz="0" w:space="0" w:color="auto"/>
                    <w:right w:val="none" w:sz="0" w:space="0" w:color="auto"/>
                  </w:divBdr>
                </w:div>
              </w:divsChild>
            </w:div>
            <w:div w:id="1550454289">
              <w:marLeft w:val="0"/>
              <w:marRight w:val="0"/>
              <w:marTop w:val="0"/>
              <w:marBottom w:val="240"/>
              <w:divBdr>
                <w:top w:val="none" w:sz="0" w:space="0" w:color="auto"/>
                <w:left w:val="none" w:sz="0" w:space="0" w:color="auto"/>
                <w:bottom w:val="none" w:sz="0" w:space="0" w:color="auto"/>
                <w:right w:val="none" w:sz="0" w:space="0" w:color="auto"/>
              </w:divBdr>
              <w:divsChild>
                <w:div w:id="1272325508">
                  <w:marLeft w:val="360"/>
                  <w:marRight w:val="96"/>
                  <w:marTop w:val="0"/>
                  <w:marBottom w:val="0"/>
                  <w:divBdr>
                    <w:top w:val="none" w:sz="0" w:space="0" w:color="auto"/>
                    <w:left w:val="none" w:sz="0" w:space="0" w:color="auto"/>
                    <w:bottom w:val="none" w:sz="0" w:space="0" w:color="auto"/>
                    <w:right w:val="none" w:sz="0" w:space="0" w:color="auto"/>
                  </w:divBdr>
                </w:div>
              </w:divsChild>
            </w:div>
            <w:div w:id="1478641593">
              <w:marLeft w:val="0"/>
              <w:marRight w:val="0"/>
              <w:marTop w:val="0"/>
              <w:marBottom w:val="0"/>
              <w:divBdr>
                <w:top w:val="none" w:sz="0" w:space="0" w:color="auto"/>
                <w:left w:val="none" w:sz="0" w:space="0" w:color="auto"/>
                <w:bottom w:val="none" w:sz="0" w:space="0" w:color="auto"/>
                <w:right w:val="none" w:sz="0" w:space="0" w:color="auto"/>
              </w:divBdr>
              <w:divsChild>
                <w:div w:id="5621846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5259184">
      <w:bodyDiv w:val="1"/>
      <w:marLeft w:val="0"/>
      <w:marRight w:val="0"/>
      <w:marTop w:val="0"/>
      <w:marBottom w:val="0"/>
      <w:divBdr>
        <w:top w:val="none" w:sz="0" w:space="0" w:color="auto"/>
        <w:left w:val="none" w:sz="0" w:space="0" w:color="auto"/>
        <w:bottom w:val="none" w:sz="0" w:space="0" w:color="auto"/>
        <w:right w:val="none" w:sz="0" w:space="0" w:color="auto"/>
      </w:divBdr>
      <w:divsChild>
        <w:div w:id="1721200866">
          <w:marLeft w:val="0"/>
          <w:marRight w:val="0"/>
          <w:marTop w:val="0"/>
          <w:marBottom w:val="0"/>
          <w:divBdr>
            <w:top w:val="none" w:sz="0" w:space="0" w:color="auto"/>
            <w:left w:val="none" w:sz="0" w:space="0" w:color="auto"/>
            <w:bottom w:val="none" w:sz="0" w:space="0" w:color="auto"/>
            <w:right w:val="none" w:sz="0" w:space="0" w:color="auto"/>
          </w:divBdr>
          <w:divsChild>
            <w:div w:id="432022199">
              <w:marLeft w:val="0"/>
              <w:marRight w:val="0"/>
              <w:marTop w:val="0"/>
              <w:marBottom w:val="0"/>
              <w:divBdr>
                <w:top w:val="none" w:sz="0" w:space="0" w:color="auto"/>
                <w:left w:val="none" w:sz="0" w:space="0" w:color="auto"/>
                <w:bottom w:val="none" w:sz="0" w:space="0" w:color="auto"/>
                <w:right w:val="none" w:sz="0" w:space="0" w:color="auto"/>
              </w:divBdr>
              <w:divsChild>
                <w:div w:id="640963891">
                  <w:marLeft w:val="0"/>
                  <w:marRight w:val="0"/>
                  <w:marTop w:val="0"/>
                  <w:marBottom w:val="0"/>
                  <w:divBdr>
                    <w:top w:val="none" w:sz="0" w:space="0" w:color="auto"/>
                    <w:left w:val="none" w:sz="0" w:space="0" w:color="auto"/>
                    <w:bottom w:val="none" w:sz="0" w:space="0" w:color="auto"/>
                    <w:right w:val="none" w:sz="0" w:space="0" w:color="auto"/>
                  </w:divBdr>
                  <w:divsChild>
                    <w:div w:id="1019623732">
                      <w:marLeft w:val="0"/>
                      <w:marRight w:val="0"/>
                      <w:marTop w:val="0"/>
                      <w:marBottom w:val="0"/>
                      <w:divBdr>
                        <w:top w:val="none" w:sz="0" w:space="0" w:color="auto"/>
                        <w:left w:val="none" w:sz="0" w:space="0" w:color="auto"/>
                        <w:bottom w:val="none" w:sz="0" w:space="0" w:color="auto"/>
                        <w:right w:val="none" w:sz="0" w:space="0" w:color="auto"/>
                      </w:divBdr>
                      <w:divsChild>
                        <w:div w:id="162550621">
                          <w:marLeft w:val="0"/>
                          <w:marRight w:val="0"/>
                          <w:marTop w:val="0"/>
                          <w:marBottom w:val="0"/>
                          <w:divBdr>
                            <w:top w:val="none" w:sz="0" w:space="0" w:color="auto"/>
                            <w:left w:val="none" w:sz="0" w:space="0" w:color="auto"/>
                            <w:bottom w:val="none" w:sz="0" w:space="0" w:color="auto"/>
                            <w:right w:val="none" w:sz="0" w:space="0" w:color="auto"/>
                          </w:divBdr>
                          <w:divsChild>
                            <w:div w:id="86521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2654477">
      <w:bodyDiv w:val="1"/>
      <w:marLeft w:val="0"/>
      <w:marRight w:val="0"/>
      <w:marTop w:val="0"/>
      <w:marBottom w:val="0"/>
      <w:divBdr>
        <w:top w:val="none" w:sz="0" w:space="0" w:color="auto"/>
        <w:left w:val="none" w:sz="0" w:space="0" w:color="auto"/>
        <w:bottom w:val="none" w:sz="0" w:space="0" w:color="auto"/>
        <w:right w:val="none" w:sz="0" w:space="0" w:color="auto"/>
      </w:divBdr>
    </w:div>
    <w:div w:id="1168014181">
      <w:bodyDiv w:val="1"/>
      <w:marLeft w:val="0"/>
      <w:marRight w:val="0"/>
      <w:marTop w:val="0"/>
      <w:marBottom w:val="0"/>
      <w:divBdr>
        <w:top w:val="none" w:sz="0" w:space="0" w:color="auto"/>
        <w:left w:val="none" w:sz="0" w:space="0" w:color="auto"/>
        <w:bottom w:val="none" w:sz="0" w:space="0" w:color="auto"/>
        <w:right w:val="none" w:sz="0" w:space="0" w:color="auto"/>
      </w:divBdr>
    </w:div>
    <w:div w:id="1282230759">
      <w:bodyDiv w:val="1"/>
      <w:marLeft w:val="0"/>
      <w:marRight w:val="0"/>
      <w:marTop w:val="0"/>
      <w:marBottom w:val="0"/>
      <w:divBdr>
        <w:top w:val="none" w:sz="0" w:space="0" w:color="auto"/>
        <w:left w:val="none" w:sz="0" w:space="0" w:color="auto"/>
        <w:bottom w:val="none" w:sz="0" w:space="0" w:color="auto"/>
        <w:right w:val="none" w:sz="0" w:space="0" w:color="auto"/>
      </w:divBdr>
      <w:divsChild>
        <w:div w:id="1913855135">
          <w:marLeft w:val="0"/>
          <w:marRight w:val="0"/>
          <w:marTop w:val="0"/>
          <w:marBottom w:val="0"/>
          <w:divBdr>
            <w:top w:val="single" w:sz="2" w:space="0" w:color="E3E3E3"/>
            <w:left w:val="single" w:sz="2" w:space="0" w:color="E3E3E3"/>
            <w:bottom w:val="single" w:sz="2" w:space="0" w:color="E3E3E3"/>
            <w:right w:val="single" w:sz="2" w:space="0" w:color="E3E3E3"/>
          </w:divBdr>
          <w:divsChild>
            <w:div w:id="104737411">
              <w:marLeft w:val="0"/>
              <w:marRight w:val="0"/>
              <w:marTop w:val="0"/>
              <w:marBottom w:val="0"/>
              <w:divBdr>
                <w:top w:val="single" w:sz="2" w:space="0" w:color="E3E3E3"/>
                <w:left w:val="single" w:sz="2" w:space="0" w:color="E3E3E3"/>
                <w:bottom w:val="single" w:sz="2" w:space="0" w:color="E3E3E3"/>
                <w:right w:val="single" w:sz="2" w:space="0" w:color="E3E3E3"/>
              </w:divBdr>
              <w:divsChild>
                <w:div w:id="75784492">
                  <w:marLeft w:val="0"/>
                  <w:marRight w:val="0"/>
                  <w:marTop w:val="0"/>
                  <w:marBottom w:val="0"/>
                  <w:divBdr>
                    <w:top w:val="none" w:sz="0" w:space="0" w:color="auto"/>
                    <w:left w:val="none" w:sz="0" w:space="0" w:color="auto"/>
                    <w:bottom w:val="none" w:sz="0" w:space="0" w:color="auto"/>
                    <w:right w:val="none" w:sz="0" w:space="0" w:color="auto"/>
                  </w:divBdr>
                  <w:divsChild>
                    <w:div w:id="1765950719">
                      <w:marLeft w:val="0"/>
                      <w:marRight w:val="0"/>
                      <w:marTop w:val="90"/>
                      <w:marBottom w:val="0"/>
                      <w:divBdr>
                        <w:top w:val="none" w:sz="0" w:space="0" w:color="auto"/>
                        <w:left w:val="none" w:sz="0" w:space="0" w:color="auto"/>
                        <w:bottom w:val="none" w:sz="0" w:space="0" w:color="auto"/>
                        <w:right w:val="none" w:sz="0" w:space="0" w:color="auto"/>
                      </w:divBdr>
                      <w:divsChild>
                        <w:div w:id="31761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445275">
          <w:marLeft w:val="0"/>
          <w:marRight w:val="0"/>
          <w:marTop w:val="0"/>
          <w:marBottom w:val="0"/>
          <w:divBdr>
            <w:top w:val="single" w:sz="2" w:space="0" w:color="E3E3E3"/>
            <w:left w:val="single" w:sz="2" w:space="0" w:color="E3E3E3"/>
            <w:bottom w:val="single" w:sz="2" w:space="0" w:color="E3E3E3"/>
            <w:right w:val="single" w:sz="2" w:space="0" w:color="E3E3E3"/>
          </w:divBdr>
          <w:divsChild>
            <w:div w:id="1207792120">
              <w:marLeft w:val="0"/>
              <w:marRight w:val="0"/>
              <w:marTop w:val="0"/>
              <w:marBottom w:val="0"/>
              <w:divBdr>
                <w:top w:val="single" w:sz="2" w:space="0" w:color="E3E3E3"/>
                <w:left w:val="single" w:sz="2" w:space="0" w:color="E3E3E3"/>
                <w:bottom w:val="single" w:sz="2" w:space="0" w:color="E3E3E3"/>
                <w:right w:val="single" w:sz="2" w:space="0" w:color="E3E3E3"/>
              </w:divBdr>
              <w:divsChild>
                <w:div w:id="1159805711">
                  <w:marLeft w:val="0"/>
                  <w:marRight w:val="0"/>
                  <w:marTop w:val="0"/>
                  <w:marBottom w:val="0"/>
                  <w:divBdr>
                    <w:top w:val="single" w:sz="2" w:space="0" w:color="E3E3E3"/>
                    <w:left w:val="single" w:sz="2" w:space="0" w:color="E3E3E3"/>
                    <w:bottom w:val="single" w:sz="2" w:space="0" w:color="E3E3E3"/>
                    <w:right w:val="single" w:sz="2" w:space="0" w:color="E3E3E3"/>
                  </w:divBdr>
                  <w:divsChild>
                    <w:div w:id="2052725056">
                      <w:marLeft w:val="0"/>
                      <w:marRight w:val="0"/>
                      <w:marTop w:val="0"/>
                      <w:marBottom w:val="0"/>
                      <w:divBdr>
                        <w:top w:val="single" w:sz="2" w:space="0" w:color="E3E3E3"/>
                        <w:left w:val="single" w:sz="2" w:space="0" w:color="E3E3E3"/>
                        <w:bottom w:val="single" w:sz="2" w:space="0" w:color="E3E3E3"/>
                        <w:right w:val="single" w:sz="2" w:space="0" w:color="E3E3E3"/>
                      </w:divBdr>
                      <w:divsChild>
                        <w:div w:id="1941377452">
                          <w:marLeft w:val="0"/>
                          <w:marRight w:val="0"/>
                          <w:marTop w:val="0"/>
                          <w:marBottom w:val="0"/>
                          <w:divBdr>
                            <w:top w:val="single" w:sz="2" w:space="2" w:color="E3E3E3"/>
                            <w:left w:val="single" w:sz="2" w:space="0" w:color="E3E3E3"/>
                            <w:bottom w:val="single" w:sz="2" w:space="0" w:color="E3E3E3"/>
                            <w:right w:val="single" w:sz="2" w:space="0" w:color="E3E3E3"/>
                          </w:divBdr>
                          <w:divsChild>
                            <w:div w:id="928680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 w:id="1353923184">
      <w:bodyDiv w:val="1"/>
      <w:marLeft w:val="0"/>
      <w:marRight w:val="0"/>
      <w:marTop w:val="0"/>
      <w:marBottom w:val="0"/>
      <w:divBdr>
        <w:top w:val="none" w:sz="0" w:space="0" w:color="auto"/>
        <w:left w:val="none" w:sz="0" w:space="0" w:color="auto"/>
        <w:bottom w:val="none" w:sz="0" w:space="0" w:color="auto"/>
        <w:right w:val="none" w:sz="0" w:space="0" w:color="auto"/>
      </w:divBdr>
    </w:div>
    <w:div w:id="1981962550">
      <w:bodyDiv w:val="1"/>
      <w:marLeft w:val="0"/>
      <w:marRight w:val="0"/>
      <w:marTop w:val="0"/>
      <w:marBottom w:val="0"/>
      <w:divBdr>
        <w:top w:val="none" w:sz="0" w:space="0" w:color="auto"/>
        <w:left w:val="none" w:sz="0" w:space="0" w:color="auto"/>
        <w:bottom w:val="none" w:sz="0" w:space="0" w:color="auto"/>
        <w:right w:val="none" w:sz="0" w:space="0" w:color="auto"/>
      </w:divBdr>
    </w:div>
    <w:div w:id="1985545612">
      <w:bodyDiv w:val="1"/>
      <w:marLeft w:val="0"/>
      <w:marRight w:val="0"/>
      <w:marTop w:val="0"/>
      <w:marBottom w:val="0"/>
      <w:divBdr>
        <w:top w:val="none" w:sz="0" w:space="0" w:color="auto"/>
        <w:left w:val="none" w:sz="0" w:space="0" w:color="auto"/>
        <w:bottom w:val="none" w:sz="0" w:space="0" w:color="auto"/>
        <w:right w:val="none" w:sz="0" w:space="0" w:color="auto"/>
      </w:divBdr>
    </w:div>
    <w:div w:id="1987129654">
      <w:bodyDiv w:val="1"/>
      <w:marLeft w:val="0"/>
      <w:marRight w:val="0"/>
      <w:marTop w:val="0"/>
      <w:marBottom w:val="0"/>
      <w:divBdr>
        <w:top w:val="none" w:sz="0" w:space="0" w:color="auto"/>
        <w:left w:val="none" w:sz="0" w:space="0" w:color="auto"/>
        <w:bottom w:val="none" w:sz="0" w:space="0" w:color="auto"/>
        <w:right w:val="none" w:sz="0" w:space="0" w:color="auto"/>
      </w:divBdr>
    </w:div>
    <w:div w:id="2049258653">
      <w:bodyDiv w:val="1"/>
      <w:marLeft w:val="0"/>
      <w:marRight w:val="0"/>
      <w:marTop w:val="0"/>
      <w:marBottom w:val="0"/>
      <w:divBdr>
        <w:top w:val="none" w:sz="0" w:space="0" w:color="auto"/>
        <w:left w:val="none" w:sz="0" w:space="0" w:color="auto"/>
        <w:bottom w:val="none" w:sz="0" w:space="0" w:color="auto"/>
        <w:right w:val="none" w:sz="0" w:space="0" w:color="auto"/>
      </w:divBdr>
    </w:div>
    <w:div w:id="2059930286">
      <w:bodyDiv w:val="1"/>
      <w:marLeft w:val="0"/>
      <w:marRight w:val="0"/>
      <w:marTop w:val="0"/>
      <w:marBottom w:val="0"/>
      <w:divBdr>
        <w:top w:val="none" w:sz="0" w:space="0" w:color="auto"/>
        <w:left w:val="none" w:sz="0" w:space="0" w:color="auto"/>
        <w:bottom w:val="none" w:sz="0" w:space="0" w:color="auto"/>
        <w:right w:val="none" w:sz="0" w:space="0" w:color="auto"/>
      </w:divBdr>
    </w:div>
    <w:div w:id="2087608433">
      <w:bodyDiv w:val="1"/>
      <w:marLeft w:val="0"/>
      <w:marRight w:val="0"/>
      <w:marTop w:val="0"/>
      <w:marBottom w:val="0"/>
      <w:divBdr>
        <w:top w:val="none" w:sz="0" w:space="0" w:color="auto"/>
        <w:left w:val="none" w:sz="0" w:space="0" w:color="auto"/>
        <w:bottom w:val="none" w:sz="0" w:space="0" w:color="auto"/>
        <w:right w:val="none" w:sz="0" w:space="0" w:color="auto"/>
      </w:divBdr>
      <w:divsChild>
        <w:div w:id="1536767509">
          <w:blockQuote w:val="1"/>
          <w:marLeft w:val="720"/>
          <w:marRight w:val="720"/>
          <w:marTop w:val="100"/>
          <w:marBottom w:val="100"/>
          <w:divBdr>
            <w:top w:val="none" w:sz="0" w:space="0" w:color="auto"/>
            <w:left w:val="none" w:sz="0" w:space="0" w:color="auto"/>
            <w:bottom w:val="none" w:sz="0" w:space="0" w:color="auto"/>
            <w:right w:val="none" w:sz="0" w:space="0" w:color="auto"/>
          </w:divBdr>
        </w:div>
        <w:div w:id="1444811031">
          <w:blockQuote w:val="1"/>
          <w:marLeft w:val="720"/>
          <w:marRight w:val="720"/>
          <w:marTop w:val="100"/>
          <w:marBottom w:val="100"/>
          <w:divBdr>
            <w:top w:val="none" w:sz="0" w:space="0" w:color="auto"/>
            <w:left w:val="none" w:sz="0" w:space="0" w:color="auto"/>
            <w:bottom w:val="none" w:sz="0" w:space="0" w:color="auto"/>
            <w:right w:val="none" w:sz="0" w:space="0" w:color="auto"/>
          </w:divBdr>
        </w:div>
        <w:div w:id="44820449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03990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7CB18-3AF6-B949-BA8D-370D50749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5</TotalTime>
  <Pages>6</Pages>
  <Words>1382</Words>
  <Characters>788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uki, Haruno</dc:creator>
  <cp:keywords/>
  <dc:description/>
  <cp:lastModifiedBy>Suzuki, Haruno</cp:lastModifiedBy>
  <cp:revision>1842</cp:revision>
  <dcterms:created xsi:type="dcterms:W3CDTF">2026-03-28T22:24:00Z</dcterms:created>
  <dcterms:modified xsi:type="dcterms:W3CDTF">2026-06-07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c3XfDCX"/&gt;&lt;style id="http://www.zotero.org/styles/jama" hasBibliography="1" bibliographyStyleHasBeenSet="1"/&gt;&lt;prefs&gt;&lt;pref name="fieldType" value="Field"/&gt;&lt;/prefs&gt;&lt;/data&gt;</vt:lpwstr>
  </property>
  <property fmtid="{D5CDD505-2E9C-101B-9397-08002B2CF9AE}" pid="3" name="GrammarlyDocumentId">
    <vt:lpwstr>3f4a1f04761b340d018af3f0ee4a274205e1429c7b63378b7b8299b93cec7310</vt:lpwstr>
  </property>
</Properties>
</file>